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5B1F82" w14:textId="022011F2" w:rsidR="000A6BD7" w:rsidRPr="00FB1066" w:rsidRDefault="00CE05A4">
      <w:pPr>
        <w:widowControl/>
        <w:adjustRightInd w:val="0"/>
        <w:snapToGrid w:val="0"/>
        <w:spacing w:line="360" w:lineRule="auto"/>
        <w:jc w:val="center"/>
        <w:rPr>
          <w:b/>
          <w:bCs/>
          <w:color w:val="000000" w:themeColor="text1"/>
        </w:rPr>
      </w:pPr>
      <w:r w:rsidRPr="00FB1066">
        <w:rPr>
          <w:rFonts w:hint="eastAsia"/>
          <w:b/>
          <w:bCs/>
          <w:color w:val="000000" w:themeColor="text1"/>
          <w:szCs w:val="22"/>
        </w:rPr>
        <w:t>Table.</w:t>
      </w:r>
      <w:r w:rsidRPr="00FB1066">
        <w:rPr>
          <w:b/>
          <w:bCs/>
          <w:color w:val="000000" w:themeColor="text1"/>
          <w:szCs w:val="22"/>
        </w:rPr>
        <w:t>S</w:t>
      </w:r>
      <w:r>
        <w:rPr>
          <w:b/>
          <w:bCs/>
          <w:color w:val="000000" w:themeColor="text1"/>
          <w:szCs w:val="22"/>
        </w:rPr>
        <w:t>2</w:t>
      </w:r>
      <w:bookmarkStart w:id="0" w:name="_GoBack"/>
      <w:bookmarkEnd w:id="0"/>
      <w:r w:rsidRPr="00FB1066">
        <w:rPr>
          <w:b/>
          <w:bCs/>
          <w:color w:val="000000" w:themeColor="text1"/>
          <w:szCs w:val="22"/>
        </w:rPr>
        <w:t xml:space="preserve">. </w:t>
      </w:r>
      <w:r w:rsidRPr="00FB1066">
        <w:rPr>
          <w:rFonts w:hint="eastAsia"/>
          <w:b/>
          <w:bCs/>
          <w:color w:val="000000" w:themeColor="text1"/>
        </w:rPr>
        <w:t>Differential SOMCL-19-133 sensitivity of cancer cells</w:t>
      </w:r>
    </w:p>
    <w:p w14:paraId="77D481F5" w14:textId="77777777" w:rsidR="000A6BD7" w:rsidRPr="00FB1066" w:rsidRDefault="00CE05A4">
      <w:pPr>
        <w:widowControl/>
        <w:adjustRightInd w:val="0"/>
        <w:snapToGrid w:val="0"/>
        <w:spacing w:line="360" w:lineRule="auto"/>
        <w:jc w:val="center"/>
        <w:rPr>
          <w:b/>
          <w:bCs/>
          <w:color w:val="000000" w:themeColor="text1"/>
        </w:rPr>
      </w:pPr>
      <w:r w:rsidRPr="00FB1066">
        <w:rPr>
          <w:rFonts w:hint="eastAsia"/>
          <w:b/>
          <w:bCs/>
          <w:color w:val="000000" w:themeColor="text1"/>
        </w:rPr>
        <w:t xml:space="preserve">with low and high expression of </w:t>
      </w:r>
      <w:r w:rsidRPr="00FB1066">
        <w:rPr>
          <w:rFonts w:hint="eastAsia"/>
          <w:b/>
          <w:bCs/>
          <w:i/>
          <w:iCs/>
          <w:color w:val="000000" w:themeColor="text1"/>
        </w:rPr>
        <w:t>UBA3</w:t>
      </w:r>
      <w:r w:rsidRPr="00FB1066">
        <w:rPr>
          <w:rFonts w:hint="eastAsia"/>
          <w:b/>
          <w:bCs/>
          <w:color w:val="000000" w:themeColor="text1"/>
        </w:rPr>
        <w:t xml:space="preserve"> mRNA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92"/>
        <w:gridCol w:w="2156"/>
        <w:gridCol w:w="2363"/>
        <w:gridCol w:w="2616"/>
      </w:tblGrid>
      <w:tr w:rsidR="00FB1066" w:rsidRPr="00FB1066" w14:paraId="2EDC6F8C" w14:textId="77777777">
        <w:trPr>
          <w:trHeight w:val="454"/>
          <w:jc w:val="center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8A9C00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rFonts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Cell lines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8F798E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rFonts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Cancer types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36EFFD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B1066">
              <w:rPr>
                <w:rFonts w:hint="eastAsia"/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  <w:lang w:bidi="ar"/>
              </w:rPr>
              <w:t>UBA3</w:t>
            </w:r>
            <w:proofErr w:type="spellEnd"/>
            <w:r w:rsidRPr="00FB1066">
              <w:rPr>
                <w:rFonts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 xml:space="preserve"> mRNA (</w:t>
            </w:r>
            <w:proofErr w:type="spellStart"/>
            <w:r w:rsidRPr="00FB1066">
              <w:rPr>
                <w:rFonts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nPTM</w:t>
            </w:r>
            <w:proofErr w:type="spellEnd"/>
            <w:r w:rsidRPr="00FB1066">
              <w:rPr>
                <w:rFonts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A1879C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B1066">
              <w:rPr>
                <w:rFonts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IC</w:t>
            </w:r>
            <w:r w:rsidRPr="00FB1066">
              <w:rPr>
                <w:rFonts w:hint="eastAsia"/>
                <w:b/>
                <w:bCs/>
                <w:color w:val="000000" w:themeColor="text1"/>
                <w:kern w:val="0"/>
                <w:sz w:val="22"/>
                <w:szCs w:val="22"/>
                <w:vertAlign w:val="subscript"/>
                <w:lang w:bidi="ar"/>
              </w:rPr>
              <w:t>50</w:t>
            </w:r>
            <w:proofErr w:type="spellEnd"/>
            <w:r w:rsidRPr="00FB1066">
              <w:rPr>
                <w:rFonts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/</w:t>
            </w:r>
            <w:proofErr w:type="spellStart"/>
            <w:r w:rsidRPr="00FB1066">
              <w:rPr>
                <w:b/>
                <w:bCs/>
                <w:color w:val="000000" w:themeColor="text1"/>
                <w:u w:val="single"/>
              </w:rPr>
              <w:t>SOMCL</w:t>
            </w:r>
            <w:proofErr w:type="spellEnd"/>
            <w:r w:rsidRPr="00FB1066">
              <w:rPr>
                <w:b/>
                <w:bCs/>
                <w:color w:val="000000" w:themeColor="text1"/>
                <w:u w:val="single"/>
              </w:rPr>
              <w:t>-19-133</w:t>
            </w:r>
            <w:r w:rsidRPr="00FB1066">
              <w:rPr>
                <w:rFonts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 xml:space="preserve"> (</w:t>
            </w:r>
            <w:proofErr w:type="spellStart"/>
            <w:r w:rsidRPr="00FB1066">
              <w:rPr>
                <w:rFonts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nM</w:t>
            </w:r>
            <w:proofErr w:type="spellEnd"/>
            <w:r w:rsidRPr="00FB1066">
              <w:rPr>
                <w:rFonts w:hint="eastAsia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)</w:t>
            </w:r>
          </w:p>
        </w:tc>
      </w:tr>
      <w:tr w:rsidR="00FB1066" w:rsidRPr="00FB1066" w14:paraId="5423E464" w14:textId="77777777">
        <w:trPr>
          <w:trHeight w:val="454"/>
          <w:jc w:val="center"/>
        </w:trPr>
        <w:tc>
          <w:tcPr>
            <w:tcW w:w="83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 w:themeFill="background1" w:themeFillShade="F2"/>
            <w:vAlign w:val="center"/>
          </w:tcPr>
          <w:p w14:paraId="59B01BB5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FB1066">
              <w:rPr>
                <w:rFonts w:hint="eastAsia"/>
                <w:color w:val="000000" w:themeColor="text1"/>
                <w:sz w:val="22"/>
                <w:szCs w:val="22"/>
              </w:rPr>
              <w:t xml:space="preserve">Low expression of </w:t>
            </w:r>
            <w:r w:rsidRPr="00FB1066">
              <w:rPr>
                <w:rFonts w:hint="eastAsia"/>
                <w:i/>
                <w:iCs/>
                <w:color w:val="000000" w:themeColor="text1"/>
                <w:sz w:val="22"/>
                <w:szCs w:val="22"/>
              </w:rPr>
              <w:t>UBA3</w:t>
            </w:r>
            <w:r w:rsidRPr="00FB1066">
              <w:rPr>
                <w:rFonts w:hint="eastAsia"/>
                <w:color w:val="000000" w:themeColor="text1"/>
                <w:sz w:val="22"/>
                <w:szCs w:val="22"/>
              </w:rPr>
              <w:t xml:space="preserve"> mRNA</w:t>
            </w:r>
          </w:p>
        </w:tc>
      </w:tr>
      <w:tr w:rsidR="00FB1066" w:rsidRPr="00FB1066" w14:paraId="654F4003" w14:textId="77777777">
        <w:trPr>
          <w:trHeight w:val="454"/>
          <w:jc w:val="center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FDB0E8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KYSE-270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78B9A7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rFonts w:hint="eastAsia"/>
                <w:color w:val="000000" w:themeColor="text1"/>
                <w:kern w:val="0"/>
                <w:sz w:val="22"/>
                <w:szCs w:val="22"/>
                <w:lang w:bidi="ar"/>
              </w:rPr>
              <w:t>Esophageal cancer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7721CC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 xml:space="preserve">13.90 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5858B0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68.62±4.11</w:t>
            </w:r>
          </w:p>
        </w:tc>
      </w:tr>
      <w:tr w:rsidR="00FB1066" w:rsidRPr="00FB1066" w14:paraId="6F03ADFA" w14:textId="77777777">
        <w:trPr>
          <w:trHeight w:val="454"/>
          <w:jc w:val="center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579878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MCF-7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810438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rFonts w:hint="eastAsia"/>
                <w:color w:val="000000" w:themeColor="text1"/>
                <w:kern w:val="0"/>
                <w:sz w:val="22"/>
                <w:szCs w:val="22"/>
                <w:lang w:bidi="ar"/>
              </w:rPr>
              <w:t>Breast cancer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8B9CE7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25.7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0F2B79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34.44</w:t>
            </w:r>
            <w:r w:rsidRPr="00FB1066">
              <w:rPr>
                <w:rFonts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</w:t>
            </w: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±</w:t>
            </w:r>
            <w:r w:rsidRPr="00FB1066">
              <w:rPr>
                <w:rFonts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</w:t>
            </w: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0.40</w:t>
            </w:r>
          </w:p>
        </w:tc>
      </w:tr>
      <w:tr w:rsidR="00FB1066" w:rsidRPr="00FB1066" w14:paraId="272A0636" w14:textId="77777777">
        <w:trPr>
          <w:trHeight w:val="454"/>
          <w:jc w:val="center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3634AC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T47-D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8F9734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rFonts w:hint="eastAsia"/>
                <w:color w:val="000000" w:themeColor="text1"/>
                <w:kern w:val="0"/>
                <w:sz w:val="22"/>
                <w:szCs w:val="22"/>
                <w:lang w:bidi="ar"/>
              </w:rPr>
              <w:t>Breast cancer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A8954F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74D55D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42.39</w:t>
            </w:r>
            <w:r w:rsidRPr="00FB1066">
              <w:rPr>
                <w:rFonts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</w:t>
            </w: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±</w:t>
            </w:r>
            <w:r w:rsidRPr="00FB1066">
              <w:rPr>
                <w:rFonts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</w:t>
            </w: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4.49</w:t>
            </w:r>
          </w:p>
        </w:tc>
      </w:tr>
      <w:tr w:rsidR="00FB1066" w:rsidRPr="00FB1066" w14:paraId="3D4FE69A" w14:textId="77777777">
        <w:trPr>
          <w:trHeight w:val="454"/>
          <w:jc w:val="center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3D0CA7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NCI-N87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1B1DA3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rFonts w:hint="eastAsia"/>
                <w:color w:val="000000" w:themeColor="text1"/>
                <w:kern w:val="0"/>
                <w:sz w:val="22"/>
                <w:szCs w:val="22"/>
                <w:lang w:bidi="ar"/>
              </w:rPr>
              <w:t>Gastric cancer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4CCE2E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33.2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8E9DFE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38.15 ± 2.25</w:t>
            </w:r>
          </w:p>
        </w:tc>
      </w:tr>
      <w:tr w:rsidR="00FB1066" w:rsidRPr="00FB1066" w14:paraId="36E9AD7A" w14:textId="77777777">
        <w:trPr>
          <w:trHeight w:val="454"/>
          <w:jc w:val="center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4E66CE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LoVo</w:t>
            </w:r>
            <w:proofErr w:type="spellEnd"/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CAC3E8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rFonts w:hint="eastAsia"/>
                <w:color w:val="000000" w:themeColor="text1"/>
                <w:kern w:val="0"/>
                <w:sz w:val="22"/>
                <w:szCs w:val="22"/>
                <w:lang w:bidi="ar"/>
              </w:rPr>
              <w:t>Colorectal cancer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CA514F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 xml:space="preserve">35.00 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9DF5C1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59.44 ± 6.85</w:t>
            </w:r>
          </w:p>
        </w:tc>
      </w:tr>
      <w:tr w:rsidR="00FB1066" w:rsidRPr="00FB1066" w14:paraId="67EB78B4" w14:textId="77777777">
        <w:trPr>
          <w:trHeight w:val="454"/>
          <w:jc w:val="center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B0FC49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DMS-114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CB43A0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rFonts w:hint="eastAsia"/>
                <w:color w:val="000000" w:themeColor="text1"/>
                <w:kern w:val="0"/>
                <w:sz w:val="22"/>
                <w:szCs w:val="22"/>
                <w:lang w:bidi="ar"/>
              </w:rPr>
              <w:t>Lung cancer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EE396E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 xml:space="preserve">36.10 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1DDE71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3.91 ± 1.59</w:t>
            </w:r>
          </w:p>
        </w:tc>
      </w:tr>
      <w:tr w:rsidR="00FB1066" w:rsidRPr="00FB1066" w14:paraId="544EF990" w14:textId="77777777">
        <w:trPr>
          <w:trHeight w:val="454"/>
          <w:jc w:val="center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8281B5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CAL27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B6E14E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rFonts w:hint="eastAsia"/>
                <w:color w:val="000000" w:themeColor="text1"/>
                <w:kern w:val="0"/>
                <w:sz w:val="22"/>
                <w:szCs w:val="22"/>
                <w:lang w:bidi="ar"/>
              </w:rPr>
              <w:t>Head and neck cancer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EE6465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39.9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8E6895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12.99 ± 1.89</w:t>
            </w:r>
          </w:p>
        </w:tc>
      </w:tr>
      <w:tr w:rsidR="00FB1066" w:rsidRPr="00FB1066" w14:paraId="0F1AC100" w14:textId="77777777">
        <w:trPr>
          <w:trHeight w:val="454"/>
          <w:jc w:val="center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C8F68E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Fadu</w:t>
            </w:r>
            <w:proofErr w:type="spellEnd"/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A79F58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Head and neck cancer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98D341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ED27BF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35.99 ± 2.80</w:t>
            </w:r>
          </w:p>
        </w:tc>
      </w:tr>
      <w:tr w:rsidR="00FB1066" w:rsidRPr="00FB1066" w14:paraId="6314AA03" w14:textId="77777777">
        <w:trPr>
          <w:trHeight w:val="454"/>
          <w:jc w:val="center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6AE529" w14:textId="77777777" w:rsidR="000A6BD7" w:rsidRPr="00FB1066" w:rsidRDefault="00CE05A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B1066">
              <w:rPr>
                <w:rFonts w:hint="eastAsia"/>
                <w:color w:val="000000" w:themeColor="text1"/>
                <w:sz w:val="22"/>
                <w:szCs w:val="22"/>
              </w:rPr>
              <w:t>Average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E6064C" w14:textId="77777777" w:rsidR="000A6BD7" w:rsidRPr="00FB1066" w:rsidRDefault="00CE05A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B1066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8C787C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3</w:t>
            </w:r>
            <w:r w:rsidRPr="00FB1066">
              <w:rPr>
                <w:rFonts w:hint="eastAsia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F71606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3</w:t>
            </w:r>
            <w:r w:rsidRPr="00FB1066">
              <w:rPr>
                <w:rFonts w:hint="eastAsia"/>
                <w:color w:val="000000" w:themeColor="text1"/>
                <w:kern w:val="0"/>
                <w:sz w:val="22"/>
                <w:szCs w:val="22"/>
                <w:lang w:bidi="ar"/>
              </w:rPr>
              <w:t>6.99</w:t>
            </w:r>
          </w:p>
        </w:tc>
      </w:tr>
      <w:tr w:rsidR="00FB1066" w:rsidRPr="00FB1066" w14:paraId="4CB1FEFE" w14:textId="77777777">
        <w:trPr>
          <w:trHeight w:val="454"/>
          <w:jc w:val="center"/>
        </w:trPr>
        <w:tc>
          <w:tcPr>
            <w:tcW w:w="832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8D8D8" w:themeFill="background1" w:themeFillShade="D8"/>
            <w:vAlign w:val="center"/>
          </w:tcPr>
          <w:p w14:paraId="2ACB1A05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FB1066">
              <w:rPr>
                <w:rFonts w:hint="eastAsia"/>
                <w:color w:val="000000" w:themeColor="text1"/>
                <w:sz w:val="22"/>
                <w:szCs w:val="22"/>
              </w:rPr>
              <w:t xml:space="preserve">High expression of </w:t>
            </w:r>
            <w:r w:rsidRPr="00FB1066">
              <w:rPr>
                <w:rFonts w:hint="eastAsia"/>
                <w:i/>
                <w:iCs/>
                <w:color w:val="000000" w:themeColor="text1"/>
                <w:sz w:val="22"/>
                <w:szCs w:val="22"/>
              </w:rPr>
              <w:t>UBA3</w:t>
            </w:r>
            <w:r w:rsidRPr="00FB1066">
              <w:rPr>
                <w:rFonts w:hint="eastAsia"/>
                <w:color w:val="000000" w:themeColor="text1"/>
                <w:sz w:val="22"/>
                <w:szCs w:val="22"/>
              </w:rPr>
              <w:t xml:space="preserve"> mRNA</w:t>
            </w:r>
          </w:p>
        </w:tc>
      </w:tr>
      <w:tr w:rsidR="00FB1066" w:rsidRPr="00FB1066" w14:paraId="676DF458" w14:textId="77777777">
        <w:trPr>
          <w:trHeight w:val="454"/>
          <w:jc w:val="center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90338F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SW620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16D442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rFonts w:hint="eastAsia"/>
                <w:color w:val="000000" w:themeColor="text1"/>
                <w:kern w:val="0"/>
                <w:sz w:val="22"/>
                <w:szCs w:val="22"/>
                <w:lang w:bidi="ar"/>
              </w:rPr>
              <w:t>Colorectal cancer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D9C39D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54.7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323D7F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2164.76 ± 221.23</w:t>
            </w:r>
          </w:p>
        </w:tc>
      </w:tr>
      <w:tr w:rsidR="00FB1066" w:rsidRPr="00FB1066" w14:paraId="77BCAFDF" w14:textId="77777777">
        <w:trPr>
          <w:trHeight w:val="454"/>
          <w:jc w:val="center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43D18E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BT-549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CAD22F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rFonts w:hint="eastAsia"/>
                <w:color w:val="000000" w:themeColor="text1"/>
                <w:kern w:val="0"/>
                <w:sz w:val="22"/>
                <w:szCs w:val="22"/>
                <w:lang w:bidi="ar"/>
              </w:rPr>
              <w:t>Breast cancer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EE2540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55.9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17D7C0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277.64</w:t>
            </w:r>
            <w:r w:rsidRPr="00FB1066">
              <w:rPr>
                <w:rFonts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</w:t>
            </w: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±</w:t>
            </w:r>
            <w:r w:rsidRPr="00FB1066">
              <w:rPr>
                <w:rFonts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</w:t>
            </w: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79.11</w:t>
            </w:r>
          </w:p>
        </w:tc>
      </w:tr>
      <w:tr w:rsidR="00FB1066" w:rsidRPr="00FB1066" w14:paraId="0BEA8762" w14:textId="77777777">
        <w:trPr>
          <w:trHeight w:val="454"/>
          <w:jc w:val="center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B3F706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SK-OV-3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186225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rFonts w:hint="eastAsia"/>
                <w:color w:val="000000" w:themeColor="text1"/>
                <w:kern w:val="0"/>
                <w:sz w:val="22"/>
                <w:szCs w:val="22"/>
                <w:lang w:bidi="ar"/>
              </w:rPr>
              <w:t>Ovarian cancer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79EB6D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rFonts w:hint="eastAsia"/>
                <w:color w:val="000000" w:themeColor="text1"/>
                <w:kern w:val="0"/>
                <w:sz w:val="22"/>
                <w:szCs w:val="22"/>
                <w:lang w:bidi="ar"/>
              </w:rPr>
              <w:t>61.5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498119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211.12±25.85</w:t>
            </w:r>
          </w:p>
        </w:tc>
      </w:tr>
      <w:tr w:rsidR="00FB1066" w:rsidRPr="00FB1066" w14:paraId="0B7F55B1" w14:textId="77777777">
        <w:trPr>
          <w:trHeight w:val="454"/>
          <w:jc w:val="center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587246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AGS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24BFB2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rFonts w:hint="eastAsia"/>
                <w:color w:val="000000" w:themeColor="text1"/>
                <w:kern w:val="0"/>
                <w:sz w:val="22"/>
                <w:szCs w:val="22"/>
                <w:lang w:bidi="ar"/>
              </w:rPr>
              <w:t>Gastric cancer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DAE873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148D59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242.14</w:t>
            </w:r>
            <w:r w:rsidRPr="00FB1066">
              <w:rPr>
                <w:rFonts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</w:t>
            </w: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±</w:t>
            </w:r>
            <w:r w:rsidRPr="00FB1066">
              <w:rPr>
                <w:rFonts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</w:t>
            </w: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67.77</w:t>
            </w:r>
          </w:p>
        </w:tc>
      </w:tr>
      <w:tr w:rsidR="00FB1066" w:rsidRPr="00FB1066" w14:paraId="3398AF24" w14:textId="77777777">
        <w:trPr>
          <w:trHeight w:val="454"/>
          <w:jc w:val="center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073048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KYSE-70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D410D9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rFonts w:hint="eastAsia"/>
                <w:color w:val="000000" w:themeColor="text1"/>
                <w:kern w:val="0"/>
                <w:sz w:val="22"/>
                <w:szCs w:val="22"/>
                <w:lang w:bidi="ar"/>
              </w:rPr>
              <w:t>Esophageal cancer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9734BD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71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CF23AE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285.01 ± 6.03</w:t>
            </w:r>
          </w:p>
        </w:tc>
      </w:tr>
      <w:tr w:rsidR="00FB1066" w:rsidRPr="00FB1066" w14:paraId="631A0F31" w14:textId="77777777">
        <w:trPr>
          <w:trHeight w:val="454"/>
          <w:jc w:val="center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83C542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NCI-H82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332BE5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rFonts w:hint="eastAsia"/>
                <w:color w:val="000000" w:themeColor="text1"/>
                <w:kern w:val="0"/>
                <w:sz w:val="22"/>
                <w:szCs w:val="22"/>
                <w:lang w:bidi="ar"/>
              </w:rPr>
              <w:t>Lung cancer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327F5DD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72.6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0FFAEC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231.03 ± 69.02</w:t>
            </w:r>
          </w:p>
        </w:tc>
      </w:tr>
      <w:tr w:rsidR="00FB1066" w:rsidRPr="00FB1066" w14:paraId="465E6014" w14:textId="77777777">
        <w:trPr>
          <w:trHeight w:val="454"/>
          <w:jc w:val="center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C5B45F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MDA-MB-231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A59E18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rFonts w:hint="eastAsia"/>
                <w:color w:val="000000" w:themeColor="text1"/>
                <w:kern w:val="0"/>
                <w:sz w:val="22"/>
                <w:szCs w:val="22"/>
                <w:lang w:bidi="ar"/>
              </w:rPr>
              <w:t>Breast cancer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AEC2AD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76.5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6F5D63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1390.78</w:t>
            </w:r>
            <w:r w:rsidRPr="00FB1066">
              <w:rPr>
                <w:rFonts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</w:t>
            </w: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±</w:t>
            </w:r>
            <w:r w:rsidRPr="00FB1066">
              <w:rPr>
                <w:rFonts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</w:t>
            </w: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886.58</w:t>
            </w:r>
          </w:p>
        </w:tc>
      </w:tr>
      <w:tr w:rsidR="00FB1066" w:rsidRPr="00FB1066" w14:paraId="79BAD4A9" w14:textId="77777777">
        <w:trPr>
          <w:trHeight w:val="454"/>
          <w:jc w:val="center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98B330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VCAP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1EFCB2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proofErr w:type="spellStart"/>
            <w:r w:rsidRPr="00FB1066">
              <w:rPr>
                <w:rFonts w:hint="eastAsia"/>
                <w:color w:val="000000" w:themeColor="text1"/>
                <w:kern w:val="0"/>
                <w:sz w:val="22"/>
                <w:szCs w:val="22"/>
                <w:lang w:bidi="ar"/>
              </w:rPr>
              <w:t>Prostrate</w:t>
            </w:r>
            <w:proofErr w:type="spellEnd"/>
            <w:r w:rsidRPr="00FB1066">
              <w:rPr>
                <w:rFonts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cancer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D124B5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81.9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7A311C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227.26</w:t>
            </w:r>
            <w:r w:rsidRPr="00FB1066">
              <w:rPr>
                <w:rFonts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</w:t>
            </w: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±</w:t>
            </w:r>
            <w:r w:rsidRPr="00FB1066">
              <w:rPr>
                <w:rFonts w:hint="eastAsia"/>
                <w:color w:val="000000" w:themeColor="text1"/>
                <w:kern w:val="0"/>
                <w:sz w:val="22"/>
                <w:szCs w:val="22"/>
                <w:lang w:bidi="ar"/>
              </w:rPr>
              <w:t xml:space="preserve"> </w:t>
            </w:r>
            <w:r w:rsidRPr="00FB1066">
              <w:rPr>
                <w:color w:val="000000" w:themeColor="text1"/>
                <w:kern w:val="0"/>
                <w:sz w:val="22"/>
                <w:szCs w:val="22"/>
                <w:lang w:bidi="ar"/>
              </w:rPr>
              <w:t>59.95</w:t>
            </w:r>
          </w:p>
        </w:tc>
      </w:tr>
      <w:tr w:rsidR="00FB1066" w:rsidRPr="00FB1066" w14:paraId="2293E849" w14:textId="77777777">
        <w:trPr>
          <w:trHeight w:val="454"/>
          <w:jc w:val="center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7D6144" w14:textId="77777777" w:rsidR="000A6BD7" w:rsidRPr="00FB1066" w:rsidRDefault="00CE05A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B1066">
              <w:rPr>
                <w:rFonts w:hint="eastAsia"/>
                <w:color w:val="000000" w:themeColor="text1"/>
                <w:sz w:val="22"/>
                <w:szCs w:val="22"/>
              </w:rPr>
              <w:t>Average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092992" w14:textId="77777777" w:rsidR="000A6BD7" w:rsidRPr="00FB1066" w:rsidRDefault="00CE05A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B1066">
              <w:rPr>
                <w:rFonts w:hint="eastAsia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8CA4E5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sz w:val="22"/>
                <w:szCs w:val="22"/>
              </w:rPr>
            </w:pPr>
            <w:r w:rsidRPr="00FB1066">
              <w:rPr>
                <w:rFonts w:hint="eastAsia"/>
                <w:color w:val="000000" w:themeColor="text1"/>
                <w:kern w:val="0"/>
                <w:sz w:val="22"/>
                <w:szCs w:val="22"/>
                <w:lang w:bidi="ar"/>
              </w:rPr>
              <w:t>67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9EE3BF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rFonts w:hint="eastAsia"/>
                <w:color w:val="000000" w:themeColor="text1"/>
                <w:kern w:val="0"/>
                <w:sz w:val="22"/>
                <w:szCs w:val="22"/>
                <w:lang w:bidi="ar"/>
              </w:rPr>
              <w:t>628.72</w:t>
            </w:r>
          </w:p>
        </w:tc>
      </w:tr>
      <w:tr w:rsidR="00FB1066" w:rsidRPr="00FB1066" w14:paraId="0BD03EB2" w14:textId="77777777">
        <w:trPr>
          <w:trHeight w:val="454"/>
          <w:jc w:val="center"/>
        </w:trPr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430074" w14:textId="77777777" w:rsidR="000A6BD7" w:rsidRPr="00FB1066" w:rsidRDefault="00CE05A4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</w:rPr>
            </w:pPr>
            <w:r w:rsidRPr="00FB1066">
              <w:rPr>
                <w:rFonts w:hint="eastAsia"/>
                <w:color w:val="000000" w:themeColor="text1"/>
                <w:sz w:val="22"/>
                <w:szCs w:val="22"/>
              </w:rPr>
              <w:t>H/L (fold)</w:t>
            </w:r>
          </w:p>
        </w:tc>
        <w:tc>
          <w:tcPr>
            <w:tcW w:w="2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752400" w14:textId="77777777" w:rsidR="000A6BD7" w:rsidRPr="00FB1066" w:rsidRDefault="00CE05A4">
            <w:pPr>
              <w:spacing w:line="360" w:lineRule="auto"/>
              <w:jc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rFonts w:hint="eastAsia"/>
                <w:color w:val="000000" w:themeColor="text1"/>
                <w:kern w:val="0"/>
                <w:sz w:val="22"/>
                <w:szCs w:val="22"/>
                <w:lang w:bidi="ar"/>
              </w:rPr>
              <w:t>-</w:t>
            </w:r>
          </w:p>
        </w:tc>
        <w:tc>
          <w:tcPr>
            <w:tcW w:w="2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F3073D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rFonts w:hint="eastAsia"/>
                <w:color w:val="000000" w:themeColor="text1"/>
                <w:kern w:val="0"/>
                <w:sz w:val="22"/>
                <w:szCs w:val="22"/>
                <w:lang w:bidi="ar"/>
              </w:rPr>
              <w:t>2.09</w:t>
            </w:r>
          </w:p>
        </w:tc>
        <w:tc>
          <w:tcPr>
            <w:tcW w:w="2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6996F0" w14:textId="77777777" w:rsidR="000A6BD7" w:rsidRPr="00FB1066" w:rsidRDefault="00CE05A4">
            <w:pPr>
              <w:widowControl/>
              <w:spacing w:line="360" w:lineRule="auto"/>
              <w:jc w:val="center"/>
              <w:textAlignment w:val="center"/>
              <w:rPr>
                <w:color w:val="000000" w:themeColor="text1"/>
                <w:kern w:val="0"/>
                <w:sz w:val="22"/>
                <w:szCs w:val="22"/>
                <w:lang w:bidi="ar"/>
              </w:rPr>
            </w:pPr>
            <w:r w:rsidRPr="00FB1066">
              <w:rPr>
                <w:rFonts w:hint="eastAsia"/>
                <w:color w:val="000000" w:themeColor="text1"/>
                <w:kern w:val="0"/>
                <w:sz w:val="22"/>
                <w:szCs w:val="22"/>
                <w:lang w:bidi="ar"/>
              </w:rPr>
              <w:t>17.00</w:t>
            </w:r>
          </w:p>
        </w:tc>
      </w:tr>
    </w:tbl>
    <w:p w14:paraId="4F01ED68" w14:textId="77777777" w:rsidR="000A6BD7" w:rsidRPr="00FB1066" w:rsidRDefault="00CE05A4">
      <w:pPr>
        <w:widowControl/>
        <w:adjustRightInd w:val="0"/>
        <w:snapToGrid w:val="0"/>
        <w:spacing w:beforeLines="50" w:before="163" w:line="360" w:lineRule="auto"/>
        <w:rPr>
          <w:color w:val="000000" w:themeColor="text1"/>
        </w:rPr>
      </w:pPr>
      <w:r w:rsidRPr="00FB1066">
        <w:rPr>
          <w:rFonts w:hint="eastAsia"/>
          <w:color w:val="000000" w:themeColor="text1"/>
        </w:rPr>
        <w:lastRenderedPageBreak/>
        <w:t xml:space="preserve">Notes: </w:t>
      </w:r>
      <w:r w:rsidRPr="00FB1066">
        <w:rPr>
          <w:rFonts w:hint="eastAsia"/>
          <w:i/>
          <w:iCs/>
          <w:color w:val="000000" w:themeColor="text1"/>
        </w:rPr>
        <w:t xml:space="preserve">UBA3 </w:t>
      </w:r>
      <w:r w:rsidRPr="00FB1066">
        <w:rPr>
          <w:rFonts w:hint="eastAsia"/>
          <w:color w:val="000000" w:themeColor="text1"/>
        </w:rPr>
        <w:t xml:space="preserve">mRNA values were from </w:t>
      </w:r>
      <w:r w:rsidRPr="00FB1066">
        <w:rPr>
          <w:rFonts w:hint="eastAsia"/>
          <w:color w:val="000000" w:themeColor="text1"/>
          <w:kern w:val="0"/>
          <w:sz w:val="22"/>
          <w:szCs w:val="22"/>
          <w:lang w:bidi="ar"/>
        </w:rPr>
        <w:t>the Human P</w:t>
      </w:r>
      <w:r w:rsidRPr="00FB1066">
        <w:rPr>
          <w:rFonts w:hint="eastAsia"/>
          <w:color w:val="000000" w:themeColor="text1"/>
        </w:rPr>
        <w:t>rotein Atlas (https://www. proteinatlas.org/); the IC</w:t>
      </w:r>
      <w:r w:rsidRPr="00FB1066">
        <w:rPr>
          <w:rFonts w:hint="eastAsia"/>
          <w:color w:val="000000" w:themeColor="text1"/>
          <w:vertAlign w:val="subscript"/>
        </w:rPr>
        <w:t>50</w:t>
      </w:r>
      <w:r w:rsidRPr="00FB1066">
        <w:rPr>
          <w:rFonts w:hint="eastAsia"/>
          <w:color w:val="000000" w:themeColor="text1"/>
        </w:rPr>
        <w:t xml:space="preserve"> values of SOMCL-19-133 from 3 independent experiments (SRB assays) were presented as Mean</w:t>
      </w:r>
      <w:r w:rsidRPr="00FB1066">
        <w:rPr>
          <w:rFonts w:hint="eastAsia"/>
          <w:color w:val="000000" w:themeColor="text1"/>
        </w:rPr>
        <w:t>±</w:t>
      </w:r>
      <w:r w:rsidRPr="00FB1066">
        <w:rPr>
          <w:rFonts w:hint="eastAsia"/>
          <w:color w:val="000000" w:themeColor="text1"/>
        </w:rPr>
        <w:t>SD.</w:t>
      </w:r>
    </w:p>
    <w:sectPr w:rsidR="000A6BD7" w:rsidRPr="00FB106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61739F" w14:textId="77777777" w:rsidR="00A73916" w:rsidRDefault="00A73916">
      <w:pPr>
        <w:spacing w:line="240" w:lineRule="auto"/>
      </w:pPr>
      <w:r>
        <w:separator/>
      </w:r>
    </w:p>
  </w:endnote>
  <w:endnote w:type="continuationSeparator" w:id="0">
    <w:p w14:paraId="239882C8" w14:textId="77777777" w:rsidR="00A73916" w:rsidRDefault="00A7391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??¨¬?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">
    <w:panose1 w:val="00000000000000000000"/>
    <w:charset w:val="00"/>
    <w:family w:val="moder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nion Pro">
    <w:altName w:val="Segoe Print"/>
    <w:charset w:val="00"/>
    <w:family w:val="auto"/>
    <w:pitch w:val="default"/>
    <w:sig w:usb0="00000000" w:usb1="00000000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0B7784" w14:textId="77777777" w:rsidR="000A6BD7" w:rsidRDefault="00CE05A4">
    <w:pPr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Pr="00CE05A4">
      <w:rPr>
        <w:noProof/>
        <w:lang w:val="zh-CN"/>
      </w:rPr>
      <w:t>1</w:t>
    </w:r>
    <w:r>
      <w:fldChar w:fldCharType="end"/>
    </w:r>
  </w:p>
  <w:p w14:paraId="48F4ED6D" w14:textId="77777777" w:rsidR="000A6BD7" w:rsidRDefault="000A6BD7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F492EB" w14:textId="77777777" w:rsidR="00A73916" w:rsidRDefault="00A73916">
      <w:r>
        <w:separator/>
      </w:r>
    </w:p>
  </w:footnote>
  <w:footnote w:type="continuationSeparator" w:id="0">
    <w:p w14:paraId="061B8CBA" w14:textId="77777777" w:rsidR="00A73916" w:rsidRDefault="00A739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bordersDoNotSurroundHeader/>
  <w:bordersDoNotSurroundFooter/>
  <w:proofState w:spelling="clean" w:grammar="clean"/>
  <w:defaultTabStop w:val="420"/>
  <w:drawingGridHorizontalSpacing w:val="120"/>
  <w:drawingGridVerticalSpacing w:val="163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2MTA3MjQxMjKwMLVQ0lEKTi0uzszPAykwNq8FAEFjjegtAAAA"/>
    <w:docVar w:name="commondata" w:val="eyJoZGlkIjoiN2IxMTA3M2Y1YmZhM2JjZjgyYjFjOGFiOGM0MDRlZjE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Comp Alternative M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0f559fzr9veenevz5pxd0z19dszfva92xwp&quot;&gt;2024中期&lt;record-ids&gt;&lt;item&gt;84&lt;/item&gt;&lt;item&gt;577&lt;/item&gt;&lt;item&gt;578&lt;/item&gt;&lt;item&gt;579&lt;/item&gt;&lt;item&gt;580&lt;/item&gt;&lt;item&gt;581&lt;/item&gt;&lt;item&gt;582&lt;/item&gt;&lt;item&gt;583&lt;/item&gt;&lt;item&gt;584&lt;/item&gt;&lt;item&gt;585&lt;/item&gt;&lt;item&gt;586&lt;/item&gt;&lt;item&gt;587&lt;/item&gt;&lt;item&gt;588&lt;/item&gt;&lt;item&gt;590&lt;/item&gt;&lt;item&gt;592&lt;/item&gt;&lt;item&gt;593&lt;/item&gt;&lt;item&gt;594&lt;/item&gt;&lt;item&gt;595&lt;/item&gt;&lt;item&gt;596&lt;/item&gt;&lt;item&gt;597&lt;/item&gt;&lt;item&gt;598&lt;/item&gt;&lt;item&gt;599&lt;/item&gt;&lt;item&gt;601&lt;/item&gt;&lt;item&gt;602&lt;/item&gt;&lt;item&gt;603&lt;/item&gt;&lt;item&gt;604&lt;/item&gt;&lt;item&gt;605&lt;/item&gt;&lt;item&gt;606&lt;/item&gt;&lt;item&gt;607&lt;/item&gt;&lt;item&gt;609&lt;/item&gt;&lt;item&gt;610&lt;/item&gt;&lt;item&gt;611&lt;/item&gt;&lt;item&gt;612&lt;/item&gt;&lt;item&gt;613&lt;/item&gt;&lt;item&gt;614&lt;/item&gt;&lt;item&gt;615&lt;/item&gt;&lt;item&gt;616&lt;/item&gt;&lt;item&gt;617&lt;/item&gt;&lt;item&gt;618&lt;/item&gt;&lt;item&gt;619&lt;/item&gt;&lt;/record-ids&gt;&lt;/item&gt;&lt;/Libraries&gt;"/>
    <w:docVar w:name="KSO_WPS_MARK_KEY" w:val="ea2b8cef-2ca0-4f49-9cbc-991ba5298e65"/>
  </w:docVars>
  <w:rsids>
    <w:rsidRoot w:val="00584EC7"/>
    <w:rsid w:val="000000D5"/>
    <w:rsid w:val="0000088C"/>
    <w:rsid w:val="00000E49"/>
    <w:rsid w:val="00000E68"/>
    <w:rsid w:val="000018CA"/>
    <w:rsid w:val="00001CFA"/>
    <w:rsid w:val="000020D2"/>
    <w:rsid w:val="000028FB"/>
    <w:rsid w:val="00002979"/>
    <w:rsid w:val="00002C43"/>
    <w:rsid w:val="000030F3"/>
    <w:rsid w:val="0000327A"/>
    <w:rsid w:val="000033D0"/>
    <w:rsid w:val="000036D2"/>
    <w:rsid w:val="000041D6"/>
    <w:rsid w:val="00004745"/>
    <w:rsid w:val="00004C0D"/>
    <w:rsid w:val="00004C83"/>
    <w:rsid w:val="0000513F"/>
    <w:rsid w:val="00005154"/>
    <w:rsid w:val="000052AE"/>
    <w:rsid w:val="00005464"/>
    <w:rsid w:val="00005751"/>
    <w:rsid w:val="00005AE9"/>
    <w:rsid w:val="00005CB2"/>
    <w:rsid w:val="00005DBE"/>
    <w:rsid w:val="00006507"/>
    <w:rsid w:val="00006544"/>
    <w:rsid w:val="0000672B"/>
    <w:rsid w:val="000067AB"/>
    <w:rsid w:val="000067B3"/>
    <w:rsid w:val="00006830"/>
    <w:rsid w:val="000068D4"/>
    <w:rsid w:val="00007276"/>
    <w:rsid w:val="000072C2"/>
    <w:rsid w:val="00007A35"/>
    <w:rsid w:val="00007F06"/>
    <w:rsid w:val="0001000C"/>
    <w:rsid w:val="0001021D"/>
    <w:rsid w:val="000102F1"/>
    <w:rsid w:val="000107AF"/>
    <w:rsid w:val="00011572"/>
    <w:rsid w:val="00011F1C"/>
    <w:rsid w:val="00012633"/>
    <w:rsid w:val="0001279E"/>
    <w:rsid w:val="00012C39"/>
    <w:rsid w:val="00012CDE"/>
    <w:rsid w:val="000131CF"/>
    <w:rsid w:val="00013265"/>
    <w:rsid w:val="000133D5"/>
    <w:rsid w:val="0001343C"/>
    <w:rsid w:val="000138C6"/>
    <w:rsid w:val="00013A76"/>
    <w:rsid w:val="00013BA3"/>
    <w:rsid w:val="00013CB0"/>
    <w:rsid w:val="000140CF"/>
    <w:rsid w:val="00014670"/>
    <w:rsid w:val="00014741"/>
    <w:rsid w:val="000149CD"/>
    <w:rsid w:val="00014B27"/>
    <w:rsid w:val="000152F8"/>
    <w:rsid w:val="000155EB"/>
    <w:rsid w:val="00015DDE"/>
    <w:rsid w:val="0001635A"/>
    <w:rsid w:val="00016848"/>
    <w:rsid w:val="000171DA"/>
    <w:rsid w:val="000173B3"/>
    <w:rsid w:val="00017619"/>
    <w:rsid w:val="0001793A"/>
    <w:rsid w:val="00017CC8"/>
    <w:rsid w:val="00017FF2"/>
    <w:rsid w:val="000201D9"/>
    <w:rsid w:val="00020227"/>
    <w:rsid w:val="00020445"/>
    <w:rsid w:val="00020569"/>
    <w:rsid w:val="00020D21"/>
    <w:rsid w:val="00021092"/>
    <w:rsid w:val="0002118A"/>
    <w:rsid w:val="00021236"/>
    <w:rsid w:val="00021327"/>
    <w:rsid w:val="000215AC"/>
    <w:rsid w:val="0002315C"/>
    <w:rsid w:val="000235AF"/>
    <w:rsid w:val="000235C1"/>
    <w:rsid w:val="0002414A"/>
    <w:rsid w:val="000248E1"/>
    <w:rsid w:val="00024D94"/>
    <w:rsid w:val="00024DC6"/>
    <w:rsid w:val="000250B2"/>
    <w:rsid w:val="00025233"/>
    <w:rsid w:val="000254F0"/>
    <w:rsid w:val="00025616"/>
    <w:rsid w:val="00025A8B"/>
    <w:rsid w:val="00025AD1"/>
    <w:rsid w:val="00025EB8"/>
    <w:rsid w:val="000260EA"/>
    <w:rsid w:val="000268DA"/>
    <w:rsid w:val="00026F01"/>
    <w:rsid w:val="00026F8C"/>
    <w:rsid w:val="000270C9"/>
    <w:rsid w:val="00027447"/>
    <w:rsid w:val="00027705"/>
    <w:rsid w:val="00027F78"/>
    <w:rsid w:val="00030204"/>
    <w:rsid w:val="00030E22"/>
    <w:rsid w:val="00031A3A"/>
    <w:rsid w:val="00031CF2"/>
    <w:rsid w:val="00031EF9"/>
    <w:rsid w:val="00031F5B"/>
    <w:rsid w:val="00031F75"/>
    <w:rsid w:val="00031FEF"/>
    <w:rsid w:val="0003241C"/>
    <w:rsid w:val="00032641"/>
    <w:rsid w:val="00032D11"/>
    <w:rsid w:val="00032E7D"/>
    <w:rsid w:val="00033769"/>
    <w:rsid w:val="00033953"/>
    <w:rsid w:val="00033FA6"/>
    <w:rsid w:val="00034DA7"/>
    <w:rsid w:val="00034ECF"/>
    <w:rsid w:val="0003515E"/>
    <w:rsid w:val="0003516B"/>
    <w:rsid w:val="000353FC"/>
    <w:rsid w:val="000354A5"/>
    <w:rsid w:val="000358A5"/>
    <w:rsid w:val="00035948"/>
    <w:rsid w:val="00035A4B"/>
    <w:rsid w:val="00035BE1"/>
    <w:rsid w:val="00035C1E"/>
    <w:rsid w:val="00035C49"/>
    <w:rsid w:val="00036CD1"/>
    <w:rsid w:val="00036E8F"/>
    <w:rsid w:val="000370AA"/>
    <w:rsid w:val="00037280"/>
    <w:rsid w:val="000373E2"/>
    <w:rsid w:val="000374B6"/>
    <w:rsid w:val="00037509"/>
    <w:rsid w:val="0003751E"/>
    <w:rsid w:val="000376E2"/>
    <w:rsid w:val="00037B77"/>
    <w:rsid w:val="00037F59"/>
    <w:rsid w:val="000405F5"/>
    <w:rsid w:val="00040601"/>
    <w:rsid w:val="000406C3"/>
    <w:rsid w:val="00040875"/>
    <w:rsid w:val="00040961"/>
    <w:rsid w:val="00040F6B"/>
    <w:rsid w:val="000415E6"/>
    <w:rsid w:val="000418BC"/>
    <w:rsid w:val="00041EC2"/>
    <w:rsid w:val="00041F28"/>
    <w:rsid w:val="00042026"/>
    <w:rsid w:val="00042430"/>
    <w:rsid w:val="0004294F"/>
    <w:rsid w:val="00042D09"/>
    <w:rsid w:val="00042EC7"/>
    <w:rsid w:val="00043401"/>
    <w:rsid w:val="000434AB"/>
    <w:rsid w:val="000434BA"/>
    <w:rsid w:val="00043FCE"/>
    <w:rsid w:val="0004419C"/>
    <w:rsid w:val="00044368"/>
    <w:rsid w:val="0004438C"/>
    <w:rsid w:val="00044709"/>
    <w:rsid w:val="000449F6"/>
    <w:rsid w:val="00044D34"/>
    <w:rsid w:val="000454E2"/>
    <w:rsid w:val="0004599C"/>
    <w:rsid w:val="00045B48"/>
    <w:rsid w:val="000463E6"/>
    <w:rsid w:val="000466EA"/>
    <w:rsid w:val="00047404"/>
    <w:rsid w:val="00047924"/>
    <w:rsid w:val="0004797A"/>
    <w:rsid w:val="00047BF1"/>
    <w:rsid w:val="00050349"/>
    <w:rsid w:val="000504DC"/>
    <w:rsid w:val="0005059B"/>
    <w:rsid w:val="00050604"/>
    <w:rsid w:val="00051209"/>
    <w:rsid w:val="0005137B"/>
    <w:rsid w:val="00051990"/>
    <w:rsid w:val="00051B2B"/>
    <w:rsid w:val="00052093"/>
    <w:rsid w:val="000522D7"/>
    <w:rsid w:val="00052AD0"/>
    <w:rsid w:val="00053033"/>
    <w:rsid w:val="000530B6"/>
    <w:rsid w:val="000537AB"/>
    <w:rsid w:val="00053C27"/>
    <w:rsid w:val="00053D24"/>
    <w:rsid w:val="00053DD1"/>
    <w:rsid w:val="00053DFB"/>
    <w:rsid w:val="00054702"/>
    <w:rsid w:val="0005490D"/>
    <w:rsid w:val="00054CDF"/>
    <w:rsid w:val="00054DBE"/>
    <w:rsid w:val="00054F75"/>
    <w:rsid w:val="00054F7A"/>
    <w:rsid w:val="0005535E"/>
    <w:rsid w:val="00055735"/>
    <w:rsid w:val="00055A65"/>
    <w:rsid w:val="00055EAF"/>
    <w:rsid w:val="000567FF"/>
    <w:rsid w:val="00056DC6"/>
    <w:rsid w:val="0005721B"/>
    <w:rsid w:val="00057256"/>
    <w:rsid w:val="000574E0"/>
    <w:rsid w:val="00057521"/>
    <w:rsid w:val="00057CA5"/>
    <w:rsid w:val="00057E85"/>
    <w:rsid w:val="00057EAE"/>
    <w:rsid w:val="000606FC"/>
    <w:rsid w:val="0006107D"/>
    <w:rsid w:val="0006188D"/>
    <w:rsid w:val="00062F51"/>
    <w:rsid w:val="00063282"/>
    <w:rsid w:val="00063355"/>
    <w:rsid w:val="00063453"/>
    <w:rsid w:val="0006364C"/>
    <w:rsid w:val="00063DD1"/>
    <w:rsid w:val="00064322"/>
    <w:rsid w:val="000644EB"/>
    <w:rsid w:val="000645D6"/>
    <w:rsid w:val="00064C0D"/>
    <w:rsid w:val="00064ED5"/>
    <w:rsid w:val="00064F6F"/>
    <w:rsid w:val="00065028"/>
    <w:rsid w:val="000651DE"/>
    <w:rsid w:val="000652BC"/>
    <w:rsid w:val="000656B7"/>
    <w:rsid w:val="00065B1D"/>
    <w:rsid w:val="00065D28"/>
    <w:rsid w:val="00065EA9"/>
    <w:rsid w:val="0006670F"/>
    <w:rsid w:val="00066AC3"/>
    <w:rsid w:val="00066B4A"/>
    <w:rsid w:val="000672A8"/>
    <w:rsid w:val="000673DB"/>
    <w:rsid w:val="00067548"/>
    <w:rsid w:val="00067564"/>
    <w:rsid w:val="000676C6"/>
    <w:rsid w:val="00067DAB"/>
    <w:rsid w:val="00067F61"/>
    <w:rsid w:val="000702B2"/>
    <w:rsid w:val="0007037D"/>
    <w:rsid w:val="00070600"/>
    <w:rsid w:val="00071005"/>
    <w:rsid w:val="00071028"/>
    <w:rsid w:val="000711CE"/>
    <w:rsid w:val="000714BC"/>
    <w:rsid w:val="000718AA"/>
    <w:rsid w:val="00071A06"/>
    <w:rsid w:val="00071B27"/>
    <w:rsid w:val="00071DC4"/>
    <w:rsid w:val="000723F2"/>
    <w:rsid w:val="00072517"/>
    <w:rsid w:val="00072AEC"/>
    <w:rsid w:val="000730D6"/>
    <w:rsid w:val="00073123"/>
    <w:rsid w:val="00073137"/>
    <w:rsid w:val="000731C8"/>
    <w:rsid w:val="000733D1"/>
    <w:rsid w:val="000733E0"/>
    <w:rsid w:val="0007344B"/>
    <w:rsid w:val="00073475"/>
    <w:rsid w:val="00073553"/>
    <w:rsid w:val="00073639"/>
    <w:rsid w:val="00073724"/>
    <w:rsid w:val="0007392B"/>
    <w:rsid w:val="00073962"/>
    <w:rsid w:val="00073DD0"/>
    <w:rsid w:val="00074495"/>
    <w:rsid w:val="00074A01"/>
    <w:rsid w:val="00074B70"/>
    <w:rsid w:val="00074C6F"/>
    <w:rsid w:val="000751C7"/>
    <w:rsid w:val="0007532E"/>
    <w:rsid w:val="00075348"/>
    <w:rsid w:val="00075B64"/>
    <w:rsid w:val="00075C99"/>
    <w:rsid w:val="00075CC9"/>
    <w:rsid w:val="000761D2"/>
    <w:rsid w:val="00076212"/>
    <w:rsid w:val="00076494"/>
    <w:rsid w:val="000766BD"/>
    <w:rsid w:val="000769FB"/>
    <w:rsid w:val="000772CF"/>
    <w:rsid w:val="00077625"/>
    <w:rsid w:val="000776CD"/>
    <w:rsid w:val="00077717"/>
    <w:rsid w:val="000777E7"/>
    <w:rsid w:val="00077EAA"/>
    <w:rsid w:val="000802DC"/>
    <w:rsid w:val="00080FE4"/>
    <w:rsid w:val="0008100A"/>
    <w:rsid w:val="000812A2"/>
    <w:rsid w:val="000814B1"/>
    <w:rsid w:val="000816E2"/>
    <w:rsid w:val="00081814"/>
    <w:rsid w:val="000818B4"/>
    <w:rsid w:val="0008237C"/>
    <w:rsid w:val="000825C7"/>
    <w:rsid w:val="00082A36"/>
    <w:rsid w:val="00082A82"/>
    <w:rsid w:val="00082E4A"/>
    <w:rsid w:val="00082F89"/>
    <w:rsid w:val="000831C3"/>
    <w:rsid w:val="0008343A"/>
    <w:rsid w:val="00083B48"/>
    <w:rsid w:val="00084383"/>
    <w:rsid w:val="00084547"/>
    <w:rsid w:val="0008475D"/>
    <w:rsid w:val="00084A19"/>
    <w:rsid w:val="00084B86"/>
    <w:rsid w:val="000852E5"/>
    <w:rsid w:val="000853D8"/>
    <w:rsid w:val="00085486"/>
    <w:rsid w:val="00085781"/>
    <w:rsid w:val="0008594D"/>
    <w:rsid w:val="00085D3C"/>
    <w:rsid w:val="00085FB1"/>
    <w:rsid w:val="000860EF"/>
    <w:rsid w:val="000861EF"/>
    <w:rsid w:val="00086309"/>
    <w:rsid w:val="00086552"/>
    <w:rsid w:val="000866AC"/>
    <w:rsid w:val="00086ADF"/>
    <w:rsid w:val="00086B6F"/>
    <w:rsid w:val="00086C6A"/>
    <w:rsid w:val="00086F71"/>
    <w:rsid w:val="00090019"/>
    <w:rsid w:val="00090766"/>
    <w:rsid w:val="000907CC"/>
    <w:rsid w:val="000911BA"/>
    <w:rsid w:val="000917DD"/>
    <w:rsid w:val="000919F6"/>
    <w:rsid w:val="00091FA8"/>
    <w:rsid w:val="000920C3"/>
    <w:rsid w:val="00092117"/>
    <w:rsid w:val="000927E9"/>
    <w:rsid w:val="00092858"/>
    <w:rsid w:val="00092A2B"/>
    <w:rsid w:val="00092D35"/>
    <w:rsid w:val="0009372D"/>
    <w:rsid w:val="000938A6"/>
    <w:rsid w:val="0009399A"/>
    <w:rsid w:val="00093BC2"/>
    <w:rsid w:val="000940B6"/>
    <w:rsid w:val="0009416C"/>
    <w:rsid w:val="000944E9"/>
    <w:rsid w:val="00094888"/>
    <w:rsid w:val="000948D8"/>
    <w:rsid w:val="0009532A"/>
    <w:rsid w:val="00095CE9"/>
    <w:rsid w:val="00095D9B"/>
    <w:rsid w:val="00096055"/>
    <w:rsid w:val="00096200"/>
    <w:rsid w:val="00096274"/>
    <w:rsid w:val="00096412"/>
    <w:rsid w:val="0009661E"/>
    <w:rsid w:val="0009688A"/>
    <w:rsid w:val="000969C7"/>
    <w:rsid w:val="00096DB4"/>
    <w:rsid w:val="00096E3C"/>
    <w:rsid w:val="00097130"/>
    <w:rsid w:val="0009731A"/>
    <w:rsid w:val="000977CC"/>
    <w:rsid w:val="00097A51"/>
    <w:rsid w:val="00097DDC"/>
    <w:rsid w:val="000A04EA"/>
    <w:rsid w:val="000A088C"/>
    <w:rsid w:val="000A0A4C"/>
    <w:rsid w:val="000A136D"/>
    <w:rsid w:val="000A13E1"/>
    <w:rsid w:val="000A17E3"/>
    <w:rsid w:val="000A1C33"/>
    <w:rsid w:val="000A21A1"/>
    <w:rsid w:val="000A2E75"/>
    <w:rsid w:val="000A305C"/>
    <w:rsid w:val="000A3ED6"/>
    <w:rsid w:val="000A4414"/>
    <w:rsid w:val="000A4662"/>
    <w:rsid w:val="000A4949"/>
    <w:rsid w:val="000A521E"/>
    <w:rsid w:val="000A6165"/>
    <w:rsid w:val="000A6325"/>
    <w:rsid w:val="000A6A28"/>
    <w:rsid w:val="000A6BD7"/>
    <w:rsid w:val="000A6CDE"/>
    <w:rsid w:val="000B001C"/>
    <w:rsid w:val="000B027E"/>
    <w:rsid w:val="000B1379"/>
    <w:rsid w:val="000B13D3"/>
    <w:rsid w:val="000B1A8A"/>
    <w:rsid w:val="000B1BCD"/>
    <w:rsid w:val="000B1C8D"/>
    <w:rsid w:val="000B210E"/>
    <w:rsid w:val="000B2211"/>
    <w:rsid w:val="000B25A7"/>
    <w:rsid w:val="000B272D"/>
    <w:rsid w:val="000B2B7C"/>
    <w:rsid w:val="000B2D3E"/>
    <w:rsid w:val="000B30C0"/>
    <w:rsid w:val="000B3707"/>
    <w:rsid w:val="000B4096"/>
    <w:rsid w:val="000B40A7"/>
    <w:rsid w:val="000B437E"/>
    <w:rsid w:val="000B474B"/>
    <w:rsid w:val="000B48E9"/>
    <w:rsid w:val="000B50E6"/>
    <w:rsid w:val="000B5458"/>
    <w:rsid w:val="000B5751"/>
    <w:rsid w:val="000B5810"/>
    <w:rsid w:val="000B5993"/>
    <w:rsid w:val="000B5D48"/>
    <w:rsid w:val="000B61CD"/>
    <w:rsid w:val="000B6324"/>
    <w:rsid w:val="000B638F"/>
    <w:rsid w:val="000B64C3"/>
    <w:rsid w:val="000B6538"/>
    <w:rsid w:val="000B6725"/>
    <w:rsid w:val="000B7653"/>
    <w:rsid w:val="000B790C"/>
    <w:rsid w:val="000B7D38"/>
    <w:rsid w:val="000B7F20"/>
    <w:rsid w:val="000C03B6"/>
    <w:rsid w:val="000C03EC"/>
    <w:rsid w:val="000C04EF"/>
    <w:rsid w:val="000C0668"/>
    <w:rsid w:val="000C0C10"/>
    <w:rsid w:val="000C0D3F"/>
    <w:rsid w:val="000C12B1"/>
    <w:rsid w:val="000C130B"/>
    <w:rsid w:val="000C15DE"/>
    <w:rsid w:val="000C16A1"/>
    <w:rsid w:val="000C1CBA"/>
    <w:rsid w:val="000C1CF3"/>
    <w:rsid w:val="000C2286"/>
    <w:rsid w:val="000C2532"/>
    <w:rsid w:val="000C2572"/>
    <w:rsid w:val="000C29FE"/>
    <w:rsid w:val="000C2E4F"/>
    <w:rsid w:val="000C31C5"/>
    <w:rsid w:val="000C3318"/>
    <w:rsid w:val="000C33C8"/>
    <w:rsid w:val="000C37B1"/>
    <w:rsid w:val="000C39B3"/>
    <w:rsid w:val="000C3E65"/>
    <w:rsid w:val="000C430D"/>
    <w:rsid w:val="000C43EF"/>
    <w:rsid w:val="000C4523"/>
    <w:rsid w:val="000C46D3"/>
    <w:rsid w:val="000C476F"/>
    <w:rsid w:val="000C4AA8"/>
    <w:rsid w:val="000C51CC"/>
    <w:rsid w:val="000C51E4"/>
    <w:rsid w:val="000C534C"/>
    <w:rsid w:val="000C55B1"/>
    <w:rsid w:val="000C586C"/>
    <w:rsid w:val="000C5B94"/>
    <w:rsid w:val="000C6151"/>
    <w:rsid w:val="000C6920"/>
    <w:rsid w:val="000C693F"/>
    <w:rsid w:val="000C6A0C"/>
    <w:rsid w:val="000C6A10"/>
    <w:rsid w:val="000C70E5"/>
    <w:rsid w:val="000D05EF"/>
    <w:rsid w:val="000D0BE3"/>
    <w:rsid w:val="000D0ED8"/>
    <w:rsid w:val="000D12D5"/>
    <w:rsid w:val="000D150E"/>
    <w:rsid w:val="000D190F"/>
    <w:rsid w:val="000D1CEC"/>
    <w:rsid w:val="000D1FD3"/>
    <w:rsid w:val="000D2015"/>
    <w:rsid w:val="000D2021"/>
    <w:rsid w:val="000D2169"/>
    <w:rsid w:val="000D21E8"/>
    <w:rsid w:val="000D2706"/>
    <w:rsid w:val="000D2941"/>
    <w:rsid w:val="000D3747"/>
    <w:rsid w:val="000D3947"/>
    <w:rsid w:val="000D3B3C"/>
    <w:rsid w:val="000D4156"/>
    <w:rsid w:val="000D427B"/>
    <w:rsid w:val="000D4288"/>
    <w:rsid w:val="000D4B2C"/>
    <w:rsid w:val="000D4B8E"/>
    <w:rsid w:val="000D5950"/>
    <w:rsid w:val="000D5D07"/>
    <w:rsid w:val="000D5F87"/>
    <w:rsid w:val="000D6166"/>
    <w:rsid w:val="000D617D"/>
    <w:rsid w:val="000D6A79"/>
    <w:rsid w:val="000D6AF2"/>
    <w:rsid w:val="000D6EC5"/>
    <w:rsid w:val="000D7074"/>
    <w:rsid w:val="000D71BA"/>
    <w:rsid w:val="000D764A"/>
    <w:rsid w:val="000D7D09"/>
    <w:rsid w:val="000D7E86"/>
    <w:rsid w:val="000E02D5"/>
    <w:rsid w:val="000E0882"/>
    <w:rsid w:val="000E0956"/>
    <w:rsid w:val="000E097E"/>
    <w:rsid w:val="000E0C6B"/>
    <w:rsid w:val="000E0F7E"/>
    <w:rsid w:val="000E1186"/>
    <w:rsid w:val="000E17FF"/>
    <w:rsid w:val="000E1881"/>
    <w:rsid w:val="000E2584"/>
    <w:rsid w:val="000E2782"/>
    <w:rsid w:val="000E2811"/>
    <w:rsid w:val="000E2C4E"/>
    <w:rsid w:val="000E3080"/>
    <w:rsid w:val="000E343A"/>
    <w:rsid w:val="000E3652"/>
    <w:rsid w:val="000E3A96"/>
    <w:rsid w:val="000E406C"/>
    <w:rsid w:val="000E4398"/>
    <w:rsid w:val="000E43CA"/>
    <w:rsid w:val="000E43D2"/>
    <w:rsid w:val="000E4431"/>
    <w:rsid w:val="000E44A7"/>
    <w:rsid w:val="000E475B"/>
    <w:rsid w:val="000E49A0"/>
    <w:rsid w:val="000E4D6A"/>
    <w:rsid w:val="000E4E72"/>
    <w:rsid w:val="000E544C"/>
    <w:rsid w:val="000E59A2"/>
    <w:rsid w:val="000E5F46"/>
    <w:rsid w:val="000E6382"/>
    <w:rsid w:val="000E6A8A"/>
    <w:rsid w:val="000E6FE3"/>
    <w:rsid w:val="000E73CD"/>
    <w:rsid w:val="000E767B"/>
    <w:rsid w:val="000E7FF2"/>
    <w:rsid w:val="000F0B5B"/>
    <w:rsid w:val="000F11DA"/>
    <w:rsid w:val="000F190F"/>
    <w:rsid w:val="000F1911"/>
    <w:rsid w:val="000F21C7"/>
    <w:rsid w:val="000F285E"/>
    <w:rsid w:val="000F28E2"/>
    <w:rsid w:val="000F2BD8"/>
    <w:rsid w:val="000F2C85"/>
    <w:rsid w:val="000F2DF7"/>
    <w:rsid w:val="000F431C"/>
    <w:rsid w:val="000F439B"/>
    <w:rsid w:val="000F48CE"/>
    <w:rsid w:val="000F4D54"/>
    <w:rsid w:val="000F547A"/>
    <w:rsid w:val="000F5DBC"/>
    <w:rsid w:val="000F5DE5"/>
    <w:rsid w:val="000F5E53"/>
    <w:rsid w:val="000F5FDF"/>
    <w:rsid w:val="000F6D5D"/>
    <w:rsid w:val="000F7032"/>
    <w:rsid w:val="000F7447"/>
    <w:rsid w:val="000F7D6F"/>
    <w:rsid w:val="0010009F"/>
    <w:rsid w:val="00100DAC"/>
    <w:rsid w:val="00100FF2"/>
    <w:rsid w:val="00101106"/>
    <w:rsid w:val="00101342"/>
    <w:rsid w:val="00101354"/>
    <w:rsid w:val="00101C05"/>
    <w:rsid w:val="00101E8A"/>
    <w:rsid w:val="00101F70"/>
    <w:rsid w:val="001023EB"/>
    <w:rsid w:val="001024F1"/>
    <w:rsid w:val="00102525"/>
    <w:rsid w:val="00103669"/>
    <w:rsid w:val="001036BB"/>
    <w:rsid w:val="0010385E"/>
    <w:rsid w:val="00103ECD"/>
    <w:rsid w:val="001040D4"/>
    <w:rsid w:val="00104175"/>
    <w:rsid w:val="00104294"/>
    <w:rsid w:val="0010445E"/>
    <w:rsid w:val="0010466F"/>
    <w:rsid w:val="0010496A"/>
    <w:rsid w:val="00104C63"/>
    <w:rsid w:val="00104D3D"/>
    <w:rsid w:val="00104DEF"/>
    <w:rsid w:val="00104E11"/>
    <w:rsid w:val="001050F5"/>
    <w:rsid w:val="00105923"/>
    <w:rsid w:val="00105BB3"/>
    <w:rsid w:val="00105C20"/>
    <w:rsid w:val="00106A07"/>
    <w:rsid w:val="001071E4"/>
    <w:rsid w:val="00107C3F"/>
    <w:rsid w:val="0011019B"/>
    <w:rsid w:val="00110A4D"/>
    <w:rsid w:val="00110A8A"/>
    <w:rsid w:val="00110E44"/>
    <w:rsid w:val="00110F71"/>
    <w:rsid w:val="001113FE"/>
    <w:rsid w:val="00111713"/>
    <w:rsid w:val="00111875"/>
    <w:rsid w:val="0011200A"/>
    <w:rsid w:val="00112238"/>
    <w:rsid w:val="00112454"/>
    <w:rsid w:val="00112465"/>
    <w:rsid w:val="00112662"/>
    <w:rsid w:val="001128B3"/>
    <w:rsid w:val="00112CD0"/>
    <w:rsid w:val="001134A4"/>
    <w:rsid w:val="00113811"/>
    <w:rsid w:val="0011392B"/>
    <w:rsid w:val="00113D22"/>
    <w:rsid w:val="001140A0"/>
    <w:rsid w:val="001145A1"/>
    <w:rsid w:val="00114CA2"/>
    <w:rsid w:val="00114E7C"/>
    <w:rsid w:val="00115543"/>
    <w:rsid w:val="00115E76"/>
    <w:rsid w:val="00115F7A"/>
    <w:rsid w:val="00116052"/>
    <w:rsid w:val="00116090"/>
    <w:rsid w:val="00116313"/>
    <w:rsid w:val="00117282"/>
    <w:rsid w:val="00117316"/>
    <w:rsid w:val="00117502"/>
    <w:rsid w:val="001203F0"/>
    <w:rsid w:val="00120B5E"/>
    <w:rsid w:val="001215EF"/>
    <w:rsid w:val="001218F0"/>
    <w:rsid w:val="0012214A"/>
    <w:rsid w:val="001224B6"/>
    <w:rsid w:val="001229CE"/>
    <w:rsid w:val="00122AA1"/>
    <w:rsid w:val="001237E0"/>
    <w:rsid w:val="001238EE"/>
    <w:rsid w:val="00123971"/>
    <w:rsid w:val="00123BDE"/>
    <w:rsid w:val="00123C3A"/>
    <w:rsid w:val="00123F96"/>
    <w:rsid w:val="0012454E"/>
    <w:rsid w:val="00124818"/>
    <w:rsid w:val="00124B5B"/>
    <w:rsid w:val="00125293"/>
    <w:rsid w:val="001259D5"/>
    <w:rsid w:val="00126C34"/>
    <w:rsid w:val="00126D35"/>
    <w:rsid w:val="00126F57"/>
    <w:rsid w:val="001272AA"/>
    <w:rsid w:val="001273CE"/>
    <w:rsid w:val="00127F03"/>
    <w:rsid w:val="00130FD3"/>
    <w:rsid w:val="0013113A"/>
    <w:rsid w:val="0013129D"/>
    <w:rsid w:val="001314E4"/>
    <w:rsid w:val="00131800"/>
    <w:rsid w:val="00131A4E"/>
    <w:rsid w:val="00131DD0"/>
    <w:rsid w:val="0013301B"/>
    <w:rsid w:val="00133BC0"/>
    <w:rsid w:val="00133E71"/>
    <w:rsid w:val="00134125"/>
    <w:rsid w:val="00135037"/>
    <w:rsid w:val="001356E4"/>
    <w:rsid w:val="0013577D"/>
    <w:rsid w:val="00135BC5"/>
    <w:rsid w:val="00135E28"/>
    <w:rsid w:val="00135F58"/>
    <w:rsid w:val="00136038"/>
    <w:rsid w:val="0013603D"/>
    <w:rsid w:val="00136379"/>
    <w:rsid w:val="0013683F"/>
    <w:rsid w:val="0013736E"/>
    <w:rsid w:val="0013738D"/>
    <w:rsid w:val="00137634"/>
    <w:rsid w:val="00137692"/>
    <w:rsid w:val="00137741"/>
    <w:rsid w:val="00140025"/>
    <w:rsid w:val="001404B8"/>
    <w:rsid w:val="001406BD"/>
    <w:rsid w:val="00140AF0"/>
    <w:rsid w:val="00140FDA"/>
    <w:rsid w:val="001414E5"/>
    <w:rsid w:val="00141740"/>
    <w:rsid w:val="00141BC3"/>
    <w:rsid w:val="0014236D"/>
    <w:rsid w:val="001423CD"/>
    <w:rsid w:val="00142545"/>
    <w:rsid w:val="00142ACB"/>
    <w:rsid w:val="001430AE"/>
    <w:rsid w:val="001435A4"/>
    <w:rsid w:val="001435FC"/>
    <w:rsid w:val="00143770"/>
    <w:rsid w:val="001437B9"/>
    <w:rsid w:val="00143B20"/>
    <w:rsid w:val="001441E7"/>
    <w:rsid w:val="00144686"/>
    <w:rsid w:val="001446C4"/>
    <w:rsid w:val="00144831"/>
    <w:rsid w:val="0014524C"/>
    <w:rsid w:val="00145573"/>
    <w:rsid w:val="0014581B"/>
    <w:rsid w:val="00145A87"/>
    <w:rsid w:val="00146FE5"/>
    <w:rsid w:val="00147514"/>
    <w:rsid w:val="00147BCF"/>
    <w:rsid w:val="00150908"/>
    <w:rsid w:val="00152E50"/>
    <w:rsid w:val="00152F35"/>
    <w:rsid w:val="00153004"/>
    <w:rsid w:val="00153213"/>
    <w:rsid w:val="00153619"/>
    <w:rsid w:val="00153F26"/>
    <w:rsid w:val="00153FBA"/>
    <w:rsid w:val="00153FD7"/>
    <w:rsid w:val="0015483F"/>
    <w:rsid w:val="0015486C"/>
    <w:rsid w:val="00154B3F"/>
    <w:rsid w:val="0015520F"/>
    <w:rsid w:val="001558E8"/>
    <w:rsid w:val="00155986"/>
    <w:rsid w:val="0015598F"/>
    <w:rsid w:val="00155E23"/>
    <w:rsid w:val="00156140"/>
    <w:rsid w:val="001566E3"/>
    <w:rsid w:val="00156CBC"/>
    <w:rsid w:val="00156E7B"/>
    <w:rsid w:val="0015703F"/>
    <w:rsid w:val="00157123"/>
    <w:rsid w:val="001574DB"/>
    <w:rsid w:val="0015792E"/>
    <w:rsid w:val="00157B76"/>
    <w:rsid w:val="00160DF2"/>
    <w:rsid w:val="00160E94"/>
    <w:rsid w:val="00161E9A"/>
    <w:rsid w:val="00162EEF"/>
    <w:rsid w:val="0016324B"/>
    <w:rsid w:val="00163598"/>
    <w:rsid w:val="001637A0"/>
    <w:rsid w:val="00163A1A"/>
    <w:rsid w:val="00163B41"/>
    <w:rsid w:val="001644A0"/>
    <w:rsid w:val="00164B25"/>
    <w:rsid w:val="00164C4C"/>
    <w:rsid w:val="00164D49"/>
    <w:rsid w:val="00164E06"/>
    <w:rsid w:val="001652AD"/>
    <w:rsid w:val="001655B5"/>
    <w:rsid w:val="0016574B"/>
    <w:rsid w:val="00165CD8"/>
    <w:rsid w:val="00165F15"/>
    <w:rsid w:val="00166A92"/>
    <w:rsid w:val="00166B01"/>
    <w:rsid w:val="00167253"/>
    <w:rsid w:val="00167904"/>
    <w:rsid w:val="00167DC5"/>
    <w:rsid w:val="00170179"/>
    <w:rsid w:val="00170393"/>
    <w:rsid w:val="00170FFC"/>
    <w:rsid w:val="0017150E"/>
    <w:rsid w:val="00171F27"/>
    <w:rsid w:val="0017224E"/>
    <w:rsid w:val="001723A5"/>
    <w:rsid w:val="001728D0"/>
    <w:rsid w:val="00172A74"/>
    <w:rsid w:val="00172B33"/>
    <w:rsid w:val="00172B5A"/>
    <w:rsid w:val="0017333D"/>
    <w:rsid w:val="0017344B"/>
    <w:rsid w:val="00173B3F"/>
    <w:rsid w:val="00173CE8"/>
    <w:rsid w:val="00173D1D"/>
    <w:rsid w:val="00173D48"/>
    <w:rsid w:val="00173EAC"/>
    <w:rsid w:val="0017422F"/>
    <w:rsid w:val="00174372"/>
    <w:rsid w:val="0017519B"/>
    <w:rsid w:val="001759F5"/>
    <w:rsid w:val="00175A0E"/>
    <w:rsid w:val="00175FE1"/>
    <w:rsid w:val="001766FB"/>
    <w:rsid w:val="00176DB0"/>
    <w:rsid w:val="00177090"/>
    <w:rsid w:val="001770D1"/>
    <w:rsid w:val="00177253"/>
    <w:rsid w:val="00177366"/>
    <w:rsid w:val="00177B8C"/>
    <w:rsid w:val="00177C64"/>
    <w:rsid w:val="001806FE"/>
    <w:rsid w:val="00181157"/>
    <w:rsid w:val="001811B1"/>
    <w:rsid w:val="001811D1"/>
    <w:rsid w:val="0018135F"/>
    <w:rsid w:val="00181D87"/>
    <w:rsid w:val="00182820"/>
    <w:rsid w:val="00182ABA"/>
    <w:rsid w:val="00183378"/>
    <w:rsid w:val="00183AC2"/>
    <w:rsid w:val="00183F9E"/>
    <w:rsid w:val="00184107"/>
    <w:rsid w:val="001843C7"/>
    <w:rsid w:val="001846D7"/>
    <w:rsid w:val="00184CB7"/>
    <w:rsid w:val="001850CA"/>
    <w:rsid w:val="00185726"/>
    <w:rsid w:val="00185AC3"/>
    <w:rsid w:val="00185EF3"/>
    <w:rsid w:val="00185F78"/>
    <w:rsid w:val="001860A1"/>
    <w:rsid w:val="001861A1"/>
    <w:rsid w:val="0018631F"/>
    <w:rsid w:val="00186600"/>
    <w:rsid w:val="0018671D"/>
    <w:rsid w:val="001869D0"/>
    <w:rsid w:val="00186DDB"/>
    <w:rsid w:val="001871DC"/>
    <w:rsid w:val="001879B3"/>
    <w:rsid w:val="00187F0C"/>
    <w:rsid w:val="00187F43"/>
    <w:rsid w:val="00187F59"/>
    <w:rsid w:val="001901E9"/>
    <w:rsid w:val="001907B8"/>
    <w:rsid w:val="00190933"/>
    <w:rsid w:val="00191178"/>
    <w:rsid w:val="00191179"/>
    <w:rsid w:val="0019155A"/>
    <w:rsid w:val="001915B1"/>
    <w:rsid w:val="00191774"/>
    <w:rsid w:val="00191DE5"/>
    <w:rsid w:val="00191E25"/>
    <w:rsid w:val="00192A7B"/>
    <w:rsid w:val="00193264"/>
    <w:rsid w:val="001933A9"/>
    <w:rsid w:val="00193463"/>
    <w:rsid w:val="00193496"/>
    <w:rsid w:val="0019362F"/>
    <w:rsid w:val="00193A8F"/>
    <w:rsid w:val="00193CB6"/>
    <w:rsid w:val="00194361"/>
    <w:rsid w:val="001949B1"/>
    <w:rsid w:val="00195628"/>
    <w:rsid w:val="001959EC"/>
    <w:rsid w:val="00195CD3"/>
    <w:rsid w:val="0019610F"/>
    <w:rsid w:val="0019614E"/>
    <w:rsid w:val="001962EC"/>
    <w:rsid w:val="0019657F"/>
    <w:rsid w:val="00196649"/>
    <w:rsid w:val="0019684F"/>
    <w:rsid w:val="00196B71"/>
    <w:rsid w:val="00196C20"/>
    <w:rsid w:val="001972E9"/>
    <w:rsid w:val="00197EBD"/>
    <w:rsid w:val="001A0448"/>
    <w:rsid w:val="001A0FBE"/>
    <w:rsid w:val="001A1B49"/>
    <w:rsid w:val="001A1DFE"/>
    <w:rsid w:val="001A1E99"/>
    <w:rsid w:val="001A1F01"/>
    <w:rsid w:val="001A210A"/>
    <w:rsid w:val="001A233E"/>
    <w:rsid w:val="001A26A7"/>
    <w:rsid w:val="001A2965"/>
    <w:rsid w:val="001A3255"/>
    <w:rsid w:val="001A3476"/>
    <w:rsid w:val="001A36F2"/>
    <w:rsid w:val="001A3A17"/>
    <w:rsid w:val="001A3D51"/>
    <w:rsid w:val="001A3FA9"/>
    <w:rsid w:val="001A40DB"/>
    <w:rsid w:val="001A4570"/>
    <w:rsid w:val="001A4DAF"/>
    <w:rsid w:val="001A4E00"/>
    <w:rsid w:val="001A53E6"/>
    <w:rsid w:val="001A56B9"/>
    <w:rsid w:val="001A5D8F"/>
    <w:rsid w:val="001A6294"/>
    <w:rsid w:val="001A6641"/>
    <w:rsid w:val="001A78DE"/>
    <w:rsid w:val="001B052C"/>
    <w:rsid w:val="001B0B6B"/>
    <w:rsid w:val="001B11F9"/>
    <w:rsid w:val="001B1B9E"/>
    <w:rsid w:val="001B203A"/>
    <w:rsid w:val="001B22E1"/>
    <w:rsid w:val="001B2352"/>
    <w:rsid w:val="001B23A7"/>
    <w:rsid w:val="001B2896"/>
    <w:rsid w:val="001B2C69"/>
    <w:rsid w:val="001B30BD"/>
    <w:rsid w:val="001B30D2"/>
    <w:rsid w:val="001B33EF"/>
    <w:rsid w:val="001B34DE"/>
    <w:rsid w:val="001B3B39"/>
    <w:rsid w:val="001B3C02"/>
    <w:rsid w:val="001B3CCC"/>
    <w:rsid w:val="001B3FCE"/>
    <w:rsid w:val="001B4176"/>
    <w:rsid w:val="001B4C8B"/>
    <w:rsid w:val="001B52D0"/>
    <w:rsid w:val="001B5520"/>
    <w:rsid w:val="001B5A2E"/>
    <w:rsid w:val="001B5BD5"/>
    <w:rsid w:val="001B5D6A"/>
    <w:rsid w:val="001B6148"/>
    <w:rsid w:val="001B63E7"/>
    <w:rsid w:val="001B65FA"/>
    <w:rsid w:val="001B6A14"/>
    <w:rsid w:val="001B6B01"/>
    <w:rsid w:val="001B6B1A"/>
    <w:rsid w:val="001B6C27"/>
    <w:rsid w:val="001B6EE4"/>
    <w:rsid w:val="001B71E7"/>
    <w:rsid w:val="001B779A"/>
    <w:rsid w:val="001B784A"/>
    <w:rsid w:val="001B78B6"/>
    <w:rsid w:val="001B7AB4"/>
    <w:rsid w:val="001C00D3"/>
    <w:rsid w:val="001C0DA8"/>
    <w:rsid w:val="001C1623"/>
    <w:rsid w:val="001C1A5C"/>
    <w:rsid w:val="001C1BEE"/>
    <w:rsid w:val="001C1EDC"/>
    <w:rsid w:val="001C1F40"/>
    <w:rsid w:val="001C1F9D"/>
    <w:rsid w:val="001C25D3"/>
    <w:rsid w:val="001C2B0E"/>
    <w:rsid w:val="001C304E"/>
    <w:rsid w:val="001C326A"/>
    <w:rsid w:val="001C3332"/>
    <w:rsid w:val="001C4356"/>
    <w:rsid w:val="001C4782"/>
    <w:rsid w:val="001C47EE"/>
    <w:rsid w:val="001C48F1"/>
    <w:rsid w:val="001C4BE8"/>
    <w:rsid w:val="001C4C09"/>
    <w:rsid w:val="001C5148"/>
    <w:rsid w:val="001C5273"/>
    <w:rsid w:val="001C56B9"/>
    <w:rsid w:val="001C5CD4"/>
    <w:rsid w:val="001C5CEE"/>
    <w:rsid w:val="001C5CFE"/>
    <w:rsid w:val="001C651F"/>
    <w:rsid w:val="001C6637"/>
    <w:rsid w:val="001C6751"/>
    <w:rsid w:val="001C6A91"/>
    <w:rsid w:val="001C6E79"/>
    <w:rsid w:val="001C6E89"/>
    <w:rsid w:val="001C6E93"/>
    <w:rsid w:val="001C71BA"/>
    <w:rsid w:val="001C7512"/>
    <w:rsid w:val="001C7D90"/>
    <w:rsid w:val="001D05F3"/>
    <w:rsid w:val="001D0A02"/>
    <w:rsid w:val="001D0AC5"/>
    <w:rsid w:val="001D0D3A"/>
    <w:rsid w:val="001D1810"/>
    <w:rsid w:val="001D199A"/>
    <w:rsid w:val="001D1E7B"/>
    <w:rsid w:val="001D2185"/>
    <w:rsid w:val="001D24D1"/>
    <w:rsid w:val="001D2559"/>
    <w:rsid w:val="001D2750"/>
    <w:rsid w:val="001D2F0E"/>
    <w:rsid w:val="001D2F9E"/>
    <w:rsid w:val="001D306F"/>
    <w:rsid w:val="001D30F6"/>
    <w:rsid w:val="001D3C43"/>
    <w:rsid w:val="001D3D36"/>
    <w:rsid w:val="001D3F64"/>
    <w:rsid w:val="001D43C4"/>
    <w:rsid w:val="001D43E9"/>
    <w:rsid w:val="001D556B"/>
    <w:rsid w:val="001D5602"/>
    <w:rsid w:val="001D5979"/>
    <w:rsid w:val="001D5E5F"/>
    <w:rsid w:val="001D6049"/>
    <w:rsid w:val="001D6051"/>
    <w:rsid w:val="001D61BE"/>
    <w:rsid w:val="001D675F"/>
    <w:rsid w:val="001D6B48"/>
    <w:rsid w:val="001D6BD0"/>
    <w:rsid w:val="001D70A1"/>
    <w:rsid w:val="001D743C"/>
    <w:rsid w:val="001D7C86"/>
    <w:rsid w:val="001D7D8E"/>
    <w:rsid w:val="001E0D88"/>
    <w:rsid w:val="001E0E65"/>
    <w:rsid w:val="001E1629"/>
    <w:rsid w:val="001E1916"/>
    <w:rsid w:val="001E1C55"/>
    <w:rsid w:val="001E221F"/>
    <w:rsid w:val="001E244A"/>
    <w:rsid w:val="001E27F8"/>
    <w:rsid w:val="001E2950"/>
    <w:rsid w:val="001E2C79"/>
    <w:rsid w:val="001E2D54"/>
    <w:rsid w:val="001E2EFA"/>
    <w:rsid w:val="001E3407"/>
    <w:rsid w:val="001E35D5"/>
    <w:rsid w:val="001E38F2"/>
    <w:rsid w:val="001E39EE"/>
    <w:rsid w:val="001E3AEB"/>
    <w:rsid w:val="001E3B1B"/>
    <w:rsid w:val="001E3D0C"/>
    <w:rsid w:val="001E4D09"/>
    <w:rsid w:val="001E51D0"/>
    <w:rsid w:val="001E591A"/>
    <w:rsid w:val="001E5D49"/>
    <w:rsid w:val="001E601E"/>
    <w:rsid w:val="001E6E01"/>
    <w:rsid w:val="001E74FA"/>
    <w:rsid w:val="001E752C"/>
    <w:rsid w:val="001F0012"/>
    <w:rsid w:val="001F0182"/>
    <w:rsid w:val="001F05EE"/>
    <w:rsid w:val="001F0774"/>
    <w:rsid w:val="001F0F0E"/>
    <w:rsid w:val="001F1322"/>
    <w:rsid w:val="001F14E7"/>
    <w:rsid w:val="001F15D2"/>
    <w:rsid w:val="001F1915"/>
    <w:rsid w:val="001F1E43"/>
    <w:rsid w:val="001F221A"/>
    <w:rsid w:val="001F2491"/>
    <w:rsid w:val="001F27D4"/>
    <w:rsid w:val="001F28F8"/>
    <w:rsid w:val="001F2BE2"/>
    <w:rsid w:val="001F3592"/>
    <w:rsid w:val="001F3A05"/>
    <w:rsid w:val="001F4234"/>
    <w:rsid w:val="001F44EA"/>
    <w:rsid w:val="001F4BF4"/>
    <w:rsid w:val="001F4FAB"/>
    <w:rsid w:val="001F5ECD"/>
    <w:rsid w:val="001F6435"/>
    <w:rsid w:val="001F6B90"/>
    <w:rsid w:val="001F779F"/>
    <w:rsid w:val="001F7809"/>
    <w:rsid w:val="001F7B2E"/>
    <w:rsid w:val="001F7F44"/>
    <w:rsid w:val="00200057"/>
    <w:rsid w:val="002006E8"/>
    <w:rsid w:val="00200DD6"/>
    <w:rsid w:val="00201636"/>
    <w:rsid w:val="002016D7"/>
    <w:rsid w:val="00201727"/>
    <w:rsid w:val="0020198F"/>
    <w:rsid w:val="00201A0C"/>
    <w:rsid w:val="00201A92"/>
    <w:rsid w:val="00201CBF"/>
    <w:rsid w:val="00201F0C"/>
    <w:rsid w:val="00203123"/>
    <w:rsid w:val="002033D1"/>
    <w:rsid w:val="002036E1"/>
    <w:rsid w:val="00203CFC"/>
    <w:rsid w:val="00203E54"/>
    <w:rsid w:val="00204247"/>
    <w:rsid w:val="002046BF"/>
    <w:rsid w:val="0020488E"/>
    <w:rsid w:val="002048D6"/>
    <w:rsid w:val="002049F6"/>
    <w:rsid w:val="002049F7"/>
    <w:rsid w:val="00204B13"/>
    <w:rsid w:val="00204E6E"/>
    <w:rsid w:val="00204EA1"/>
    <w:rsid w:val="0020500E"/>
    <w:rsid w:val="002052A7"/>
    <w:rsid w:val="00205C32"/>
    <w:rsid w:val="00205E97"/>
    <w:rsid w:val="00205FEE"/>
    <w:rsid w:val="0020603A"/>
    <w:rsid w:val="002060F7"/>
    <w:rsid w:val="00206AC0"/>
    <w:rsid w:val="00206BE5"/>
    <w:rsid w:val="002071E4"/>
    <w:rsid w:val="002074D6"/>
    <w:rsid w:val="00207608"/>
    <w:rsid w:val="002077B9"/>
    <w:rsid w:val="00207947"/>
    <w:rsid w:val="002101C0"/>
    <w:rsid w:val="002103A0"/>
    <w:rsid w:val="002105BB"/>
    <w:rsid w:val="00210825"/>
    <w:rsid w:val="00210D27"/>
    <w:rsid w:val="00210E95"/>
    <w:rsid w:val="002113F4"/>
    <w:rsid w:val="00211516"/>
    <w:rsid w:val="00211763"/>
    <w:rsid w:val="0021256B"/>
    <w:rsid w:val="00212758"/>
    <w:rsid w:val="00212DFA"/>
    <w:rsid w:val="00212F90"/>
    <w:rsid w:val="00213806"/>
    <w:rsid w:val="00213B2E"/>
    <w:rsid w:val="00213C61"/>
    <w:rsid w:val="002141D0"/>
    <w:rsid w:val="002146F6"/>
    <w:rsid w:val="0021580D"/>
    <w:rsid w:val="00215EE1"/>
    <w:rsid w:val="002160AC"/>
    <w:rsid w:val="00216299"/>
    <w:rsid w:val="0021634D"/>
    <w:rsid w:val="0021705A"/>
    <w:rsid w:val="00217097"/>
    <w:rsid w:val="00217121"/>
    <w:rsid w:val="0021760A"/>
    <w:rsid w:val="00217680"/>
    <w:rsid w:val="00217A9E"/>
    <w:rsid w:val="00217B58"/>
    <w:rsid w:val="00217E5C"/>
    <w:rsid w:val="002200FF"/>
    <w:rsid w:val="002207CE"/>
    <w:rsid w:val="00220BA0"/>
    <w:rsid w:val="00221E2D"/>
    <w:rsid w:val="0022252E"/>
    <w:rsid w:val="00222C61"/>
    <w:rsid w:val="0022326E"/>
    <w:rsid w:val="00223931"/>
    <w:rsid w:val="00223CB7"/>
    <w:rsid w:val="00224152"/>
    <w:rsid w:val="0022426C"/>
    <w:rsid w:val="002245F8"/>
    <w:rsid w:val="002248CB"/>
    <w:rsid w:val="00224979"/>
    <w:rsid w:val="00224D8B"/>
    <w:rsid w:val="00224EE2"/>
    <w:rsid w:val="00225241"/>
    <w:rsid w:val="002254A1"/>
    <w:rsid w:val="00226548"/>
    <w:rsid w:val="002268F0"/>
    <w:rsid w:val="00226C9E"/>
    <w:rsid w:val="00226D0A"/>
    <w:rsid w:val="002271E2"/>
    <w:rsid w:val="002274A7"/>
    <w:rsid w:val="0022750A"/>
    <w:rsid w:val="0022756C"/>
    <w:rsid w:val="00227721"/>
    <w:rsid w:val="00227DC1"/>
    <w:rsid w:val="00227F70"/>
    <w:rsid w:val="00230823"/>
    <w:rsid w:val="00230AC1"/>
    <w:rsid w:val="00230D69"/>
    <w:rsid w:val="00231162"/>
    <w:rsid w:val="0023141D"/>
    <w:rsid w:val="0023164F"/>
    <w:rsid w:val="0023243E"/>
    <w:rsid w:val="0023279F"/>
    <w:rsid w:val="00232E00"/>
    <w:rsid w:val="002330BF"/>
    <w:rsid w:val="00233125"/>
    <w:rsid w:val="00233126"/>
    <w:rsid w:val="00233148"/>
    <w:rsid w:val="002336C4"/>
    <w:rsid w:val="00233D91"/>
    <w:rsid w:val="00233DC0"/>
    <w:rsid w:val="00234A61"/>
    <w:rsid w:val="0023509B"/>
    <w:rsid w:val="00235A74"/>
    <w:rsid w:val="00235B80"/>
    <w:rsid w:val="00235DFE"/>
    <w:rsid w:val="00235EA2"/>
    <w:rsid w:val="0023694F"/>
    <w:rsid w:val="00236B41"/>
    <w:rsid w:val="00236D80"/>
    <w:rsid w:val="00237647"/>
    <w:rsid w:val="00237B5F"/>
    <w:rsid w:val="00240609"/>
    <w:rsid w:val="00240F23"/>
    <w:rsid w:val="002412CB"/>
    <w:rsid w:val="00241576"/>
    <w:rsid w:val="002416D7"/>
    <w:rsid w:val="00241D75"/>
    <w:rsid w:val="00242498"/>
    <w:rsid w:val="002424A7"/>
    <w:rsid w:val="00242BE1"/>
    <w:rsid w:val="00242E3F"/>
    <w:rsid w:val="00243511"/>
    <w:rsid w:val="00243CB3"/>
    <w:rsid w:val="00243D08"/>
    <w:rsid w:val="00243ECB"/>
    <w:rsid w:val="002444A0"/>
    <w:rsid w:val="00244DA0"/>
    <w:rsid w:val="00244DA9"/>
    <w:rsid w:val="00244EB3"/>
    <w:rsid w:val="00244F44"/>
    <w:rsid w:val="00245661"/>
    <w:rsid w:val="00246171"/>
    <w:rsid w:val="002461AD"/>
    <w:rsid w:val="00246F89"/>
    <w:rsid w:val="002473BB"/>
    <w:rsid w:val="00247ED2"/>
    <w:rsid w:val="00247F1A"/>
    <w:rsid w:val="0025001C"/>
    <w:rsid w:val="002500D2"/>
    <w:rsid w:val="002501B4"/>
    <w:rsid w:val="00250267"/>
    <w:rsid w:val="00250AD4"/>
    <w:rsid w:val="00250AEF"/>
    <w:rsid w:val="00250CEF"/>
    <w:rsid w:val="00250FE3"/>
    <w:rsid w:val="0025108C"/>
    <w:rsid w:val="00251110"/>
    <w:rsid w:val="00251338"/>
    <w:rsid w:val="00251C0B"/>
    <w:rsid w:val="002526BA"/>
    <w:rsid w:val="002526E6"/>
    <w:rsid w:val="002526F9"/>
    <w:rsid w:val="00252B55"/>
    <w:rsid w:val="00252C0D"/>
    <w:rsid w:val="002532C7"/>
    <w:rsid w:val="002538CD"/>
    <w:rsid w:val="00253BA3"/>
    <w:rsid w:val="00254296"/>
    <w:rsid w:val="00254849"/>
    <w:rsid w:val="00254B40"/>
    <w:rsid w:val="00254B8C"/>
    <w:rsid w:val="00254BA4"/>
    <w:rsid w:val="0025504D"/>
    <w:rsid w:val="00255856"/>
    <w:rsid w:val="00255A3B"/>
    <w:rsid w:val="00255AE8"/>
    <w:rsid w:val="00255F6F"/>
    <w:rsid w:val="002561BC"/>
    <w:rsid w:val="00256305"/>
    <w:rsid w:val="0025653C"/>
    <w:rsid w:val="0025670D"/>
    <w:rsid w:val="00256721"/>
    <w:rsid w:val="0025695A"/>
    <w:rsid w:val="002569BF"/>
    <w:rsid w:val="002572F8"/>
    <w:rsid w:val="00257560"/>
    <w:rsid w:val="00257843"/>
    <w:rsid w:val="00257E56"/>
    <w:rsid w:val="00257F8D"/>
    <w:rsid w:val="0026021E"/>
    <w:rsid w:val="0026047C"/>
    <w:rsid w:val="00260740"/>
    <w:rsid w:val="002607F3"/>
    <w:rsid w:val="00260961"/>
    <w:rsid w:val="00260B1D"/>
    <w:rsid w:val="00261720"/>
    <w:rsid w:val="00261D9C"/>
    <w:rsid w:val="00261EC7"/>
    <w:rsid w:val="00262410"/>
    <w:rsid w:val="00262819"/>
    <w:rsid w:val="00262CB4"/>
    <w:rsid w:val="00262D42"/>
    <w:rsid w:val="00262D92"/>
    <w:rsid w:val="00262DE1"/>
    <w:rsid w:val="00263119"/>
    <w:rsid w:val="0026316B"/>
    <w:rsid w:val="0026368F"/>
    <w:rsid w:val="00264CEC"/>
    <w:rsid w:val="0026590A"/>
    <w:rsid w:val="002660CB"/>
    <w:rsid w:val="0026610B"/>
    <w:rsid w:val="0026647A"/>
    <w:rsid w:val="0026664A"/>
    <w:rsid w:val="00266FA9"/>
    <w:rsid w:val="0026730C"/>
    <w:rsid w:val="00267946"/>
    <w:rsid w:val="00267C60"/>
    <w:rsid w:val="00267D4A"/>
    <w:rsid w:val="00267F25"/>
    <w:rsid w:val="00267FC5"/>
    <w:rsid w:val="002708AD"/>
    <w:rsid w:val="00271DA9"/>
    <w:rsid w:val="0027264B"/>
    <w:rsid w:val="00272F00"/>
    <w:rsid w:val="002735E3"/>
    <w:rsid w:val="00273682"/>
    <w:rsid w:val="00273734"/>
    <w:rsid w:val="00273A8A"/>
    <w:rsid w:val="00273DB0"/>
    <w:rsid w:val="00273F43"/>
    <w:rsid w:val="00274327"/>
    <w:rsid w:val="002743D1"/>
    <w:rsid w:val="00274633"/>
    <w:rsid w:val="00274929"/>
    <w:rsid w:val="00274AEB"/>
    <w:rsid w:val="0027507A"/>
    <w:rsid w:val="002757E0"/>
    <w:rsid w:val="00275C63"/>
    <w:rsid w:val="0027651C"/>
    <w:rsid w:val="00276556"/>
    <w:rsid w:val="0027680A"/>
    <w:rsid w:val="00276D9B"/>
    <w:rsid w:val="00276DFF"/>
    <w:rsid w:val="0027715A"/>
    <w:rsid w:val="00277647"/>
    <w:rsid w:val="00277761"/>
    <w:rsid w:val="00277BEB"/>
    <w:rsid w:val="00280151"/>
    <w:rsid w:val="0028019E"/>
    <w:rsid w:val="002801AE"/>
    <w:rsid w:val="002809C7"/>
    <w:rsid w:val="00280B34"/>
    <w:rsid w:val="00280B9F"/>
    <w:rsid w:val="00280E9E"/>
    <w:rsid w:val="00280F38"/>
    <w:rsid w:val="00281676"/>
    <w:rsid w:val="00281797"/>
    <w:rsid w:val="0028179B"/>
    <w:rsid w:val="00281927"/>
    <w:rsid w:val="00281930"/>
    <w:rsid w:val="00281F83"/>
    <w:rsid w:val="0028266B"/>
    <w:rsid w:val="002831A6"/>
    <w:rsid w:val="002838D0"/>
    <w:rsid w:val="00283AD7"/>
    <w:rsid w:val="00283CA5"/>
    <w:rsid w:val="0028421D"/>
    <w:rsid w:val="00284385"/>
    <w:rsid w:val="002848DA"/>
    <w:rsid w:val="00284DFD"/>
    <w:rsid w:val="00284FE3"/>
    <w:rsid w:val="00285951"/>
    <w:rsid w:val="00285E96"/>
    <w:rsid w:val="0028655F"/>
    <w:rsid w:val="00286848"/>
    <w:rsid w:val="00286A9D"/>
    <w:rsid w:val="00286D1A"/>
    <w:rsid w:val="002878BC"/>
    <w:rsid w:val="00287AD3"/>
    <w:rsid w:val="00290085"/>
    <w:rsid w:val="002905B9"/>
    <w:rsid w:val="00290665"/>
    <w:rsid w:val="00290AF1"/>
    <w:rsid w:val="00290B09"/>
    <w:rsid w:val="002911C8"/>
    <w:rsid w:val="00291508"/>
    <w:rsid w:val="00291580"/>
    <w:rsid w:val="002916C1"/>
    <w:rsid w:val="0029170A"/>
    <w:rsid w:val="00291974"/>
    <w:rsid w:val="00291C8F"/>
    <w:rsid w:val="00291F1C"/>
    <w:rsid w:val="002923A7"/>
    <w:rsid w:val="002925FC"/>
    <w:rsid w:val="00293393"/>
    <w:rsid w:val="0029389E"/>
    <w:rsid w:val="00293BC8"/>
    <w:rsid w:val="0029411A"/>
    <w:rsid w:val="0029468B"/>
    <w:rsid w:val="00294C11"/>
    <w:rsid w:val="002952D1"/>
    <w:rsid w:val="00295BEE"/>
    <w:rsid w:val="00295C0A"/>
    <w:rsid w:val="00295DAF"/>
    <w:rsid w:val="00296244"/>
    <w:rsid w:val="002965B6"/>
    <w:rsid w:val="002968B3"/>
    <w:rsid w:val="00296B03"/>
    <w:rsid w:val="00296E79"/>
    <w:rsid w:val="002974B2"/>
    <w:rsid w:val="0029766C"/>
    <w:rsid w:val="002977E7"/>
    <w:rsid w:val="0029782E"/>
    <w:rsid w:val="002978D5"/>
    <w:rsid w:val="00297C28"/>
    <w:rsid w:val="00297EC3"/>
    <w:rsid w:val="002A00ED"/>
    <w:rsid w:val="002A02D3"/>
    <w:rsid w:val="002A0562"/>
    <w:rsid w:val="002A0B86"/>
    <w:rsid w:val="002A0C31"/>
    <w:rsid w:val="002A0CF2"/>
    <w:rsid w:val="002A0E2E"/>
    <w:rsid w:val="002A1111"/>
    <w:rsid w:val="002A11B0"/>
    <w:rsid w:val="002A1497"/>
    <w:rsid w:val="002A167C"/>
    <w:rsid w:val="002A1842"/>
    <w:rsid w:val="002A1CF0"/>
    <w:rsid w:val="002A2297"/>
    <w:rsid w:val="002A2617"/>
    <w:rsid w:val="002A2AFD"/>
    <w:rsid w:val="002A2CD4"/>
    <w:rsid w:val="002A2F14"/>
    <w:rsid w:val="002A2F31"/>
    <w:rsid w:val="002A3525"/>
    <w:rsid w:val="002A3978"/>
    <w:rsid w:val="002A3C40"/>
    <w:rsid w:val="002A3C7A"/>
    <w:rsid w:val="002A4575"/>
    <w:rsid w:val="002A4703"/>
    <w:rsid w:val="002A4752"/>
    <w:rsid w:val="002A4B99"/>
    <w:rsid w:val="002A5C67"/>
    <w:rsid w:val="002A6002"/>
    <w:rsid w:val="002A6373"/>
    <w:rsid w:val="002A63B0"/>
    <w:rsid w:val="002A67C8"/>
    <w:rsid w:val="002A7560"/>
    <w:rsid w:val="002A7701"/>
    <w:rsid w:val="002A77EE"/>
    <w:rsid w:val="002A7BB6"/>
    <w:rsid w:val="002A7DF5"/>
    <w:rsid w:val="002A7E53"/>
    <w:rsid w:val="002B02D0"/>
    <w:rsid w:val="002B04F9"/>
    <w:rsid w:val="002B0951"/>
    <w:rsid w:val="002B0AC6"/>
    <w:rsid w:val="002B0BAC"/>
    <w:rsid w:val="002B0CAC"/>
    <w:rsid w:val="002B0CB4"/>
    <w:rsid w:val="002B1228"/>
    <w:rsid w:val="002B1293"/>
    <w:rsid w:val="002B12AD"/>
    <w:rsid w:val="002B14BF"/>
    <w:rsid w:val="002B1AE2"/>
    <w:rsid w:val="002B21CD"/>
    <w:rsid w:val="002B2442"/>
    <w:rsid w:val="002B27EA"/>
    <w:rsid w:val="002B3306"/>
    <w:rsid w:val="002B33C6"/>
    <w:rsid w:val="002B437D"/>
    <w:rsid w:val="002B468D"/>
    <w:rsid w:val="002B4754"/>
    <w:rsid w:val="002B4780"/>
    <w:rsid w:val="002B48AE"/>
    <w:rsid w:val="002B4F8F"/>
    <w:rsid w:val="002B4FBB"/>
    <w:rsid w:val="002B513A"/>
    <w:rsid w:val="002B5581"/>
    <w:rsid w:val="002B5D3D"/>
    <w:rsid w:val="002B649A"/>
    <w:rsid w:val="002B64A5"/>
    <w:rsid w:val="002B658B"/>
    <w:rsid w:val="002B66B2"/>
    <w:rsid w:val="002B68D7"/>
    <w:rsid w:val="002B694B"/>
    <w:rsid w:val="002B7ED1"/>
    <w:rsid w:val="002C05D2"/>
    <w:rsid w:val="002C0D19"/>
    <w:rsid w:val="002C0E1B"/>
    <w:rsid w:val="002C0F11"/>
    <w:rsid w:val="002C1144"/>
    <w:rsid w:val="002C1167"/>
    <w:rsid w:val="002C12A5"/>
    <w:rsid w:val="002C1324"/>
    <w:rsid w:val="002C16BA"/>
    <w:rsid w:val="002C1DB7"/>
    <w:rsid w:val="002C1FBB"/>
    <w:rsid w:val="002C2173"/>
    <w:rsid w:val="002C2A54"/>
    <w:rsid w:val="002C2D87"/>
    <w:rsid w:val="002C3408"/>
    <w:rsid w:val="002C3678"/>
    <w:rsid w:val="002C43E6"/>
    <w:rsid w:val="002C44B7"/>
    <w:rsid w:val="002C4A80"/>
    <w:rsid w:val="002C4AA6"/>
    <w:rsid w:val="002C4B3D"/>
    <w:rsid w:val="002C5992"/>
    <w:rsid w:val="002C5C09"/>
    <w:rsid w:val="002C60F8"/>
    <w:rsid w:val="002C67A7"/>
    <w:rsid w:val="002C6B07"/>
    <w:rsid w:val="002C6B0D"/>
    <w:rsid w:val="002C70BF"/>
    <w:rsid w:val="002C7776"/>
    <w:rsid w:val="002C794D"/>
    <w:rsid w:val="002C79A8"/>
    <w:rsid w:val="002D00BF"/>
    <w:rsid w:val="002D00EE"/>
    <w:rsid w:val="002D0217"/>
    <w:rsid w:val="002D049C"/>
    <w:rsid w:val="002D0D91"/>
    <w:rsid w:val="002D0E00"/>
    <w:rsid w:val="002D2040"/>
    <w:rsid w:val="002D213F"/>
    <w:rsid w:val="002D220A"/>
    <w:rsid w:val="002D2648"/>
    <w:rsid w:val="002D2735"/>
    <w:rsid w:val="002D2B77"/>
    <w:rsid w:val="002D30EC"/>
    <w:rsid w:val="002D3334"/>
    <w:rsid w:val="002D348D"/>
    <w:rsid w:val="002D4215"/>
    <w:rsid w:val="002D4B3F"/>
    <w:rsid w:val="002D4C77"/>
    <w:rsid w:val="002D4DF3"/>
    <w:rsid w:val="002D5199"/>
    <w:rsid w:val="002D5416"/>
    <w:rsid w:val="002D5444"/>
    <w:rsid w:val="002D595E"/>
    <w:rsid w:val="002D5EBB"/>
    <w:rsid w:val="002D64C7"/>
    <w:rsid w:val="002D65B7"/>
    <w:rsid w:val="002D6978"/>
    <w:rsid w:val="002D6D2F"/>
    <w:rsid w:val="002D6E58"/>
    <w:rsid w:val="002D71C3"/>
    <w:rsid w:val="002D7651"/>
    <w:rsid w:val="002D7F90"/>
    <w:rsid w:val="002E01D1"/>
    <w:rsid w:val="002E04A2"/>
    <w:rsid w:val="002E06C1"/>
    <w:rsid w:val="002E1469"/>
    <w:rsid w:val="002E1909"/>
    <w:rsid w:val="002E249B"/>
    <w:rsid w:val="002E33C0"/>
    <w:rsid w:val="002E3EB5"/>
    <w:rsid w:val="002E40AD"/>
    <w:rsid w:val="002E4363"/>
    <w:rsid w:val="002E43C5"/>
    <w:rsid w:val="002E4942"/>
    <w:rsid w:val="002E4AA6"/>
    <w:rsid w:val="002E4F2B"/>
    <w:rsid w:val="002E51BB"/>
    <w:rsid w:val="002E51FA"/>
    <w:rsid w:val="002E5467"/>
    <w:rsid w:val="002E5B7B"/>
    <w:rsid w:val="002E60A6"/>
    <w:rsid w:val="002E65E3"/>
    <w:rsid w:val="002E6DC3"/>
    <w:rsid w:val="002E6E03"/>
    <w:rsid w:val="002E6E7F"/>
    <w:rsid w:val="002E7549"/>
    <w:rsid w:val="002E7706"/>
    <w:rsid w:val="002E7D8A"/>
    <w:rsid w:val="002F0F53"/>
    <w:rsid w:val="002F1004"/>
    <w:rsid w:val="002F1005"/>
    <w:rsid w:val="002F1184"/>
    <w:rsid w:val="002F11D2"/>
    <w:rsid w:val="002F19FE"/>
    <w:rsid w:val="002F2707"/>
    <w:rsid w:val="002F2787"/>
    <w:rsid w:val="002F29AD"/>
    <w:rsid w:val="002F29B9"/>
    <w:rsid w:val="002F2ADA"/>
    <w:rsid w:val="002F2BB2"/>
    <w:rsid w:val="002F2BF1"/>
    <w:rsid w:val="002F2D81"/>
    <w:rsid w:val="002F2DA4"/>
    <w:rsid w:val="002F2F47"/>
    <w:rsid w:val="002F32A8"/>
    <w:rsid w:val="002F3D6F"/>
    <w:rsid w:val="002F3F8D"/>
    <w:rsid w:val="002F4559"/>
    <w:rsid w:val="002F462F"/>
    <w:rsid w:val="002F47A0"/>
    <w:rsid w:val="002F4BE9"/>
    <w:rsid w:val="002F4F99"/>
    <w:rsid w:val="002F5152"/>
    <w:rsid w:val="002F5485"/>
    <w:rsid w:val="002F5661"/>
    <w:rsid w:val="002F58CB"/>
    <w:rsid w:val="002F5AA1"/>
    <w:rsid w:val="002F5E67"/>
    <w:rsid w:val="002F6111"/>
    <w:rsid w:val="002F616B"/>
    <w:rsid w:val="002F61C9"/>
    <w:rsid w:val="002F633D"/>
    <w:rsid w:val="002F66A5"/>
    <w:rsid w:val="002F7067"/>
    <w:rsid w:val="002F7726"/>
    <w:rsid w:val="002F7799"/>
    <w:rsid w:val="002F79CA"/>
    <w:rsid w:val="002F7A5C"/>
    <w:rsid w:val="002F7BB2"/>
    <w:rsid w:val="002F7C46"/>
    <w:rsid w:val="003005DA"/>
    <w:rsid w:val="00300935"/>
    <w:rsid w:val="00300ECF"/>
    <w:rsid w:val="00301691"/>
    <w:rsid w:val="00301B13"/>
    <w:rsid w:val="00302090"/>
    <w:rsid w:val="00302483"/>
    <w:rsid w:val="00302641"/>
    <w:rsid w:val="00302B5D"/>
    <w:rsid w:val="0030326E"/>
    <w:rsid w:val="003035B5"/>
    <w:rsid w:val="003039AC"/>
    <w:rsid w:val="00303D82"/>
    <w:rsid w:val="00303E4F"/>
    <w:rsid w:val="00303EAF"/>
    <w:rsid w:val="00304472"/>
    <w:rsid w:val="0030455F"/>
    <w:rsid w:val="0030475F"/>
    <w:rsid w:val="00304AFB"/>
    <w:rsid w:val="00304C10"/>
    <w:rsid w:val="00304C54"/>
    <w:rsid w:val="003052C2"/>
    <w:rsid w:val="003055A0"/>
    <w:rsid w:val="0030571E"/>
    <w:rsid w:val="00305870"/>
    <w:rsid w:val="00306082"/>
    <w:rsid w:val="00306387"/>
    <w:rsid w:val="00306421"/>
    <w:rsid w:val="00306535"/>
    <w:rsid w:val="003069C4"/>
    <w:rsid w:val="00306D1C"/>
    <w:rsid w:val="003071F2"/>
    <w:rsid w:val="0030720F"/>
    <w:rsid w:val="003072BA"/>
    <w:rsid w:val="00307382"/>
    <w:rsid w:val="0031018B"/>
    <w:rsid w:val="003102EB"/>
    <w:rsid w:val="003105A7"/>
    <w:rsid w:val="0031075B"/>
    <w:rsid w:val="00310C89"/>
    <w:rsid w:val="00310E29"/>
    <w:rsid w:val="00310ED8"/>
    <w:rsid w:val="00310F0F"/>
    <w:rsid w:val="0031129B"/>
    <w:rsid w:val="003117CD"/>
    <w:rsid w:val="0031201C"/>
    <w:rsid w:val="003122DE"/>
    <w:rsid w:val="003128E4"/>
    <w:rsid w:val="00312B30"/>
    <w:rsid w:val="00312D16"/>
    <w:rsid w:val="00312D7A"/>
    <w:rsid w:val="0031307C"/>
    <w:rsid w:val="003134C2"/>
    <w:rsid w:val="00313A6B"/>
    <w:rsid w:val="00313E55"/>
    <w:rsid w:val="00314600"/>
    <w:rsid w:val="003154A1"/>
    <w:rsid w:val="0031581D"/>
    <w:rsid w:val="00315E30"/>
    <w:rsid w:val="00315EFB"/>
    <w:rsid w:val="00317290"/>
    <w:rsid w:val="003176F5"/>
    <w:rsid w:val="00317A8A"/>
    <w:rsid w:val="00317DC2"/>
    <w:rsid w:val="00317F04"/>
    <w:rsid w:val="0032007B"/>
    <w:rsid w:val="00320230"/>
    <w:rsid w:val="003202A0"/>
    <w:rsid w:val="00320425"/>
    <w:rsid w:val="003207CA"/>
    <w:rsid w:val="003208DD"/>
    <w:rsid w:val="00320C42"/>
    <w:rsid w:val="00320CBC"/>
    <w:rsid w:val="003211A5"/>
    <w:rsid w:val="00321825"/>
    <w:rsid w:val="00321950"/>
    <w:rsid w:val="00321C1D"/>
    <w:rsid w:val="00321D85"/>
    <w:rsid w:val="00321DF5"/>
    <w:rsid w:val="00321F8A"/>
    <w:rsid w:val="00321FB4"/>
    <w:rsid w:val="00321FF6"/>
    <w:rsid w:val="00322374"/>
    <w:rsid w:val="00322466"/>
    <w:rsid w:val="003225FC"/>
    <w:rsid w:val="00322647"/>
    <w:rsid w:val="0032292F"/>
    <w:rsid w:val="00322DEE"/>
    <w:rsid w:val="00322E3B"/>
    <w:rsid w:val="00322F77"/>
    <w:rsid w:val="003232E7"/>
    <w:rsid w:val="003232F6"/>
    <w:rsid w:val="0032348A"/>
    <w:rsid w:val="00323889"/>
    <w:rsid w:val="00323957"/>
    <w:rsid w:val="0032479B"/>
    <w:rsid w:val="00324FFC"/>
    <w:rsid w:val="003256A4"/>
    <w:rsid w:val="00325DC4"/>
    <w:rsid w:val="00326000"/>
    <w:rsid w:val="0032613D"/>
    <w:rsid w:val="003261E4"/>
    <w:rsid w:val="00326315"/>
    <w:rsid w:val="0032637E"/>
    <w:rsid w:val="003264FC"/>
    <w:rsid w:val="003269F4"/>
    <w:rsid w:val="00326F84"/>
    <w:rsid w:val="00327630"/>
    <w:rsid w:val="00327693"/>
    <w:rsid w:val="003276C3"/>
    <w:rsid w:val="00327D9A"/>
    <w:rsid w:val="0033021D"/>
    <w:rsid w:val="0033023F"/>
    <w:rsid w:val="0033096D"/>
    <w:rsid w:val="00330ADA"/>
    <w:rsid w:val="00330B8B"/>
    <w:rsid w:val="00331D94"/>
    <w:rsid w:val="00332703"/>
    <w:rsid w:val="00332B41"/>
    <w:rsid w:val="00332EBF"/>
    <w:rsid w:val="0033302A"/>
    <w:rsid w:val="00333323"/>
    <w:rsid w:val="003334B4"/>
    <w:rsid w:val="0033426C"/>
    <w:rsid w:val="0033429B"/>
    <w:rsid w:val="00334886"/>
    <w:rsid w:val="0033489A"/>
    <w:rsid w:val="00334E4F"/>
    <w:rsid w:val="0033520F"/>
    <w:rsid w:val="00335A3C"/>
    <w:rsid w:val="00335B90"/>
    <w:rsid w:val="00335F57"/>
    <w:rsid w:val="00336537"/>
    <w:rsid w:val="00336956"/>
    <w:rsid w:val="00336A87"/>
    <w:rsid w:val="0033718D"/>
    <w:rsid w:val="0033721E"/>
    <w:rsid w:val="00337444"/>
    <w:rsid w:val="003375B2"/>
    <w:rsid w:val="0033775D"/>
    <w:rsid w:val="00337AF3"/>
    <w:rsid w:val="00340682"/>
    <w:rsid w:val="0034073E"/>
    <w:rsid w:val="00340B06"/>
    <w:rsid w:val="00341136"/>
    <w:rsid w:val="003411BA"/>
    <w:rsid w:val="00341498"/>
    <w:rsid w:val="0034178C"/>
    <w:rsid w:val="003418DC"/>
    <w:rsid w:val="00341B83"/>
    <w:rsid w:val="00341C9A"/>
    <w:rsid w:val="00341D0B"/>
    <w:rsid w:val="00342593"/>
    <w:rsid w:val="00342650"/>
    <w:rsid w:val="003426D1"/>
    <w:rsid w:val="00342D11"/>
    <w:rsid w:val="003434B4"/>
    <w:rsid w:val="0034361F"/>
    <w:rsid w:val="00343810"/>
    <w:rsid w:val="0034382D"/>
    <w:rsid w:val="00343AAA"/>
    <w:rsid w:val="00343ACA"/>
    <w:rsid w:val="00343C79"/>
    <w:rsid w:val="00343C9A"/>
    <w:rsid w:val="00343F4D"/>
    <w:rsid w:val="003447F8"/>
    <w:rsid w:val="00344B12"/>
    <w:rsid w:val="00345086"/>
    <w:rsid w:val="003450AC"/>
    <w:rsid w:val="003450DC"/>
    <w:rsid w:val="00345517"/>
    <w:rsid w:val="00345999"/>
    <w:rsid w:val="0034599D"/>
    <w:rsid w:val="00345D26"/>
    <w:rsid w:val="00345F07"/>
    <w:rsid w:val="00346492"/>
    <w:rsid w:val="003467E6"/>
    <w:rsid w:val="003469CC"/>
    <w:rsid w:val="00346A2F"/>
    <w:rsid w:val="00346C8D"/>
    <w:rsid w:val="00347676"/>
    <w:rsid w:val="003478A4"/>
    <w:rsid w:val="00347F1C"/>
    <w:rsid w:val="00350095"/>
    <w:rsid w:val="0035018B"/>
    <w:rsid w:val="003502B8"/>
    <w:rsid w:val="003507CE"/>
    <w:rsid w:val="003508C8"/>
    <w:rsid w:val="003513F8"/>
    <w:rsid w:val="00351A27"/>
    <w:rsid w:val="00351F99"/>
    <w:rsid w:val="00352639"/>
    <w:rsid w:val="003526F6"/>
    <w:rsid w:val="003528A7"/>
    <w:rsid w:val="003528F2"/>
    <w:rsid w:val="00352B25"/>
    <w:rsid w:val="00352B69"/>
    <w:rsid w:val="00352D21"/>
    <w:rsid w:val="00352F82"/>
    <w:rsid w:val="00353040"/>
    <w:rsid w:val="00353490"/>
    <w:rsid w:val="003534BF"/>
    <w:rsid w:val="00353AFB"/>
    <w:rsid w:val="00353C04"/>
    <w:rsid w:val="00353E84"/>
    <w:rsid w:val="00353F76"/>
    <w:rsid w:val="003549CD"/>
    <w:rsid w:val="00354BCE"/>
    <w:rsid w:val="00354BFB"/>
    <w:rsid w:val="00354C38"/>
    <w:rsid w:val="00354C4D"/>
    <w:rsid w:val="0035535F"/>
    <w:rsid w:val="00355C73"/>
    <w:rsid w:val="00355D63"/>
    <w:rsid w:val="00355DEB"/>
    <w:rsid w:val="0035617B"/>
    <w:rsid w:val="00356383"/>
    <w:rsid w:val="00357603"/>
    <w:rsid w:val="0035785E"/>
    <w:rsid w:val="00357C2B"/>
    <w:rsid w:val="00357F14"/>
    <w:rsid w:val="00360045"/>
    <w:rsid w:val="00360331"/>
    <w:rsid w:val="003609A7"/>
    <w:rsid w:val="00360F89"/>
    <w:rsid w:val="0036192F"/>
    <w:rsid w:val="00361BA3"/>
    <w:rsid w:val="00362084"/>
    <w:rsid w:val="00362694"/>
    <w:rsid w:val="00362795"/>
    <w:rsid w:val="003629CB"/>
    <w:rsid w:val="003632E9"/>
    <w:rsid w:val="00363869"/>
    <w:rsid w:val="00363A0B"/>
    <w:rsid w:val="00363D24"/>
    <w:rsid w:val="003641AA"/>
    <w:rsid w:val="00364451"/>
    <w:rsid w:val="00365236"/>
    <w:rsid w:val="0036585E"/>
    <w:rsid w:val="00365981"/>
    <w:rsid w:val="00365B50"/>
    <w:rsid w:val="00365D8E"/>
    <w:rsid w:val="00365F8C"/>
    <w:rsid w:val="00366122"/>
    <w:rsid w:val="00366160"/>
    <w:rsid w:val="0036737F"/>
    <w:rsid w:val="003674C8"/>
    <w:rsid w:val="00370324"/>
    <w:rsid w:val="003704FE"/>
    <w:rsid w:val="0037054F"/>
    <w:rsid w:val="00370DCF"/>
    <w:rsid w:val="00371600"/>
    <w:rsid w:val="00371793"/>
    <w:rsid w:val="00371F79"/>
    <w:rsid w:val="00371FF7"/>
    <w:rsid w:val="0037218E"/>
    <w:rsid w:val="00372ABB"/>
    <w:rsid w:val="00372E49"/>
    <w:rsid w:val="0037309D"/>
    <w:rsid w:val="00373B7C"/>
    <w:rsid w:val="00374052"/>
    <w:rsid w:val="00374371"/>
    <w:rsid w:val="00375C08"/>
    <w:rsid w:val="00376115"/>
    <w:rsid w:val="0037681F"/>
    <w:rsid w:val="00376B77"/>
    <w:rsid w:val="00377421"/>
    <w:rsid w:val="00377545"/>
    <w:rsid w:val="00377563"/>
    <w:rsid w:val="00377783"/>
    <w:rsid w:val="00377CE2"/>
    <w:rsid w:val="00377E3B"/>
    <w:rsid w:val="00377FEA"/>
    <w:rsid w:val="00380061"/>
    <w:rsid w:val="0038050E"/>
    <w:rsid w:val="0038072B"/>
    <w:rsid w:val="0038072E"/>
    <w:rsid w:val="00380916"/>
    <w:rsid w:val="00380CA0"/>
    <w:rsid w:val="00380EBA"/>
    <w:rsid w:val="00380EC7"/>
    <w:rsid w:val="003813EB"/>
    <w:rsid w:val="003814C3"/>
    <w:rsid w:val="0038185C"/>
    <w:rsid w:val="00381FB7"/>
    <w:rsid w:val="00382265"/>
    <w:rsid w:val="003826CC"/>
    <w:rsid w:val="0038338B"/>
    <w:rsid w:val="00383DD2"/>
    <w:rsid w:val="00383E79"/>
    <w:rsid w:val="0038464A"/>
    <w:rsid w:val="00385408"/>
    <w:rsid w:val="0038567E"/>
    <w:rsid w:val="00385DB7"/>
    <w:rsid w:val="00385DED"/>
    <w:rsid w:val="003867E9"/>
    <w:rsid w:val="00386A28"/>
    <w:rsid w:val="00386D63"/>
    <w:rsid w:val="00386F01"/>
    <w:rsid w:val="00387C70"/>
    <w:rsid w:val="00387D32"/>
    <w:rsid w:val="00387F3F"/>
    <w:rsid w:val="0039042C"/>
    <w:rsid w:val="00390A06"/>
    <w:rsid w:val="00390E42"/>
    <w:rsid w:val="0039139A"/>
    <w:rsid w:val="00391608"/>
    <w:rsid w:val="00391728"/>
    <w:rsid w:val="00391C32"/>
    <w:rsid w:val="00391D44"/>
    <w:rsid w:val="00391F15"/>
    <w:rsid w:val="00392021"/>
    <w:rsid w:val="003929C6"/>
    <w:rsid w:val="00393063"/>
    <w:rsid w:val="003930FF"/>
    <w:rsid w:val="00393B54"/>
    <w:rsid w:val="00394085"/>
    <w:rsid w:val="00394A72"/>
    <w:rsid w:val="00394B25"/>
    <w:rsid w:val="0039523C"/>
    <w:rsid w:val="00395967"/>
    <w:rsid w:val="00395BF2"/>
    <w:rsid w:val="00396127"/>
    <w:rsid w:val="00396454"/>
    <w:rsid w:val="00396F31"/>
    <w:rsid w:val="00396F8C"/>
    <w:rsid w:val="003976D2"/>
    <w:rsid w:val="003A02AF"/>
    <w:rsid w:val="003A05F4"/>
    <w:rsid w:val="003A0B6B"/>
    <w:rsid w:val="003A17DF"/>
    <w:rsid w:val="003A1A40"/>
    <w:rsid w:val="003A1E4D"/>
    <w:rsid w:val="003A2447"/>
    <w:rsid w:val="003A2986"/>
    <w:rsid w:val="003A2B80"/>
    <w:rsid w:val="003A2BB4"/>
    <w:rsid w:val="003A2BEA"/>
    <w:rsid w:val="003A2D80"/>
    <w:rsid w:val="003A31C9"/>
    <w:rsid w:val="003A3214"/>
    <w:rsid w:val="003A3248"/>
    <w:rsid w:val="003A3C38"/>
    <w:rsid w:val="003A3F8A"/>
    <w:rsid w:val="003A423B"/>
    <w:rsid w:val="003A44A9"/>
    <w:rsid w:val="003A498D"/>
    <w:rsid w:val="003A4A49"/>
    <w:rsid w:val="003A55E6"/>
    <w:rsid w:val="003A5996"/>
    <w:rsid w:val="003A5AE5"/>
    <w:rsid w:val="003A5C70"/>
    <w:rsid w:val="003A6014"/>
    <w:rsid w:val="003A6458"/>
    <w:rsid w:val="003A65D9"/>
    <w:rsid w:val="003A6647"/>
    <w:rsid w:val="003A6EF3"/>
    <w:rsid w:val="003A71FD"/>
    <w:rsid w:val="003A7462"/>
    <w:rsid w:val="003A76DC"/>
    <w:rsid w:val="003A776F"/>
    <w:rsid w:val="003A78E7"/>
    <w:rsid w:val="003A7DF0"/>
    <w:rsid w:val="003B06D0"/>
    <w:rsid w:val="003B0A6D"/>
    <w:rsid w:val="003B0DE4"/>
    <w:rsid w:val="003B1384"/>
    <w:rsid w:val="003B14EA"/>
    <w:rsid w:val="003B177C"/>
    <w:rsid w:val="003B2017"/>
    <w:rsid w:val="003B25A3"/>
    <w:rsid w:val="003B2AEC"/>
    <w:rsid w:val="003B2DEB"/>
    <w:rsid w:val="003B2FD3"/>
    <w:rsid w:val="003B3138"/>
    <w:rsid w:val="003B32F9"/>
    <w:rsid w:val="003B3877"/>
    <w:rsid w:val="003B4186"/>
    <w:rsid w:val="003B4506"/>
    <w:rsid w:val="003B4D53"/>
    <w:rsid w:val="003B4FC7"/>
    <w:rsid w:val="003B530E"/>
    <w:rsid w:val="003B575A"/>
    <w:rsid w:val="003B584B"/>
    <w:rsid w:val="003B58CD"/>
    <w:rsid w:val="003B5FAF"/>
    <w:rsid w:val="003B63C8"/>
    <w:rsid w:val="003B6949"/>
    <w:rsid w:val="003B73CE"/>
    <w:rsid w:val="003B7983"/>
    <w:rsid w:val="003B7AF3"/>
    <w:rsid w:val="003B7B9F"/>
    <w:rsid w:val="003C01AE"/>
    <w:rsid w:val="003C0853"/>
    <w:rsid w:val="003C1559"/>
    <w:rsid w:val="003C161B"/>
    <w:rsid w:val="003C219E"/>
    <w:rsid w:val="003C27E9"/>
    <w:rsid w:val="003C2E33"/>
    <w:rsid w:val="003C2ED1"/>
    <w:rsid w:val="003C35F7"/>
    <w:rsid w:val="003C366A"/>
    <w:rsid w:val="003C3A88"/>
    <w:rsid w:val="003C3E85"/>
    <w:rsid w:val="003C3F9D"/>
    <w:rsid w:val="003C443A"/>
    <w:rsid w:val="003C4703"/>
    <w:rsid w:val="003C4E41"/>
    <w:rsid w:val="003C4EDF"/>
    <w:rsid w:val="003C5B15"/>
    <w:rsid w:val="003C5D67"/>
    <w:rsid w:val="003C61F5"/>
    <w:rsid w:val="003C6731"/>
    <w:rsid w:val="003C6902"/>
    <w:rsid w:val="003C691C"/>
    <w:rsid w:val="003C6A3F"/>
    <w:rsid w:val="003C6C10"/>
    <w:rsid w:val="003C719F"/>
    <w:rsid w:val="003C71E0"/>
    <w:rsid w:val="003C7218"/>
    <w:rsid w:val="003C728E"/>
    <w:rsid w:val="003C7AEB"/>
    <w:rsid w:val="003D0043"/>
    <w:rsid w:val="003D00CF"/>
    <w:rsid w:val="003D1397"/>
    <w:rsid w:val="003D1709"/>
    <w:rsid w:val="003D18A9"/>
    <w:rsid w:val="003D1DEA"/>
    <w:rsid w:val="003D2A3B"/>
    <w:rsid w:val="003D2C19"/>
    <w:rsid w:val="003D35D4"/>
    <w:rsid w:val="003D4393"/>
    <w:rsid w:val="003D44DE"/>
    <w:rsid w:val="003D4794"/>
    <w:rsid w:val="003D4BAB"/>
    <w:rsid w:val="003D4C4E"/>
    <w:rsid w:val="003D4C5D"/>
    <w:rsid w:val="003D4F2C"/>
    <w:rsid w:val="003D5D22"/>
    <w:rsid w:val="003D5E46"/>
    <w:rsid w:val="003D6053"/>
    <w:rsid w:val="003D652C"/>
    <w:rsid w:val="003D6758"/>
    <w:rsid w:val="003D7C91"/>
    <w:rsid w:val="003D7F68"/>
    <w:rsid w:val="003E016D"/>
    <w:rsid w:val="003E05DE"/>
    <w:rsid w:val="003E0C36"/>
    <w:rsid w:val="003E1280"/>
    <w:rsid w:val="003E174C"/>
    <w:rsid w:val="003E1791"/>
    <w:rsid w:val="003E20CB"/>
    <w:rsid w:val="003E21F6"/>
    <w:rsid w:val="003E2227"/>
    <w:rsid w:val="003E27CE"/>
    <w:rsid w:val="003E27E4"/>
    <w:rsid w:val="003E28F1"/>
    <w:rsid w:val="003E29C8"/>
    <w:rsid w:val="003E2D6C"/>
    <w:rsid w:val="003E2FE7"/>
    <w:rsid w:val="003E3629"/>
    <w:rsid w:val="003E3A55"/>
    <w:rsid w:val="003E3E54"/>
    <w:rsid w:val="003E4043"/>
    <w:rsid w:val="003E4237"/>
    <w:rsid w:val="003E45B7"/>
    <w:rsid w:val="003E4ECA"/>
    <w:rsid w:val="003E51CC"/>
    <w:rsid w:val="003E5607"/>
    <w:rsid w:val="003E56DC"/>
    <w:rsid w:val="003E6035"/>
    <w:rsid w:val="003E60A7"/>
    <w:rsid w:val="003E6475"/>
    <w:rsid w:val="003E649D"/>
    <w:rsid w:val="003E664B"/>
    <w:rsid w:val="003E68AB"/>
    <w:rsid w:val="003E6B48"/>
    <w:rsid w:val="003E6C94"/>
    <w:rsid w:val="003E6CB4"/>
    <w:rsid w:val="003E76CB"/>
    <w:rsid w:val="003E7730"/>
    <w:rsid w:val="003E78E7"/>
    <w:rsid w:val="003E7D19"/>
    <w:rsid w:val="003E7D93"/>
    <w:rsid w:val="003E7ECB"/>
    <w:rsid w:val="003F0418"/>
    <w:rsid w:val="003F071A"/>
    <w:rsid w:val="003F0D31"/>
    <w:rsid w:val="003F1492"/>
    <w:rsid w:val="003F210E"/>
    <w:rsid w:val="003F238B"/>
    <w:rsid w:val="003F2406"/>
    <w:rsid w:val="003F261B"/>
    <w:rsid w:val="003F31BE"/>
    <w:rsid w:val="003F3510"/>
    <w:rsid w:val="003F3876"/>
    <w:rsid w:val="003F4B30"/>
    <w:rsid w:val="003F4BE1"/>
    <w:rsid w:val="003F4C1D"/>
    <w:rsid w:val="003F4DC5"/>
    <w:rsid w:val="003F529B"/>
    <w:rsid w:val="003F55E3"/>
    <w:rsid w:val="003F574D"/>
    <w:rsid w:val="003F593C"/>
    <w:rsid w:val="003F5A1B"/>
    <w:rsid w:val="003F5DA5"/>
    <w:rsid w:val="003F6183"/>
    <w:rsid w:val="003F6508"/>
    <w:rsid w:val="003F6561"/>
    <w:rsid w:val="003F6B7F"/>
    <w:rsid w:val="003F6D8E"/>
    <w:rsid w:val="003F6F7D"/>
    <w:rsid w:val="003F6FC8"/>
    <w:rsid w:val="003F779A"/>
    <w:rsid w:val="003F79F5"/>
    <w:rsid w:val="003F7BDE"/>
    <w:rsid w:val="003F7C6F"/>
    <w:rsid w:val="003F7D6B"/>
    <w:rsid w:val="003F7E5A"/>
    <w:rsid w:val="00400872"/>
    <w:rsid w:val="00401442"/>
    <w:rsid w:val="004019B8"/>
    <w:rsid w:val="004019EA"/>
    <w:rsid w:val="004022DC"/>
    <w:rsid w:val="0040302D"/>
    <w:rsid w:val="0040339E"/>
    <w:rsid w:val="00403BA9"/>
    <w:rsid w:val="00403D1B"/>
    <w:rsid w:val="00403EC6"/>
    <w:rsid w:val="0040439B"/>
    <w:rsid w:val="00404ACE"/>
    <w:rsid w:val="0040527B"/>
    <w:rsid w:val="0040585B"/>
    <w:rsid w:val="00405D40"/>
    <w:rsid w:val="00405EDB"/>
    <w:rsid w:val="00406109"/>
    <w:rsid w:val="0040629A"/>
    <w:rsid w:val="00406C10"/>
    <w:rsid w:val="00406CB7"/>
    <w:rsid w:val="004074BC"/>
    <w:rsid w:val="00407DBE"/>
    <w:rsid w:val="00407E99"/>
    <w:rsid w:val="00410565"/>
    <w:rsid w:val="00410CE0"/>
    <w:rsid w:val="00410F78"/>
    <w:rsid w:val="0041133B"/>
    <w:rsid w:val="0041137C"/>
    <w:rsid w:val="00411483"/>
    <w:rsid w:val="004116CB"/>
    <w:rsid w:val="00411FC4"/>
    <w:rsid w:val="004126A4"/>
    <w:rsid w:val="004126C0"/>
    <w:rsid w:val="004126E7"/>
    <w:rsid w:val="00412765"/>
    <w:rsid w:val="00412D75"/>
    <w:rsid w:val="00412FFE"/>
    <w:rsid w:val="004136FC"/>
    <w:rsid w:val="0041370D"/>
    <w:rsid w:val="004142AD"/>
    <w:rsid w:val="00414539"/>
    <w:rsid w:val="00414767"/>
    <w:rsid w:val="00414CA7"/>
    <w:rsid w:val="00414F3F"/>
    <w:rsid w:val="0041584D"/>
    <w:rsid w:val="00416EE9"/>
    <w:rsid w:val="0041771D"/>
    <w:rsid w:val="00417844"/>
    <w:rsid w:val="004179F3"/>
    <w:rsid w:val="00417A43"/>
    <w:rsid w:val="0042007F"/>
    <w:rsid w:val="0042040B"/>
    <w:rsid w:val="00420B52"/>
    <w:rsid w:val="00421053"/>
    <w:rsid w:val="004217A0"/>
    <w:rsid w:val="00421BF5"/>
    <w:rsid w:val="00422087"/>
    <w:rsid w:val="00422481"/>
    <w:rsid w:val="00422B8F"/>
    <w:rsid w:val="00423258"/>
    <w:rsid w:val="00423686"/>
    <w:rsid w:val="00423999"/>
    <w:rsid w:val="004249D8"/>
    <w:rsid w:val="00424CB2"/>
    <w:rsid w:val="004254C9"/>
    <w:rsid w:val="00425D43"/>
    <w:rsid w:val="00425DB9"/>
    <w:rsid w:val="00425EFF"/>
    <w:rsid w:val="00425F1C"/>
    <w:rsid w:val="00426260"/>
    <w:rsid w:val="00426D8F"/>
    <w:rsid w:val="00426E2E"/>
    <w:rsid w:val="00427187"/>
    <w:rsid w:val="00427436"/>
    <w:rsid w:val="00427958"/>
    <w:rsid w:val="00427975"/>
    <w:rsid w:val="004302C7"/>
    <w:rsid w:val="00430388"/>
    <w:rsid w:val="00430511"/>
    <w:rsid w:val="00430697"/>
    <w:rsid w:val="00430A22"/>
    <w:rsid w:val="00430A2D"/>
    <w:rsid w:val="0043118D"/>
    <w:rsid w:val="00431622"/>
    <w:rsid w:val="00431BA7"/>
    <w:rsid w:val="00431E42"/>
    <w:rsid w:val="0043226A"/>
    <w:rsid w:val="00432BC5"/>
    <w:rsid w:val="00432E2F"/>
    <w:rsid w:val="0043334E"/>
    <w:rsid w:val="0043366C"/>
    <w:rsid w:val="004336E9"/>
    <w:rsid w:val="004346FC"/>
    <w:rsid w:val="00434AE5"/>
    <w:rsid w:val="004355BF"/>
    <w:rsid w:val="004358DC"/>
    <w:rsid w:val="004359B5"/>
    <w:rsid w:val="00435EC5"/>
    <w:rsid w:val="00435F5C"/>
    <w:rsid w:val="004363C1"/>
    <w:rsid w:val="00436453"/>
    <w:rsid w:val="00436768"/>
    <w:rsid w:val="00437228"/>
    <w:rsid w:val="004373A7"/>
    <w:rsid w:val="0043751E"/>
    <w:rsid w:val="004379D3"/>
    <w:rsid w:val="00437C23"/>
    <w:rsid w:val="00440360"/>
    <w:rsid w:val="0044108C"/>
    <w:rsid w:val="004413D8"/>
    <w:rsid w:val="004413F0"/>
    <w:rsid w:val="0044158C"/>
    <w:rsid w:val="004415C0"/>
    <w:rsid w:val="00441889"/>
    <w:rsid w:val="00441B20"/>
    <w:rsid w:val="00441B83"/>
    <w:rsid w:val="00441DBB"/>
    <w:rsid w:val="004421C8"/>
    <w:rsid w:val="0044283E"/>
    <w:rsid w:val="00442B65"/>
    <w:rsid w:val="00442C4A"/>
    <w:rsid w:val="00442CF3"/>
    <w:rsid w:val="00442EE9"/>
    <w:rsid w:val="00443254"/>
    <w:rsid w:val="00443482"/>
    <w:rsid w:val="004434F1"/>
    <w:rsid w:val="0044375D"/>
    <w:rsid w:val="00443FC6"/>
    <w:rsid w:val="00444876"/>
    <w:rsid w:val="0044568F"/>
    <w:rsid w:val="00445735"/>
    <w:rsid w:val="00445839"/>
    <w:rsid w:val="00445938"/>
    <w:rsid w:val="00445A67"/>
    <w:rsid w:val="00445B8D"/>
    <w:rsid w:val="004460D9"/>
    <w:rsid w:val="00446479"/>
    <w:rsid w:val="004469AB"/>
    <w:rsid w:val="00446B1B"/>
    <w:rsid w:val="00446BD3"/>
    <w:rsid w:val="00446C7C"/>
    <w:rsid w:val="00446D6F"/>
    <w:rsid w:val="00446EEA"/>
    <w:rsid w:val="00447059"/>
    <w:rsid w:val="0044756D"/>
    <w:rsid w:val="004476B8"/>
    <w:rsid w:val="00447791"/>
    <w:rsid w:val="00447E7E"/>
    <w:rsid w:val="0045043A"/>
    <w:rsid w:val="0045063E"/>
    <w:rsid w:val="00450A7A"/>
    <w:rsid w:val="00450E3F"/>
    <w:rsid w:val="004512EF"/>
    <w:rsid w:val="004514FE"/>
    <w:rsid w:val="004516B3"/>
    <w:rsid w:val="00451DCC"/>
    <w:rsid w:val="00452206"/>
    <w:rsid w:val="00452220"/>
    <w:rsid w:val="00452926"/>
    <w:rsid w:val="00453A43"/>
    <w:rsid w:val="004545AB"/>
    <w:rsid w:val="004549C5"/>
    <w:rsid w:val="00454D41"/>
    <w:rsid w:val="00455067"/>
    <w:rsid w:val="00455093"/>
    <w:rsid w:val="004552DE"/>
    <w:rsid w:val="00455654"/>
    <w:rsid w:val="00456C02"/>
    <w:rsid w:val="00456DB5"/>
    <w:rsid w:val="004570F8"/>
    <w:rsid w:val="00457551"/>
    <w:rsid w:val="00457A3C"/>
    <w:rsid w:val="00457D53"/>
    <w:rsid w:val="00457EC8"/>
    <w:rsid w:val="004600C4"/>
    <w:rsid w:val="00460475"/>
    <w:rsid w:val="00460B00"/>
    <w:rsid w:val="0046105F"/>
    <w:rsid w:val="0046110B"/>
    <w:rsid w:val="004613FE"/>
    <w:rsid w:val="004615B7"/>
    <w:rsid w:val="0046178F"/>
    <w:rsid w:val="00461D51"/>
    <w:rsid w:val="00462100"/>
    <w:rsid w:val="004623EE"/>
    <w:rsid w:val="00463E4C"/>
    <w:rsid w:val="0046445E"/>
    <w:rsid w:val="0046448D"/>
    <w:rsid w:val="004653C2"/>
    <w:rsid w:val="00465434"/>
    <w:rsid w:val="004656E4"/>
    <w:rsid w:val="004657EF"/>
    <w:rsid w:val="004659AC"/>
    <w:rsid w:val="00465EBC"/>
    <w:rsid w:val="00466F45"/>
    <w:rsid w:val="0047092F"/>
    <w:rsid w:val="00470A01"/>
    <w:rsid w:val="00470D5A"/>
    <w:rsid w:val="00470DC2"/>
    <w:rsid w:val="004711C6"/>
    <w:rsid w:val="00471373"/>
    <w:rsid w:val="00471514"/>
    <w:rsid w:val="0047166D"/>
    <w:rsid w:val="00471881"/>
    <w:rsid w:val="004724B3"/>
    <w:rsid w:val="004725E8"/>
    <w:rsid w:val="0047305F"/>
    <w:rsid w:val="00473221"/>
    <w:rsid w:val="004734B0"/>
    <w:rsid w:val="004734FC"/>
    <w:rsid w:val="00473509"/>
    <w:rsid w:val="00473CFD"/>
    <w:rsid w:val="004740C4"/>
    <w:rsid w:val="00474555"/>
    <w:rsid w:val="00474C90"/>
    <w:rsid w:val="00475925"/>
    <w:rsid w:val="0047611F"/>
    <w:rsid w:val="00476906"/>
    <w:rsid w:val="00477425"/>
    <w:rsid w:val="0047768B"/>
    <w:rsid w:val="00477D12"/>
    <w:rsid w:val="004806BC"/>
    <w:rsid w:val="00481667"/>
    <w:rsid w:val="004817BB"/>
    <w:rsid w:val="0048194F"/>
    <w:rsid w:val="0048239A"/>
    <w:rsid w:val="00482595"/>
    <w:rsid w:val="00482936"/>
    <w:rsid w:val="00482C3F"/>
    <w:rsid w:val="0048346F"/>
    <w:rsid w:val="0048383D"/>
    <w:rsid w:val="004839F8"/>
    <w:rsid w:val="00483CCA"/>
    <w:rsid w:val="0048442F"/>
    <w:rsid w:val="0048482E"/>
    <w:rsid w:val="0048517E"/>
    <w:rsid w:val="00485338"/>
    <w:rsid w:val="0048545B"/>
    <w:rsid w:val="00485470"/>
    <w:rsid w:val="004857D6"/>
    <w:rsid w:val="00485A19"/>
    <w:rsid w:val="00485E23"/>
    <w:rsid w:val="00485E5B"/>
    <w:rsid w:val="0048621D"/>
    <w:rsid w:val="004863EB"/>
    <w:rsid w:val="004865EC"/>
    <w:rsid w:val="00486ADB"/>
    <w:rsid w:val="00486EB9"/>
    <w:rsid w:val="0048701F"/>
    <w:rsid w:val="004870CA"/>
    <w:rsid w:val="00487D84"/>
    <w:rsid w:val="0049031A"/>
    <w:rsid w:val="00490573"/>
    <w:rsid w:val="00490DD5"/>
    <w:rsid w:val="00490ED5"/>
    <w:rsid w:val="0049157E"/>
    <w:rsid w:val="0049179C"/>
    <w:rsid w:val="004917E9"/>
    <w:rsid w:val="00491D3B"/>
    <w:rsid w:val="004925A4"/>
    <w:rsid w:val="004925E2"/>
    <w:rsid w:val="00492B48"/>
    <w:rsid w:val="004939CA"/>
    <w:rsid w:val="004941A7"/>
    <w:rsid w:val="00494588"/>
    <w:rsid w:val="00494857"/>
    <w:rsid w:val="0049493C"/>
    <w:rsid w:val="00494E56"/>
    <w:rsid w:val="00494FF9"/>
    <w:rsid w:val="0049524F"/>
    <w:rsid w:val="00495413"/>
    <w:rsid w:val="0049545B"/>
    <w:rsid w:val="00495584"/>
    <w:rsid w:val="00495CAD"/>
    <w:rsid w:val="0049637A"/>
    <w:rsid w:val="00496594"/>
    <w:rsid w:val="0049761E"/>
    <w:rsid w:val="00497870"/>
    <w:rsid w:val="004978A3"/>
    <w:rsid w:val="00497F21"/>
    <w:rsid w:val="004A0611"/>
    <w:rsid w:val="004A0639"/>
    <w:rsid w:val="004A0B42"/>
    <w:rsid w:val="004A1834"/>
    <w:rsid w:val="004A18A7"/>
    <w:rsid w:val="004A1C4B"/>
    <w:rsid w:val="004A23B1"/>
    <w:rsid w:val="004A2731"/>
    <w:rsid w:val="004A2BD5"/>
    <w:rsid w:val="004A2C97"/>
    <w:rsid w:val="004A2D05"/>
    <w:rsid w:val="004A30DA"/>
    <w:rsid w:val="004A327D"/>
    <w:rsid w:val="004A3343"/>
    <w:rsid w:val="004A3375"/>
    <w:rsid w:val="004A3C59"/>
    <w:rsid w:val="004A3DCF"/>
    <w:rsid w:val="004A46EC"/>
    <w:rsid w:val="004A48EC"/>
    <w:rsid w:val="004A49ED"/>
    <w:rsid w:val="004A4D9E"/>
    <w:rsid w:val="004A522D"/>
    <w:rsid w:val="004A54A9"/>
    <w:rsid w:val="004A55D6"/>
    <w:rsid w:val="004A5B06"/>
    <w:rsid w:val="004A5C5D"/>
    <w:rsid w:val="004A6A1E"/>
    <w:rsid w:val="004A6CE1"/>
    <w:rsid w:val="004A70D7"/>
    <w:rsid w:val="004A741C"/>
    <w:rsid w:val="004A7735"/>
    <w:rsid w:val="004A7CAB"/>
    <w:rsid w:val="004B02C2"/>
    <w:rsid w:val="004B034E"/>
    <w:rsid w:val="004B048A"/>
    <w:rsid w:val="004B0E5C"/>
    <w:rsid w:val="004B1DA4"/>
    <w:rsid w:val="004B1DA5"/>
    <w:rsid w:val="004B24A9"/>
    <w:rsid w:val="004B2E3B"/>
    <w:rsid w:val="004B2F60"/>
    <w:rsid w:val="004B3033"/>
    <w:rsid w:val="004B313B"/>
    <w:rsid w:val="004B31D8"/>
    <w:rsid w:val="004B337B"/>
    <w:rsid w:val="004B3B30"/>
    <w:rsid w:val="004B3E3B"/>
    <w:rsid w:val="004B4115"/>
    <w:rsid w:val="004B4218"/>
    <w:rsid w:val="004B49A7"/>
    <w:rsid w:val="004B4BB3"/>
    <w:rsid w:val="004B4CD4"/>
    <w:rsid w:val="004B4D6B"/>
    <w:rsid w:val="004B512D"/>
    <w:rsid w:val="004B5138"/>
    <w:rsid w:val="004B520F"/>
    <w:rsid w:val="004B522C"/>
    <w:rsid w:val="004B540E"/>
    <w:rsid w:val="004B5643"/>
    <w:rsid w:val="004B580A"/>
    <w:rsid w:val="004B5DDC"/>
    <w:rsid w:val="004B6976"/>
    <w:rsid w:val="004B6C78"/>
    <w:rsid w:val="004B7374"/>
    <w:rsid w:val="004B78BA"/>
    <w:rsid w:val="004B7C08"/>
    <w:rsid w:val="004C01A4"/>
    <w:rsid w:val="004C0791"/>
    <w:rsid w:val="004C10AE"/>
    <w:rsid w:val="004C1247"/>
    <w:rsid w:val="004C1417"/>
    <w:rsid w:val="004C14AB"/>
    <w:rsid w:val="004C1547"/>
    <w:rsid w:val="004C1B18"/>
    <w:rsid w:val="004C1F17"/>
    <w:rsid w:val="004C2BFE"/>
    <w:rsid w:val="004C2E6F"/>
    <w:rsid w:val="004C3478"/>
    <w:rsid w:val="004C38B8"/>
    <w:rsid w:val="004C3A14"/>
    <w:rsid w:val="004C3C13"/>
    <w:rsid w:val="004C415D"/>
    <w:rsid w:val="004C41B0"/>
    <w:rsid w:val="004C4771"/>
    <w:rsid w:val="004C4778"/>
    <w:rsid w:val="004C4A10"/>
    <w:rsid w:val="004C5924"/>
    <w:rsid w:val="004C5C6D"/>
    <w:rsid w:val="004C5C91"/>
    <w:rsid w:val="004C6031"/>
    <w:rsid w:val="004C635B"/>
    <w:rsid w:val="004C63F0"/>
    <w:rsid w:val="004C644C"/>
    <w:rsid w:val="004C652E"/>
    <w:rsid w:val="004C665B"/>
    <w:rsid w:val="004C6714"/>
    <w:rsid w:val="004C6838"/>
    <w:rsid w:val="004C6D17"/>
    <w:rsid w:val="004C6D79"/>
    <w:rsid w:val="004C6E2E"/>
    <w:rsid w:val="004C7647"/>
    <w:rsid w:val="004C7BBB"/>
    <w:rsid w:val="004D0161"/>
    <w:rsid w:val="004D0F9A"/>
    <w:rsid w:val="004D21D5"/>
    <w:rsid w:val="004D26A2"/>
    <w:rsid w:val="004D26AC"/>
    <w:rsid w:val="004D2C22"/>
    <w:rsid w:val="004D2F9D"/>
    <w:rsid w:val="004D3334"/>
    <w:rsid w:val="004D366E"/>
    <w:rsid w:val="004D38EE"/>
    <w:rsid w:val="004D3CC9"/>
    <w:rsid w:val="004D4159"/>
    <w:rsid w:val="004D4348"/>
    <w:rsid w:val="004D48EF"/>
    <w:rsid w:val="004D49DF"/>
    <w:rsid w:val="004D5709"/>
    <w:rsid w:val="004D5F29"/>
    <w:rsid w:val="004D60CD"/>
    <w:rsid w:val="004D6780"/>
    <w:rsid w:val="004D6C95"/>
    <w:rsid w:val="004D779B"/>
    <w:rsid w:val="004D7843"/>
    <w:rsid w:val="004D7E3D"/>
    <w:rsid w:val="004E05A5"/>
    <w:rsid w:val="004E0841"/>
    <w:rsid w:val="004E0F35"/>
    <w:rsid w:val="004E1630"/>
    <w:rsid w:val="004E1736"/>
    <w:rsid w:val="004E1924"/>
    <w:rsid w:val="004E1945"/>
    <w:rsid w:val="004E1DEA"/>
    <w:rsid w:val="004E1FEF"/>
    <w:rsid w:val="004E203F"/>
    <w:rsid w:val="004E2222"/>
    <w:rsid w:val="004E29F0"/>
    <w:rsid w:val="004E2B3E"/>
    <w:rsid w:val="004E2D0E"/>
    <w:rsid w:val="004E2E6B"/>
    <w:rsid w:val="004E3045"/>
    <w:rsid w:val="004E3EF4"/>
    <w:rsid w:val="004E45D4"/>
    <w:rsid w:val="004E4D48"/>
    <w:rsid w:val="004E4F68"/>
    <w:rsid w:val="004E5661"/>
    <w:rsid w:val="004E5672"/>
    <w:rsid w:val="004E59A6"/>
    <w:rsid w:val="004E5ADF"/>
    <w:rsid w:val="004E5FAF"/>
    <w:rsid w:val="004E60FE"/>
    <w:rsid w:val="004E78A4"/>
    <w:rsid w:val="004E7A92"/>
    <w:rsid w:val="004E7B30"/>
    <w:rsid w:val="004E7D7E"/>
    <w:rsid w:val="004F01B7"/>
    <w:rsid w:val="004F0A5D"/>
    <w:rsid w:val="004F0D22"/>
    <w:rsid w:val="004F0F39"/>
    <w:rsid w:val="004F0FA1"/>
    <w:rsid w:val="004F123B"/>
    <w:rsid w:val="004F192A"/>
    <w:rsid w:val="004F2D8C"/>
    <w:rsid w:val="004F3EF6"/>
    <w:rsid w:val="004F47FC"/>
    <w:rsid w:val="004F4F78"/>
    <w:rsid w:val="004F4FE9"/>
    <w:rsid w:val="004F58D5"/>
    <w:rsid w:val="004F5A6E"/>
    <w:rsid w:val="004F5D59"/>
    <w:rsid w:val="004F5E0B"/>
    <w:rsid w:val="004F6A95"/>
    <w:rsid w:val="004F6B34"/>
    <w:rsid w:val="004F70DD"/>
    <w:rsid w:val="004F7444"/>
    <w:rsid w:val="0050068C"/>
    <w:rsid w:val="00500A87"/>
    <w:rsid w:val="005011CB"/>
    <w:rsid w:val="005011DE"/>
    <w:rsid w:val="00501B67"/>
    <w:rsid w:val="0050229B"/>
    <w:rsid w:val="00502605"/>
    <w:rsid w:val="0050268F"/>
    <w:rsid w:val="00502A4D"/>
    <w:rsid w:val="00502D47"/>
    <w:rsid w:val="0050307A"/>
    <w:rsid w:val="0050320B"/>
    <w:rsid w:val="00503230"/>
    <w:rsid w:val="005032F8"/>
    <w:rsid w:val="00503919"/>
    <w:rsid w:val="00503E8E"/>
    <w:rsid w:val="00504451"/>
    <w:rsid w:val="005048F8"/>
    <w:rsid w:val="00504F70"/>
    <w:rsid w:val="0050509E"/>
    <w:rsid w:val="0050568C"/>
    <w:rsid w:val="005056F4"/>
    <w:rsid w:val="00506D24"/>
    <w:rsid w:val="00507057"/>
    <w:rsid w:val="005072C3"/>
    <w:rsid w:val="0050767C"/>
    <w:rsid w:val="00507713"/>
    <w:rsid w:val="00507DC9"/>
    <w:rsid w:val="0051004B"/>
    <w:rsid w:val="00510539"/>
    <w:rsid w:val="005105E2"/>
    <w:rsid w:val="00510660"/>
    <w:rsid w:val="00510E31"/>
    <w:rsid w:val="005114C1"/>
    <w:rsid w:val="0051160D"/>
    <w:rsid w:val="0051194B"/>
    <w:rsid w:val="00511B6E"/>
    <w:rsid w:val="00511E5F"/>
    <w:rsid w:val="005120A1"/>
    <w:rsid w:val="00512132"/>
    <w:rsid w:val="005121AB"/>
    <w:rsid w:val="0051258B"/>
    <w:rsid w:val="0051299D"/>
    <w:rsid w:val="00513799"/>
    <w:rsid w:val="00513CF9"/>
    <w:rsid w:val="0051405E"/>
    <w:rsid w:val="005143B5"/>
    <w:rsid w:val="00514E7F"/>
    <w:rsid w:val="00515983"/>
    <w:rsid w:val="005167DD"/>
    <w:rsid w:val="00516EE0"/>
    <w:rsid w:val="0051706C"/>
    <w:rsid w:val="00517087"/>
    <w:rsid w:val="0051715D"/>
    <w:rsid w:val="0051755E"/>
    <w:rsid w:val="00517938"/>
    <w:rsid w:val="00517A33"/>
    <w:rsid w:val="005200D1"/>
    <w:rsid w:val="005201E0"/>
    <w:rsid w:val="00520249"/>
    <w:rsid w:val="00520CEB"/>
    <w:rsid w:val="00520E9E"/>
    <w:rsid w:val="0052120C"/>
    <w:rsid w:val="005213BA"/>
    <w:rsid w:val="005215D0"/>
    <w:rsid w:val="00521EBC"/>
    <w:rsid w:val="005220C7"/>
    <w:rsid w:val="00522933"/>
    <w:rsid w:val="00522F7B"/>
    <w:rsid w:val="005236AE"/>
    <w:rsid w:val="0052396C"/>
    <w:rsid w:val="00523F78"/>
    <w:rsid w:val="00524467"/>
    <w:rsid w:val="00524544"/>
    <w:rsid w:val="00524E51"/>
    <w:rsid w:val="00524FF4"/>
    <w:rsid w:val="00525692"/>
    <w:rsid w:val="0052573B"/>
    <w:rsid w:val="00526537"/>
    <w:rsid w:val="0052669F"/>
    <w:rsid w:val="005274D8"/>
    <w:rsid w:val="00527B7A"/>
    <w:rsid w:val="00527DC0"/>
    <w:rsid w:val="00530087"/>
    <w:rsid w:val="0053008E"/>
    <w:rsid w:val="005305F2"/>
    <w:rsid w:val="005309A8"/>
    <w:rsid w:val="00530E99"/>
    <w:rsid w:val="00531280"/>
    <w:rsid w:val="00531384"/>
    <w:rsid w:val="00531E10"/>
    <w:rsid w:val="00531F8A"/>
    <w:rsid w:val="00531FC3"/>
    <w:rsid w:val="005330DA"/>
    <w:rsid w:val="005332DA"/>
    <w:rsid w:val="005335BE"/>
    <w:rsid w:val="005336D4"/>
    <w:rsid w:val="005336E2"/>
    <w:rsid w:val="00533BF4"/>
    <w:rsid w:val="0053418B"/>
    <w:rsid w:val="0053459C"/>
    <w:rsid w:val="00534A64"/>
    <w:rsid w:val="00535402"/>
    <w:rsid w:val="0053565C"/>
    <w:rsid w:val="0053581B"/>
    <w:rsid w:val="00535D6D"/>
    <w:rsid w:val="00535DC2"/>
    <w:rsid w:val="00535F00"/>
    <w:rsid w:val="0053608D"/>
    <w:rsid w:val="00536752"/>
    <w:rsid w:val="005367AC"/>
    <w:rsid w:val="005367D6"/>
    <w:rsid w:val="00536887"/>
    <w:rsid w:val="005376CF"/>
    <w:rsid w:val="00537929"/>
    <w:rsid w:val="00537A66"/>
    <w:rsid w:val="00537CF8"/>
    <w:rsid w:val="005405CC"/>
    <w:rsid w:val="005406BD"/>
    <w:rsid w:val="00540930"/>
    <w:rsid w:val="0054107D"/>
    <w:rsid w:val="0054107F"/>
    <w:rsid w:val="00541181"/>
    <w:rsid w:val="005412FD"/>
    <w:rsid w:val="00541522"/>
    <w:rsid w:val="00541D5A"/>
    <w:rsid w:val="005422D7"/>
    <w:rsid w:val="0054236F"/>
    <w:rsid w:val="005425D0"/>
    <w:rsid w:val="0054278D"/>
    <w:rsid w:val="005427F4"/>
    <w:rsid w:val="0054319E"/>
    <w:rsid w:val="00543782"/>
    <w:rsid w:val="0054404C"/>
    <w:rsid w:val="00544089"/>
    <w:rsid w:val="00544341"/>
    <w:rsid w:val="005445B3"/>
    <w:rsid w:val="005450C5"/>
    <w:rsid w:val="005451FF"/>
    <w:rsid w:val="0054564E"/>
    <w:rsid w:val="0054565B"/>
    <w:rsid w:val="0054592F"/>
    <w:rsid w:val="00545B71"/>
    <w:rsid w:val="00545C3E"/>
    <w:rsid w:val="00545D6F"/>
    <w:rsid w:val="00545EDF"/>
    <w:rsid w:val="005463F9"/>
    <w:rsid w:val="00546585"/>
    <w:rsid w:val="005467EB"/>
    <w:rsid w:val="00546AEB"/>
    <w:rsid w:val="00546E40"/>
    <w:rsid w:val="00546F23"/>
    <w:rsid w:val="00547094"/>
    <w:rsid w:val="00550096"/>
    <w:rsid w:val="00551284"/>
    <w:rsid w:val="0055128C"/>
    <w:rsid w:val="005514A6"/>
    <w:rsid w:val="00552254"/>
    <w:rsid w:val="005524CD"/>
    <w:rsid w:val="005524D2"/>
    <w:rsid w:val="00552C92"/>
    <w:rsid w:val="00552E41"/>
    <w:rsid w:val="005534E9"/>
    <w:rsid w:val="0055357B"/>
    <w:rsid w:val="005538DF"/>
    <w:rsid w:val="005539E1"/>
    <w:rsid w:val="00553AE9"/>
    <w:rsid w:val="00553F9D"/>
    <w:rsid w:val="00554219"/>
    <w:rsid w:val="0055449F"/>
    <w:rsid w:val="00555A67"/>
    <w:rsid w:val="005562D7"/>
    <w:rsid w:val="00556388"/>
    <w:rsid w:val="005563D5"/>
    <w:rsid w:val="00556501"/>
    <w:rsid w:val="005565E2"/>
    <w:rsid w:val="0055667A"/>
    <w:rsid w:val="00556767"/>
    <w:rsid w:val="00556A2C"/>
    <w:rsid w:val="00556BA3"/>
    <w:rsid w:val="00557658"/>
    <w:rsid w:val="005578C4"/>
    <w:rsid w:val="00557970"/>
    <w:rsid w:val="00557CEF"/>
    <w:rsid w:val="00557DE6"/>
    <w:rsid w:val="005601C9"/>
    <w:rsid w:val="00561C2D"/>
    <w:rsid w:val="00562186"/>
    <w:rsid w:val="00562AD0"/>
    <w:rsid w:val="00563A18"/>
    <w:rsid w:val="00563DDD"/>
    <w:rsid w:val="00563FD2"/>
    <w:rsid w:val="005642E9"/>
    <w:rsid w:val="005646C1"/>
    <w:rsid w:val="00564C80"/>
    <w:rsid w:val="005650CC"/>
    <w:rsid w:val="00565453"/>
    <w:rsid w:val="00565565"/>
    <w:rsid w:val="00566289"/>
    <w:rsid w:val="005662C9"/>
    <w:rsid w:val="00566328"/>
    <w:rsid w:val="0056694C"/>
    <w:rsid w:val="005673A9"/>
    <w:rsid w:val="0056764F"/>
    <w:rsid w:val="0056767C"/>
    <w:rsid w:val="0057011A"/>
    <w:rsid w:val="00570C53"/>
    <w:rsid w:val="00570D56"/>
    <w:rsid w:val="005711A4"/>
    <w:rsid w:val="00571484"/>
    <w:rsid w:val="00571814"/>
    <w:rsid w:val="0057181E"/>
    <w:rsid w:val="00571828"/>
    <w:rsid w:val="0057190D"/>
    <w:rsid w:val="00571EBE"/>
    <w:rsid w:val="00571F2A"/>
    <w:rsid w:val="00572309"/>
    <w:rsid w:val="00572370"/>
    <w:rsid w:val="00572AA2"/>
    <w:rsid w:val="00572E22"/>
    <w:rsid w:val="00573063"/>
    <w:rsid w:val="005736BC"/>
    <w:rsid w:val="00573EB1"/>
    <w:rsid w:val="005743F4"/>
    <w:rsid w:val="00574603"/>
    <w:rsid w:val="00575117"/>
    <w:rsid w:val="00575354"/>
    <w:rsid w:val="00575606"/>
    <w:rsid w:val="00575810"/>
    <w:rsid w:val="0057589A"/>
    <w:rsid w:val="0057589C"/>
    <w:rsid w:val="00575D7D"/>
    <w:rsid w:val="0057635D"/>
    <w:rsid w:val="00576B3A"/>
    <w:rsid w:val="00576C19"/>
    <w:rsid w:val="00576DFD"/>
    <w:rsid w:val="00577210"/>
    <w:rsid w:val="0057769C"/>
    <w:rsid w:val="005776E0"/>
    <w:rsid w:val="0058047F"/>
    <w:rsid w:val="0058078F"/>
    <w:rsid w:val="00580F38"/>
    <w:rsid w:val="00580FDB"/>
    <w:rsid w:val="005810CC"/>
    <w:rsid w:val="00581294"/>
    <w:rsid w:val="00581504"/>
    <w:rsid w:val="005824DB"/>
    <w:rsid w:val="0058290D"/>
    <w:rsid w:val="00582ADD"/>
    <w:rsid w:val="00582DA3"/>
    <w:rsid w:val="00582F39"/>
    <w:rsid w:val="005838F0"/>
    <w:rsid w:val="00584564"/>
    <w:rsid w:val="00584A68"/>
    <w:rsid w:val="00584D6A"/>
    <w:rsid w:val="00584D88"/>
    <w:rsid w:val="00584EC7"/>
    <w:rsid w:val="005855D4"/>
    <w:rsid w:val="005856D1"/>
    <w:rsid w:val="005858BB"/>
    <w:rsid w:val="005858CC"/>
    <w:rsid w:val="00585C6B"/>
    <w:rsid w:val="005860EC"/>
    <w:rsid w:val="005862DF"/>
    <w:rsid w:val="00586B81"/>
    <w:rsid w:val="00586DAB"/>
    <w:rsid w:val="00586F66"/>
    <w:rsid w:val="0058707B"/>
    <w:rsid w:val="00587138"/>
    <w:rsid w:val="0058720D"/>
    <w:rsid w:val="005875E6"/>
    <w:rsid w:val="005876C7"/>
    <w:rsid w:val="005878FB"/>
    <w:rsid w:val="00587919"/>
    <w:rsid w:val="00587F34"/>
    <w:rsid w:val="0059006A"/>
    <w:rsid w:val="00590093"/>
    <w:rsid w:val="00590840"/>
    <w:rsid w:val="005908AE"/>
    <w:rsid w:val="00590FC2"/>
    <w:rsid w:val="0059109E"/>
    <w:rsid w:val="00591877"/>
    <w:rsid w:val="00591E4F"/>
    <w:rsid w:val="00592A43"/>
    <w:rsid w:val="00592C5D"/>
    <w:rsid w:val="005930CC"/>
    <w:rsid w:val="00593854"/>
    <w:rsid w:val="00593913"/>
    <w:rsid w:val="00593AD3"/>
    <w:rsid w:val="00594939"/>
    <w:rsid w:val="00594A54"/>
    <w:rsid w:val="00594BAA"/>
    <w:rsid w:val="0059564A"/>
    <w:rsid w:val="00595788"/>
    <w:rsid w:val="005957C7"/>
    <w:rsid w:val="00595D14"/>
    <w:rsid w:val="00595F9C"/>
    <w:rsid w:val="00595FEB"/>
    <w:rsid w:val="00596766"/>
    <w:rsid w:val="00596902"/>
    <w:rsid w:val="00597667"/>
    <w:rsid w:val="00597892"/>
    <w:rsid w:val="00597EE7"/>
    <w:rsid w:val="005A00E0"/>
    <w:rsid w:val="005A01CE"/>
    <w:rsid w:val="005A0221"/>
    <w:rsid w:val="005A0304"/>
    <w:rsid w:val="005A09D6"/>
    <w:rsid w:val="005A0C53"/>
    <w:rsid w:val="005A1154"/>
    <w:rsid w:val="005A1191"/>
    <w:rsid w:val="005A12C9"/>
    <w:rsid w:val="005A174B"/>
    <w:rsid w:val="005A1A13"/>
    <w:rsid w:val="005A282D"/>
    <w:rsid w:val="005A28DC"/>
    <w:rsid w:val="005A2BE2"/>
    <w:rsid w:val="005A31CA"/>
    <w:rsid w:val="005A355F"/>
    <w:rsid w:val="005A3A4B"/>
    <w:rsid w:val="005A3BC0"/>
    <w:rsid w:val="005A3DA9"/>
    <w:rsid w:val="005A435C"/>
    <w:rsid w:val="005A465C"/>
    <w:rsid w:val="005A4A59"/>
    <w:rsid w:val="005A4B27"/>
    <w:rsid w:val="005A4DE9"/>
    <w:rsid w:val="005A50EF"/>
    <w:rsid w:val="005A515F"/>
    <w:rsid w:val="005A5AD9"/>
    <w:rsid w:val="005A6226"/>
    <w:rsid w:val="005A63B3"/>
    <w:rsid w:val="005A6AEA"/>
    <w:rsid w:val="005A6D7A"/>
    <w:rsid w:val="005A6F65"/>
    <w:rsid w:val="005A745B"/>
    <w:rsid w:val="005A758C"/>
    <w:rsid w:val="005A78D4"/>
    <w:rsid w:val="005A7E4A"/>
    <w:rsid w:val="005A7FD6"/>
    <w:rsid w:val="005B0517"/>
    <w:rsid w:val="005B0CC6"/>
    <w:rsid w:val="005B0E83"/>
    <w:rsid w:val="005B14ED"/>
    <w:rsid w:val="005B19C1"/>
    <w:rsid w:val="005B2573"/>
    <w:rsid w:val="005B266A"/>
    <w:rsid w:val="005B27BB"/>
    <w:rsid w:val="005B3477"/>
    <w:rsid w:val="005B3A9D"/>
    <w:rsid w:val="005B3AE9"/>
    <w:rsid w:val="005B3F0D"/>
    <w:rsid w:val="005B4769"/>
    <w:rsid w:val="005B4C67"/>
    <w:rsid w:val="005B4EDB"/>
    <w:rsid w:val="005B4FFB"/>
    <w:rsid w:val="005B501B"/>
    <w:rsid w:val="005B522F"/>
    <w:rsid w:val="005B5B93"/>
    <w:rsid w:val="005B5CCD"/>
    <w:rsid w:val="005B5D73"/>
    <w:rsid w:val="005B5FE3"/>
    <w:rsid w:val="005B62EC"/>
    <w:rsid w:val="005B6336"/>
    <w:rsid w:val="005B64B1"/>
    <w:rsid w:val="005B670D"/>
    <w:rsid w:val="005B6773"/>
    <w:rsid w:val="005B689C"/>
    <w:rsid w:val="005B690F"/>
    <w:rsid w:val="005B6BFA"/>
    <w:rsid w:val="005B6D69"/>
    <w:rsid w:val="005B6E2A"/>
    <w:rsid w:val="005B7605"/>
    <w:rsid w:val="005B7715"/>
    <w:rsid w:val="005B774E"/>
    <w:rsid w:val="005B78C7"/>
    <w:rsid w:val="005B7DC6"/>
    <w:rsid w:val="005C013D"/>
    <w:rsid w:val="005C0413"/>
    <w:rsid w:val="005C1264"/>
    <w:rsid w:val="005C1437"/>
    <w:rsid w:val="005C22D6"/>
    <w:rsid w:val="005C237A"/>
    <w:rsid w:val="005C2783"/>
    <w:rsid w:val="005C2A25"/>
    <w:rsid w:val="005C32A4"/>
    <w:rsid w:val="005C366E"/>
    <w:rsid w:val="005C3731"/>
    <w:rsid w:val="005C3EDD"/>
    <w:rsid w:val="005C413B"/>
    <w:rsid w:val="005C42B6"/>
    <w:rsid w:val="005C4FDC"/>
    <w:rsid w:val="005C5055"/>
    <w:rsid w:val="005C51F2"/>
    <w:rsid w:val="005C540B"/>
    <w:rsid w:val="005C5682"/>
    <w:rsid w:val="005C5A73"/>
    <w:rsid w:val="005C5B51"/>
    <w:rsid w:val="005C5E61"/>
    <w:rsid w:val="005C607A"/>
    <w:rsid w:val="005C6428"/>
    <w:rsid w:val="005C6685"/>
    <w:rsid w:val="005C6ACB"/>
    <w:rsid w:val="005C6E1E"/>
    <w:rsid w:val="005C781B"/>
    <w:rsid w:val="005C7CD1"/>
    <w:rsid w:val="005C7E33"/>
    <w:rsid w:val="005D0003"/>
    <w:rsid w:val="005D011E"/>
    <w:rsid w:val="005D0B58"/>
    <w:rsid w:val="005D1027"/>
    <w:rsid w:val="005D1C33"/>
    <w:rsid w:val="005D1EC1"/>
    <w:rsid w:val="005D21EE"/>
    <w:rsid w:val="005D23AE"/>
    <w:rsid w:val="005D26CE"/>
    <w:rsid w:val="005D2710"/>
    <w:rsid w:val="005D312A"/>
    <w:rsid w:val="005D3465"/>
    <w:rsid w:val="005D3976"/>
    <w:rsid w:val="005D3CEE"/>
    <w:rsid w:val="005D3D77"/>
    <w:rsid w:val="005D42A1"/>
    <w:rsid w:val="005D43CA"/>
    <w:rsid w:val="005D4923"/>
    <w:rsid w:val="005D4A77"/>
    <w:rsid w:val="005D5557"/>
    <w:rsid w:val="005D55D8"/>
    <w:rsid w:val="005D58C5"/>
    <w:rsid w:val="005D5A7F"/>
    <w:rsid w:val="005D5A91"/>
    <w:rsid w:val="005D6782"/>
    <w:rsid w:val="005D6D72"/>
    <w:rsid w:val="005D6FF7"/>
    <w:rsid w:val="005D73F9"/>
    <w:rsid w:val="005D7841"/>
    <w:rsid w:val="005D7C02"/>
    <w:rsid w:val="005E0311"/>
    <w:rsid w:val="005E03C7"/>
    <w:rsid w:val="005E096C"/>
    <w:rsid w:val="005E1032"/>
    <w:rsid w:val="005E1722"/>
    <w:rsid w:val="005E19E5"/>
    <w:rsid w:val="005E24BE"/>
    <w:rsid w:val="005E2600"/>
    <w:rsid w:val="005E2D1A"/>
    <w:rsid w:val="005E308D"/>
    <w:rsid w:val="005E3891"/>
    <w:rsid w:val="005E4145"/>
    <w:rsid w:val="005E48A0"/>
    <w:rsid w:val="005E4B0D"/>
    <w:rsid w:val="005E4D3E"/>
    <w:rsid w:val="005E50FE"/>
    <w:rsid w:val="005E514F"/>
    <w:rsid w:val="005E5865"/>
    <w:rsid w:val="005E595D"/>
    <w:rsid w:val="005E5BAE"/>
    <w:rsid w:val="005E63D2"/>
    <w:rsid w:val="005E6842"/>
    <w:rsid w:val="005E68C9"/>
    <w:rsid w:val="005E693B"/>
    <w:rsid w:val="005E6ABA"/>
    <w:rsid w:val="005E6AD1"/>
    <w:rsid w:val="005E6C6E"/>
    <w:rsid w:val="005E6DEE"/>
    <w:rsid w:val="005E7313"/>
    <w:rsid w:val="005E73A2"/>
    <w:rsid w:val="005E7637"/>
    <w:rsid w:val="005E76DE"/>
    <w:rsid w:val="005F0055"/>
    <w:rsid w:val="005F0158"/>
    <w:rsid w:val="005F08A6"/>
    <w:rsid w:val="005F08C3"/>
    <w:rsid w:val="005F0BBE"/>
    <w:rsid w:val="005F0FDE"/>
    <w:rsid w:val="005F110E"/>
    <w:rsid w:val="005F1360"/>
    <w:rsid w:val="005F1449"/>
    <w:rsid w:val="005F1683"/>
    <w:rsid w:val="005F174A"/>
    <w:rsid w:val="005F1D0B"/>
    <w:rsid w:val="005F2451"/>
    <w:rsid w:val="005F251F"/>
    <w:rsid w:val="005F2D39"/>
    <w:rsid w:val="005F362F"/>
    <w:rsid w:val="005F3635"/>
    <w:rsid w:val="005F371A"/>
    <w:rsid w:val="005F37A0"/>
    <w:rsid w:val="005F454A"/>
    <w:rsid w:val="005F4702"/>
    <w:rsid w:val="005F4722"/>
    <w:rsid w:val="005F4A15"/>
    <w:rsid w:val="005F50A7"/>
    <w:rsid w:val="005F5444"/>
    <w:rsid w:val="005F5FC6"/>
    <w:rsid w:val="005F61AC"/>
    <w:rsid w:val="005F69D6"/>
    <w:rsid w:val="005F6A48"/>
    <w:rsid w:val="005F6A63"/>
    <w:rsid w:val="005F73E8"/>
    <w:rsid w:val="005F77C0"/>
    <w:rsid w:val="005F7BF1"/>
    <w:rsid w:val="005F7CFA"/>
    <w:rsid w:val="0060083C"/>
    <w:rsid w:val="00600858"/>
    <w:rsid w:val="006009AC"/>
    <w:rsid w:val="00601125"/>
    <w:rsid w:val="00601133"/>
    <w:rsid w:val="006015BB"/>
    <w:rsid w:val="006016F4"/>
    <w:rsid w:val="0060188C"/>
    <w:rsid w:val="00601D54"/>
    <w:rsid w:val="00601E2F"/>
    <w:rsid w:val="0060255A"/>
    <w:rsid w:val="0060260B"/>
    <w:rsid w:val="00602870"/>
    <w:rsid w:val="00602994"/>
    <w:rsid w:val="00602AB8"/>
    <w:rsid w:val="006037B9"/>
    <w:rsid w:val="006046EF"/>
    <w:rsid w:val="0060471C"/>
    <w:rsid w:val="006049C2"/>
    <w:rsid w:val="00604BFF"/>
    <w:rsid w:val="00604D2D"/>
    <w:rsid w:val="006057B2"/>
    <w:rsid w:val="0060582C"/>
    <w:rsid w:val="0060649F"/>
    <w:rsid w:val="006066C4"/>
    <w:rsid w:val="006074E8"/>
    <w:rsid w:val="006075A4"/>
    <w:rsid w:val="00607B6A"/>
    <w:rsid w:val="00607F1C"/>
    <w:rsid w:val="00610962"/>
    <w:rsid w:val="006109BC"/>
    <w:rsid w:val="0061110D"/>
    <w:rsid w:val="00611255"/>
    <w:rsid w:val="00611289"/>
    <w:rsid w:val="006112D5"/>
    <w:rsid w:val="0061163D"/>
    <w:rsid w:val="006119AD"/>
    <w:rsid w:val="0061251D"/>
    <w:rsid w:val="006139E8"/>
    <w:rsid w:val="00613BD4"/>
    <w:rsid w:val="00613DC4"/>
    <w:rsid w:val="00613E4F"/>
    <w:rsid w:val="00613EE6"/>
    <w:rsid w:val="006147DA"/>
    <w:rsid w:val="00614B48"/>
    <w:rsid w:val="00614C4C"/>
    <w:rsid w:val="00614D26"/>
    <w:rsid w:val="006150BD"/>
    <w:rsid w:val="006158CE"/>
    <w:rsid w:val="00615963"/>
    <w:rsid w:val="00615A5F"/>
    <w:rsid w:val="00615D92"/>
    <w:rsid w:val="00615DF5"/>
    <w:rsid w:val="0061637E"/>
    <w:rsid w:val="006165B2"/>
    <w:rsid w:val="006165CD"/>
    <w:rsid w:val="006169B9"/>
    <w:rsid w:val="006169E9"/>
    <w:rsid w:val="006171DA"/>
    <w:rsid w:val="006171E5"/>
    <w:rsid w:val="00617861"/>
    <w:rsid w:val="0062003C"/>
    <w:rsid w:val="006201AA"/>
    <w:rsid w:val="006206CC"/>
    <w:rsid w:val="00620754"/>
    <w:rsid w:val="00620A13"/>
    <w:rsid w:val="00621272"/>
    <w:rsid w:val="00621655"/>
    <w:rsid w:val="00621AC1"/>
    <w:rsid w:val="0062208B"/>
    <w:rsid w:val="006223F8"/>
    <w:rsid w:val="0062260B"/>
    <w:rsid w:val="00622709"/>
    <w:rsid w:val="0062280F"/>
    <w:rsid w:val="006228F1"/>
    <w:rsid w:val="006229B4"/>
    <w:rsid w:val="00622B88"/>
    <w:rsid w:val="00622D25"/>
    <w:rsid w:val="00622D43"/>
    <w:rsid w:val="00622D71"/>
    <w:rsid w:val="00622D86"/>
    <w:rsid w:val="0062309D"/>
    <w:rsid w:val="00623456"/>
    <w:rsid w:val="00623608"/>
    <w:rsid w:val="00623993"/>
    <w:rsid w:val="00623FE3"/>
    <w:rsid w:val="0062418B"/>
    <w:rsid w:val="006243A1"/>
    <w:rsid w:val="006244A1"/>
    <w:rsid w:val="006247B0"/>
    <w:rsid w:val="006251F9"/>
    <w:rsid w:val="00625960"/>
    <w:rsid w:val="00625E54"/>
    <w:rsid w:val="0062603F"/>
    <w:rsid w:val="006262C7"/>
    <w:rsid w:val="006263F2"/>
    <w:rsid w:val="0062657C"/>
    <w:rsid w:val="006269E8"/>
    <w:rsid w:val="00626BA0"/>
    <w:rsid w:val="00626F7E"/>
    <w:rsid w:val="00626FD3"/>
    <w:rsid w:val="0062732F"/>
    <w:rsid w:val="00627444"/>
    <w:rsid w:val="006279A3"/>
    <w:rsid w:val="0063038A"/>
    <w:rsid w:val="00630AAD"/>
    <w:rsid w:val="00630F60"/>
    <w:rsid w:val="006311E5"/>
    <w:rsid w:val="0063137F"/>
    <w:rsid w:val="00631532"/>
    <w:rsid w:val="00631535"/>
    <w:rsid w:val="006316CE"/>
    <w:rsid w:val="00631711"/>
    <w:rsid w:val="00631BD7"/>
    <w:rsid w:val="00631F3A"/>
    <w:rsid w:val="00631F53"/>
    <w:rsid w:val="00631F91"/>
    <w:rsid w:val="00632194"/>
    <w:rsid w:val="00632617"/>
    <w:rsid w:val="00633180"/>
    <w:rsid w:val="00633225"/>
    <w:rsid w:val="00633250"/>
    <w:rsid w:val="00633689"/>
    <w:rsid w:val="006339ED"/>
    <w:rsid w:val="00633B28"/>
    <w:rsid w:val="00633C2F"/>
    <w:rsid w:val="006342BE"/>
    <w:rsid w:val="00634AF9"/>
    <w:rsid w:val="00634B69"/>
    <w:rsid w:val="00634E5C"/>
    <w:rsid w:val="006353FF"/>
    <w:rsid w:val="00635FA5"/>
    <w:rsid w:val="00636078"/>
    <w:rsid w:val="00636690"/>
    <w:rsid w:val="00636DF2"/>
    <w:rsid w:val="00636F43"/>
    <w:rsid w:val="006371C6"/>
    <w:rsid w:val="00637AF0"/>
    <w:rsid w:val="0064055E"/>
    <w:rsid w:val="0064082E"/>
    <w:rsid w:val="00640E21"/>
    <w:rsid w:val="00640E74"/>
    <w:rsid w:val="006416AD"/>
    <w:rsid w:val="00641BA7"/>
    <w:rsid w:val="00641CD2"/>
    <w:rsid w:val="00642BD1"/>
    <w:rsid w:val="00642D2C"/>
    <w:rsid w:val="006436C2"/>
    <w:rsid w:val="00643A92"/>
    <w:rsid w:val="0064441E"/>
    <w:rsid w:val="0064464E"/>
    <w:rsid w:val="00644689"/>
    <w:rsid w:val="00644A47"/>
    <w:rsid w:val="00644A75"/>
    <w:rsid w:val="00645006"/>
    <w:rsid w:val="0064521E"/>
    <w:rsid w:val="006456C6"/>
    <w:rsid w:val="00645A03"/>
    <w:rsid w:val="00645A06"/>
    <w:rsid w:val="00645ED6"/>
    <w:rsid w:val="00646219"/>
    <w:rsid w:val="006462F8"/>
    <w:rsid w:val="0064659C"/>
    <w:rsid w:val="00646C11"/>
    <w:rsid w:val="00646E51"/>
    <w:rsid w:val="00647D78"/>
    <w:rsid w:val="00647EC2"/>
    <w:rsid w:val="00647FEE"/>
    <w:rsid w:val="00650593"/>
    <w:rsid w:val="006505F2"/>
    <w:rsid w:val="0065081C"/>
    <w:rsid w:val="006508E2"/>
    <w:rsid w:val="00650C02"/>
    <w:rsid w:val="00650D44"/>
    <w:rsid w:val="00650E14"/>
    <w:rsid w:val="00651603"/>
    <w:rsid w:val="00651C00"/>
    <w:rsid w:val="00651C46"/>
    <w:rsid w:val="00651DD2"/>
    <w:rsid w:val="0065254E"/>
    <w:rsid w:val="0065279C"/>
    <w:rsid w:val="006527DC"/>
    <w:rsid w:val="006527DD"/>
    <w:rsid w:val="0065285E"/>
    <w:rsid w:val="00652BFE"/>
    <w:rsid w:val="00652F87"/>
    <w:rsid w:val="00653623"/>
    <w:rsid w:val="00653B55"/>
    <w:rsid w:val="0065402F"/>
    <w:rsid w:val="006540A4"/>
    <w:rsid w:val="006541B8"/>
    <w:rsid w:val="006543C3"/>
    <w:rsid w:val="00654605"/>
    <w:rsid w:val="00654752"/>
    <w:rsid w:val="00654FB1"/>
    <w:rsid w:val="00655307"/>
    <w:rsid w:val="0065570E"/>
    <w:rsid w:val="00655959"/>
    <w:rsid w:val="00656397"/>
    <w:rsid w:val="0065664B"/>
    <w:rsid w:val="00656926"/>
    <w:rsid w:val="006570D1"/>
    <w:rsid w:val="0065728C"/>
    <w:rsid w:val="00657420"/>
    <w:rsid w:val="00657562"/>
    <w:rsid w:val="0066028A"/>
    <w:rsid w:val="00660562"/>
    <w:rsid w:val="006605AB"/>
    <w:rsid w:val="0066060F"/>
    <w:rsid w:val="00660799"/>
    <w:rsid w:val="00660A66"/>
    <w:rsid w:val="00660F27"/>
    <w:rsid w:val="00661209"/>
    <w:rsid w:val="00661CDF"/>
    <w:rsid w:val="00662ADF"/>
    <w:rsid w:val="00662E62"/>
    <w:rsid w:val="00663314"/>
    <w:rsid w:val="0066382A"/>
    <w:rsid w:val="0066427D"/>
    <w:rsid w:val="006645D5"/>
    <w:rsid w:val="006647CD"/>
    <w:rsid w:val="00664951"/>
    <w:rsid w:val="00664B55"/>
    <w:rsid w:val="00664C65"/>
    <w:rsid w:val="0066515D"/>
    <w:rsid w:val="006651B1"/>
    <w:rsid w:val="006652D9"/>
    <w:rsid w:val="006659B3"/>
    <w:rsid w:val="00665B56"/>
    <w:rsid w:val="00665BF9"/>
    <w:rsid w:val="006666D0"/>
    <w:rsid w:val="00666816"/>
    <w:rsid w:val="0066774C"/>
    <w:rsid w:val="00667BF8"/>
    <w:rsid w:val="00670868"/>
    <w:rsid w:val="006710B6"/>
    <w:rsid w:val="0067150B"/>
    <w:rsid w:val="00671568"/>
    <w:rsid w:val="00671BDE"/>
    <w:rsid w:val="00671F43"/>
    <w:rsid w:val="006724AB"/>
    <w:rsid w:val="006725D5"/>
    <w:rsid w:val="00672D90"/>
    <w:rsid w:val="00672F76"/>
    <w:rsid w:val="00673939"/>
    <w:rsid w:val="00673A24"/>
    <w:rsid w:val="00673B0A"/>
    <w:rsid w:val="0067403D"/>
    <w:rsid w:val="00674C42"/>
    <w:rsid w:val="00675809"/>
    <w:rsid w:val="00675FE7"/>
    <w:rsid w:val="00676054"/>
    <w:rsid w:val="0067683D"/>
    <w:rsid w:val="006768C1"/>
    <w:rsid w:val="0067714B"/>
    <w:rsid w:val="00677510"/>
    <w:rsid w:val="006801C7"/>
    <w:rsid w:val="00680814"/>
    <w:rsid w:val="006808E3"/>
    <w:rsid w:val="00680CD4"/>
    <w:rsid w:val="00680D64"/>
    <w:rsid w:val="00680D9F"/>
    <w:rsid w:val="00680E4D"/>
    <w:rsid w:val="00681226"/>
    <w:rsid w:val="006818F4"/>
    <w:rsid w:val="00681DAC"/>
    <w:rsid w:val="00681EF2"/>
    <w:rsid w:val="006821E2"/>
    <w:rsid w:val="00682220"/>
    <w:rsid w:val="00682682"/>
    <w:rsid w:val="006827BC"/>
    <w:rsid w:val="00682862"/>
    <w:rsid w:val="00682CDA"/>
    <w:rsid w:val="00683013"/>
    <w:rsid w:val="0068333F"/>
    <w:rsid w:val="00683E19"/>
    <w:rsid w:val="00683F3E"/>
    <w:rsid w:val="00684640"/>
    <w:rsid w:val="00684A5F"/>
    <w:rsid w:val="00684DC2"/>
    <w:rsid w:val="00685923"/>
    <w:rsid w:val="00685A7B"/>
    <w:rsid w:val="00686533"/>
    <w:rsid w:val="0068760B"/>
    <w:rsid w:val="00687685"/>
    <w:rsid w:val="00687D48"/>
    <w:rsid w:val="00687E8C"/>
    <w:rsid w:val="0069003D"/>
    <w:rsid w:val="006905B6"/>
    <w:rsid w:val="00690B73"/>
    <w:rsid w:val="0069183C"/>
    <w:rsid w:val="006924E7"/>
    <w:rsid w:val="00692C6C"/>
    <w:rsid w:val="00692E57"/>
    <w:rsid w:val="00692F62"/>
    <w:rsid w:val="00692F64"/>
    <w:rsid w:val="006932FB"/>
    <w:rsid w:val="00693326"/>
    <w:rsid w:val="006939AE"/>
    <w:rsid w:val="00693BB4"/>
    <w:rsid w:val="00693F5B"/>
    <w:rsid w:val="00693FC5"/>
    <w:rsid w:val="0069427C"/>
    <w:rsid w:val="00694EA2"/>
    <w:rsid w:val="00694F6A"/>
    <w:rsid w:val="00694FCF"/>
    <w:rsid w:val="006950F6"/>
    <w:rsid w:val="00695645"/>
    <w:rsid w:val="0069564B"/>
    <w:rsid w:val="006956F8"/>
    <w:rsid w:val="00695822"/>
    <w:rsid w:val="00695C27"/>
    <w:rsid w:val="006967C1"/>
    <w:rsid w:val="006970BB"/>
    <w:rsid w:val="00697228"/>
    <w:rsid w:val="0069768D"/>
    <w:rsid w:val="00697A90"/>
    <w:rsid w:val="00697B5B"/>
    <w:rsid w:val="00697BE4"/>
    <w:rsid w:val="00697CE2"/>
    <w:rsid w:val="00697D86"/>
    <w:rsid w:val="006A09B1"/>
    <w:rsid w:val="006A0A7F"/>
    <w:rsid w:val="006A0E5E"/>
    <w:rsid w:val="006A152E"/>
    <w:rsid w:val="006A16C3"/>
    <w:rsid w:val="006A22C4"/>
    <w:rsid w:val="006A2A2D"/>
    <w:rsid w:val="006A3598"/>
    <w:rsid w:val="006A35F7"/>
    <w:rsid w:val="006A3629"/>
    <w:rsid w:val="006A36DD"/>
    <w:rsid w:val="006A45DB"/>
    <w:rsid w:val="006A4E7D"/>
    <w:rsid w:val="006A5053"/>
    <w:rsid w:val="006A50A8"/>
    <w:rsid w:val="006A5417"/>
    <w:rsid w:val="006A547A"/>
    <w:rsid w:val="006A54DE"/>
    <w:rsid w:val="006A5A48"/>
    <w:rsid w:val="006A5B06"/>
    <w:rsid w:val="006A65A8"/>
    <w:rsid w:val="006A66BE"/>
    <w:rsid w:val="006A67D6"/>
    <w:rsid w:val="006A69F9"/>
    <w:rsid w:val="006A6DA1"/>
    <w:rsid w:val="006A789F"/>
    <w:rsid w:val="006A7B2F"/>
    <w:rsid w:val="006B0490"/>
    <w:rsid w:val="006B096D"/>
    <w:rsid w:val="006B139F"/>
    <w:rsid w:val="006B13C8"/>
    <w:rsid w:val="006B1708"/>
    <w:rsid w:val="006B1852"/>
    <w:rsid w:val="006B188C"/>
    <w:rsid w:val="006B1B57"/>
    <w:rsid w:val="006B1B96"/>
    <w:rsid w:val="006B1F17"/>
    <w:rsid w:val="006B22ED"/>
    <w:rsid w:val="006B2737"/>
    <w:rsid w:val="006B2858"/>
    <w:rsid w:val="006B2E70"/>
    <w:rsid w:val="006B3316"/>
    <w:rsid w:val="006B355D"/>
    <w:rsid w:val="006B37EF"/>
    <w:rsid w:val="006B3A99"/>
    <w:rsid w:val="006B3AE4"/>
    <w:rsid w:val="006B3FF4"/>
    <w:rsid w:val="006B446E"/>
    <w:rsid w:val="006B4496"/>
    <w:rsid w:val="006B492E"/>
    <w:rsid w:val="006B53C3"/>
    <w:rsid w:val="006B5774"/>
    <w:rsid w:val="006B5863"/>
    <w:rsid w:val="006B64FD"/>
    <w:rsid w:val="006B6515"/>
    <w:rsid w:val="006B665D"/>
    <w:rsid w:val="006B670E"/>
    <w:rsid w:val="006B68BF"/>
    <w:rsid w:val="006B6AA7"/>
    <w:rsid w:val="006B6D86"/>
    <w:rsid w:val="006B6E63"/>
    <w:rsid w:val="006B6F51"/>
    <w:rsid w:val="006B7AB1"/>
    <w:rsid w:val="006B7B94"/>
    <w:rsid w:val="006C01EE"/>
    <w:rsid w:val="006C074D"/>
    <w:rsid w:val="006C0835"/>
    <w:rsid w:val="006C0858"/>
    <w:rsid w:val="006C1029"/>
    <w:rsid w:val="006C1476"/>
    <w:rsid w:val="006C172D"/>
    <w:rsid w:val="006C1B61"/>
    <w:rsid w:val="006C1C7E"/>
    <w:rsid w:val="006C1D59"/>
    <w:rsid w:val="006C2223"/>
    <w:rsid w:val="006C24F2"/>
    <w:rsid w:val="006C25FA"/>
    <w:rsid w:val="006C26AB"/>
    <w:rsid w:val="006C3CF9"/>
    <w:rsid w:val="006C3E4A"/>
    <w:rsid w:val="006C4E17"/>
    <w:rsid w:val="006C4F22"/>
    <w:rsid w:val="006C4FE5"/>
    <w:rsid w:val="006C5260"/>
    <w:rsid w:val="006C5720"/>
    <w:rsid w:val="006C5AB3"/>
    <w:rsid w:val="006C5AF7"/>
    <w:rsid w:val="006C6055"/>
    <w:rsid w:val="006C66DE"/>
    <w:rsid w:val="006C6ABE"/>
    <w:rsid w:val="006C7AD7"/>
    <w:rsid w:val="006C7CCE"/>
    <w:rsid w:val="006C7DCC"/>
    <w:rsid w:val="006D0D4D"/>
    <w:rsid w:val="006D120A"/>
    <w:rsid w:val="006D12D4"/>
    <w:rsid w:val="006D1436"/>
    <w:rsid w:val="006D169E"/>
    <w:rsid w:val="006D17DD"/>
    <w:rsid w:val="006D1946"/>
    <w:rsid w:val="006D20B7"/>
    <w:rsid w:val="006D234D"/>
    <w:rsid w:val="006D24F7"/>
    <w:rsid w:val="006D26CF"/>
    <w:rsid w:val="006D3043"/>
    <w:rsid w:val="006D30AC"/>
    <w:rsid w:val="006D390D"/>
    <w:rsid w:val="006D3C48"/>
    <w:rsid w:val="006D4016"/>
    <w:rsid w:val="006D411F"/>
    <w:rsid w:val="006D4286"/>
    <w:rsid w:val="006D4547"/>
    <w:rsid w:val="006D45CC"/>
    <w:rsid w:val="006D463F"/>
    <w:rsid w:val="006D480C"/>
    <w:rsid w:val="006D5704"/>
    <w:rsid w:val="006D5D01"/>
    <w:rsid w:val="006D5DA6"/>
    <w:rsid w:val="006D5EF0"/>
    <w:rsid w:val="006D629D"/>
    <w:rsid w:val="006D65E0"/>
    <w:rsid w:val="006D6BC5"/>
    <w:rsid w:val="006D73C7"/>
    <w:rsid w:val="006D76CE"/>
    <w:rsid w:val="006D77F9"/>
    <w:rsid w:val="006D7831"/>
    <w:rsid w:val="006D79F3"/>
    <w:rsid w:val="006D7A17"/>
    <w:rsid w:val="006D7A76"/>
    <w:rsid w:val="006E005A"/>
    <w:rsid w:val="006E0461"/>
    <w:rsid w:val="006E04C0"/>
    <w:rsid w:val="006E0517"/>
    <w:rsid w:val="006E0906"/>
    <w:rsid w:val="006E0DD3"/>
    <w:rsid w:val="006E1367"/>
    <w:rsid w:val="006E1535"/>
    <w:rsid w:val="006E198E"/>
    <w:rsid w:val="006E2348"/>
    <w:rsid w:val="006E2424"/>
    <w:rsid w:val="006E2B33"/>
    <w:rsid w:val="006E2BB6"/>
    <w:rsid w:val="006E2E2E"/>
    <w:rsid w:val="006E2F59"/>
    <w:rsid w:val="006E3003"/>
    <w:rsid w:val="006E3A1F"/>
    <w:rsid w:val="006E3AF0"/>
    <w:rsid w:val="006E3FD6"/>
    <w:rsid w:val="006E4A1A"/>
    <w:rsid w:val="006E4D99"/>
    <w:rsid w:val="006E51FB"/>
    <w:rsid w:val="006E531F"/>
    <w:rsid w:val="006E54C0"/>
    <w:rsid w:val="006E583E"/>
    <w:rsid w:val="006E5998"/>
    <w:rsid w:val="006E5FFB"/>
    <w:rsid w:val="006E6341"/>
    <w:rsid w:val="006E677C"/>
    <w:rsid w:val="006E6AC3"/>
    <w:rsid w:val="006E6C34"/>
    <w:rsid w:val="006E6E61"/>
    <w:rsid w:val="006E74D4"/>
    <w:rsid w:val="006E7605"/>
    <w:rsid w:val="006E7856"/>
    <w:rsid w:val="006E7C24"/>
    <w:rsid w:val="006F0819"/>
    <w:rsid w:val="006F08B2"/>
    <w:rsid w:val="006F1700"/>
    <w:rsid w:val="006F1B49"/>
    <w:rsid w:val="006F20EB"/>
    <w:rsid w:val="006F2987"/>
    <w:rsid w:val="006F3535"/>
    <w:rsid w:val="006F3716"/>
    <w:rsid w:val="006F3A63"/>
    <w:rsid w:val="006F3C35"/>
    <w:rsid w:val="006F43AC"/>
    <w:rsid w:val="006F470D"/>
    <w:rsid w:val="006F4750"/>
    <w:rsid w:val="006F54CC"/>
    <w:rsid w:val="006F571B"/>
    <w:rsid w:val="006F5B89"/>
    <w:rsid w:val="006F5C77"/>
    <w:rsid w:val="006F6718"/>
    <w:rsid w:val="006F676E"/>
    <w:rsid w:val="006F70D7"/>
    <w:rsid w:val="006F73B7"/>
    <w:rsid w:val="006F7445"/>
    <w:rsid w:val="006F7F08"/>
    <w:rsid w:val="006F7F32"/>
    <w:rsid w:val="006F7F3B"/>
    <w:rsid w:val="007007BC"/>
    <w:rsid w:val="00700C5C"/>
    <w:rsid w:val="00701369"/>
    <w:rsid w:val="007013F9"/>
    <w:rsid w:val="0070148E"/>
    <w:rsid w:val="0070238F"/>
    <w:rsid w:val="007024A6"/>
    <w:rsid w:val="00702E3C"/>
    <w:rsid w:val="00702E9B"/>
    <w:rsid w:val="00702FFF"/>
    <w:rsid w:val="007032E1"/>
    <w:rsid w:val="00703339"/>
    <w:rsid w:val="00704F36"/>
    <w:rsid w:val="00705341"/>
    <w:rsid w:val="007053D9"/>
    <w:rsid w:val="0070553C"/>
    <w:rsid w:val="007055C4"/>
    <w:rsid w:val="0070582C"/>
    <w:rsid w:val="00705C0F"/>
    <w:rsid w:val="00705C2F"/>
    <w:rsid w:val="00705CCD"/>
    <w:rsid w:val="00705E28"/>
    <w:rsid w:val="00705EDC"/>
    <w:rsid w:val="0070618D"/>
    <w:rsid w:val="007067E2"/>
    <w:rsid w:val="0070705E"/>
    <w:rsid w:val="00707333"/>
    <w:rsid w:val="00707ED8"/>
    <w:rsid w:val="00707F2E"/>
    <w:rsid w:val="007109C9"/>
    <w:rsid w:val="00710ED7"/>
    <w:rsid w:val="007112E6"/>
    <w:rsid w:val="007113DC"/>
    <w:rsid w:val="00711BC2"/>
    <w:rsid w:val="007128B8"/>
    <w:rsid w:val="00712F5B"/>
    <w:rsid w:val="007131CE"/>
    <w:rsid w:val="0071326F"/>
    <w:rsid w:val="007136DF"/>
    <w:rsid w:val="007140F3"/>
    <w:rsid w:val="0071410F"/>
    <w:rsid w:val="00714259"/>
    <w:rsid w:val="0071434D"/>
    <w:rsid w:val="00714AB5"/>
    <w:rsid w:val="00714BB2"/>
    <w:rsid w:val="007154E8"/>
    <w:rsid w:val="00715540"/>
    <w:rsid w:val="00715F92"/>
    <w:rsid w:val="00715FC2"/>
    <w:rsid w:val="00716250"/>
    <w:rsid w:val="00716318"/>
    <w:rsid w:val="0071649E"/>
    <w:rsid w:val="007164E6"/>
    <w:rsid w:val="0071688D"/>
    <w:rsid w:val="00716B04"/>
    <w:rsid w:val="00716E58"/>
    <w:rsid w:val="00716EF5"/>
    <w:rsid w:val="007177F5"/>
    <w:rsid w:val="007178AD"/>
    <w:rsid w:val="007204D7"/>
    <w:rsid w:val="00720537"/>
    <w:rsid w:val="0072077B"/>
    <w:rsid w:val="00720F34"/>
    <w:rsid w:val="00720F41"/>
    <w:rsid w:val="00721323"/>
    <w:rsid w:val="0072202B"/>
    <w:rsid w:val="007231FD"/>
    <w:rsid w:val="007233D9"/>
    <w:rsid w:val="007234F9"/>
    <w:rsid w:val="00723517"/>
    <w:rsid w:val="00723B2A"/>
    <w:rsid w:val="00723BE3"/>
    <w:rsid w:val="00723BFA"/>
    <w:rsid w:val="00723DFE"/>
    <w:rsid w:val="0072402F"/>
    <w:rsid w:val="0072406D"/>
    <w:rsid w:val="00724580"/>
    <w:rsid w:val="007250E7"/>
    <w:rsid w:val="00725656"/>
    <w:rsid w:val="00725763"/>
    <w:rsid w:val="00725998"/>
    <w:rsid w:val="00725DEE"/>
    <w:rsid w:val="007265CB"/>
    <w:rsid w:val="00726FA6"/>
    <w:rsid w:val="007272E5"/>
    <w:rsid w:val="00727918"/>
    <w:rsid w:val="00727C36"/>
    <w:rsid w:val="00727F64"/>
    <w:rsid w:val="00730807"/>
    <w:rsid w:val="00730822"/>
    <w:rsid w:val="00730FED"/>
    <w:rsid w:val="007311D4"/>
    <w:rsid w:val="007312E0"/>
    <w:rsid w:val="00731602"/>
    <w:rsid w:val="00731CAD"/>
    <w:rsid w:val="00731E82"/>
    <w:rsid w:val="00731E8B"/>
    <w:rsid w:val="00732202"/>
    <w:rsid w:val="0073273D"/>
    <w:rsid w:val="00732E75"/>
    <w:rsid w:val="00732E89"/>
    <w:rsid w:val="007338EA"/>
    <w:rsid w:val="00733E14"/>
    <w:rsid w:val="00734841"/>
    <w:rsid w:val="00734986"/>
    <w:rsid w:val="00734A2A"/>
    <w:rsid w:val="00734FC7"/>
    <w:rsid w:val="00735242"/>
    <w:rsid w:val="0073538F"/>
    <w:rsid w:val="007358D9"/>
    <w:rsid w:val="00735AAA"/>
    <w:rsid w:val="00735C29"/>
    <w:rsid w:val="007365B8"/>
    <w:rsid w:val="00736900"/>
    <w:rsid w:val="00736B59"/>
    <w:rsid w:val="00736C4D"/>
    <w:rsid w:val="00736DB7"/>
    <w:rsid w:val="00736FF1"/>
    <w:rsid w:val="00737120"/>
    <w:rsid w:val="00737785"/>
    <w:rsid w:val="00737786"/>
    <w:rsid w:val="00737DD4"/>
    <w:rsid w:val="00737E89"/>
    <w:rsid w:val="00740257"/>
    <w:rsid w:val="00740651"/>
    <w:rsid w:val="00740B26"/>
    <w:rsid w:val="00740C4E"/>
    <w:rsid w:val="00741056"/>
    <w:rsid w:val="00741434"/>
    <w:rsid w:val="00741A8A"/>
    <w:rsid w:val="00741B4C"/>
    <w:rsid w:val="007422EB"/>
    <w:rsid w:val="007423A7"/>
    <w:rsid w:val="007425B4"/>
    <w:rsid w:val="007429A4"/>
    <w:rsid w:val="00742A15"/>
    <w:rsid w:val="00742E55"/>
    <w:rsid w:val="007430B3"/>
    <w:rsid w:val="00743251"/>
    <w:rsid w:val="00743D2C"/>
    <w:rsid w:val="007442B5"/>
    <w:rsid w:val="007445FC"/>
    <w:rsid w:val="00744A53"/>
    <w:rsid w:val="0074516B"/>
    <w:rsid w:val="007451D1"/>
    <w:rsid w:val="007452FE"/>
    <w:rsid w:val="007453A5"/>
    <w:rsid w:val="0074542B"/>
    <w:rsid w:val="00745449"/>
    <w:rsid w:val="00745CF9"/>
    <w:rsid w:val="007464ED"/>
    <w:rsid w:val="007467FC"/>
    <w:rsid w:val="00746DAB"/>
    <w:rsid w:val="00747585"/>
    <w:rsid w:val="007475B7"/>
    <w:rsid w:val="00747A77"/>
    <w:rsid w:val="00747B11"/>
    <w:rsid w:val="00747C40"/>
    <w:rsid w:val="00747E45"/>
    <w:rsid w:val="00747ECF"/>
    <w:rsid w:val="007502B6"/>
    <w:rsid w:val="00750D2F"/>
    <w:rsid w:val="00750D4F"/>
    <w:rsid w:val="007520D5"/>
    <w:rsid w:val="007528A4"/>
    <w:rsid w:val="00752B72"/>
    <w:rsid w:val="00752D9F"/>
    <w:rsid w:val="00753D58"/>
    <w:rsid w:val="007542B9"/>
    <w:rsid w:val="007549DE"/>
    <w:rsid w:val="007550FE"/>
    <w:rsid w:val="00755531"/>
    <w:rsid w:val="00755609"/>
    <w:rsid w:val="00755EC7"/>
    <w:rsid w:val="007560DC"/>
    <w:rsid w:val="007561F8"/>
    <w:rsid w:val="00756380"/>
    <w:rsid w:val="007564CA"/>
    <w:rsid w:val="007565DE"/>
    <w:rsid w:val="00756AA8"/>
    <w:rsid w:val="00756DCF"/>
    <w:rsid w:val="007570BD"/>
    <w:rsid w:val="007572AD"/>
    <w:rsid w:val="00757632"/>
    <w:rsid w:val="00757A1F"/>
    <w:rsid w:val="00757B71"/>
    <w:rsid w:val="00757F1F"/>
    <w:rsid w:val="0076022C"/>
    <w:rsid w:val="0076106E"/>
    <w:rsid w:val="0076107E"/>
    <w:rsid w:val="00761406"/>
    <w:rsid w:val="00761944"/>
    <w:rsid w:val="00761949"/>
    <w:rsid w:val="007619DB"/>
    <w:rsid w:val="00761B21"/>
    <w:rsid w:val="00761BD1"/>
    <w:rsid w:val="00761F7D"/>
    <w:rsid w:val="00762286"/>
    <w:rsid w:val="00762515"/>
    <w:rsid w:val="00762643"/>
    <w:rsid w:val="00762DB3"/>
    <w:rsid w:val="007632F7"/>
    <w:rsid w:val="0076394F"/>
    <w:rsid w:val="00763DB1"/>
    <w:rsid w:val="00763E15"/>
    <w:rsid w:val="0076436F"/>
    <w:rsid w:val="007648D4"/>
    <w:rsid w:val="0076492A"/>
    <w:rsid w:val="00765279"/>
    <w:rsid w:val="0076569C"/>
    <w:rsid w:val="007656E0"/>
    <w:rsid w:val="007659D5"/>
    <w:rsid w:val="00765C3D"/>
    <w:rsid w:val="00765F12"/>
    <w:rsid w:val="00766212"/>
    <w:rsid w:val="00766700"/>
    <w:rsid w:val="00766F62"/>
    <w:rsid w:val="0076700D"/>
    <w:rsid w:val="007672D4"/>
    <w:rsid w:val="007672F3"/>
    <w:rsid w:val="007674A5"/>
    <w:rsid w:val="007678A2"/>
    <w:rsid w:val="00767CF2"/>
    <w:rsid w:val="00767D67"/>
    <w:rsid w:val="00767FC7"/>
    <w:rsid w:val="007700D9"/>
    <w:rsid w:val="00770433"/>
    <w:rsid w:val="00770FDC"/>
    <w:rsid w:val="00771153"/>
    <w:rsid w:val="007713E8"/>
    <w:rsid w:val="0077192A"/>
    <w:rsid w:val="00771F55"/>
    <w:rsid w:val="00771F7F"/>
    <w:rsid w:val="00772462"/>
    <w:rsid w:val="00772795"/>
    <w:rsid w:val="007727FD"/>
    <w:rsid w:val="00772C39"/>
    <w:rsid w:val="00772E16"/>
    <w:rsid w:val="00772E3E"/>
    <w:rsid w:val="007730E7"/>
    <w:rsid w:val="00773898"/>
    <w:rsid w:val="00773BA8"/>
    <w:rsid w:val="00774359"/>
    <w:rsid w:val="00774597"/>
    <w:rsid w:val="00774888"/>
    <w:rsid w:val="00774BC9"/>
    <w:rsid w:val="007753CE"/>
    <w:rsid w:val="00775737"/>
    <w:rsid w:val="00775CC3"/>
    <w:rsid w:val="00776414"/>
    <w:rsid w:val="007764FE"/>
    <w:rsid w:val="007765A8"/>
    <w:rsid w:val="007765AE"/>
    <w:rsid w:val="00776776"/>
    <w:rsid w:val="00776D79"/>
    <w:rsid w:val="0077711C"/>
    <w:rsid w:val="007771D9"/>
    <w:rsid w:val="0077762D"/>
    <w:rsid w:val="0077789B"/>
    <w:rsid w:val="007778C5"/>
    <w:rsid w:val="0077792D"/>
    <w:rsid w:val="00777DE4"/>
    <w:rsid w:val="0078011A"/>
    <w:rsid w:val="007802EB"/>
    <w:rsid w:val="00780396"/>
    <w:rsid w:val="00780927"/>
    <w:rsid w:val="00780A57"/>
    <w:rsid w:val="00780B9C"/>
    <w:rsid w:val="00780DDB"/>
    <w:rsid w:val="007812B3"/>
    <w:rsid w:val="0078148B"/>
    <w:rsid w:val="0078228F"/>
    <w:rsid w:val="00782EA0"/>
    <w:rsid w:val="00783063"/>
    <w:rsid w:val="00783567"/>
    <w:rsid w:val="00783709"/>
    <w:rsid w:val="00783832"/>
    <w:rsid w:val="00783A88"/>
    <w:rsid w:val="00783BB8"/>
    <w:rsid w:val="00783E8D"/>
    <w:rsid w:val="0078435D"/>
    <w:rsid w:val="007844B0"/>
    <w:rsid w:val="007845AC"/>
    <w:rsid w:val="007846C3"/>
    <w:rsid w:val="00784D99"/>
    <w:rsid w:val="00785D77"/>
    <w:rsid w:val="00786905"/>
    <w:rsid w:val="00786964"/>
    <w:rsid w:val="00787A33"/>
    <w:rsid w:val="00787B14"/>
    <w:rsid w:val="00787F83"/>
    <w:rsid w:val="00787FAD"/>
    <w:rsid w:val="0079090E"/>
    <w:rsid w:val="0079092E"/>
    <w:rsid w:val="00790C53"/>
    <w:rsid w:val="00791C3E"/>
    <w:rsid w:val="00792131"/>
    <w:rsid w:val="007925F7"/>
    <w:rsid w:val="00792A08"/>
    <w:rsid w:val="00792CF9"/>
    <w:rsid w:val="00792FCC"/>
    <w:rsid w:val="007930A8"/>
    <w:rsid w:val="00793122"/>
    <w:rsid w:val="007931D1"/>
    <w:rsid w:val="00793276"/>
    <w:rsid w:val="007932EE"/>
    <w:rsid w:val="007937D6"/>
    <w:rsid w:val="007937FB"/>
    <w:rsid w:val="00793C3C"/>
    <w:rsid w:val="00793F04"/>
    <w:rsid w:val="00794088"/>
    <w:rsid w:val="007940CC"/>
    <w:rsid w:val="00794CEF"/>
    <w:rsid w:val="00794FA4"/>
    <w:rsid w:val="007950A0"/>
    <w:rsid w:val="007955F6"/>
    <w:rsid w:val="007956DE"/>
    <w:rsid w:val="00795712"/>
    <w:rsid w:val="007958A3"/>
    <w:rsid w:val="00795FBD"/>
    <w:rsid w:val="00796FA3"/>
    <w:rsid w:val="007978F2"/>
    <w:rsid w:val="00797A97"/>
    <w:rsid w:val="00797D22"/>
    <w:rsid w:val="00797D7E"/>
    <w:rsid w:val="00797EA7"/>
    <w:rsid w:val="007A00B5"/>
    <w:rsid w:val="007A0349"/>
    <w:rsid w:val="007A0412"/>
    <w:rsid w:val="007A0CC9"/>
    <w:rsid w:val="007A12C8"/>
    <w:rsid w:val="007A154E"/>
    <w:rsid w:val="007A231A"/>
    <w:rsid w:val="007A287F"/>
    <w:rsid w:val="007A28B5"/>
    <w:rsid w:val="007A2A49"/>
    <w:rsid w:val="007A2C9A"/>
    <w:rsid w:val="007A2EC5"/>
    <w:rsid w:val="007A2F78"/>
    <w:rsid w:val="007A341D"/>
    <w:rsid w:val="007A34C8"/>
    <w:rsid w:val="007A38C5"/>
    <w:rsid w:val="007A41C6"/>
    <w:rsid w:val="007A43D5"/>
    <w:rsid w:val="007A5054"/>
    <w:rsid w:val="007A5650"/>
    <w:rsid w:val="007A58AD"/>
    <w:rsid w:val="007A5CAC"/>
    <w:rsid w:val="007A6AC7"/>
    <w:rsid w:val="007A735F"/>
    <w:rsid w:val="007A76D1"/>
    <w:rsid w:val="007A7A9B"/>
    <w:rsid w:val="007A7BA0"/>
    <w:rsid w:val="007A7F52"/>
    <w:rsid w:val="007B058E"/>
    <w:rsid w:val="007B094C"/>
    <w:rsid w:val="007B09AF"/>
    <w:rsid w:val="007B0E02"/>
    <w:rsid w:val="007B108A"/>
    <w:rsid w:val="007B1190"/>
    <w:rsid w:val="007B15AE"/>
    <w:rsid w:val="007B1B31"/>
    <w:rsid w:val="007B320D"/>
    <w:rsid w:val="007B328E"/>
    <w:rsid w:val="007B3EF2"/>
    <w:rsid w:val="007B49D5"/>
    <w:rsid w:val="007B5189"/>
    <w:rsid w:val="007B5834"/>
    <w:rsid w:val="007B58A5"/>
    <w:rsid w:val="007B5C5D"/>
    <w:rsid w:val="007B6102"/>
    <w:rsid w:val="007B632E"/>
    <w:rsid w:val="007B6892"/>
    <w:rsid w:val="007B7210"/>
    <w:rsid w:val="007B7741"/>
    <w:rsid w:val="007B79D7"/>
    <w:rsid w:val="007B7A08"/>
    <w:rsid w:val="007B7BCF"/>
    <w:rsid w:val="007C0661"/>
    <w:rsid w:val="007C1B67"/>
    <w:rsid w:val="007C1ECE"/>
    <w:rsid w:val="007C1F7C"/>
    <w:rsid w:val="007C227A"/>
    <w:rsid w:val="007C23E7"/>
    <w:rsid w:val="007C340D"/>
    <w:rsid w:val="007C34A6"/>
    <w:rsid w:val="007C3E59"/>
    <w:rsid w:val="007C4179"/>
    <w:rsid w:val="007C4755"/>
    <w:rsid w:val="007C48E9"/>
    <w:rsid w:val="007C4BA3"/>
    <w:rsid w:val="007C4E24"/>
    <w:rsid w:val="007C5323"/>
    <w:rsid w:val="007C5459"/>
    <w:rsid w:val="007C5C3E"/>
    <w:rsid w:val="007C6419"/>
    <w:rsid w:val="007C6426"/>
    <w:rsid w:val="007C64CF"/>
    <w:rsid w:val="007C675C"/>
    <w:rsid w:val="007C6A58"/>
    <w:rsid w:val="007C6C72"/>
    <w:rsid w:val="007C6DC7"/>
    <w:rsid w:val="007C7537"/>
    <w:rsid w:val="007C7C6F"/>
    <w:rsid w:val="007C7E2E"/>
    <w:rsid w:val="007D0250"/>
    <w:rsid w:val="007D0531"/>
    <w:rsid w:val="007D0570"/>
    <w:rsid w:val="007D064B"/>
    <w:rsid w:val="007D0A9B"/>
    <w:rsid w:val="007D108D"/>
    <w:rsid w:val="007D1443"/>
    <w:rsid w:val="007D18DD"/>
    <w:rsid w:val="007D191D"/>
    <w:rsid w:val="007D1A06"/>
    <w:rsid w:val="007D1C94"/>
    <w:rsid w:val="007D1F00"/>
    <w:rsid w:val="007D257E"/>
    <w:rsid w:val="007D2630"/>
    <w:rsid w:val="007D2799"/>
    <w:rsid w:val="007D2966"/>
    <w:rsid w:val="007D300D"/>
    <w:rsid w:val="007D377E"/>
    <w:rsid w:val="007D3EFD"/>
    <w:rsid w:val="007D3F95"/>
    <w:rsid w:val="007D407A"/>
    <w:rsid w:val="007D43A5"/>
    <w:rsid w:val="007D4A97"/>
    <w:rsid w:val="007D4A9A"/>
    <w:rsid w:val="007D4FD0"/>
    <w:rsid w:val="007D514E"/>
    <w:rsid w:val="007D51A0"/>
    <w:rsid w:val="007D5D85"/>
    <w:rsid w:val="007D5F1E"/>
    <w:rsid w:val="007D5F37"/>
    <w:rsid w:val="007D6927"/>
    <w:rsid w:val="007D7035"/>
    <w:rsid w:val="007D741B"/>
    <w:rsid w:val="007D78DE"/>
    <w:rsid w:val="007D7CF0"/>
    <w:rsid w:val="007D7D20"/>
    <w:rsid w:val="007D7F4C"/>
    <w:rsid w:val="007E00A2"/>
    <w:rsid w:val="007E0530"/>
    <w:rsid w:val="007E0872"/>
    <w:rsid w:val="007E1502"/>
    <w:rsid w:val="007E1627"/>
    <w:rsid w:val="007E16B9"/>
    <w:rsid w:val="007E172B"/>
    <w:rsid w:val="007E1BCA"/>
    <w:rsid w:val="007E2289"/>
    <w:rsid w:val="007E23D7"/>
    <w:rsid w:val="007E24A3"/>
    <w:rsid w:val="007E2CD2"/>
    <w:rsid w:val="007E2F9E"/>
    <w:rsid w:val="007E2FEC"/>
    <w:rsid w:val="007E3461"/>
    <w:rsid w:val="007E38C5"/>
    <w:rsid w:val="007E393B"/>
    <w:rsid w:val="007E3AFC"/>
    <w:rsid w:val="007E3B7C"/>
    <w:rsid w:val="007E4257"/>
    <w:rsid w:val="007E43C2"/>
    <w:rsid w:val="007E43CF"/>
    <w:rsid w:val="007E5284"/>
    <w:rsid w:val="007E57FB"/>
    <w:rsid w:val="007E5961"/>
    <w:rsid w:val="007E59B6"/>
    <w:rsid w:val="007E5AE3"/>
    <w:rsid w:val="007E5DF9"/>
    <w:rsid w:val="007E5E16"/>
    <w:rsid w:val="007E5E82"/>
    <w:rsid w:val="007E5EDA"/>
    <w:rsid w:val="007E6361"/>
    <w:rsid w:val="007E69B9"/>
    <w:rsid w:val="007E6B43"/>
    <w:rsid w:val="007E7802"/>
    <w:rsid w:val="007F0289"/>
    <w:rsid w:val="007F02B2"/>
    <w:rsid w:val="007F099B"/>
    <w:rsid w:val="007F19BB"/>
    <w:rsid w:val="007F1A7D"/>
    <w:rsid w:val="007F2649"/>
    <w:rsid w:val="007F2676"/>
    <w:rsid w:val="007F288B"/>
    <w:rsid w:val="007F2909"/>
    <w:rsid w:val="007F291D"/>
    <w:rsid w:val="007F3213"/>
    <w:rsid w:val="007F3BCA"/>
    <w:rsid w:val="007F3EEB"/>
    <w:rsid w:val="007F4558"/>
    <w:rsid w:val="007F47E3"/>
    <w:rsid w:val="007F480A"/>
    <w:rsid w:val="007F4EA8"/>
    <w:rsid w:val="007F55FA"/>
    <w:rsid w:val="007F5680"/>
    <w:rsid w:val="007F5A4E"/>
    <w:rsid w:val="007F5C12"/>
    <w:rsid w:val="007F5ED4"/>
    <w:rsid w:val="007F6092"/>
    <w:rsid w:val="007F63D7"/>
    <w:rsid w:val="007F6496"/>
    <w:rsid w:val="007F661C"/>
    <w:rsid w:val="007F696D"/>
    <w:rsid w:val="007F6F02"/>
    <w:rsid w:val="007F7744"/>
    <w:rsid w:val="007F7749"/>
    <w:rsid w:val="007F784D"/>
    <w:rsid w:val="007F7B6B"/>
    <w:rsid w:val="00800162"/>
    <w:rsid w:val="0080095F"/>
    <w:rsid w:val="00801032"/>
    <w:rsid w:val="00801682"/>
    <w:rsid w:val="008020B2"/>
    <w:rsid w:val="0080212B"/>
    <w:rsid w:val="00802139"/>
    <w:rsid w:val="0080221C"/>
    <w:rsid w:val="0080223D"/>
    <w:rsid w:val="008024D2"/>
    <w:rsid w:val="0080339A"/>
    <w:rsid w:val="00803799"/>
    <w:rsid w:val="008039B9"/>
    <w:rsid w:val="00803CC6"/>
    <w:rsid w:val="00803FE4"/>
    <w:rsid w:val="008042F8"/>
    <w:rsid w:val="00804EDB"/>
    <w:rsid w:val="00805248"/>
    <w:rsid w:val="0080569E"/>
    <w:rsid w:val="00805E1D"/>
    <w:rsid w:val="00806095"/>
    <w:rsid w:val="00806159"/>
    <w:rsid w:val="0080631F"/>
    <w:rsid w:val="0080644D"/>
    <w:rsid w:val="0080681B"/>
    <w:rsid w:val="0080693D"/>
    <w:rsid w:val="00806983"/>
    <w:rsid w:val="00806AD5"/>
    <w:rsid w:val="00807057"/>
    <w:rsid w:val="008072C1"/>
    <w:rsid w:val="008074E6"/>
    <w:rsid w:val="008077E4"/>
    <w:rsid w:val="0080788C"/>
    <w:rsid w:val="008078C7"/>
    <w:rsid w:val="00807B69"/>
    <w:rsid w:val="0081086B"/>
    <w:rsid w:val="00810B1C"/>
    <w:rsid w:val="00810B6D"/>
    <w:rsid w:val="00810F69"/>
    <w:rsid w:val="00811087"/>
    <w:rsid w:val="00811115"/>
    <w:rsid w:val="00811E0B"/>
    <w:rsid w:val="008126B5"/>
    <w:rsid w:val="00812D07"/>
    <w:rsid w:val="0081302D"/>
    <w:rsid w:val="0081351B"/>
    <w:rsid w:val="008137F1"/>
    <w:rsid w:val="00813819"/>
    <w:rsid w:val="0081395C"/>
    <w:rsid w:val="00814457"/>
    <w:rsid w:val="008147B9"/>
    <w:rsid w:val="00815807"/>
    <w:rsid w:val="008159BF"/>
    <w:rsid w:val="00815C05"/>
    <w:rsid w:val="00815FBE"/>
    <w:rsid w:val="00816385"/>
    <w:rsid w:val="0081690D"/>
    <w:rsid w:val="008169FB"/>
    <w:rsid w:val="00816B4B"/>
    <w:rsid w:val="00816D6A"/>
    <w:rsid w:val="00817118"/>
    <w:rsid w:val="00817357"/>
    <w:rsid w:val="00817443"/>
    <w:rsid w:val="00817681"/>
    <w:rsid w:val="0081788F"/>
    <w:rsid w:val="00817AAA"/>
    <w:rsid w:val="00817DF8"/>
    <w:rsid w:val="00817E9F"/>
    <w:rsid w:val="0082039D"/>
    <w:rsid w:val="00820602"/>
    <w:rsid w:val="008206C1"/>
    <w:rsid w:val="00820906"/>
    <w:rsid w:val="00820D30"/>
    <w:rsid w:val="00820F78"/>
    <w:rsid w:val="00821067"/>
    <w:rsid w:val="00821D22"/>
    <w:rsid w:val="0082208C"/>
    <w:rsid w:val="008221F4"/>
    <w:rsid w:val="008222D5"/>
    <w:rsid w:val="00822A6D"/>
    <w:rsid w:val="00822F78"/>
    <w:rsid w:val="00823080"/>
    <w:rsid w:val="00823219"/>
    <w:rsid w:val="008237A1"/>
    <w:rsid w:val="008238A8"/>
    <w:rsid w:val="00823ED1"/>
    <w:rsid w:val="0082401C"/>
    <w:rsid w:val="00824175"/>
    <w:rsid w:val="00824AA0"/>
    <w:rsid w:val="00824B0D"/>
    <w:rsid w:val="0082573A"/>
    <w:rsid w:val="008258A2"/>
    <w:rsid w:val="008258AC"/>
    <w:rsid w:val="00825C0E"/>
    <w:rsid w:val="00825EC8"/>
    <w:rsid w:val="00826674"/>
    <w:rsid w:val="00826997"/>
    <w:rsid w:val="00826AE8"/>
    <w:rsid w:val="00826B84"/>
    <w:rsid w:val="00827365"/>
    <w:rsid w:val="008273BA"/>
    <w:rsid w:val="00827728"/>
    <w:rsid w:val="00827CF1"/>
    <w:rsid w:val="00830048"/>
    <w:rsid w:val="00830323"/>
    <w:rsid w:val="008305A2"/>
    <w:rsid w:val="008306BB"/>
    <w:rsid w:val="00830D14"/>
    <w:rsid w:val="008315FC"/>
    <w:rsid w:val="0083175B"/>
    <w:rsid w:val="0083182B"/>
    <w:rsid w:val="00831EDD"/>
    <w:rsid w:val="0083217B"/>
    <w:rsid w:val="00832612"/>
    <w:rsid w:val="00832D24"/>
    <w:rsid w:val="00832EF7"/>
    <w:rsid w:val="008330FA"/>
    <w:rsid w:val="00833281"/>
    <w:rsid w:val="008334F6"/>
    <w:rsid w:val="00833782"/>
    <w:rsid w:val="00833C79"/>
    <w:rsid w:val="00833DB0"/>
    <w:rsid w:val="00834797"/>
    <w:rsid w:val="0083496A"/>
    <w:rsid w:val="00834C39"/>
    <w:rsid w:val="00834D07"/>
    <w:rsid w:val="0083511A"/>
    <w:rsid w:val="00835202"/>
    <w:rsid w:val="008355DE"/>
    <w:rsid w:val="00835622"/>
    <w:rsid w:val="0083642D"/>
    <w:rsid w:val="008365D3"/>
    <w:rsid w:val="008365E1"/>
    <w:rsid w:val="00836EB5"/>
    <w:rsid w:val="00837305"/>
    <w:rsid w:val="00837589"/>
    <w:rsid w:val="008376FD"/>
    <w:rsid w:val="008379B7"/>
    <w:rsid w:val="00837ACE"/>
    <w:rsid w:val="00837B56"/>
    <w:rsid w:val="00837CBE"/>
    <w:rsid w:val="008400A3"/>
    <w:rsid w:val="00840314"/>
    <w:rsid w:val="00840720"/>
    <w:rsid w:val="00840FAA"/>
    <w:rsid w:val="008419BD"/>
    <w:rsid w:val="00841D34"/>
    <w:rsid w:val="00841E9B"/>
    <w:rsid w:val="008422C0"/>
    <w:rsid w:val="008423A2"/>
    <w:rsid w:val="00842922"/>
    <w:rsid w:val="00842EEA"/>
    <w:rsid w:val="0084319F"/>
    <w:rsid w:val="008433A0"/>
    <w:rsid w:val="008439BF"/>
    <w:rsid w:val="00843D8F"/>
    <w:rsid w:val="008442F4"/>
    <w:rsid w:val="00844E06"/>
    <w:rsid w:val="00844F3C"/>
    <w:rsid w:val="00845289"/>
    <w:rsid w:val="0084594F"/>
    <w:rsid w:val="00845CDD"/>
    <w:rsid w:val="00845EA9"/>
    <w:rsid w:val="0084625A"/>
    <w:rsid w:val="0084633F"/>
    <w:rsid w:val="008463AE"/>
    <w:rsid w:val="008463E1"/>
    <w:rsid w:val="00846CCD"/>
    <w:rsid w:val="00847375"/>
    <w:rsid w:val="00847409"/>
    <w:rsid w:val="00847529"/>
    <w:rsid w:val="008478CF"/>
    <w:rsid w:val="008479E0"/>
    <w:rsid w:val="00850068"/>
    <w:rsid w:val="008505F8"/>
    <w:rsid w:val="00850647"/>
    <w:rsid w:val="0085067C"/>
    <w:rsid w:val="0085071A"/>
    <w:rsid w:val="00850FD2"/>
    <w:rsid w:val="00851937"/>
    <w:rsid w:val="00851980"/>
    <w:rsid w:val="00852134"/>
    <w:rsid w:val="008522E5"/>
    <w:rsid w:val="0085294E"/>
    <w:rsid w:val="00852DCA"/>
    <w:rsid w:val="00852E55"/>
    <w:rsid w:val="0085306A"/>
    <w:rsid w:val="00853151"/>
    <w:rsid w:val="00853BC9"/>
    <w:rsid w:val="0085420D"/>
    <w:rsid w:val="00855173"/>
    <w:rsid w:val="0085528C"/>
    <w:rsid w:val="00855687"/>
    <w:rsid w:val="008560DE"/>
    <w:rsid w:val="00856DDF"/>
    <w:rsid w:val="0085701C"/>
    <w:rsid w:val="0085763E"/>
    <w:rsid w:val="008579AE"/>
    <w:rsid w:val="00857A6C"/>
    <w:rsid w:val="00857A9A"/>
    <w:rsid w:val="00857AB5"/>
    <w:rsid w:val="00857CA9"/>
    <w:rsid w:val="00857F77"/>
    <w:rsid w:val="00857FCA"/>
    <w:rsid w:val="008601EA"/>
    <w:rsid w:val="008604AF"/>
    <w:rsid w:val="008605BD"/>
    <w:rsid w:val="00860622"/>
    <w:rsid w:val="008609E7"/>
    <w:rsid w:val="008610CB"/>
    <w:rsid w:val="0086124A"/>
    <w:rsid w:val="008612B6"/>
    <w:rsid w:val="00861AC6"/>
    <w:rsid w:val="00861EA9"/>
    <w:rsid w:val="00862BD5"/>
    <w:rsid w:val="00862C2B"/>
    <w:rsid w:val="00863531"/>
    <w:rsid w:val="008637DD"/>
    <w:rsid w:val="0086389B"/>
    <w:rsid w:val="00863CC4"/>
    <w:rsid w:val="00863F4A"/>
    <w:rsid w:val="00863FB1"/>
    <w:rsid w:val="008641D3"/>
    <w:rsid w:val="008643E2"/>
    <w:rsid w:val="0086448F"/>
    <w:rsid w:val="00864867"/>
    <w:rsid w:val="0086488D"/>
    <w:rsid w:val="00864FBA"/>
    <w:rsid w:val="00864FBE"/>
    <w:rsid w:val="008651E5"/>
    <w:rsid w:val="008652F3"/>
    <w:rsid w:val="008653FB"/>
    <w:rsid w:val="00865D9D"/>
    <w:rsid w:val="008662BE"/>
    <w:rsid w:val="008664C4"/>
    <w:rsid w:val="00866A95"/>
    <w:rsid w:val="00866D77"/>
    <w:rsid w:val="00867037"/>
    <w:rsid w:val="0086776A"/>
    <w:rsid w:val="00867DAB"/>
    <w:rsid w:val="00867F90"/>
    <w:rsid w:val="00870884"/>
    <w:rsid w:val="00870D07"/>
    <w:rsid w:val="00870F68"/>
    <w:rsid w:val="00871103"/>
    <w:rsid w:val="00871233"/>
    <w:rsid w:val="00871244"/>
    <w:rsid w:val="0087163A"/>
    <w:rsid w:val="0087195B"/>
    <w:rsid w:val="00872171"/>
    <w:rsid w:val="008729AF"/>
    <w:rsid w:val="00872B03"/>
    <w:rsid w:val="008733A2"/>
    <w:rsid w:val="00873433"/>
    <w:rsid w:val="008735CB"/>
    <w:rsid w:val="008736E6"/>
    <w:rsid w:val="00873AB0"/>
    <w:rsid w:val="00873FB5"/>
    <w:rsid w:val="0087426A"/>
    <w:rsid w:val="008745EA"/>
    <w:rsid w:val="0087464A"/>
    <w:rsid w:val="00874D9E"/>
    <w:rsid w:val="00874EB3"/>
    <w:rsid w:val="00874F6F"/>
    <w:rsid w:val="008750A6"/>
    <w:rsid w:val="0087512A"/>
    <w:rsid w:val="00875184"/>
    <w:rsid w:val="008754F7"/>
    <w:rsid w:val="008755A1"/>
    <w:rsid w:val="008759D7"/>
    <w:rsid w:val="00875B17"/>
    <w:rsid w:val="008760BC"/>
    <w:rsid w:val="00876641"/>
    <w:rsid w:val="00876740"/>
    <w:rsid w:val="008769A8"/>
    <w:rsid w:val="0087724E"/>
    <w:rsid w:val="00877400"/>
    <w:rsid w:val="00877668"/>
    <w:rsid w:val="008776C3"/>
    <w:rsid w:val="00877739"/>
    <w:rsid w:val="008779C1"/>
    <w:rsid w:val="00877D9C"/>
    <w:rsid w:val="00877ECC"/>
    <w:rsid w:val="00877F11"/>
    <w:rsid w:val="008805DE"/>
    <w:rsid w:val="0088087E"/>
    <w:rsid w:val="00880930"/>
    <w:rsid w:val="00880CF1"/>
    <w:rsid w:val="00880E99"/>
    <w:rsid w:val="00881101"/>
    <w:rsid w:val="0088155B"/>
    <w:rsid w:val="0088197D"/>
    <w:rsid w:val="00881BCB"/>
    <w:rsid w:val="00881D9F"/>
    <w:rsid w:val="00881F6A"/>
    <w:rsid w:val="008827A6"/>
    <w:rsid w:val="008829CA"/>
    <w:rsid w:val="00882EA6"/>
    <w:rsid w:val="008836BA"/>
    <w:rsid w:val="0088391D"/>
    <w:rsid w:val="0088393A"/>
    <w:rsid w:val="00883A38"/>
    <w:rsid w:val="00884306"/>
    <w:rsid w:val="008849B0"/>
    <w:rsid w:val="00885284"/>
    <w:rsid w:val="008857FA"/>
    <w:rsid w:val="00885F03"/>
    <w:rsid w:val="0088650B"/>
    <w:rsid w:val="00886BE7"/>
    <w:rsid w:val="00886C27"/>
    <w:rsid w:val="00886FDB"/>
    <w:rsid w:val="00886FF3"/>
    <w:rsid w:val="008870B2"/>
    <w:rsid w:val="00887135"/>
    <w:rsid w:val="008872FF"/>
    <w:rsid w:val="008876DC"/>
    <w:rsid w:val="00887CB8"/>
    <w:rsid w:val="00887E9A"/>
    <w:rsid w:val="00887F42"/>
    <w:rsid w:val="008904EE"/>
    <w:rsid w:val="008906B7"/>
    <w:rsid w:val="00890868"/>
    <w:rsid w:val="0089095B"/>
    <w:rsid w:val="008909C7"/>
    <w:rsid w:val="00890B86"/>
    <w:rsid w:val="00890FAD"/>
    <w:rsid w:val="00890FF4"/>
    <w:rsid w:val="008910B7"/>
    <w:rsid w:val="0089156B"/>
    <w:rsid w:val="0089179B"/>
    <w:rsid w:val="0089190E"/>
    <w:rsid w:val="00891A2A"/>
    <w:rsid w:val="00891C7F"/>
    <w:rsid w:val="00891FA1"/>
    <w:rsid w:val="00892712"/>
    <w:rsid w:val="00892AE2"/>
    <w:rsid w:val="00892C18"/>
    <w:rsid w:val="00892E85"/>
    <w:rsid w:val="008933F7"/>
    <w:rsid w:val="00893614"/>
    <w:rsid w:val="0089362D"/>
    <w:rsid w:val="00893B7D"/>
    <w:rsid w:val="00893B98"/>
    <w:rsid w:val="00894244"/>
    <w:rsid w:val="00894A19"/>
    <w:rsid w:val="00894B4D"/>
    <w:rsid w:val="00894B83"/>
    <w:rsid w:val="00894D5D"/>
    <w:rsid w:val="00894FB6"/>
    <w:rsid w:val="0089504A"/>
    <w:rsid w:val="008951CE"/>
    <w:rsid w:val="0089629C"/>
    <w:rsid w:val="00896542"/>
    <w:rsid w:val="008965F3"/>
    <w:rsid w:val="00897846"/>
    <w:rsid w:val="00897894"/>
    <w:rsid w:val="008978A8"/>
    <w:rsid w:val="008A001B"/>
    <w:rsid w:val="008A0D8A"/>
    <w:rsid w:val="008A10B6"/>
    <w:rsid w:val="008A1CE0"/>
    <w:rsid w:val="008A2251"/>
    <w:rsid w:val="008A2A4B"/>
    <w:rsid w:val="008A31E7"/>
    <w:rsid w:val="008A41B3"/>
    <w:rsid w:val="008A44E4"/>
    <w:rsid w:val="008A465C"/>
    <w:rsid w:val="008A4D66"/>
    <w:rsid w:val="008A4F9D"/>
    <w:rsid w:val="008A50BB"/>
    <w:rsid w:val="008A51BC"/>
    <w:rsid w:val="008A5279"/>
    <w:rsid w:val="008A52DC"/>
    <w:rsid w:val="008A5462"/>
    <w:rsid w:val="008A6195"/>
    <w:rsid w:val="008A64FF"/>
    <w:rsid w:val="008A6804"/>
    <w:rsid w:val="008A697B"/>
    <w:rsid w:val="008A6E89"/>
    <w:rsid w:val="008A7B02"/>
    <w:rsid w:val="008A7BBA"/>
    <w:rsid w:val="008A7C04"/>
    <w:rsid w:val="008B011E"/>
    <w:rsid w:val="008B012D"/>
    <w:rsid w:val="008B0861"/>
    <w:rsid w:val="008B11D3"/>
    <w:rsid w:val="008B16FA"/>
    <w:rsid w:val="008B1785"/>
    <w:rsid w:val="008B195F"/>
    <w:rsid w:val="008B1B26"/>
    <w:rsid w:val="008B1B94"/>
    <w:rsid w:val="008B1C62"/>
    <w:rsid w:val="008B1D06"/>
    <w:rsid w:val="008B29A4"/>
    <w:rsid w:val="008B2F97"/>
    <w:rsid w:val="008B311C"/>
    <w:rsid w:val="008B3139"/>
    <w:rsid w:val="008B366A"/>
    <w:rsid w:val="008B36C0"/>
    <w:rsid w:val="008B3B98"/>
    <w:rsid w:val="008B45CB"/>
    <w:rsid w:val="008B56EA"/>
    <w:rsid w:val="008B5AE7"/>
    <w:rsid w:val="008B5C2F"/>
    <w:rsid w:val="008B5F88"/>
    <w:rsid w:val="008B5FE3"/>
    <w:rsid w:val="008B60AF"/>
    <w:rsid w:val="008B60FF"/>
    <w:rsid w:val="008B63AD"/>
    <w:rsid w:val="008B6C0D"/>
    <w:rsid w:val="008B7E06"/>
    <w:rsid w:val="008C0625"/>
    <w:rsid w:val="008C07B6"/>
    <w:rsid w:val="008C0AE6"/>
    <w:rsid w:val="008C0F0E"/>
    <w:rsid w:val="008C1A7A"/>
    <w:rsid w:val="008C1DE1"/>
    <w:rsid w:val="008C1E2D"/>
    <w:rsid w:val="008C2279"/>
    <w:rsid w:val="008C233C"/>
    <w:rsid w:val="008C2969"/>
    <w:rsid w:val="008C2AF6"/>
    <w:rsid w:val="008C3528"/>
    <w:rsid w:val="008C3533"/>
    <w:rsid w:val="008C3AB0"/>
    <w:rsid w:val="008C3CF9"/>
    <w:rsid w:val="008C3D25"/>
    <w:rsid w:val="008C3EAC"/>
    <w:rsid w:val="008C44F2"/>
    <w:rsid w:val="008C4764"/>
    <w:rsid w:val="008C4EB7"/>
    <w:rsid w:val="008C51A8"/>
    <w:rsid w:val="008C556F"/>
    <w:rsid w:val="008C56EB"/>
    <w:rsid w:val="008C58FB"/>
    <w:rsid w:val="008C60DF"/>
    <w:rsid w:val="008C6820"/>
    <w:rsid w:val="008C69BF"/>
    <w:rsid w:val="008C69E6"/>
    <w:rsid w:val="008C6B4F"/>
    <w:rsid w:val="008C78CA"/>
    <w:rsid w:val="008C7971"/>
    <w:rsid w:val="008C7D83"/>
    <w:rsid w:val="008D0277"/>
    <w:rsid w:val="008D0785"/>
    <w:rsid w:val="008D0FF4"/>
    <w:rsid w:val="008D186A"/>
    <w:rsid w:val="008D1BC3"/>
    <w:rsid w:val="008D2034"/>
    <w:rsid w:val="008D2424"/>
    <w:rsid w:val="008D244F"/>
    <w:rsid w:val="008D256E"/>
    <w:rsid w:val="008D28B8"/>
    <w:rsid w:val="008D2A44"/>
    <w:rsid w:val="008D2A87"/>
    <w:rsid w:val="008D312D"/>
    <w:rsid w:val="008D3183"/>
    <w:rsid w:val="008D3213"/>
    <w:rsid w:val="008D330C"/>
    <w:rsid w:val="008D3C1E"/>
    <w:rsid w:val="008D4289"/>
    <w:rsid w:val="008D438D"/>
    <w:rsid w:val="008D454A"/>
    <w:rsid w:val="008D4679"/>
    <w:rsid w:val="008D48E4"/>
    <w:rsid w:val="008D4CEE"/>
    <w:rsid w:val="008D4E71"/>
    <w:rsid w:val="008D4F85"/>
    <w:rsid w:val="008D5083"/>
    <w:rsid w:val="008D538E"/>
    <w:rsid w:val="008D58AB"/>
    <w:rsid w:val="008D59B6"/>
    <w:rsid w:val="008D5EA8"/>
    <w:rsid w:val="008D62F8"/>
    <w:rsid w:val="008D654A"/>
    <w:rsid w:val="008D7573"/>
    <w:rsid w:val="008D77A5"/>
    <w:rsid w:val="008D7D71"/>
    <w:rsid w:val="008E0326"/>
    <w:rsid w:val="008E0431"/>
    <w:rsid w:val="008E0487"/>
    <w:rsid w:val="008E0A06"/>
    <w:rsid w:val="008E11C2"/>
    <w:rsid w:val="008E142D"/>
    <w:rsid w:val="008E1832"/>
    <w:rsid w:val="008E1B4A"/>
    <w:rsid w:val="008E1D29"/>
    <w:rsid w:val="008E21DD"/>
    <w:rsid w:val="008E26FE"/>
    <w:rsid w:val="008E2ABF"/>
    <w:rsid w:val="008E2CBC"/>
    <w:rsid w:val="008E3308"/>
    <w:rsid w:val="008E3702"/>
    <w:rsid w:val="008E3CC1"/>
    <w:rsid w:val="008E3E0A"/>
    <w:rsid w:val="008E45EF"/>
    <w:rsid w:val="008E49FA"/>
    <w:rsid w:val="008E4F7E"/>
    <w:rsid w:val="008E5D95"/>
    <w:rsid w:val="008E695D"/>
    <w:rsid w:val="008E6BB2"/>
    <w:rsid w:val="008E6CFE"/>
    <w:rsid w:val="008E6DFF"/>
    <w:rsid w:val="008E755A"/>
    <w:rsid w:val="008E78EA"/>
    <w:rsid w:val="008E7E0F"/>
    <w:rsid w:val="008F00B6"/>
    <w:rsid w:val="008F0670"/>
    <w:rsid w:val="008F081B"/>
    <w:rsid w:val="008F08E8"/>
    <w:rsid w:val="008F0938"/>
    <w:rsid w:val="008F0E42"/>
    <w:rsid w:val="008F118A"/>
    <w:rsid w:val="008F1869"/>
    <w:rsid w:val="008F1886"/>
    <w:rsid w:val="008F188D"/>
    <w:rsid w:val="008F19A0"/>
    <w:rsid w:val="008F2124"/>
    <w:rsid w:val="008F214C"/>
    <w:rsid w:val="008F2B2B"/>
    <w:rsid w:val="008F3869"/>
    <w:rsid w:val="008F3ED3"/>
    <w:rsid w:val="008F4104"/>
    <w:rsid w:val="008F44BD"/>
    <w:rsid w:val="008F4986"/>
    <w:rsid w:val="008F5187"/>
    <w:rsid w:val="008F53A0"/>
    <w:rsid w:val="008F56AD"/>
    <w:rsid w:val="008F57B6"/>
    <w:rsid w:val="008F57CF"/>
    <w:rsid w:val="008F57E4"/>
    <w:rsid w:val="008F597B"/>
    <w:rsid w:val="008F6A6B"/>
    <w:rsid w:val="008F6AE2"/>
    <w:rsid w:val="008F6BA4"/>
    <w:rsid w:val="008F6C8A"/>
    <w:rsid w:val="008F7488"/>
    <w:rsid w:val="008F7498"/>
    <w:rsid w:val="008F768E"/>
    <w:rsid w:val="008F76A9"/>
    <w:rsid w:val="008F7BDF"/>
    <w:rsid w:val="008F7D39"/>
    <w:rsid w:val="008F7DC9"/>
    <w:rsid w:val="0090043F"/>
    <w:rsid w:val="0090124E"/>
    <w:rsid w:val="0090138C"/>
    <w:rsid w:val="0090187C"/>
    <w:rsid w:val="00901983"/>
    <w:rsid w:val="00901D61"/>
    <w:rsid w:val="00901D87"/>
    <w:rsid w:val="00902044"/>
    <w:rsid w:val="009025C3"/>
    <w:rsid w:val="00902DB9"/>
    <w:rsid w:val="00903F57"/>
    <w:rsid w:val="00904228"/>
    <w:rsid w:val="0090480D"/>
    <w:rsid w:val="00904913"/>
    <w:rsid w:val="00904AB1"/>
    <w:rsid w:val="00904AB4"/>
    <w:rsid w:val="00904FAA"/>
    <w:rsid w:val="0090548E"/>
    <w:rsid w:val="009057ED"/>
    <w:rsid w:val="009058F2"/>
    <w:rsid w:val="00906AC7"/>
    <w:rsid w:val="00906C72"/>
    <w:rsid w:val="00906CA8"/>
    <w:rsid w:val="0090736B"/>
    <w:rsid w:val="00910342"/>
    <w:rsid w:val="00910635"/>
    <w:rsid w:val="00910653"/>
    <w:rsid w:val="0091067B"/>
    <w:rsid w:val="00910A3A"/>
    <w:rsid w:val="00910A7C"/>
    <w:rsid w:val="00910E09"/>
    <w:rsid w:val="00911338"/>
    <w:rsid w:val="009118CC"/>
    <w:rsid w:val="00911AB5"/>
    <w:rsid w:val="00911E25"/>
    <w:rsid w:val="00912154"/>
    <w:rsid w:val="00912494"/>
    <w:rsid w:val="00912A85"/>
    <w:rsid w:val="00912D58"/>
    <w:rsid w:val="00912DFD"/>
    <w:rsid w:val="009130BA"/>
    <w:rsid w:val="00913667"/>
    <w:rsid w:val="009139DD"/>
    <w:rsid w:val="00913CD7"/>
    <w:rsid w:val="009142B7"/>
    <w:rsid w:val="009143BA"/>
    <w:rsid w:val="0091476C"/>
    <w:rsid w:val="00914E82"/>
    <w:rsid w:val="00915E2E"/>
    <w:rsid w:val="009167AF"/>
    <w:rsid w:val="00916A06"/>
    <w:rsid w:val="00916C7F"/>
    <w:rsid w:val="00917088"/>
    <w:rsid w:val="009177CD"/>
    <w:rsid w:val="00917BDC"/>
    <w:rsid w:val="00917CC6"/>
    <w:rsid w:val="00920012"/>
    <w:rsid w:val="00920F1D"/>
    <w:rsid w:val="00920F33"/>
    <w:rsid w:val="00921038"/>
    <w:rsid w:val="009215B7"/>
    <w:rsid w:val="009217E3"/>
    <w:rsid w:val="0092189F"/>
    <w:rsid w:val="009218DD"/>
    <w:rsid w:val="00921B9F"/>
    <w:rsid w:val="00921E81"/>
    <w:rsid w:val="009224C6"/>
    <w:rsid w:val="00922695"/>
    <w:rsid w:val="009227E0"/>
    <w:rsid w:val="00922BD5"/>
    <w:rsid w:val="00922C8D"/>
    <w:rsid w:val="0092314B"/>
    <w:rsid w:val="0092326C"/>
    <w:rsid w:val="009233C5"/>
    <w:rsid w:val="009245FD"/>
    <w:rsid w:val="00924AB6"/>
    <w:rsid w:val="00924D41"/>
    <w:rsid w:val="0092500E"/>
    <w:rsid w:val="00925019"/>
    <w:rsid w:val="009250C6"/>
    <w:rsid w:val="009252D4"/>
    <w:rsid w:val="009255D4"/>
    <w:rsid w:val="00925815"/>
    <w:rsid w:val="0092594D"/>
    <w:rsid w:val="00925BA9"/>
    <w:rsid w:val="00925CF9"/>
    <w:rsid w:val="0092673F"/>
    <w:rsid w:val="00926821"/>
    <w:rsid w:val="009268AD"/>
    <w:rsid w:val="00926E94"/>
    <w:rsid w:val="00927B79"/>
    <w:rsid w:val="00927E6D"/>
    <w:rsid w:val="00930405"/>
    <w:rsid w:val="0093065D"/>
    <w:rsid w:val="00930BD5"/>
    <w:rsid w:val="00931172"/>
    <w:rsid w:val="00931498"/>
    <w:rsid w:val="00931B89"/>
    <w:rsid w:val="00931BBB"/>
    <w:rsid w:val="00931D68"/>
    <w:rsid w:val="00931D89"/>
    <w:rsid w:val="00932208"/>
    <w:rsid w:val="0093258A"/>
    <w:rsid w:val="00932760"/>
    <w:rsid w:val="009327A2"/>
    <w:rsid w:val="00932868"/>
    <w:rsid w:val="0093297D"/>
    <w:rsid w:val="00932B90"/>
    <w:rsid w:val="00932E49"/>
    <w:rsid w:val="00933C3F"/>
    <w:rsid w:val="00933C4D"/>
    <w:rsid w:val="009341F2"/>
    <w:rsid w:val="00934383"/>
    <w:rsid w:val="00934D10"/>
    <w:rsid w:val="00934D55"/>
    <w:rsid w:val="00934E32"/>
    <w:rsid w:val="00935154"/>
    <w:rsid w:val="00935352"/>
    <w:rsid w:val="00935B14"/>
    <w:rsid w:val="00935B18"/>
    <w:rsid w:val="00935BCF"/>
    <w:rsid w:val="00935D76"/>
    <w:rsid w:val="00936857"/>
    <w:rsid w:val="00936C18"/>
    <w:rsid w:val="00936F7A"/>
    <w:rsid w:val="009372EF"/>
    <w:rsid w:val="009373B0"/>
    <w:rsid w:val="009376C1"/>
    <w:rsid w:val="00937778"/>
    <w:rsid w:val="00937A3F"/>
    <w:rsid w:val="00940100"/>
    <w:rsid w:val="00941255"/>
    <w:rsid w:val="00941625"/>
    <w:rsid w:val="00941711"/>
    <w:rsid w:val="009417F0"/>
    <w:rsid w:val="00941ABD"/>
    <w:rsid w:val="00941C2E"/>
    <w:rsid w:val="0094230B"/>
    <w:rsid w:val="009425B9"/>
    <w:rsid w:val="00942AE0"/>
    <w:rsid w:val="00943297"/>
    <w:rsid w:val="009437CF"/>
    <w:rsid w:val="00943986"/>
    <w:rsid w:val="009439A4"/>
    <w:rsid w:val="00943CFB"/>
    <w:rsid w:val="00944298"/>
    <w:rsid w:val="00944618"/>
    <w:rsid w:val="00944B53"/>
    <w:rsid w:val="009450D7"/>
    <w:rsid w:val="00945C7F"/>
    <w:rsid w:val="00945E82"/>
    <w:rsid w:val="0094659A"/>
    <w:rsid w:val="0094681C"/>
    <w:rsid w:val="00946B9B"/>
    <w:rsid w:val="00946DEE"/>
    <w:rsid w:val="0094757F"/>
    <w:rsid w:val="0094782F"/>
    <w:rsid w:val="00947917"/>
    <w:rsid w:val="00950A2C"/>
    <w:rsid w:val="00950B9E"/>
    <w:rsid w:val="00950D3F"/>
    <w:rsid w:val="0095107C"/>
    <w:rsid w:val="0095185E"/>
    <w:rsid w:val="0095198A"/>
    <w:rsid w:val="00951BA7"/>
    <w:rsid w:val="00952290"/>
    <w:rsid w:val="009524E7"/>
    <w:rsid w:val="00952EEB"/>
    <w:rsid w:val="009530A1"/>
    <w:rsid w:val="009530B5"/>
    <w:rsid w:val="00953293"/>
    <w:rsid w:val="00953599"/>
    <w:rsid w:val="00954027"/>
    <w:rsid w:val="0095450C"/>
    <w:rsid w:val="0095468B"/>
    <w:rsid w:val="009548B2"/>
    <w:rsid w:val="009548EF"/>
    <w:rsid w:val="00954B05"/>
    <w:rsid w:val="009551B8"/>
    <w:rsid w:val="0095571C"/>
    <w:rsid w:val="0095690D"/>
    <w:rsid w:val="00956CB8"/>
    <w:rsid w:val="00956E2D"/>
    <w:rsid w:val="00957810"/>
    <w:rsid w:val="00957E37"/>
    <w:rsid w:val="00961328"/>
    <w:rsid w:val="0096180E"/>
    <w:rsid w:val="00961A06"/>
    <w:rsid w:val="00961D9C"/>
    <w:rsid w:val="00961DD5"/>
    <w:rsid w:val="00962CDD"/>
    <w:rsid w:val="00963131"/>
    <w:rsid w:val="00963211"/>
    <w:rsid w:val="009637BF"/>
    <w:rsid w:val="00963859"/>
    <w:rsid w:val="00963949"/>
    <w:rsid w:val="00964480"/>
    <w:rsid w:val="00964980"/>
    <w:rsid w:val="00964A45"/>
    <w:rsid w:val="009652A2"/>
    <w:rsid w:val="009652E0"/>
    <w:rsid w:val="009654A0"/>
    <w:rsid w:val="0096557F"/>
    <w:rsid w:val="009655A2"/>
    <w:rsid w:val="00965643"/>
    <w:rsid w:val="00965A5A"/>
    <w:rsid w:val="00965DDB"/>
    <w:rsid w:val="0096619E"/>
    <w:rsid w:val="0096664A"/>
    <w:rsid w:val="009671A4"/>
    <w:rsid w:val="009678CA"/>
    <w:rsid w:val="00967A5E"/>
    <w:rsid w:val="00967BF3"/>
    <w:rsid w:val="00967FE3"/>
    <w:rsid w:val="009703A9"/>
    <w:rsid w:val="00970B9A"/>
    <w:rsid w:val="00970E0B"/>
    <w:rsid w:val="00970FCF"/>
    <w:rsid w:val="009712A7"/>
    <w:rsid w:val="00971356"/>
    <w:rsid w:val="009715F1"/>
    <w:rsid w:val="009716D3"/>
    <w:rsid w:val="0097170F"/>
    <w:rsid w:val="00971A42"/>
    <w:rsid w:val="00971F29"/>
    <w:rsid w:val="0097222F"/>
    <w:rsid w:val="009722A1"/>
    <w:rsid w:val="009723CA"/>
    <w:rsid w:val="009725B3"/>
    <w:rsid w:val="00972881"/>
    <w:rsid w:val="00972926"/>
    <w:rsid w:val="00972AC3"/>
    <w:rsid w:val="00972EEC"/>
    <w:rsid w:val="00973320"/>
    <w:rsid w:val="009733FD"/>
    <w:rsid w:val="00973457"/>
    <w:rsid w:val="009736C1"/>
    <w:rsid w:val="0097424F"/>
    <w:rsid w:val="009742EA"/>
    <w:rsid w:val="0097462F"/>
    <w:rsid w:val="00975098"/>
    <w:rsid w:val="009756BA"/>
    <w:rsid w:val="00975738"/>
    <w:rsid w:val="00975A8B"/>
    <w:rsid w:val="00976465"/>
    <w:rsid w:val="009771CF"/>
    <w:rsid w:val="00977343"/>
    <w:rsid w:val="00977825"/>
    <w:rsid w:val="00977FC9"/>
    <w:rsid w:val="009800F0"/>
    <w:rsid w:val="00980B47"/>
    <w:rsid w:val="00980F91"/>
    <w:rsid w:val="009814DF"/>
    <w:rsid w:val="009818C4"/>
    <w:rsid w:val="009819C5"/>
    <w:rsid w:val="00981BBC"/>
    <w:rsid w:val="0098202A"/>
    <w:rsid w:val="00982543"/>
    <w:rsid w:val="00982AB6"/>
    <w:rsid w:val="009831BE"/>
    <w:rsid w:val="009834F5"/>
    <w:rsid w:val="00983521"/>
    <w:rsid w:val="009837DC"/>
    <w:rsid w:val="00983B65"/>
    <w:rsid w:val="00984786"/>
    <w:rsid w:val="009847AA"/>
    <w:rsid w:val="00984CB2"/>
    <w:rsid w:val="00985766"/>
    <w:rsid w:val="00986506"/>
    <w:rsid w:val="00987382"/>
    <w:rsid w:val="00987621"/>
    <w:rsid w:val="00990376"/>
    <w:rsid w:val="009906FC"/>
    <w:rsid w:val="00990EBD"/>
    <w:rsid w:val="009910A6"/>
    <w:rsid w:val="0099144D"/>
    <w:rsid w:val="0099160A"/>
    <w:rsid w:val="009918BF"/>
    <w:rsid w:val="00991B07"/>
    <w:rsid w:val="00991CCA"/>
    <w:rsid w:val="00991E34"/>
    <w:rsid w:val="00991E92"/>
    <w:rsid w:val="009920BE"/>
    <w:rsid w:val="009921C1"/>
    <w:rsid w:val="009921F4"/>
    <w:rsid w:val="0099247F"/>
    <w:rsid w:val="00992AAD"/>
    <w:rsid w:val="00992EAE"/>
    <w:rsid w:val="00993313"/>
    <w:rsid w:val="00993336"/>
    <w:rsid w:val="00993656"/>
    <w:rsid w:val="00994964"/>
    <w:rsid w:val="00995097"/>
    <w:rsid w:val="00995B29"/>
    <w:rsid w:val="00995C6B"/>
    <w:rsid w:val="00995D18"/>
    <w:rsid w:val="0099633B"/>
    <w:rsid w:val="00996746"/>
    <w:rsid w:val="00997040"/>
    <w:rsid w:val="009970C8"/>
    <w:rsid w:val="0099745F"/>
    <w:rsid w:val="00997753"/>
    <w:rsid w:val="009977B6"/>
    <w:rsid w:val="00997AE5"/>
    <w:rsid w:val="00997AF5"/>
    <w:rsid w:val="00997BC2"/>
    <w:rsid w:val="00997C0D"/>
    <w:rsid w:val="00997C90"/>
    <w:rsid w:val="009A06B0"/>
    <w:rsid w:val="009A09B6"/>
    <w:rsid w:val="009A0B0B"/>
    <w:rsid w:val="009A10E3"/>
    <w:rsid w:val="009A1246"/>
    <w:rsid w:val="009A137F"/>
    <w:rsid w:val="009A139D"/>
    <w:rsid w:val="009A1A58"/>
    <w:rsid w:val="009A1D3C"/>
    <w:rsid w:val="009A2065"/>
    <w:rsid w:val="009A2068"/>
    <w:rsid w:val="009A26B8"/>
    <w:rsid w:val="009A291C"/>
    <w:rsid w:val="009A2975"/>
    <w:rsid w:val="009A2DAB"/>
    <w:rsid w:val="009A3046"/>
    <w:rsid w:val="009A31EA"/>
    <w:rsid w:val="009A36AC"/>
    <w:rsid w:val="009A3BD2"/>
    <w:rsid w:val="009A3DD6"/>
    <w:rsid w:val="009A43A8"/>
    <w:rsid w:val="009A43C0"/>
    <w:rsid w:val="009A4775"/>
    <w:rsid w:val="009A48A5"/>
    <w:rsid w:val="009A4B8C"/>
    <w:rsid w:val="009A5AD7"/>
    <w:rsid w:val="009A62A7"/>
    <w:rsid w:val="009A62D5"/>
    <w:rsid w:val="009A6783"/>
    <w:rsid w:val="009A6BB3"/>
    <w:rsid w:val="009A6C4B"/>
    <w:rsid w:val="009A6CFA"/>
    <w:rsid w:val="009A73CA"/>
    <w:rsid w:val="009A7FAE"/>
    <w:rsid w:val="009B02F2"/>
    <w:rsid w:val="009B0857"/>
    <w:rsid w:val="009B08A6"/>
    <w:rsid w:val="009B0D21"/>
    <w:rsid w:val="009B1554"/>
    <w:rsid w:val="009B18A9"/>
    <w:rsid w:val="009B1E65"/>
    <w:rsid w:val="009B2436"/>
    <w:rsid w:val="009B2664"/>
    <w:rsid w:val="009B2733"/>
    <w:rsid w:val="009B2968"/>
    <w:rsid w:val="009B29ED"/>
    <w:rsid w:val="009B2BEE"/>
    <w:rsid w:val="009B3195"/>
    <w:rsid w:val="009B36BD"/>
    <w:rsid w:val="009B3728"/>
    <w:rsid w:val="009B3AD0"/>
    <w:rsid w:val="009B3DEE"/>
    <w:rsid w:val="009B3F0D"/>
    <w:rsid w:val="009B4593"/>
    <w:rsid w:val="009B59B9"/>
    <w:rsid w:val="009B6535"/>
    <w:rsid w:val="009B6CFF"/>
    <w:rsid w:val="009B6DB8"/>
    <w:rsid w:val="009B725A"/>
    <w:rsid w:val="009B72B1"/>
    <w:rsid w:val="009B74AC"/>
    <w:rsid w:val="009B7806"/>
    <w:rsid w:val="009B7A5E"/>
    <w:rsid w:val="009B7EA8"/>
    <w:rsid w:val="009C00E9"/>
    <w:rsid w:val="009C0733"/>
    <w:rsid w:val="009C0A4D"/>
    <w:rsid w:val="009C0FF4"/>
    <w:rsid w:val="009C128C"/>
    <w:rsid w:val="009C188A"/>
    <w:rsid w:val="009C263D"/>
    <w:rsid w:val="009C2A30"/>
    <w:rsid w:val="009C2AC3"/>
    <w:rsid w:val="009C2B78"/>
    <w:rsid w:val="009C308C"/>
    <w:rsid w:val="009C311F"/>
    <w:rsid w:val="009C3758"/>
    <w:rsid w:val="009C38A6"/>
    <w:rsid w:val="009C3E89"/>
    <w:rsid w:val="009C3F12"/>
    <w:rsid w:val="009C4286"/>
    <w:rsid w:val="009C5113"/>
    <w:rsid w:val="009C51AB"/>
    <w:rsid w:val="009C587F"/>
    <w:rsid w:val="009C5C1B"/>
    <w:rsid w:val="009C6629"/>
    <w:rsid w:val="009C6AA6"/>
    <w:rsid w:val="009C6B49"/>
    <w:rsid w:val="009C6F5B"/>
    <w:rsid w:val="009C73EA"/>
    <w:rsid w:val="009C74FA"/>
    <w:rsid w:val="009C7A7F"/>
    <w:rsid w:val="009D00E4"/>
    <w:rsid w:val="009D06ED"/>
    <w:rsid w:val="009D0D29"/>
    <w:rsid w:val="009D0E1D"/>
    <w:rsid w:val="009D115A"/>
    <w:rsid w:val="009D1937"/>
    <w:rsid w:val="009D2007"/>
    <w:rsid w:val="009D2A6B"/>
    <w:rsid w:val="009D2A76"/>
    <w:rsid w:val="009D2F16"/>
    <w:rsid w:val="009D3210"/>
    <w:rsid w:val="009D3887"/>
    <w:rsid w:val="009D394A"/>
    <w:rsid w:val="009D39FD"/>
    <w:rsid w:val="009D421B"/>
    <w:rsid w:val="009D4A95"/>
    <w:rsid w:val="009D530A"/>
    <w:rsid w:val="009D62F8"/>
    <w:rsid w:val="009D645F"/>
    <w:rsid w:val="009D6BEF"/>
    <w:rsid w:val="009D72BE"/>
    <w:rsid w:val="009D73A4"/>
    <w:rsid w:val="009D7C3F"/>
    <w:rsid w:val="009D7C52"/>
    <w:rsid w:val="009D7F24"/>
    <w:rsid w:val="009E008A"/>
    <w:rsid w:val="009E0227"/>
    <w:rsid w:val="009E09D8"/>
    <w:rsid w:val="009E0CEC"/>
    <w:rsid w:val="009E17FA"/>
    <w:rsid w:val="009E1827"/>
    <w:rsid w:val="009E1965"/>
    <w:rsid w:val="009E2377"/>
    <w:rsid w:val="009E286C"/>
    <w:rsid w:val="009E2950"/>
    <w:rsid w:val="009E2969"/>
    <w:rsid w:val="009E2CF6"/>
    <w:rsid w:val="009E2D03"/>
    <w:rsid w:val="009E36C4"/>
    <w:rsid w:val="009E37E3"/>
    <w:rsid w:val="009E3A4A"/>
    <w:rsid w:val="009E42C8"/>
    <w:rsid w:val="009E5142"/>
    <w:rsid w:val="009E6241"/>
    <w:rsid w:val="009E68E9"/>
    <w:rsid w:val="009E6B5E"/>
    <w:rsid w:val="009E726A"/>
    <w:rsid w:val="009E7372"/>
    <w:rsid w:val="009E75FC"/>
    <w:rsid w:val="009E7861"/>
    <w:rsid w:val="009E7C37"/>
    <w:rsid w:val="009F00C4"/>
    <w:rsid w:val="009F020E"/>
    <w:rsid w:val="009F0460"/>
    <w:rsid w:val="009F0C9E"/>
    <w:rsid w:val="009F10C3"/>
    <w:rsid w:val="009F1613"/>
    <w:rsid w:val="009F168D"/>
    <w:rsid w:val="009F185C"/>
    <w:rsid w:val="009F19AA"/>
    <w:rsid w:val="009F1EF5"/>
    <w:rsid w:val="009F1FA6"/>
    <w:rsid w:val="009F21C1"/>
    <w:rsid w:val="009F3655"/>
    <w:rsid w:val="009F3921"/>
    <w:rsid w:val="009F3947"/>
    <w:rsid w:val="009F39A2"/>
    <w:rsid w:val="009F42DC"/>
    <w:rsid w:val="009F4649"/>
    <w:rsid w:val="009F48AD"/>
    <w:rsid w:val="009F4AC4"/>
    <w:rsid w:val="009F4E42"/>
    <w:rsid w:val="009F528D"/>
    <w:rsid w:val="009F58E0"/>
    <w:rsid w:val="009F59DD"/>
    <w:rsid w:val="009F5D60"/>
    <w:rsid w:val="009F5DE6"/>
    <w:rsid w:val="009F6118"/>
    <w:rsid w:val="009F693A"/>
    <w:rsid w:val="009F6DEB"/>
    <w:rsid w:val="009F7163"/>
    <w:rsid w:val="00A005E0"/>
    <w:rsid w:val="00A00620"/>
    <w:rsid w:val="00A0085B"/>
    <w:rsid w:val="00A01885"/>
    <w:rsid w:val="00A01A96"/>
    <w:rsid w:val="00A01DBD"/>
    <w:rsid w:val="00A02C0E"/>
    <w:rsid w:val="00A02EDF"/>
    <w:rsid w:val="00A030E7"/>
    <w:rsid w:val="00A032B3"/>
    <w:rsid w:val="00A036C4"/>
    <w:rsid w:val="00A0471A"/>
    <w:rsid w:val="00A05886"/>
    <w:rsid w:val="00A058B7"/>
    <w:rsid w:val="00A058DA"/>
    <w:rsid w:val="00A059F1"/>
    <w:rsid w:val="00A06113"/>
    <w:rsid w:val="00A06627"/>
    <w:rsid w:val="00A06634"/>
    <w:rsid w:val="00A06B1F"/>
    <w:rsid w:val="00A0729A"/>
    <w:rsid w:val="00A0753C"/>
    <w:rsid w:val="00A07561"/>
    <w:rsid w:val="00A07904"/>
    <w:rsid w:val="00A07963"/>
    <w:rsid w:val="00A07AF0"/>
    <w:rsid w:val="00A07AF2"/>
    <w:rsid w:val="00A07BCB"/>
    <w:rsid w:val="00A07D62"/>
    <w:rsid w:val="00A10759"/>
    <w:rsid w:val="00A10C57"/>
    <w:rsid w:val="00A10E89"/>
    <w:rsid w:val="00A10EA4"/>
    <w:rsid w:val="00A11342"/>
    <w:rsid w:val="00A11385"/>
    <w:rsid w:val="00A11592"/>
    <w:rsid w:val="00A11659"/>
    <w:rsid w:val="00A119E5"/>
    <w:rsid w:val="00A11AF1"/>
    <w:rsid w:val="00A11BEF"/>
    <w:rsid w:val="00A11D5B"/>
    <w:rsid w:val="00A11E12"/>
    <w:rsid w:val="00A1206F"/>
    <w:rsid w:val="00A123C9"/>
    <w:rsid w:val="00A12855"/>
    <w:rsid w:val="00A12CBD"/>
    <w:rsid w:val="00A1312B"/>
    <w:rsid w:val="00A132EE"/>
    <w:rsid w:val="00A13B5A"/>
    <w:rsid w:val="00A1442D"/>
    <w:rsid w:val="00A14A80"/>
    <w:rsid w:val="00A14EFA"/>
    <w:rsid w:val="00A15687"/>
    <w:rsid w:val="00A15C78"/>
    <w:rsid w:val="00A15D4B"/>
    <w:rsid w:val="00A1763D"/>
    <w:rsid w:val="00A17AD2"/>
    <w:rsid w:val="00A17DF6"/>
    <w:rsid w:val="00A20050"/>
    <w:rsid w:val="00A20743"/>
    <w:rsid w:val="00A20BF7"/>
    <w:rsid w:val="00A20EEE"/>
    <w:rsid w:val="00A21252"/>
    <w:rsid w:val="00A21AC2"/>
    <w:rsid w:val="00A21C2E"/>
    <w:rsid w:val="00A22756"/>
    <w:rsid w:val="00A22BC5"/>
    <w:rsid w:val="00A22BF0"/>
    <w:rsid w:val="00A2302F"/>
    <w:rsid w:val="00A2356D"/>
    <w:rsid w:val="00A2387E"/>
    <w:rsid w:val="00A2408F"/>
    <w:rsid w:val="00A2433C"/>
    <w:rsid w:val="00A249BF"/>
    <w:rsid w:val="00A24AAC"/>
    <w:rsid w:val="00A24B92"/>
    <w:rsid w:val="00A24BE4"/>
    <w:rsid w:val="00A24C63"/>
    <w:rsid w:val="00A24E5C"/>
    <w:rsid w:val="00A24EA1"/>
    <w:rsid w:val="00A24F49"/>
    <w:rsid w:val="00A25442"/>
    <w:rsid w:val="00A25524"/>
    <w:rsid w:val="00A25764"/>
    <w:rsid w:val="00A2582F"/>
    <w:rsid w:val="00A25EAB"/>
    <w:rsid w:val="00A260F1"/>
    <w:rsid w:val="00A2617E"/>
    <w:rsid w:val="00A26616"/>
    <w:rsid w:val="00A26964"/>
    <w:rsid w:val="00A26C61"/>
    <w:rsid w:val="00A27C19"/>
    <w:rsid w:val="00A27E55"/>
    <w:rsid w:val="00A27EC6"/>
    <w:rsid w:val="00A27ED4"/>
    <w:rsid w:val="00A30252"/>
    <w:rsid w:val="00A30473"/>
    <w:rsid w:val="00A3075A"/>
    <w:rsid w:val="00A309D1"/>
    <w:rsid w:val="00A30E5A"/>
    <w:rsid w:val="00A31053"/>
    <w:rsid w:val="00A31351"/>
    <w:rsid w:val="00A313DC"/>
    <w:rsid w:val="00A314B0"/>
    <w:rsid w:val="00A315F6"/>
    <w:rsid w:val="00A31868"/>
    <w:rsid w:val="00A323B9"/>
    <w:rsid w:val="00A3293E"/>
    <w:rsid w:val="00A32DA3"/>
    <w:rsid w:val="00A32F0A"/>
    <w:rsid w:val="00A337E8"/>
    <w:rsid w:val="00A33C12"/>
    <w:rsid w:val="00A33EBB"/>
    <w:rsid w:val="00A34675"/>
    <w:rsid w:val="00A3499E"/>
    <w:rsid w:val="00A34BE2"/>
    <w:rsid w:val="00A34C68"/>
    <w:rsid w:val="00A3539D"/>
    <w:rsid w:val="00A35876"/>
    <w:rsid w:val="00A35ACA"/>
    <w:rsid w:val="00A368A1"/>
    <w:rsid w:val="00A36B7F"/>
    <w:rsid w:val="00A36F8B"/>
    <w:rsid w:val="00A36FC5"/>
    <w:rsid w:val="00A3751F"/>
    <w:rsid w:val="00A37CDE"/>
    <w:rsid w:val="00A402E3"/>
    <w:rsid w:val="00A40636"/>
    <w:rsid w:val="00A4095E"/>
    <w:rsid w:val="00A40A29"/>
    <w:rsid w:val="00A40C2E"/>
    <w:rsid w:val="00A410E6"/>
    <w:rsid w:val="00A411BF"/>
    <w:rsid w:val="00A413D9"/>
    <w:rsid w:val="00A422D9"/>
    <w:rsid w:val="00A42653"/>
    <w:rsid w:val="00A42746"/>
    <w:rsid w:val="00A4274C"/>
    <w:rsid w:val="00A43465"/>
    <w:rsid w:val="00A4358B"/>
    <w:rsid w:val="00A436B4"/>
    <w:rsid w:val="00A43B77"/>
    <w:rsid w:val="00A43BD8"/>
    <w:rsid w:val="00A442B2"/>
    <w:rsid w:val="00A45472"/>
    <w:rsid w:val="00A4556B"/>
    <w:rsid w:val="00A462EA"/>
    <w:rsid w:val="00A46344"/>
    <w:rsid w:val="00A46412"/>
    <w:rsid w:val="00A464D6"/>
    <w:rsid w:val="00A46613"/>
    <w:rsid w:val="00A4679E"/>
    <w:rsid w:val="00A46871"/>
    <w:rsid w:val="00A46AC6"/>
    <w:rsid w:val="00A47784"/>
    <w:rsid w:val="00A47898"/>
    <w:rsid w:val="00A47A53"/>
    <w:rsid w:val="00A50311"/>
    <w:rsid w:val="00A503E7"/>
    <w:rsid w:val="00A505BF"/>
    <w:rsid w:val="00A5087B"/>
    <w:rsid w:val="00A509E5"/>
    <w:rsid w:val="00A50CCF"/>
    <w:rsid w:val="00A51066"/>
    <w:rsid w:val="00A512B9"/>
    <w:rsid w:val="00A514FD"/>
    <w:rsid w:val="00A51958"/>
    <w:rsid w:val="00A51C28"/>
    <w:rsid w:val="00A51D1A"/>
    <w:rsid w:val="00A52169"/>
    <w:rsid w:val="00A521B6"/>
    <w:rsid w:val="00A524FC"/>
    <w:rsid w:val="00A52725"/>
    <w:rsid w:val="00A52B66"/>
    <w:rsid w:val="00A52B99"/>
    <w:rsid w:val="00A52F25"/>
    <w:rsid w:val="00A53028"/>
    <w:rsid w:val="00A533DD"/>
    <w:rsid w:val="00A53D1E"/>
    <w:rsid w:val="00A542E1"/>
    <w:rsid w:val="00A54368"/>
    <w:rsid w:val="00A54653"/>
    <w:rsid w:val="00A54AF8"/>
    <w:rsid w:val="00A5505E"/>
    <w:rsid w:val="00A55B02"/>
    <w:rsid w:val="00A55F14"/>
    <w:rsid w:val="00A56012"/>
    <w:rsid w:val="00A56090"/>
    <w:rsid w:val="00A560AB"/>
    <w:rsid w:val="00A56204"/>
    <w:rsid w:val="00A56E89"/>
    <w:rsid w:val="00A57211"/>
    <w:rsid w:val="00A5747B"/>
    <w:rsid w:val="00A57A35"/>
    <w:rsid w:val="00A57BF2"/>
    <w:rsid w:val="00A600E9"/>
    <w:rsid w:val="00A601BC"/>
    <w:rsid w:val="00A606CA"/>
    <w:rsid w:val="00A60E6F"/>
    <w:rsid w:val="00A60EB4"/>
    <w:rsid w:val="00A60EDE"/>
    <w:rsid w:val="00A6130A"/>
    <w:rsid w:val="00A61440"/>
    <w:rsid w:val="00A616D8"/>
    <w:rsid w:val="00A61A97"/>
    <w:rsid w:val="00A61C3C"/>
    <w:rsid w:val="00A61E08"/>
    <w:rsid w:val="00A61E31"/>
    <w:rsid w:val="00A628AB"/>
    <w:rsid w:val="00A634E2"/>
    <w:rsid w:val="00A6371A"/>
    <w:rsid w:val="00A6413D"/>
    <w:rsid w:val="00A6457D"/>
    <w:rsid w:val="00A6493C"/>
    <w:rsid w:val="00A650CB"/>
    <w:rsid w:val="00A65313"/>
    <w:rsid w:val="00A65A44"/>
    <w:rsid w:val="00A65D73"/>
    <w:rsid w:val="00A65EF5"/>
    <w:rsid w:val="00A66240"/>
    <w:rsid w:val="00A6649E"/>
    <w:rsid w:val="00A66A79"/>
    <w:rsid w:val="00A66C24"/>
    <w:rsid w:val="00A66EAE"/>
    <w:rsid w:val="00A67710"/>
    <w:rsid w:val="00A67E40"/>
    <w:rsid w:val="00A70D86"/>
    <w:rsid w:val="00A7138B"/>
    <w:rsid w:val="00A7150D"/>
    <w:rsid w:val="00A716CD"/>
    <w:rsid w:val="00A720F9"/>
    <w:rsid w:val="00A7231F"/>
    <w:rsid w:val="00A727BD"/>
    <w:rsid w:val="00A730F8"/>
    <w:rsid w:val="00A73504"/>
    <w:rsid w:val="00A737AA"/>
    <w:rsid w:val="00A7380D"/>
    <w:rsid w:val="00A73916"/>
    <w:rsid w:val="00A74067"/>
    <w:rsid w:val="00A74466"/>
    <w:rsid w:val="00A745E5"/>
    <w:rsid w:val="00A74BBB"/>
    <w:rsid w:val="00A74CF5"/>
    <w:rsid w:val="00A74F92"/>
    <w:rsid w:val="00A74F9E"/>
    <w:rsid w:val="00A75046"/>
    <w:rsid w:val="00A756E3"/>
    <w:rsid w:val="00A75DCD"/>
    <w:rsid w:val="00A76068"/>
    <w:rsid w:val="00A7618D"/>
    <w:rsid w:val="00A767EB"/>
    <w:rsid w:val="00A76B46"/>
    <w:rsid w:val="00A776CB"/>
    <w:rsid w:val="00A77BF2"/>
    <w:rsid w:val="00A77CC0"/>
    <w:rsid w:val="00A77FE5"/>
    <w:rsid w:val="00A8034F"/>
    <w:rsid w:val="00A80685"/>
    <w:rsid w:val="00A80928"/>
    <w:rsid w:val="00A81400"/>
    <w:rsid w:val="00A81599"/>
    <w:rsid w:val="00A8179D"/>
    <w:rsid w:val="00A817D4"/>
    <w:rsid w:val="00A8191A"/>
    <w:rsid w:val="00A8194C"/>
    <w:rsid w:val="00A819FD"/>
    <w:rsid w:val="00A820CC"/>
    <w:rsid w:val="00A82262"/>
    <w:rsid w:val="00A82DBE"/>
    <w:rsid w:val="00A8324E"/>
    <w:rsid w:val="00A83728"/>
    <w:rsid w:val="00A83A11"/>
    <w:rsid w:val="00A83B47"/>
    <w:rsid w:val="00A83C89"/>
    <w:rsid w:val="00A83F49"/>
    <w:rsid w:val="00A84BBD"/>
    <w:rsid w:val="00A84F7C"/>
    <w:rsid w:val="00A84FB5"/>
    <w:rsid w:val="00A85173"/>
    <w:rsid w:val="00A8557E"/>
    <w:rsid w:val="00A8583F"/>
    <w:rsid w:val="00A85B47"/>
    <w:rsid w:val="00A85B99"/>
    <w:rsid w:val="00A85D41"/>
    <w:rsid w:val="00A85E19"/>
    <w:rsid w:val="00A863BA"/>
    <w:rsid w:val="00A8654E"/>
    <w:rsid w:val="00A866DE"/>
    <w:rsid w:val="00A8673F"/>
    <w:rsid w:val="00A87772"/>
    <w:rsid w:val="00A87A7B"/>
    <w:rsid w:val="00A90CBB"/>
    <w:rsid w:val="00A90CEC"/>
    <w:rsid w:val="00A91037"/>
    <w:rsid w:val="00A91153"/>
    <w:rsid w:val="00A91513"/>
    <w:rsid w:val="00A915A3"/>
    <w:rsid w:val="00A91BB6"/>
    <w:rsid w:val="00A91FD2"/>
    <w:rsid w:val="00A92084"/>
    <w:rsid w:val="00A9274D"/>
    <w:rsid w:val="00A92A20"/>
    <w:rsid w:val="00A92A85"/>
    <w:rsid w:val="00A92D5D"/>
    <w:rsid w:val="00A93281"/>
    <w:rsid w:val="00A93CB8"/>
    <w:rsid w:val="00A940E3"/>
    <w:rsid w:val="00A94B01"/>
    <w:rsid w:val="00A94DC1"/>
    <w:rsid w:val="00A95049"/>
    <w:rsid w:val="00A95614"/>
    <w:rsid w:val="00A95917"/>
    <w:rsid w:val="00A95A0E"/>
    <w:rsid w:val="00A95D38"/>
    <w:rsid w:val="00A96143"/>
    <w:rsid w:val="00A96652"/>
    <w:rsid w:val="00A9696D"/>
    <w:rsid w:val="00A96BB9"/>
    <w:rsid w:val="00A96BFE"/>
    <w:rsid w:val="00A97418"/>
    <w:rsid w:val="00A976EC"/>
    <w:rsid w:val="00A9797C"/>
    <w:rsid w:val="00A97C30"/>
    <w:rsid w:val="00AA0145"/>
    <w:rsid w:val="00AA02AB"/>
    <w:rsid w:val="00AA069F"/>
    <w:rsid w:val="00AA1108"/>
    <w:rsid w:val="00AA235E"/>
    <w:rsid w:val="00AA291F"/>
    <w:rsid w:val="00AA39AB"/>
    <w:rsid w:val="00AA47C7"/>
    <w:rsid w:val="00AA537D"/>
    <w:rsid w:val="00AA5DD0"/>
    <w:rsid w:val="00AA5F61"/>
    <w:rsid w:val="00AA6504"/>
    <w:rsid w:val="00AA6C3C"/>
    <w:rsid w:val="00AA76C1"/>
    <w:rsid w:val="00AA7C63"/>
    <w:rsid w:val="00AA7D40"/>
    <w:rsid w:val="00AB00C0"/>
    <w:rsid w:val="00AB0223"/>
    <w:rsid w:val="00AB0ADB"/>
    <w:rsid w:val="00AB0BBC"/>
    <w:rsid w:val="00AB0FD1"/>
    <w:rsid w:val="00AB111F"/>
    <w:rsid w:val="00AB1294"/>
    <w:rsid w:val="00AB14E4"/>
    <w:rsid w:val="00AB1AFD"/>
    <w:rsid w:val="00AB2094"/>
    <w:rsid w:val="00AB25D8"/>
    <w:rsid w:val="00AB2F11"/>
    <w:rsid w:val="00AB3418"/>
    <w:rsid w:val="00AB3489"/>
    <w:rsid w:val="00AB3E3C"/>
    <w:rsid w:val="00AB457C"/>
    <w:rsid w:val="00AB4777"/>
    <w:rsid w:val="00AB4797"/>
    <w:rsid w:val="00AB4C74"/>
    <w:rsid w:val="00AB4D71"/>
    <w:rsid w:val="00AB507F"/>
    <w:rsid w:val="00AB52C9"/>
    <w:rsid w:val="00AB539C"/>
    <w:rsid w:val="00AB541F"/>
    <w:rsid w:val="00AB55D4"/>
    <w:rsid w:val="00AB61B5"/>
    <w:rsid w:val="00AB6434"/>
    <w:rsid w:val="00AB66D3"/>
    <w:rsid w:val="00AB670A"/>
    <w:rsid w:val="00AB6801"/>
    <w:rsid w:val="00AB6F88"/>
    <w:rsid w:val="00AB724B"/>
    <w:rsid w:val="00AB73E7"/>
    <w:rsid w:val="00AB75EC"/>
    <w:rsid w:val="00AB76D8"/>
    <w:rsid w:val="00AB7F73"/>
    <w:rsid w:val="00AC0111"/>
    <w:rsid w:val="00AC055A"/>
    <w:rsid w:val="00AC0613"/>
    <w:rsid w:val="00AC0E53"/>
    <w:rsid w:val="00AC12AA"/>
    <w:rsid w:val="00AC17F9"/>
    <w:rsid w:val="00AC1838"/>
    <w:rsid w:val="00AC1E78"/>
    <w:rsid w:val="00AC2562"/>
    <w:rsid w:val="00AC263A"/>
    <w:rsid w:val="00AC27BB"/>
    <w:rsid w:val="00AC31D2"/>
    <w:rsid w:val="00AC3D1E"/>
    <w:rsid w:val="00AC3D6E"/>
    <w:rsid w:val="00AC4043"/>
    <w:rsid w:val="00AC4F7C"/>
    <w:rsid w:val="00AC5447"/>
    <w:rsid w:val="00AC5544"/>
    <w:rsid w:val="00AC5986"/>
    <w:rsid w:val="00AC5BEC"/>
    <w:rsid w:val="00AC5FA3"/>
    <w:rsid w:val="00AC614D"/>
    <w:rsid w:val="00AC692B"/>
    <w:rsid w:val="00AC7253"/>
    <w:rsid w:val="00AC7337"/>
    <w:rsid w:val="00AC73A3"/>
    <w:rsid w:val="00AC75B5"/>
    <w:rsid w:val="00AC7BC5"/>
    <w:rsid w:val="00AD0185"/>
    <w:rsid w:val="00AD01CD"/>
    <w:rsid w:val="00AD0344"/>
    <w:rsid w:val="00AD0B16"/>
    <w:rsid w:val="00AD0C88"/>
    <w:rsid w:val="00AD0FA0"/>
    <w:rsid w:val="00AD195B"/>
    <w:rsid w:val="00AD1CA7"/>
    <w:rsid w:val="00AD1E3E"/>
    <w:rsid w:val="00AD2067"/>
    <w:rsid w:val="00AD23A7"/>
    <w:rsid w:val="00AD2CBF"/>
    <w:rsid w:val="00AD2F28"/>
    <w:rsid w:val="00AD3148"/>
    <w:rsid w:val="00AD343F"/>
    <w:rsid w:val="00AD35F1"/>
    <w:rsid w:val="00AD3744"/>
    <w:rsid w:val="00AD3768"/>
    <w:rsid w:val="00AD3C79"/>
    <w:rsid w:val="00AD46D1"/>
    <w:rsid w:val="00AD4876"/>
    <w:rsid w:val="00AD4B10"/>
    <w:rsid w:val="00AD4DF1"/>
    <w:rsid w:val="00AD4EF2"/>
    <w:rsid w:val="00AD513E"/>
    <w:rsid w:val="00AD54CC"/>
    <w:rsid w:val="00AD580B"/>
    <w:rsid w:val="00AD5ACE"/>
    <w:rsid w:val="00AD62FD"/>
    <w:rsid w:val="00AD6DA7"/>
    <w:rsid w:val="00AE076C"/>
    <w:rsid w:val="00AE0B48"/>
    <w:rsid w:val="00AE12C9"/>
    <w:rsid w:val="00AE1587"/>
    <w:rsid w:val="00AE2DC1"/>
    <w:rsid w:val="00AE2E48"/>
    <w:rsid w:val="00AE30D3"/>
    <w:rsid w:val="00AE35BE"/>
    <w:rsid w:val="00AE3E17"/>
    <w:rsid w:val="00AE3F28"/>
    <w:rsid w:val="00AE40B0"/>
    <w:rsid w:val="00AE4A3E"/>
    <w:rsid w:val="00AE4BE4"/>
    <w:rsid w:val="00AE4E11"/>
    <w:rsid w:val="00AE4EE8"/>
    <w:rsid w:val="00AE5004"/>
    <w:rsid w:val="00AE5478"/>
    <w:rsid w:val="00AE572B"/>
    <w:rsid w:val="00AE6444"/>
    <w:rsid w:val="00AE6F78"/>
    <w:rsid w:val="00AE7402"/>
    <w:rsid w:val="00AE7D48"/>
    <w:rsid w:val="00AE7EF0"/>
    <w:rsid w:val="00AF0143"/>
    <w:rsid w:val="00AF0E0E"/>
    <w:rsid w:val="00AF134E"/>
    <w:rsid w:val="00AF1EEA"/>
    <w:rsid w:val="00AF26F2"/>
    <w:rsid w:val="00AF291B"/>
    <w:rsid w:val="00AF329A"/>
    <w:rsid w:val="00AF3458"/>
    <w:rsid w:val="00AF35FB"/>
    <w:rsid w:val="00AF38E3"/>
    <w:rsid w:val="00AF3D61"/>
    <w:rsid w:val="00AF41A7"/>
    <w:rsid w:val="00AF43EB"/>
    <w:rsid w:val="00AF499D"/>
    <w:rsid w:val="00AF4F68"/>
    <w:rsid w:val="00AF52A6"/>
    <w:rsid w:val="00AF5F0A"/>
    <w:rsid w:val="00AF6154"/>
    <w:rsid w:val="00AF63B5"/>
    <w:rsid w:val="00AF63D3"/>
    <w:rsid w:val="00AF69ED"/>
    <w:rsid w:val="00AF6B45"/>
    <w:rsid w:val="00AF750A"/>
    <w:rsid w:val="00AF7520"/>
    <w:rsid w:val="00AF7B37"/>
    <w:rsid w:val="00AF7E63"/>
    <w:rsid w:val="00AF7FD8"/>
    <w:rsid w:val="00B00116"/>
    <w:rsid w:val="00B002EC"/>
    <w:rsid w:val="00B012B0"/>
    <w:rsid w:val="00B01793"/>
    <w:rsid w:val="00B01B9D"/>
    <w:rsid w:val="00B01D09"/>
    <w:rsid w:val="00B01D2F"/>
    <w:rsid w:val="00B02183"/>
    <w:rsid w:val="00B022AA"/>
    <w:rsid w:val="00B0241D"/>
    <w:rsid w:val="00B02443"/>
    <w:rsid w:val="00B0279E"/>
    <w:rsid w:val="00B029B4"/>
    <w:rsid w:val="00B02C6C"/>
    <w:rsid w:val="00B037EC"/>
    <w:rsid w:val="00B03940"/>
    <w:rsid w:val="00B03EEB"/>
    <w:rsid w:val="00B04216"/>
    <w:rsid w:val="00B0480B"/>
    <w:rsid w:val="00B04914"/>
    <w:rsid w:val="00B051C6"/>
    <w:rsid w:val="00B055F8"/>
    <w:rsid w:val="00B05C8F"/>
    <w:rsid w:val="00B065EA"/>
    <w:rsid w:val="00B06A40"/>
    <w:rsid w:val="00B07185"/>
    <w:rsid w:val="00B07AC0"/>
    <w:rsid w:val="00B07C04"/>
    <w:rsid w:val="00B07E2A"/>
    <w:rsid w:val="00B10220"/>
    <w:rsid w:val="00B10311"/>
    <w:rsid w:val="00B10416"/>
    <w:rsid w:val="00B10D8F"/>
    <w:rsid w:val="00B10D93"/>
    <w:rsid w:val="00B10DB4"/>
    <w:rsid w:val="00B10EFB"/>
    <w:rsid w:val="00B11044"/>
    <w:rsid w:val="00B111E0"/>
    <w:rsid w:val="00B115E0"/>
    <w:rsid w:val="00B11953"/>
    <w:rsid w:val="00B11AB5"/>
    <w:rsid w:val="00B11AC0"/>
    <w:rsid w:val="00B11B0B"/>
    <w:rsid w:val="00B11C35"/>
    <w:rsid w:val="00B12451"/>
    <w:rsid w:val="00B124BF"/>
    <w:rsid w:val="00B125BA"/>
    <w:rsid w:val="00B125EE"/>
    <w:rsid w:val="00B1260B"/>
    <w:rsid w:val="00B1281E"/>
    <w:rsid w:val="00B12B42"/>
    <w:rsid w:val="00B12DCF"/>
    <w:rsid w:val="00B13050"/>
    <w:rsid w:val="00B13205"/>
    <w:rsid w:val="00B138E0"/>
    <w:rsid w:val="00B13E45"/>
    <w:rsid w:val="00B147C4"/>
    <w:rsid w:val="00B155D0"/>
    <w:rsid w:val="00B15918"/>
    <w:rsid w:val="00B15FCA"/>
    <w:rsid w:val="00B1656A"/>
    <w:rsid w:val="00B16A4C"/>
    <w:rsid w:val="00B16BE1"/>
    <w:rsid w:val="00B1730B"/>
    <w:rsid w:val="00B17340"/>
    <w:rsid w:val="00B174BB"/>
    <w:rsid w:val="00B17B5A"/>
    <w:rsid w:val="00B17F50"/>
    <w:rsid w:val="00B202F4"/>
    <w:rsid w:val="00B21CB3"/>
    <w:rsid w:val="00B21DFB"/>
    <w:rsid w:val="00B21F83"/>
    <w:rsid w:val="00B2258A"/>
    <w:rsid w:val="00B22618"/>
    <w:rsid w:val="00B22A27"/>
    <w:rsid w:val="00B239A1"/>
    <w:rsid w:val="00B23ACB"/>
    <w:rsid w:val="00B23FB3"/>
    <w:rsid w:val="00B24141"/>
    <w:rsid w:val="00B24151"/>
    <w:rsid w:val="00B248A6"/>
    <w:rsid w:val="00B2493C"/>
    <w:rsid w:val="00B24D78"/>
    <w:rsid w:val="00B252A7"/>
    <w:rsid w:val="00B252FB"/>
    <w:rsid w:val="00B25B93"/>
    <w:rsid w:val="00B25C9A"/>
    <w:rsid w:val="00B25CBF"/>
    <w:rsid w:val="00B25E14"/>
    <w:rsid w:val="00B2699B"/>
    <w:rsid w:val="00B269A6"/>
    <w:rsid w:val="00B26AAD"/>
    <w:rsid w:val="00B26CE2"/>
    <w:rsid w:val="00B26D25"/>
    <w:rsid w:val="00B26FDB"/>
    <w:rsid w:val="00B271E2"/>
    <w:rsid w:val="00B3021B"/>
    <w:rsid w:val="00B305FF"/>
    <w:rsid w:val="00B30DD6"/>
    <w:rsid w:val="00B30FFA"/>
    <w:rsid w:val="00B31003"/>
    <w:rsid w:val="00B31F1E"/>
    <w:rsid w:val="00B3232F"/>
    <w:rsid w:val="00B3241E"/>
    <w:rsid w:val="00B3345C"/>
    <w:rsid w:val="00B3370D"/>
    <w:rsid w:val="00B337A8"/>
    <w:rsid w:val="00B33B79"/>
    <w:rsid w:val="00B33B96"/>
    <w:rsid w:val="00B3416B"/>
    <w:rsid w:val="00B346B7"/>
    <w:rsid w:val="00B347FA"/>
    <w:rsid w:val="00B34C49"/>
    <w:rsid w:val="00B35460"/>
    <w:rsid w:val="00B35696"/>
    <w:rsid w:val="00B35B1E"/>
    <w:rsid w:val="00B35B32"/>
    <w:rsid w:val="00B35B74"/>
    <w:rsid w:val="00B35DCF"/>
    <w:rsid w:val="00B35F86"/>
    <w:rsid w:val="00B3675C"/>
    <w:rsid w:val="00B36B6A"/>
    <w:rsid w:val="00B36E02"/>
    <w:rsid w:val="00B371A1"/>
    <w:rsid w:val="00B37B09"/>
    <w:rsid w:val="00B37C90"/>
    <w:rsid w:val="00B37CA8"/>
    <w:rsid w:val="00B37F52"/>
    <w:rsid w:val="00B40ADC"/>
    <w:rsid w:val="00B41F4A"/>
    <w:rsid w:val="00B42275"/>
    <w:rsid w:val="00B4299F"/>
    <w:rsid w:val="00B42EC9"/>
    <w:rsid w:val="00B43005"/>
    <w:rsid w:val="00B44070"/>
    <w:rsid w:val="00B440ED"/>
    <w:rsid w:val="00B440F9"/>
    <w:rsid w:val="00B4496C"/>
    <w:rsid w:val="00B4526E"/>
    <w:rsid w:val="00B45AF5"/>
    <w:rsid w:val="00B45CA7"/>
    <w:rsid w:val="00B45CF5"/>
    <w:rsid w:val="00B46142"/>
    <w:rsid w:val="00B461AC"/>
    <w:rsid w:val="00B46498"/>
    <w:rsid w:val="00B4666B"/>
    <w:rsid w:val="00B46C5E"/>
    <w:rsid w:val="00B46EE0"/>
    <w:rsid w:val="00B4707D"/>
    <w:rsid w:val="00B474EA"/>
    <w:rsid w:val="00B479C0"/>
    <w:rsid w:val="00B47A91"/>
    <w:rsid w:val="00B501C8"/>
    <w:rsid w:val="00B5073E"/>
    <w:rsid w:val="00B50C62"/>
    <w:rsid w:val="00B50F6E"/>
    <w:rsid w:val="00B51130"/>
    <w:rsid w:val="00B51590"/>
    <w:rsid w:val="00B51EFE"/>
    <w:rsid w:val="00B52762"/>
    <w:rsid w:val="00B5291D"/>
    <w:rsid w:val="00B52A48"/>
    <w:rsid w:val="00B52C42"/>
    <w:rsid w:val="00B52EE2"/>
    <w:rsid w:val="00B52F1B"/>
    <w:rsid w:val="00B5399E"/>
    <w:rsid w:val="00B541E0"/>
    <w:rsid w:val="00B54328"/>
    <w:rsid w:val="00B544DB"/>
    <w:rsid w:val="00B54C1F"/>
    <w:rsid w:val="00B555E4"/>
    <w:rsid w:val="00B556B6"/>
    <w:rsid w:val="00B557F1"/>
    <w:rsid w:val="00B5587A"/>
    <w:rsid w:val="00B55F9D"/>
    <w:rsid w:val="00B56764"/>
    <w:rsid w:val="00B568B6"/>
    <w:rsid w:val="00B569D3"/>
    <w:rsid w:val="00B5704E"/>
    <w:rsid w:val="00B57276"/>
    <w:rsid w:val="00B57288"/>
    <w:rsid w:val="00B572E0"/>
    <w:rsid w:val="00B57378"/>
    <w:rsid w:val="00B5753E"/>
    <w:rsid w:val="00B576F0"/>
    <w:rsid w:val="00B60270"/>
    <w:rsid w:val="00B603C6"/>
    <w:rsid w:val="00B60D80"/>
    <w:rsid w:val="00B60F45"/>
    <w:rsid w:val="00B6115D"/>
    <w:rsid w:val="00B61521"/>
    <w:rsid w:val="00B6152B"/>
    <w:rsid w:val="00B61689"/>
    <w:rsid w:val="00B61A4A"/>
    <w:rsid w:val="00B61AEC"/>
    <w:rsid w:val="00B61B9A"/>
    <w:rsid w:val="00B61C3E"/>
    <w:rsid w:val="00B62576"/>
    <w:rsid w:val="00B6282B"/>
    <w:rsid w:val="00B62AD3"/>
    <w:rsid w:val="00B62ADA"/>
    <w:rsid w:val="00B62BE5"/>
    <w:rsid w:val="00B62D01"/>
    <w:rsid w:val="00B62F75"/>
    <w:rsid w:val="00B63216"/>
    <w:rsid w:val="00B6373B"/>
    <w:rsid w:val="00B63AA1"/>
    <w:rsid w:val="00B63AEB"/>
    <w:rsid w:val="00B63C7D"/>
    <w:rsid w:val="00B645D7"/>
    <w:rsid w:val="00B6460C"/>
    <w:rsid w:val="00B64BC5"/>
    <w:rsid w:val="00B64D59"/>
    <w:rsid w:val="00B64E40"/>
    <w:rsid w:val="00B65004"/>
    <w:rsid w:val="00B651A3"/>
    <w:rsid w:val="00B65D3C"/>
    <w:rsid w:val="00B66304"/>
    <w:rsid w:val="00B66542"/>
    <w:rsid w:val="00B66661"/>
    <w:rsid w:val="00B66B10"/>
    <w:rsid w:val="00B673CB"/>
    <w:rsid w:val="00B6743F"/>
    <w:rsid w:val="00B67BAD"/>
    <w:rsid w:val="00B67BB0"/>
    <w:rsid w:val="00B67E21"/>
    <w:rsid w:val="00B700F8"/>
    <w:rsid w:val="00B7014B"/>
    <w:rsid w:val="00B70F0B"/>
    <w:rsid w:val="00B71174"/>
    <w:rsid w:val="00B71D77"/>
    <w:rsid w:val="00B72608"/>
    <w:rsid w:val="00B72882"/>
    <w:rsid w:val="00B728ED"/>
    <w:rsid w:val="00B72B6C"/>
    <w:rsid w:val="00B72B9F"/>
    <w:rsid w:val="00B72FCE"/>
    <w:rsid w:val="00B736F1"/>
    <w:rsid w:val="00B738F5"/>
    <w:rsid w:val="00B73950"/>
    <w:rsid w:val="00B73FAF"/>
    <w:rsid w:val="00B74336"/>
    <w:rsid w:val="00B7445F"/>
    <w:rsid w:val="00B74646"/>
    <w:rsid w:val="00B748F6"/>
    <w:rsid w:val="00B74BF3"/>
    <w:rsid w:val="00B74C77"/>
    <w:rsid w:val="00B74D97"/>
    <w:rsid w:val="00B7531E"/>
    <w:rsid w:val="00B75486"/>
    <w:rsid w:val="00B755CF"/>
    <w:rsid w:val="00B75866"/>
    <w:rsid w:val="00B76014"/>
    <w:rsid w:val="00B76235"/>
    <w:rsid w:val="00B76AF1"/>
    <w:rsid w:val="00B76EAA"/>
    <w:rsid w:val="00B770DC"/>
    <w:rsid w:val="00B7711A"/>
    <w:rsid w:val="00B7734C"/>
    <w:rsid w:val="00B773B6"/>
    <w:rsid w:val="00B778E2"/>
    <w:rsid w:val="00B8005A"/>
    <w:rsid w:val="00B80FA8"/>
    <w:rsid w:val="00B815CB"/>
    <w:rsid w:val="00B8189A"/>
    <w:rsid w:val="00B819E4"/>
    <w:rsid w:val="00B82137"/>
    <w:rsid w:val="00B827D5"/>
    <w:rsid w:val="00B82B7D"/>
    <w:rsid w:val="00B82DE4"/>
    <w:rsid w:val="00B82EB9"/>
    <w:rsid w:val="00B83D83"/>
    <w:rsid w:val="00B83E00"/>
    <w:rsid w:val="00B8412B"/>
    <w:rsid w:val="00B849BD"/>
    <w:rsid w:val="00B851CA"/>
    <w:rsid w:val="00B8548C"/>
    <w:rsid w:val="00B858BC"/>
    <w:rsid w:val="00B8592D"/>
    <w:rsid w:val="00B8599A"/>
    <w:rsid w:val="00B85CDE"/>
    <w:rsid w:val="00B85F44"/>
    <w:rsid w:val="00B85F63"/>
    <w:rsid w:val="00B85F68"/>
    <w:rsid w:val="00B863C5"/>
    <w:rsid w:val="00B8649B"/>
    <w:rsid w:val="00B867C3"/>
    <w:rsid w:val="00B86C93"/>
    <w:rsid w:val="00B872C1"/>
    <w:rsid w:val="00B878B7"/>
    <w:rsid w:val="00B87AC3"/>
    <w:rsid w:val="00B90000"/>
    <w:rsid w:val="00B9076D"/>
    <w:rsid w:val="00B908EA"/>
    <w:rsid w:val="00B90A5F"/>
    <w:rsid w:val="00B910C9"/>
    <w:rsid w:val="00B913C6"/>
    <w:rsid w:val="00B913ED"/>
    <w:rsid w:val="00B920A9"/>
    <w:rsid w:val="00B920AD"/>
    <w:rsid w:val="00B92525"/>
    <w:rsid w:val="00B92FD2"/>
    <w:rsid w:val="00B93100"/>
    <w:rsid w:val="00B93225"/>
    <w:rsid w:val="00B933F4"/>
    <w:rsid w:val="00B93493"/>
    <w:rsid w:val="00B93C47"/>
    <w:rsid w:val="00B95245"/>
    <w:rsid w:val="00B95E1A"/>
    <w:rsid w:val="00B96085"/>
    <w:rsid w:val="00B960AB"/>
    <w:rsid w:val="00B960D2"/>
    <w:rsid w:val="00B9612F"/>
    <w:rsid w:val="00B96543"/>
    <w:rsid w:val="00B96C0A"/>
    <w:rsid w:val="00B977F2"/>
    <w:rsid w:val="00B97D4B"/>
    <w:rsid w:val="00B97F2E"/>
    <w:rsid w:val="00BA0130"/>
    <w:rsid w:val="00BA06A1"/>
    <w:rsid w:val="00BA105A"/>
    <w:rsid w:val="00BA1657"/>
    <w:rsid w:val="00BA199B"/>
    <w:rsid w:val="00BA19E0"/>
    <w:rsid w:val="00BA1ADB"/>
    <w:rsid w:val="00BA1EB9"/>
    <w:rsid w:val="00BA2D85"/>
    <w:rsid w:val="00BA3061"/>
    <w:rsid w:val="00BA332F"/>
    <w:rsid w:val="00BA337E"/>
    <w:rsid w:val="00BA35C6"/>
    <w:rsid w:val="00BA430F"/>
    <w:rsid w:val="00BA49C2"/>
    <w:rsid w:val="00BA50EB"/>
    <w:rsid w:val="00BA522A"/>
    <w:rsid w:val="00BA5393"/>
    <w:rsid w:val="00BA5A81"/>
    <w:rsid w:val="00BA5B68"/>
    <w:rsid w:val="00BA5B9E"/>
    <w:rsid w:val="00BA61D5"/>
    <w:rsid w:val="00BA6901"/>
    <w:rsid w:val="00BA6ACA"/>
    <w:rsid w:val="00BA6AE2"/>
    <w:rsid w:val="00BA73FE"/>
    <w:rsid w:val="00BA7B54"/>
    <w:rsid w:val="00BA7DFC"/>
    <w:rsid w:val="00BB0199"/>
    <w:rsid w:val="00BB0329"/>
    <w:rsid w:val="00BB0491"/>
    <w:rsid w:val="00BB06E9"/>
    <w:rsid w:val="00BB075C"/>
    <w:rsid w:val="00BB09B5"/>
    <w:rsid w:val="00BB0CA8"/>
    <w:rsid w:val="00BB1407"/>
    <w:rsid w:val="00BB1BC5"/>
    <w:rsid w:val="00BB1C50"/>
    <w:rsid w:val="00BB1C8B"/>
    <w:rsid w:val="00BB1DEC"/>
    <w:rsid w:val="00BB20A6"/>
    <w:rsid w:val="00BB223F"/>
    <w:rsid w:val="00BB224D"/>
    <w:rsid w:val="00BB2B5B"/>
    <w:rsid w:val="00BB3578"/>
    <w:rsid w:val="00BB3D33"/>
    <w:rsid w:val="00BB3FA1"/>
    <w:rsid w:val="00BB422A"/>
    <w:rsid w:val="00BB4482"/>
    <w:rsid w:val="00BB4ACC"/>
    <w:rsid w:val="00BB4EE6"/>
    <w:rsid w:val="00BB5410"/>
    <w:rsid w:val="00BB5A66"/>
    <w:rsid w:val="00BB5AF5"/>
    <w:rsid w:val="00BB5B50"/>
    <w:rsid w:val="00BB5C5E"/>
    <w:rsid w:val="00BB5FFF"/>
    <w:rsid w:val="00BB609D"/>
    <w:rsid w:val="00BB61FC"/>
    <w:rsid w:val="00BB6502"/>
    <w:rsid w:val="00BB6802"/>
    <w:rsid w:val="00BB6842"/>
    <w:rsid w:val="00BB69D3"/>
    <w:rsid w:val="00BB7396"/>
    <w:rsid w:val="00BB7935"/>
    <w:rsid w:val="00BC01A3"/>
    <w:rsid w:val="00BC02F8"/>
    <w:rsid w:val="00BC0539"/>
    <w:rsid w:val="00BC073F"/>
    <w:rsid w:val="00BC07A0"/>
    <w:rsid w:val="00BC16D1"/>
    <w:rsid w:val="00BC1875"/>
    <w:rsid w:val="00BC1FA5"/>
    <w:rsid w:val="00BC2081"/>
    <w:rsid w:val="00BC25EF"/>
    <w:rsid w:val="00BC2793"/>
    <w:rsid w:val="00BC2B03"/>
    <w:rsid w:val="00BC2C7F"/>
    <w:rsid w:val="00BC2CAB"/>
    <w:rsid w:val="00BC34EE"/>
    <w:rsid w:val="00BC38C7"/>
    <w:rsid w:val="00BC3A10"/>
    <w:rsid w:val="00BC3EF9"/>
    <w:rsid w:val="00BC3F0F"/>
    <w:rsid w:val="00BC42A2"/>
    <w:rsid w:val="00BC45B4"/>
    <w:rsid w:val="00BC475A"/>
    <w:rsid w:val="00BC4830"/>
    <w:rsid w:val="00BC4B47"/>
    <w:rsid w:val="00BC5183"/>
    <w:rsid w:val="00BC5310"/>
    <w:rsid w:val="00BC5382"/>
    <w:rsid w:val="00BC573D"/>
    <w:rsid w:val="00BC5D15"/>
    <w:rsid w:val="00BC5F88"/>
    <w:rsid w:val="00BC622E"/>
    <w:rsid w:val="00BC62A4"/>
    <w:rsid w:val="00BC646C"/>
    <w:rsid w:val="00BC6C94"/>
    <w:rsid w:val="00BC7166"/>
    <w:rsid w:val="00BC72B5"/>
    <w:rsid w:val="00BC7B43"/>
    <w:rsid w:val="00BC7FF6"/>
    <w:rsid w:val="00BD067E"/>
    <w:rsid w:val="00BD0A8E"/>
    <w:rsid w:val="00BD0FF5"/>
    <w:rsid w:val="00BD10D9"/>
    <w:rsid w:val="00BD120A"/>
    <w:rsid w:val="00BD1233"/>
    <w:rsid w:val="00BD136F"/>
    <w:rsid w:val="00BD1DDF"/>
    <w:rsid w:val="00BD252E"/>
    <w:rsid w:val="00BD26C4"/>
    <w:rsid w:val="00BD2A04"/>
    <w:rsid w:val="00BD2C54"/>
    <w:rsid w:val="00BD2E12"/>
    <w:rsid w:val="00BD33A9"/>
    <w:rsid w:val="00BD33DD"/>
    <w:rsid w:val="00BD37EB"/>
    <w:rsid w:val="00BD3FD6"/>
    <w:rsid w:val="00BD4084"/>
    <w:rsid w:val="00BD4203"/>
    <w:rsid w:val="00BD4205"/>
    <w:rsid w:val="00BD45BA"/>
    <w:rsid w:val="00BD4847"/>
    <w:rsid w:val="00BD4D8D"/>
    <w:rsid w:val="00BD52D5"/>
    <w:rsid w:val="00BD5432"/>
    <w:rsid w:val="00BD5BD1"/>
    <w:rsid w:val="00BD5D58"/>
    <w:rsid w:val="00BD5FDA"/>
    <w:rsid w:val="00BD601B"/>
    <w:rsid w:val="00BD6217"/>
    <w:rsid w:val="00BD6BF4"/>
    <w:rsid w:val="00BD723C"/>
    <w:rsid w:val="00BD75BB"/>
    <w:rsid w:val="00BD7752"/>
    <w:rsid w:val="00BD7B25"/>
    <w:rsid w:val="00BE0815"/>
    <w:rsid w:val="00BE1016"/>
    <w:rsid w:val="00BE1834"/>
    <w:rsid w:val="00BE18C7"/>
    <w:rsid w:val="00BE1CA8"/>
    <w:rsid w:val="00BE2671"/>
    <w:rsid w:val="00BE2804"/>
    <w:rsid w:val="00BE2A0C"/>
    <w:rsid w:val="00BE2E3B"/>
    <w:rsid w:val="00BE30CD"/>
    <w:rsid w:val="00BE334F"/>
    <w:rsid w:val="00BE34F2"/>
    <w:rsid w:val="00BE360C"/>
    <w:rsid w:val="00BE36AF"/>
    <w:rsid w:val="00BE395A"/>
    <w:rsid w:val="00BE3CFA"/>
    <w:rsid w:val="00BE42F7"/>
    <w:rsid w:val="00BE4B49"/>
    <w:rsid w:val="00BE4CB6"/>
    <w:rsid w:val="00BE50BA"/>
    <w:rsid w:val="00BE5204"/>
    <w:rsid w:val="00BE5287"/>
    <w:rsid w:val="00BE5478"/>
    <w:rsid w:val="00BE5490"/>
    <w:rsid w:val="00BE5BD4"/>
    <w:rsid w:val="00BE5C27"/>
    <w:rsid w:val="00BE5C86"/>
    <w:rsid w:val="00BE5E67"/>
    <w:rsid w:val="00BE5F77"/>
    <w:rsid w:val="00BE61AF"/>
    <w:rsid w:val="00BE64AE"/>
    <w:rsid w:val="00BE651C"/>
    <w:rsid w:val="00BE6790"/>
    <w:rsid w:val="00BE68A8"/>
    <w:rsid w:val="00BE720D"/>
    <w:rsid w:val="00BE7D01"/>
    <w:rsid w:val="00BE7F2A"/>
    <w:rsid w:val="00BE7F85"/>
    <w:rsid w:val="00BF016E"/>
    <w:rsid w:val="00BF027D"/>
    <w:rsid w:val="00BF0896"/>
    <w:rsid w:val="00BF096E"/>
    <w:rsid w:val="00BF0A0B"/>
    <w:rsid w:val="00BF0A66"/>
    <w:rsid w:val="00BF0B39"/>
    <w:rsid w:val="00BF1607"/>
    <w:rsid w:val="00BF1EFA"/>
    <w:rsid w:val="00BF1F66"/>
    <w:rsid w:val="00BF2668"/>
    <w:rsid w:val="00BF2BA3"/>
    <w:rsid w:val="00BF2D6E"/>
    <w:rsid w:val="00BF31D2"/>
    <w:rsid w:val="00BF3413"/>
    <w:rsid w:val="00BF3945"/>
    <w:rsid w:val="00BF3AB2"/>
    <w:rsid w:val="00BF3C9F"/>
    <w:rsid w:val="00BF426C"/>
    <w:rsid w:val="00BF447E"/>
    <w:rsid w:val="00BF47A6"/>
    <w:rsid w:val="00BF47D6"/>
    <w:rsid w:val="00BF4A24"/>
    <w:rsid w:val="00BF4AF4"/>
    <w:rsid w:val="00BF529D"/>
    <w:rsid w:val="00BF5425"/>
    <w:rsid w:val="00BF54F8"/>
    <w:rsid w:val="00BF64F2"/>
    <w:rsid w:val="00BF6E16"/>
    <w:rsid w:val="00BF6E34"/>
    <w:rsid w:val="00BF7094"/>
    <w:rsid w:val="00BF77B8"/>
    <w:rsid w:val="00BF77F9"/>
    <w:rsid w:val="00BF78A0"/>
    <w:rsid w:val="00BF7945"/>
    <w:rsid w:val="00BF7F40"/>
    <w:rsid w:val="00C002E4"/>
    <w:rsid w:val="00C0079E"/>
    <w:rsid w:val="00C00838"/>
    <w:rsid w:val="00C0142F"/>
    <w:rsid w:val="00C018C7"/>
    <w:rsid w:val="00C01995"/>
    <w:rsid w:val="00C01F2C"/>
    <w:rsid w:val="00C02162"/>
    <w:rsid w:val="00C02A99"/>
    <w:rsid w:val="00C034B1"/>
    <w:rsid w:val="00C03D43"/>
    <w:rsid w:val="00C03E53"/>
    <w:rsid w:val="00C044F3"/>
    <w:rsid w:val="00C0487E"/>
    <w:rsid w:val="00C04FDC"/>
    <w:rsid w:val="00C05107"/>
    <w:rsid w:val="00C05C77"/>
    <w:rsid w:val="00C060CC"/>
    <w:rsid w:val="00C0632F"/>
    <w:rsid w:val="00C06A1B"/>
    <w:rsid w:val="00C06AE9"/>
    <w:rsid w:val="00C06AEE"/>
    <w:rsid w:val="00C072D6"/>
    <w:rsid w:val="00C073D6"/>
    <w:rsid w:val="00C073FF"/>
    <w:rsid w:val="00C07404"/>
    <w:rsid w:val="00C0757B"/>
    <w:rsid w:val="00C07822"/>
    <w:rsid w:val="00C0785B"/>
    <w:rsid w:val="00C10083"/>
    <w:rsid w:val="00C101BD"/>
    <w:rsid w:val="00C10372"/>
    <w:rsid w:val="00C1037E"/>
    <w:rsid w:val="00C10BEB"/>
    <w:rsid w:val="00C11ACE"/>
    <w:rsid w:val="00C11FFB"/>
    <w:rsid w:val="00C12017"/>
    <w:rsid w:val="00C1220E"/>
    <w:rsid w:val="00C122D7"/>
    <w:rsid w:val="00C125A5"/>
    <w:rsid w:val="00C12690"/>
    <w:rsid w:val="00C1283D"/>
    <w:rsid w:val="00C133A3"/>
    <w:rsid w:val="00C1361D"/>
    <w:rsid w:val="00C1364C"/>
    <w:rsid w:val="00C140DC"/>
    <w:rsid w:val="00C1444F"/>
    <w:rsid w:val="00C1482B"/>
    <w:rsid w:val="00C14CDF"/>
    <w:rsid w:val="00C150FE"/>
    <w:rsid w:val="00C152D2"/>
    <w:rsid w:val="00C158A7"/>
    <w:rsid w:val="00C15ACC"/>
    <w:rsid w:val="00C15D1C"/>
    <w:rsid w:val="00C15DBD"/>
    <w:rsid w:val="00C16660"/>
    <w:rsid w:val="00C1680E"/>
    <w:rsid w:val="00C16B14"/>
    <w:rsid w:val="00C16BE9"/>
    <w:rsid w:val="00C16CCD"/>
    <w:rsid w:val="00C17441"/>
    <w:rsid w:val="00C2027F"/>
    <w:rsid w:val="00C20D24"/>
    <w:rsid w:val="00C21BAA"/>
    <w:rsid w:val="00C21D55"/>
    <w:rsid w:val="00C222DF"/>
    <w:rsid w:val="00C225B9"/>
    <w:rsid w:val="00C22899"/>
    <w:rsid w:val="00C229F8"/>
    <w:rsid w:val="00C2399D"/>
    <w:rsid w:val="00C239B8"/>
    <w:rsid w:val="00C23B45"/>
    <w:rsid w:val="00C23D2D"/>
    <w:rsid w:val="00C23EB0"/>
    <w:rsid w:val="00C24278"/>
    <w:rsid w:val="00C244BB"/>
    <w:rsid w:val="00C247B9"/>
    <w:rsid w:val="00C24E3D"/>
    <w:rsid w:val="00C24EA3"/>
    <w:rsid w:val="00C253DA"/>
    <w:rsid w:val="00C260C4"/>
    <w:rsid w:val="00C261EA"/>
    <w:rsid w:val="00C26803"/>
    <w:rsid w:val="00C270D9"/>
    <w:rsid w:val="00C30AC0"/>
    <w:rsid w:val="00C31179"/>
    <w:rsid w:val="00C31777"/>
    <w:rsid w:val="00C31957"/>
    <w:rsid w:val="00C31AD0"/>
    <w:rsid w:val="00C31B3C"/>
    <w:rsid w:val="00C31E46"/>
    <w:rsid w:val="00C3211A"/>
    <w:rsid w:val="00C322E4"/>
    <w:rsid w:val="00C327E7"/>
    <w:rsid w:val="00C328DE"/>
    <w:rsid w:val="00C32DEA"/>
    <w:rsid w:val="00C3346F"/>
    <w:rsid w:val="00C33740"/>
    <w:rsid w:val="00C34180"/>
    <w:rsid w:val="00C34B49"/>
    <w:rsid w:val="00C34B9D"/>
    <w:rsid w:val="00C359B9"/>
    <w:rsid w:val="00C35A92"/>
    <w:rsid w:val="00C36CF0"/>
    <w:rsid w:val="00C36DAE"/>
    <w:rsid w:val="00C37440"/>
    <w:rsid w:val="00C37643"/>
    <w:rsid w:val="00C37753"/>
    <w:rsid w:val="00C404CE"/>
    <w:rsid w:val="00C40993"/>
    <w:rsid w:val="00C40D41"/>
    <w:rsid w:val="00C40DEC"/>
    <w:rsid w:val="00C41924"/>
    <w:rsid w:val="00C41EC9"/>
    <w:rsid w:val="00C420E0"/>
    <w:rsid w:val="00C426B3"/>
    <w:rsid w:val="00C42B05"/>
    <w:rsid w:val="00C42DB6"/>
    <w:rsid w:val="00C42E62"/>
    <w:rsid w:val="00C42FAE"/>
    <w:rsid w:val="00C430CE"/>
    <w:rsid w:val="00C432F2"/>
    <w:rsid w:val="00C433E5"/>
    <w:rsid w:val="00C438A2"/>
    <w:rsid w:val="00C43D8B"/>
    <w:rsid w:val="00C43F61"/>
    <w:rsid w:val="00C43F7F"/>
    <w:rsid w:val="00C44530"/>
    <w:rsid w:val="00C4472B"/>
    <w:rsid w:val="00C449B4"/>
    <w:rsid w:val="00C44C65"/>
    <w:rsid w:val="00C44D24"/>
    <w:rsid w:val="00C44E31"/>
    <w:rsid w:val="00C44F46"/>
    <w:rsid w:val="00C450F1"/>
    <w:rsid w:val="00C459B9"/>
    <w:rsid w:val="00C4627E"/>
    <w:rsid w:val="00C4645A"/>
    <w:rsid w:val="00C46589"/>
    <w:rsid w:val="00C46CEA"/>
    <w:rsid w:val="00C46D82"/>
    <w:rsid w:val="00C47310"/>
    <w:rsid w:val="00C478E2"/>
    <w:rsid w:val="00C47DB3"/>
    <w:rsid w:val="00C47E67"/>
    <w:rsid w:val="00C50167"/>
    <w:rsid w:val="00C5035D"/>
    <w:rsid w:val="00C508C6"/>
    <w:rsid w:val="00C5112A"/>
    <w:rsid w:val="00C511D0"/>
    <w:rsid w:val="00C513DC"/>
    <w:rsid w:val="00C5192A"/>
    <w:rsid w:val="00C5286E"/>
    <w:rsid w:val="00C52AD0"/>
    <w:rsid w:val="00C52C39"/>
    <w:rsid w:val="00C53BF5"/>
    <w:rsid w:val="00C53CE4"/>
    <w:rsid w:val="00C53DEA"/>
    <w:rsid w:val="00C54036"/>
    <w:rsid w:val="00C54297"/>
    <w:rsid w:val="00C542FB"/>
    <w:rsid w:val="00C54413"/>
    <w:rsid w:val="00C54A51"/>
    <w:rsid w:val="00C54B59"/>
    <w:rsid w:val="00C54C8C"/>
    <w:rsid w:val="00C55888"/>
    <w:rsid w:val="00C55B05"/>
    <w:rsid w:val="00C55B17"/>
    <w:rsid w:val="00C55B65"/>
    <w:rsid w:val="00C55DBC"/>
    <w:rsid w:val="00C55F78"/>
    <w:rsid w:val="00C561B7"/>
    <w:rsid w:val="00C5632E"/>
    <w:rsid w:val="00C563EC"/>
    <w:rsid w:val="00C56897"/>
    <w:rsid w:val="00C56AAF"/>
    <w:rsid w:val="00C57A2C"/>
    <w:rsid w:val="00C57E47"/>
    <w:rsid w:val="00C60A0F"/>
    <w:rsid w:val="00C614D5"/>
    <w:rsid w:val="00C61A5F"/>
    <w:rsid w:val="00C61D0B"/>
    <w:rsid w:val="00C61DFC"/>
    <w:rsid w:val="00C623C7"/>
    <w:rsid w:val="00C624FA"/>
    <w:rsid w:val="00C6256A"/>
    <w:rsid w:val="00C625B4"/>
    <w:rsid w:val="00C62797"/>
    <w:rsid w:val="00C62DBD"/>
    <w:rsid w:val="00C62E0D"/>
    <w:rsid w:val="00C630F5"/>
    <w:rsid w:val="00C631FF"/>
    <w:rsid w:val="00C633B0"/>
    <w:rsid w:val="00C634AA"/>
    <w:rsid w:val="00C63AE2"/>
    <w:rsid w:val="00C640DE"/>
    <w:rsid w:val="00C644D5"/>
    <w:rsid w:val="00C64D74"/>
    <w:rsid w:val="00C64DA8"/>
    <w:rsid w:val="00C65122"/>
    <w:rsid w:val="00C65317"/>
    <w:rsid w:val="00C6531F"/>
    <w:rsid w:val="00C65B8C"/>
    <w:rsid w:val="00C66207"/>
    <w:rsid w:val="00C66713"/>
    <w:rsid w:val="00C66B3C"/>
    <w:rsid w:val="00C66EEF"/>
    <w:rsid w:val="00C66F1A"/>
    <w:rsid w:val="00C671AF"/>
    <w:rsid w:val="00C67273"/>
    <w:rsid w:val="00C67462"/>
    <w:rsid w:val="00C677CA"/>
    <w:rsid w:val="00C677FE"/>
    <w:rsid w:val="00C67B33"/>
    <w:rsid w:val="00C7020D"/>
    <w:rsid w:val="00C7040A"/>
    <w:rsid w:val="00C70C1D"/>
    <w:rsid w:val="00C7178D"/>
    <w:rsid w:val="00C718C9"/>
    <w:rsid w:val="00C71B97"/>
    <w:rsid w:val="00C71D18"/>
    <w:rsid w:val="00C71D61"/>
    <w:rsid w:val="00C725BC"/>
    <w:rsid w:val="00C72BD4"/>
    <w:rsid w:val="00C730CA"/>
    <w:rsid w:val="00C73609"/>
    <w:rsid w:val="00C737E7"/>
    <w:rsid w:val="00C738D7"/>
    <w:rsid w:val="00C73B57"/>
    <w:rsid w:val="00C743A5"/>
    <w:rsid w:val="00C7459C"/>
    <w:rsid w:val="00C74AB3"/>
    <w:rsid w:val="00C74B5A"/>
    <w:rsid w:val="00C74BEA"/>
    <w:rsid w:val="00C74E36"/>
    <w:rsid w:val="00C7531E"/>
    <w:rsid w:val="00C75A9E"/>
    <w:rsid w:val="00C75CA2"/>
    <w:rsid w:val="00C75CFB"/>
    <w:rsid w:val="00C75F53"/>
    <w:rsid w:val="00C76479"/>
    <w:rsid w:val="00C76630"/>
    <w:rsid w:val="00C76AFD"/>
    <w:rsid w:val="00C76D1D"/>
    <w:rsid w:val="00C76D2A"/>
    <w:rsid w:val="00C770EA"/>
    <w:rsid w:val="00C77770"/>
    <w:rsid w:val="00C7784D"/>
    <w:rsid w:val="00C8028C"/>
    <w:rsid w:val="00C80713"/>
    <w:rsid w:val="00C80909"/>
    <w:rsid w:val="00C80D03"/>
    <w:rsid w:val="00C811A9"/>
    <w:rsid w:val="00C821A9"/>
    <w:rsid w:val="00C823ED"/>
    <w:rsid w:val="00C82843"/>
    <w:rsid w:val="00C829DF"/>
    <w:rsid w:val="00C838B9"/>
    <w:rsid w:val="00C83CD0"/>
    <w:rsid w:val="00C83E46"/>
    <w:rsid w:val="00C840FC"/>
    <w:rsid w:val="00C84228"/>
    <w:rsid w:val="00C84660"/>
    <w:rsid w:val="00C8491F"/>
    <w:rsid w:val="00C84A22"/>
    <w:rsid w:val="00C85375"/>
    <w:rsid w:val="00C85FD9"/>
    <w:rsid w:val="00C86725"/>
    <w:rsid w:val="00C86BC4"/>
    <w:rsid w:val="00C86FF5"/>
    <w:rsid w:val="00C871E2"/>
    <w:rsid w:val="00C87385"/>
    <w:rsid w:val="00C87D91"/>
    <w:rsid w:val="00C90538"/>
    <w:rsid w:val="00C90896"/>
    <w:rsid w:val="00C919D2"/>
    <w:rsid w:val="00C91E5F"/>
    <w:rsid w:val="00C91E91"/>
    <w:rsid w:val="00C91F3E"/>
    <w:rsid w:val="00C92165"/>
    <w:rsid w:val="00C922B2"/>
    <w:rsid w:val="00C92408"/>
    <w:rsid w:val="00C92519"/>
    <w:rsid w:val="00C928D6"/>
    <w:rsid w:val="00C92C13"/>
    <w:rsid w:val="00C92D3F"/>
    <w:rsid w:val="00C93010"/>
    <w:rsid w:val="00C93156"/>
    <w:rsid w:val="00C9379E"/>
    <w:rsid w:val="00C93A76"/>
    <w:rsid w:val="00C93DC5"/>
    <w:rsid w:val="00C94185"/>
    <w:rsid w:val="00C94262"/>
    <w:rsid w:val="00C946BD"/>
    <w:rsid w:val="00C94D55"/>
    <w:rsid w:val="00C94D5C"/>
    <w:rsid w:val="00C952D5"/>
    <w:rsid w:val="00C952FF"/>
    <w:rsid w:val="00C9578B"/>
    <w:rsid w:val="00C95C00"/>
    <w:rsid w:val="00C95CC0"/>
    <w:rsid w:val="00C95D52"/>
    <w:rsid w:val="00C95D76"/>
    <w:rsid w:val="00C97030"/>
    <w:rsid w:val="00C975EC"/>
    <w:rsid w:val="00C976FD"/>
    <w:rsid w:val="00C977B1"/>
    <w:rsid w:val="00C97BBA"/>
    <w:rsid w:val="00C97C7A"/>
    <w:rsid w:val="00CA016B"/>
    <w:rsid w:val="00CA0510"/>
    <w:rsid w:val="00CA058F"/>
    <w:rsid w:val="00CA05CA"/>
    <w:rsid w:val="00CA0760"/>
    <w:rsid w:val="00CA0C07"/>
    <w:rsid w:val="00CA0CCB"/>
    <w:rsid w:val="00CA0E36"/>
    <w:rsid w:val="00CA12F8"/>
    <w:rsid w:val="00CA16D6"/>
    <w:rsid w:val="00CA1ACF"/>
    <w:rsid w:val="00CA1DFA"/>
    <w:rsid w:val="00CA203E"/>
    <w:rsid w:val="00CA2917"/>
    <w:rsid w:val="00CA2C50"/>
    <w:rsid w:val="00CA3374"/>
    <w:rsid w:val="00CA33CF"/>
    <w:rsid w:val="00CA34E0"/>
    <w:rsid w:val="00CA396E"/>
    <w:rsid w:val="00CA3972"/>
    <w:rsid w:val="00CA4226"/>
    <w:rsid w:val="00CA4314"/>
    <w:rsid w:val="00CA4D73"/>
    <w:rsid w:val="00CA50CF"/>
    <w:rsid w:val="00CA52BD"/>
    <w:rsid w:val="00CA53DB"/>
    <w:rsid w:val="00CA54A2"/>
    <w:rsid w:val="00CA570A"/>
    <w:rsid w:val="00CA5B8A"/>
    <w:rsid w:val="00CA5DFA"/>
    <w:rsid w:val="00CA5F50"/>
    <w:rsid w:val="00CA6C01"/>
    <w:rsid w:val="00CA6F5F"/>
    <w:rsid w:val="00CA74D3"/>
    <w:rsid w:val="00CA7560"/>
    <w:rsid w:val="00CA7693"/>
    <w:rsid w:val="00CA7A63"/>
    <w:rsid w:val="00CA7E9E"/>
    <w:rsid w:val="00CB02B1"/>
    <w:rsid w:val="00CB04E4"/>
    <w:rsid w:val="00CB092B"/>
    <w:rsid w:val="00CB0B49"/>
    <w:rsid w:val="00CB0BD9"/>
    <w:rsid w:val="00CB1C8D"/>
    <w:rsid w:val="00CB1D22"/>
    <w:rsid w:val="00CB2102"/>
    <w:rsid w:val="00CB2165"/>
    <w:rsid w:val="00CB2387"/>
    <w:rsid w:val="00CB293E"/>
    <w:rsid w:val="00CB2A41"/>
    <w:rsid w:val="00CB2B08"/>
    <w:rsid w:val="00CB31F2"/>
    <w:rsid w:val="00CB32E7"/>
    <w:rsid w:val="00CB35E1"/>
    <w:rsid w:val="00CB3735"/>
    <w:rsid w:val="00CB37D0"/>
    <w:rsid w:val="00CB3CB0"/>
    <w:rsid w:val="00CB433F"/>
    <w:rsid w:val="00CB4CAC"/>
    <w:rsid w:val="00CB5761"/>
    <w:rsid w:val="00CB5AE3"/>
    <w:rsid w:val="00CB5FE1"/>
    <w:rsid w:val="00CB64B3"/>
    <w:rsid w:val="00CB701A"/>
    <w:rsid w:val="00CB7576"/>
    <w:rsid w:val="00CB7596"/>
    <w:rsid w:val="00CB7B00"/>
    <w:rsid w:val="00CC05B6"/>
    <w:rsid w:val="00CC0689"/>
    <w:rsid w:val="00CC0DB0"/>
    <w:rsid w:val="00CC10B5"/>
    <w:rsid w:val="00CC17FD"/>
    <w:rsid w:val="00CC2213"/>
    <w:rsid w:val="00CC2244"/>
    <w:rsid w:val="00CC260F"/>
    <w:rsid w:val="00CC2824"/>
    <w:rsid w:val="00CC2910"/>
    <w:rsid w:val="00CC2B71"/>
    <w:rsid w:val="00CC32B6"/>
    <w:rsid w:val="00CC330F"/>
    <w:rsid w:val="00CC3312"/>
    <w:rsid w:val="00CC3459"/>
    <w:rsid w:val="00CC382D"/>
    <w:rsid w:val="00CC3AD8"/>
    <w:rsid w:val="00CC3F57"/>
    <w:rsid w:val="00CC46BE"/>
    <w:rsid w:val="00CC4860"/>
    <w:rsid w:val="00CC490C"/>
    <w:rsid w:val="00CC49DB"/>
    <w:rsid w:val="00CC4E67"/>
    <w:rsid w:val="00CC5322"/>
    <w:rsid w:val="00CC5694"/>
    <w:rsid w:val="00CC5887"/>
    <w:rsid w:val="00CC6340"/>
    <w:rsid w:val="00CC645D"/>
    <w:rsid w:val="00CC6776"/>
    <w:rsid w:val="00CC6B8A"/>
    <w:rsid w:val="00CC6D2D"/>
    <w:rsid w:val="00CC6E5D"/>
    <w:rsid w:val="00CC6E99"/>
    <w:rsid w:val="00CC7B3B"/>
    <w:rsid w:val="00CC7B4E"/>
    <w:rsid w:val="00CC7FB2"/>
    <w:rsid w:val="00CD02B0"/>
    <w:rsid w:val="00CD040E"/>
    <w:rsid w:val="00CD073B"/>
    <w:rsid w:val="00CD079D"/>
    <w:rsid w:val="00CD12B2"/>
    <w:rsid w:val="00CD1911"/>
    <w:rsid w:val="00CD1D36"/>
    <w:rsid w:val="00CD1FEB"/>
    <w:rsid w:val="00CD2570"/>
    <w:rsid w:val="00CD2611"/>
    <w:rsid w:val="00CD2A83"/>
    <w:rsid w:val="00CD2E43"/>
    <w:rsid w:val="00CD2E6C"/>
    <w:rsid w:val="00CD381A"/>
    <w:rsid w:val="00CD3E39"/>
    <w:rsid w:val="00CD4387"/>
    <w:rsid w:val="00CD4E56"/>
    <w:rsid w:val="00CD5216"/>
    <w:rsid w:val="00CD5434"/>
    <w:rsid w:val="00CD54A2"/>
    <w:rsid w:val="00CD5881"/>
    <w:rsid w:val="00CD601B"/>
    <w:rsid w:val="00CD62AC"/>
    <w:rsid w:val="00CD62BC"/>
    <w:rsid w:val="00CD6B85"/>
    <w:rsid w:val="00CD6E26"/>
    <w:rsid w:val="00CD6F67"/>
    <w:rsid w:val="00CD6FD1"/>
    <w:rsid w:val="00CD70A6"/>
    <w:rsid w:val="00CD759A"/>
    <w:rsid w:val="00CD7756"/>
    <w:rsid w:val="00CD7BD9"/>
    <w:rsid w:val="00CE05A4"/>
    <w:rsid w:val="00CE05F9"/>
    <w:rsid w:val="00CE0D07"/>
    <w:rsid w:val="00CE1198"/>
    <w:rsid w:val="00CE1B2C"/>
    <w:rsid w:val="00CE1E45"/>
    <w:rsid w:val="00CE27F5"/>
    <w:rsid w:val="00CE2B4F"/>
    <w:rsid w:val="00CE42AB"/>
    <w:rsid w:val="00CE4316"/>
    <w:rsid w:val="00CE4547"/>
    <w:rsid w:val="00CE4B96"/>
    <w:rsid w:val="00CE5398"/>
    <w:rsid w:val="00CE53B0"/>
    <w:rsid w:val="00CE5781"/>
    <w:rsid w:val="00CE612B"/>
    <w:rsid w:val="00CE64F9"/>
    <w:rsid w:val="00CE6AAE"/>
    <w:rsid w:val="00CE6CA1"/>
    <w:rsid w:val="00CE71A4"/>
    <w:rsid w:val="00CE7425"/>
    <w:rsid w:val="00CE7666"/>
    <w:rsid w:val="00CE7820"/>
    <w:rsid w:val="00CF013C"/>
    <w:rsid w:val="00CF0154"/>
    <w:rsid w:val="00CF0585"/>
    <w:rsid w:val="00CF07FE"/>
    <w:rsid w:val="00CF0BD6"/>
    <w:rsid w:val="00CF0C20"/>
    <w:rsid w:val="00CF0E86"/>
    <w:rsid w:val="00CF0F52"/>
    <w:rsid w:val="00CF12A9"/>
    <w:rsid w:val="00CF17B5"/>
    <w:rsid w:val="00CF1858"/>
    <w:rsid w:val="00CF18C0"/>
    <w:rsid w:val="00CF19E2"/>
    <w:rsid w:val="00CF2258"/>
    <w:rsid w:val="00CF23EB"/>
    <w:rsid w:val="00CF290C"/>
    <w:rsid w:val="00CF32F0"/>
    <w:rsid w:val="00CF33B6"/>
    <w:rsid w:val="00CF36B5"/>
    <w:rsid w:val="00CF373C"/>
    <w:rsid w:val="00CF3B6B"/>
    <w:rsid w:val="00CF3DE6"/>
    <w:rsid w:val="00CF3F89"/>
    <w:rsid w:val="00CF3FF2"/>
    <w:rsid w:val="00CF48AA"/>
    <w:rsid w:val="00CF5064"/>
    <w:rsid w:val="00CF5849"/>
    <w:rsid w:val="00CF59C7"/>
    <w:rsid w:val="00CF5DC9"/>
    <w:rsid w:val="00CF5E9C"/>
    <w:rsid w:val="00CF60E9"/>
    <w:rsid w:val="00CF6637"/>
    <w:rsid w:val="00CF6789"/>
    <w:rsid w:val="00CF692D"/>
    <w:rsid w:val="00CF6A17"/>
    <w:rsid w:val="00CF6A4D"/>
    <w:rsid w:val="00CF6AA1"/>
    <w:rsid w:val="00CF6B61"/>
    <w:rsid w:val="00CF744D"/>
    <w:rsid w:val="00CF7494"/>
    <w:rsid w:val="00CF7610"/>
    <w:rsid w:val="00CF782D"/>
    <w:rsid w:val="00CF7BF5"/>
    <w:rsid w:val="00D00317"/>
    <w:rsid w:val="00D0044D"/>
    <w:rsid w:val="00D004F8"/>
    <w:rsid w:val="00D00876"/>
    <w:rsid w:val="00D00B37"/>
    <w:rsid w:val="00D00BD7"/>
    <w:rsid w:val="00D011CA"/>
    <w:rsid w:val="00D0146A"/>
    <w:rsid w:val="00D01521"/>
    <w:rsid w:val="00D01B09"/>
    <w:rsid w:val="00D023A5"/>
    <w:rsid w:val="00D026FA"/>
    <w:rsid w:val="00D02896"/>
    <w:rsid w:val="00D02DBE"/>
    <w:rsid w:val="00D0318C"/>
    <w:rsid w:val="00D036DE"/>
    <w:rsid w:val="00D0376C"/>
    <w:rsid w:val="00D0390B"/>
    <w:rsid w:val="00D042D1"/>
    <w:rsid w:val="00D04A53"/>
    <w:rsid w:val="00D04FC7"/>
    <w:rsid w:val="00D0507D"/>
    <w:rsid w:val="00D0552E"/>
    <w:rsid w:val="00D05768"/>
    <w:rsid w:val="00D05903"/>
    <w:rsid w:val="00D05BBC"/>
    <w:rsid w:val="00D05C65"/>
    <w:rsid w:val="00D05F4B"/>
    <w:rsid w:val="00D063A1"/>
    <w:rsid w:val="00D06711"/>
    <w:rsid w:val="00D07067"/>
    <w:rsid w:val="00D07146"/>
    <w:rsid w:val="00D0714E"/>
    <w:rsid w:val="00D07190"/>
    <w:rsid w:val="00D071CB"/>
    <w:rsid w:val="00D072B3"/>
    <w:rsid w:val="00D076A4"/>
    <w:rsid w:val="00D07952"/>
    <w:rsid w:val="00D07A47"/>
    <w:rsid w:val="00D10040"/>
    <w:rsid w:val="00D1017D"/>
    <w:rsid w:val="00D10257"/>
    <w:rsid w:val="00D10A6D"/>
    <w:rsid w:val="00D10BC0"/>
    <w:rsid w:val="00D10F87"/>
    <w:rsid w:val="00D114DF"/>
    <w:rsid w:val="00D11C93"/>
    <w:rsid w:val="00D11EFC"/>
    <w:rsid w:val="00D11F62"/>
    <w:rsid w:val="00D1211A"/>
    <w:rsid w:val="00D12684"/>
    <w:rsid w:val="00D12FAE"/>
    <w:rsid w:val="00D13102"/>
    <w:rsid w:val="00D137C4"/>
    <w:rsid w:val="00D13881"/>
    <w:rsid w:val="00D13D30"/>
    <w:rsid w:val="00D13D7F"/>
    <w:rsid w:val="00D14D20"/>
    <w:rsid w:val="00D15288"/>
    <w:rsid w:val="00D1536D"/>
    <w:rsid w:val="00D154E0"/>
    <w:rsid w:val="00D1661D"/>
    <w:rsid w:val="00D167A2"/>
    <w:rsid w:val="00D16A4E"/>
    <w:rsid w:val="00D16AD2"/>
    <w:rsid w:val="00D16AFF"/>
    <w:rsid w:val="00D17512"/>
    <w:rsid w:val="00D1767A"/>
    <w:rsid w:val="00D17C53"/>
    <w:rsid w:val="00D20004"/>
    <w:rsid w:val="00D20102"/>
    <w:rsid w:val="00D20A12"/>
    <w:rsid w:val="00D2143E"/>
    <w:rsid w:val="00D2171A"/>
    <w:rsid w:val="00D21FB4"/>
    <w:rsid w:val="00D22832"/>
    <w:rsid w:val="00D22D92"/>
    <w:rsid w:val="00D230CC"/>
    <w:rsid w:val="00D23124"/>
    <w:rsid w:val="00D23300"/>
    <w:rsid w:val="00D23910"/>
    <w:rsid w:val="00D23A49"/>
    <w:rsid w:val="00D23CC9"/>
    <w:rsid w:val="00D23E68"/>
    <w:rsid w:val="00D23FAD"/>
    <w:rsid w:val="00D2435D"/>
    <w:rsid w:val="00D24444"/>
    <w:rsid w:val="00D245E9"/>
    <w:rsid w:val="00D24705"/>
    <w:rsid w:val="00D24A8D"/>
    <w:rsid w:val="00D250D4"/>
    <w:rsid w:val="00D251B7"/>
    <w:rsid w:val="00D25263"/>
    <w:rsid w:val="00D25669"/>
    <w:rsid w:val="00D258E0"/>
    <w:rsid w:val="00D25E6C"/>
    <w:rsid w:val="00D26326"/>
    <w:rsid w:val="00D26BEC"/>
    <w:rsid w:val="00D26CAC"/>
    <w:rsid w:val="00D26E2D"/>
    <w:rsid w:val="00D27003"/>
    <w:rsid w:val="00D3115C"/>
    <w:rsid w:val="00D3132A"/>
    <w:rsid w:val="00D313D4"/>
    <w:rsid w:val="00D314EC"/>
    <w:rsid w:val="00D3174D"/>
    <w:rsid w:val="00D31F73"/>
    <w:rsid w:val="00D326B1"/>
    <w:rsid w:val="00D327BD"/>
    <w:rsid w:val="00D32A04"/>
    <w:rsid w:val="00D32BE4"/>
    <w:rsid w:val="00D32C08"/>
    <w:rsid w:val="00D339BC"/>
    <w:rsid w:val="00D33C87"/>
    <w:rsid w:val="00D33D49"/>
    <w:rsid w:val="00D34346"/>
    <w:rsid w:val="00D348CD"/>
    <w:rsid w:val="00D34A11"/>
    <w:rsid w:val="00D35B12"/>
    <w:rsid w:val="00D35CB7"/>
    <w:rsid w:val="00D36042"/>
    <w:rsid w:val="00D36490"/>
    <w:rsid w:val="00D3660E"/>
    <w:rsid w:val="00D3666C"/>
    <w:rsid w:val="00D367E8"/>
    <w:rsid w:val="00D36EEC"/>
    <w:rsid w:val="00D37B38"/>
    <w:rsid w:val="00D40266"/>
    <w:rsid w:val="00D4073C"/>
    <w:rsid w:val="00D408B5"/>
    <w:rsid w:val="00D40C3E"/>
    <w:rsid w:val="00D40F80"/>
    <w:rsid w:val="00D41AB7"/>
    <w:rsid w:val="00D41F75"/>
    <w:rsid w:val="00D42E95"/>
    <w:rsid w:val="00D4378A"/>
    <w:rsid w:val="00D4383D"/>
    <w:rsid w:val="00D43A67"/>
    <w:rsid w:val="00D44221"/>
    <w:rsid w:val="00D44579"/>
    <w:rsid w:val="00D44670"/>
    <w:rsid w:val="00D44E18"/>
    <w:rsid w:val="00D45256"/>
    <w:rsid w:val="00D456D7"/>
    <w:rsid w:val="00D459A4"/>
    <w:rsid w:val="00D46065"/>
    <w:rsid w:val="00D469C0"/>
    <w:rsid w:val="00D46A57"/>
    <w:rsid w:val="00D4729F"/>
    <w:rsid w:val="00D4730D"/>
    <w:rsid w:val="00D47320"/>
    <w:rsid w:val="00D47399"/>
    <w:rsid w:val="00D47488"/>
    <w:rsid w:val="00D47932"/>
    <w:rsid w:val="00D47959"/>
    <w:rsid w:val="00D47D71"/>
    <w:rsid w:val="00D47EA1"/>
    <w:rsid w:val="00D5016C"/>
    <w:rsid w:val="00D504EE"/>
    <w:rsid w:val="00D50513"/>
    <w:rsid w:val="00D50E63"/>
    <w:rsid w:val="00D51242"/>
    <w:rsid w:val="00D512CE"/>
    <w:rsid w:val="00D51D48"/>
    <w:rsid w:val="00D51DAA"/>
    <w:rsid w:val="00D51FAD"/>
    <w:rsid w:val="00D52B2E"/>
    <w:rsid w:val="00D53164"/>
    <w:rsid w:val="00D53DBC"/>
    <w:rsid w:val="00D543CB"/>
    <w:rsid w:val="00D55977"/>
    <w:rsid w:val="00D55A34"/>
    <w:rsid w:val="00D55B9A"/>
    <w:rsid w:val="00D55E11"/>
    <w:rsid w:val="00D560DE"/>
    <w:rsid w:val="00D56146"/>
    <w:rsid w:val="00D56173"/>
    <w:rsid w:val="00D56B01"/>
    <w:rsid w:val="00D56BA7"/>
    <w:rsid w:val="00D56E9B"/>
    <w:rsid w:val="00D57487"/>
    <w:rsid w:val="00D57710"/>
    <w:rsid w:val="00D57D66"/>
    <w:rsid w:val="00D57F54"/>
    <w:rsid w:val="00D60797"/>
    <w:rsid w:val="00D60A63"/>
    <w:rsid w:val="00D6109C"/>
    <w:rsid w:val="00D61A96"/>
    <w:rsid w:val="00D61C29"/>
    <w:rsid w:val="00D61DE9"/>
    <w:rsid w:val="00D621B8"/>
    <w:rsid w:val="00D6252A"/>
    <w:rsid w:val="00D62D68"/>
    <w:rsid w:val="00D62F28"/>
    <w:rsid w:val="00D631BF"/>
    <w:rsid w:val="00D631D3"/>
    <w:rsid w:val="00D6338F"/>
    <w:rsid w:val="00D6371E"/>
    <w:rsid w:val="00D63C9E"/>
    <w:rsid w:val="00D644BD"/>
    <w:rsid w:val="00D64624"/>
    <w:rsid w:val="00D64D65"/>
    <w:rsid w:val="00D64E12"/>
    <w:rsid w:val="00D64F0A"/>
    <w:rsid w:val="00D64F0C"/>
    <w:rsid w:val="00D65475"/>
    <w:rsid w:val="00D65531"/>
    <w:rsid w:val="00D6599C"/>
    <w:rsid w:val="00D65BAD"/>
    <w:rsid w:val="00D663B1"/>
    <w:rsid w:val="00D66540"/>
    <w:rsid w:val="00D66986"/>
    <w:rsid w:val="00D6698B"/>
    <w:rsid w:val="00D670EE"/>
    <w:rsid w:val="00D67135"/>
    <w:rsid w:val="00D676D3"/>
    <w:rsid w:val="00D677E9"/>
    <w:rsid w:val="00D67DC1"/>
    <w:rsid w:val="00D67F77"/>
    <w:rsid w:val="00D70968"/>
    <w:rsid w:val="00D70F7A"/>
    <w:rsid w:val="00D712E8"/>
    <w:rsid w:val="00D71C36"/>
    <w:rsid w:val="00D728F8"/>
    <w:rsid w:val="00D72E80"/>
    <w:rsid w:val="00D730CD"/>
    <w:rsid w:val="00D73308"/>
    <w:rsid w:val="00D7431E"/>
    <w:rsid w:val="00D74624"/>
    <w:rsid w:val="00D749B8"/>
    <w:rsid w:val="00D74C0D"/>
    <w:rsid w:val="00D75358"/>
    <w:rsid w:val="00D757DC"/>
    <w:rsid w:val="00D75963"/>
    <w:rsid w:val="00D759EE"/>
    <w:rsid w:val="00D76142"/>
    <w:rsid w:val="00D76396"/>
    <w:rsid w:val="00D76BF4"/>
    <w:rsid w:val="00D7708A"/>
    <w:rsid w:val="00D771C7"/>
    <w:rsid w:val="00D77316"/>
    <w:rsid w:val="00D776DE"/>
    <w:rsid w:val="00D77AFA"/>
    <w:rsid w:val="00D77ECA"/>
    <w:rsid w:val="00D8045F"/>
    <w:rsid w:val="00D8065B"/>
    <w:rsid w:val="00D807C9"/>
    <w:rsid w:val="00D81026"/>
    <w:rsid w:val="00D81080"/>
    <w:rsid w:val="00D81253"/>
    <w:rsid w:val="00D81330"/>
    <w:rsid w:val="00D81498"/>
    <w:rsid w:val="00D81B28"/>
    <w:rsid w:val="00D81B4F"/>
    <w:rsid w:val="00D81E57"/>
    <w:rsid w:val="00D82063"/>
    <w:rsid w:val="00D82404"/>
    <w:rsid w:val="00D8262B"/>
    <w:rsid w:val="00D826E8"/>
    <w:rsid w:val="00D831F8"/>
    <w:rsid w:val="00D83A6C"/>
    <w:rsid w:val="00D84132"/>
    <w:rsid w:val="00D841F7"/>
    <w:rsid w:val="00D8503F"/>
    <w:rsid w:val="00D854B1"/>
    <w:rsid w:val="00D857C7"/>
    <w:rsid w:val="00D85DDB"/>
    <w:rsid w:val="00D8645D"/>
    <w:rsid w:val="00D86512"/>
    <w:rsid w:val="00D86585"/>
    <w:rsid w:val="00D86CA4"/>
    <w:rsid w:val="00D86DCF"/>
    <w:rsid w:val="00D87415"/>
    <w:rsid w:val="00D878D6"/>
    <w:rsid w:val="00D8796D"/>
    <w:rsid w:val="00D87AED"/>
    <w:rsid w:val="00D87BAE"/>
    <w:rsid w:val="00D87DE9"/>
    <w:rsid w:val="00D87F5C"/>
    <w:rsid w:val="00D90021"/>
    <w:rsid w:val="00D90052"/>
    <w:rsid w:val="00D90101"/>
    <w:rsid w:val="00D9054F"/>
    <w:rsid w:val="00D90707"/>
    <w:rsid w:val="00D9079E"/>
    <w:rsid w:val="00D90A1E"/>
    <w:rsid w:val="00D90CC8"/>
    <w:rsid w:val="00D91390"/>
    <w:rsid w:val="00D91738"/>
    <w:rsid w:val="00D91C42"/>
    <w:rsid w:val="00D91F92"/>
    <w:rsid w:val="00D92054"/>
    <w:rsid w:val="00D9226C"/>
    <w:rsid w:val="00D923FA"/>
    <w:rsid w:val="00D924E7"/>
    <w:rsid w:val="00D92642"/>
    <w:rsid w:val="00D92B6C"/>
    <w:rsid w:val="00D92BC3"/>
    <w:rsid w:val="00D93336"/>
    <w:rsid w:val="00D94605"/>
    <w:rsid w:val="00D94689"/>
    <w:rsid w:val="00D9535B"/>
    <w:rsid w:val="00D958E0"/>
    <w:rsid w:val="00D95B05"/>
    <w:rsid w:val="00D95FE7"/>
    <w:rsid w:val="00D96E0C"/>
    <w:rsid w:val="00D970CB"/>
    <w:rsid w:val="00D9753D"/>
    <w:rsid w:val="00D97B92"/>
    <w:rsid w:val="00DA00BA"/>
    <w:rsid w:val="00DA0DFB"/>
    <w:rsid w:val="00DA0E2B"/>
    <w:rsid w:val="00DA129F"/>
    <w:rsid w:val="00DA132A"/>
    <w:rsid w:val="00DA1372"/>
    <w:rsid w:val="00DA14B0"/>
    <w:rsid w:val="00DA1ECD"/>
    <w:rsid w:val="00DA23FC"/>
    <w:rsid w:val="00DA268E"/>
    <w:rsid w:val="00DA28B7"/>
    <w:rsid w:val="00DA2BC9"/>
    <w:rsid w:val="00DA2F92"/>
    <w:rsid w:val="00DA36E0"/>
    <w:rsid w:val="00DA39E6"/>
    <w:rsid w:val="00DA4709"/>
    <w:rsid w:val="00DA47F6"/>
    <w:rsid w:val="00DA4CA1"/>
    <w:rsid w:val="00DA51E4"/>
    <w:rsid w:val="00DA5266"/>
    <w:rsid w:val="00DA529F"/>
    <w:rsid w:val="00DA53CE"/>
    <w:rsid w:val="00DA5501"/>
    <w:rsid w:val="00DA5985"/>
    <w:rsid w:val="00DA5D45"/>
    <w:rsid w:val="00DA60AD"/>
    <w:rsid w:val="00DA7440"/>
    <w:rsid w:val="00DA7939"/>
    <w:rsid w:val="00DA7D55"/>
    <w:rsid w:val="00DB01EF"/>
    <w:rsid w:val="00DB0409"/>
    <w:rsid w:val="00DB06A7"/>
    <w:rsid w:val="00DB0BD6"/>
    <w:rsid w:val="00DB10C7"/>
    <w:rsid w:val="00DB12CF"/>
    <w:rsid w:val="00DB14A0"/>
    <w:rsid w:val="00DB14EB"/>
    <w:rsid w:val="00DB2368"/>
    <w:rsid w:val="00DB2646"/>
    <w:rsid w:val="00DB2ADA"/>
    <w:rsid w:val="00DB2B72"/>
    <w:rsid w:val="00DB2E01"/>
    <w:rsid w:val="00DB2EDD"/>
    <w:rsid w:val="00DB36C1"/>
    <w:rsid w:val="00DB3814"/>
    <w:rsid w:val="00DB3A59"/>
    <w:rsid w:val="00DB3BFD"/>
    <w:rsid w:val="00DB3FFA"/>
    <w:rsid w:val="00DB46B8"/>
    <w:rsid w:val="00DB490D"/>
    <w:rsid w:val="00DB49BB"/>
    <w:rsid w:val="00DB4EC6"/>
    <w:rsid w:val="00DB5136"/>
    <w:rsid w:val="00DB55FD"/>
    <w:rsid w:val="00DB570E"/>
    <w:rsid w:val="00DB5A91"/>
    <w:rsid w:val="00DB62E3"/>
    <w:rsid w:val="00DB64BD"/>
    <w:rsid w:val="00DB6797"/>
    <w:rsid w:val="00DB6A98"/>
    <w:rsid w:val="00DB6C6F"/>
    <w:rsid w:val="00DB72B8"/>
    <w:rsid w:val="00DB7382"/>
    <w:rsid w:val="00DB7718"/>
    <w:rsid w:val="00DB784E"/>
    <w:rsid w:val="00DC0558"/>
    <w:rsid w:val="00DC05D0"/>
    <w:rsid w:val="00DC0A6F"/>
    <w:rsid w:val="00DC104B"/>
    <w:rsid w:val="00DC157D"/>
    <w:rsid w:val="00DC16C9"/>
    <w:rsid w:val="00DC18F9"/>
    <w:rsid w:val="00DC1C96"/>
    <w:rsid w:val="00DC1DDE"/>
    <w:rsid w:val="00DC1DF4"/>
    <w:rsid w:val="00DC21EB"/>
    <w:rsid w:val="00DC228E"/>
    <w:rsid w:val="00DC2377"/>
    <w:rsid w:val="00DC2E8B"/>
    <w:rsid w:val="00DC30B9"/>
    <w:rsid w:val="00DC3814"/>
    <w:rsid w:val="00DC3C55"/>
    <w:rsid w:val="00DC3D71"/>
    <w:rsid w:val="00DC41D0"/>
    <w:rsid w:val="00DC4223"/>
    <w:rsid w:val="00DC4638"/>
    <w:rsid w:val="00DC492C"/>
    <w:rsid w:val="00DC4BE9"/>
    <w:rsid w:val="00DC5549"/>
    <w:rsid w:val="00DC55AA"/>
    <w:rsid w:val="00DC58DD"/>
    <w:rsid w:val="00DC5D62"/>
    <w:rsid w:val="00DC5F2D"/>
    <w:rsid w:val="00DC5F9C"/>
    <w:rsid w:val="00DC60A7"/>
    <w:rsid w:val="00DC6596"/>
    <w:rsid w:val="00DC6A73"/>
    <w:rsid w:val="00DC7278"/>
    <w:rsid w:val="00DC77B8"/>
    <w:rsid w:val="00DC7954"/>
    <w:rsid w:val="00DC79B3"/>
    <w:rsid w:val="00DC7D14"/>
    <w:rsid w:val="00DD0030"/>
    <w:rsid w:val="00DD00B6"/>
    <w:rsid w:val="00DD0134"/>
    <w:rsid w:val="00DD015C"/>
    <w:rsid w:val="00DD0711"/>
    <w:rsid w:val="00DD0780"/>
    <w:rsid w:val="00DD0C59"/>
    <w:rsid w:val="00DD1476"/>
    <w:rsid w:val="00DD185E"/>
    <w:rsid w:val="00DD1869"/>
    <w:rsid w:val="00DD2544"/>
    <w:rsid w:val="00DD262F"/>
    <w:rsid w:val="00DD2BDF"/>
    <w:rsid w:val="00DD2CA1"/>
    <w:rsid w:val="00DD2DC0"/>
    <w:rsid w:val="00DD306D"/>
    <w:rsid w:val="00DD30D7"/>
    <w:rsid w:val="00DD3693"/>
    <w:rsid w:val="00DD38E9"/>
    <w:rsid w:val="00DD4001"/>
    <w:rsid w:val="00DD4745"/>
    <w:rsid w:val="00DD48B0"/>
    <w:rsid w:val="00DD4932"/>
    <w:rsid w:val="00DD5751"/>
    <w:rsid w:val="00DD59A5"/>
    <w:rsid w:val="00DD5CAC"/>
    <w:rsid w:val="00DD5ED1"/>
    <w:rsid w:val="00DD64FA"/>
    <w:rsid w:val="00DD7284"/>
    <w:rsid w:val="00DD738B"/>
    <w:rsid w:val="00DD7B73"/>
    <w:rsid w:val="00DD7DCA"/>
    <w:rsid w:val="00DD7E31"/>
    <w:rsid w:val="00DD7E4F"/>
    <w:rsid w:val="00DD7ED8"/>
    <w:rsid w:val="00DD7F8D"/>
    <w:rsid w:val="00DE0036"/>
    <w:rsid w:val="00DE008F"/>
    <w:rsid w:val="00DE02AC"/>
    <w:rsid w:val="00DE0835"/>
    <w:rsid w:val="00DE0C86"/>
    <w:rsid w:val="00DE0EFC"/>
    <w:rsid w:val="00DE13CA"/>
    <w:rsid w:val="00DE2034"/>
    <w:rsid w:val="00DE2614"/>
    <w:rsid w:val="00DE27DB"/>
    <w:rsid w:val="00DE298E"/>
    <w:rsid w:val="00DE307E"/>
    <w:rsid w:val="00DE30BF"/>
    <w:rsid w:val="00DE392A"/>
    <w:rsid w:val="00DE3ABD"/>
    <w:rsid w:val="00DE3C47"/>
    <w:rsid w:val="00DE3E49"/>
    <w:rsid w:val="00DE42D5"/>
    <w:rsid w:val="00DE47B7"/>
    <w:rsid w:val="00DE4EF4"/>
    <w:rsid w:val="00DE51D4"/>
    <w:rsid w:val="00DE5FAF"/>
    <w:rsid w:val="00DE621D"/>
    <w:rsid w:val="00DE64E8"/>
    <w:rsid w:val="00DE67E0"/>
    <w:rsid w:val="00DE6A3D"/>
    <w:rsid w:val="00DE6EDE"/>
    <w:rsid w:val="00DE6F89"/>
    <w:rsid w:val="00DE74B0"/>
    <w:rsid w:val="00DE7738"/>
    <w:rsid w:val="00DE7AF9"/>
    <w:rsid w:val="00DE7C56"/>
    <w:rsid w:val="00DE7E0A"/>
    <w:rsid w:val="00DF0643"/>
    <w:rsid w:val="00DF0820"/>
    <w:rsid w:val="00DF0925"/>
    <w:rsid w:val="00DF0AE4"/>
    <w:rsid w:val="00DF0E55"/>
    <w:rsid w:val="00DF10D2"/>
    <w:rsid w:val="00DF149A"/>
    <w:rsid w:val="00DF1A85"/>
    <w:rsid w:val="00DF1D83"/>
    <w:rsid w:val="00DF20B7"/>
    <w:rsid w:val="00DF2532"/>
    <w:rsid w:val="00DF2993"/>
    <w:rsid w:val="00DF2B4C"/>
    <w:rsid w:val="00DF2EAB"/>
    <w:rsid w:val="00DF34F2"/>
    <w:rsid w:val="00DF4285"/>
    <w:rsid w:val="00DF504B"/>
    <w:rsid w:val="00DF5182"/>
    <w:rsid w:val="00DF5268"/>
    <w:rsid w:val="00DF5397"/>
    <w:rsid w:val="00DF58A7"/>
    <w:rsid w:val="00DF5B7D"/>
    <w:rsid w:val="00DF5C82"/>
    <w:rsid w:val="00DF66CE"/>
    <w:rsid w:val="00DF67B7"/>
    <w:rsid w:val="00DF7614"/>
    <w:rsid w:val="00DF79FB"/>
    <w:rsid w:val="00E00051"/>
    <w:rsid w:val="00E0055F"/>
    <w:rsid w:val="00E007A2"/>
    <w:rsid w:val="00E00983"/>
    <w:rsid w:val="00E00E31"/>
    <w:rsid w:val="00E0138D"/>
    <w:rsid w:val="00E01EC4"/>
    <w:rsid w:val="00E0210F"/>
    <w:rsid w:val="00E02BCA"/>
    <w:rsid w:val="00E02D6B"/>
    <w:rsid w:val="00E0399A"/>
    <w:rsid w:val="00E044E7"/>
    <w:rsid w:val="00E049F3"/>
    <w:rsid w:val="00E04A05"/>
    <w:rsid w:val="00E04A48"/>
    <w:rsid w:val="00E04AA4"/>
    <w:rsid w:val="00E04BEC"/>
    <w:rsid w:val="00E04D2E"/>
    <w:rsid w:val="00E04D31"/>
    <w:rsid w:val="00E05275"/>
    <w:rsid w:val="00E0549A"/>
    <w:rsid w:val="00E056FB"/>
    <w:rsid w:val="00E05893"/>
    <w:rsid w:val="00E05DAD"/>
    <w:rsid w:val="00E05EA9"/>
    <w:rsid w:val="00E05F1C"/>
    <w:rsid w:val="00E0614A"/>
    <w:rsid w:val="00E06172"/>
    <w:rsid w:val="00E061AB"/>
    <w:rsid w:val="00E062B1"/>
    <w:rsid w:val="00E062E7"/>
    <w:rsid w:val="00E063CE"/>
    <w:rsid w:val="00E0669F"/>
    <w:rsid w:val="00E06885"/>
    <w:rsid w:val="00E06BB8"/>
    <w:rsid w:val="00E06E23"/>
    <w:rsid w:val="00E07150"/>
    <w:rsid w:val="00E07164"/>
    <w:rsid w:val="00E0763F"/>
    <w:rsid w:val="00E07D29"/>
    <w:rsid w:val="00E10321"/>
    <w:rsid w:val="00E10876"/>
    <w:rsid w:val="00E111DB"/>
    <w:rsid w:val="00E1155A"/>
    <w:rsid w:val="00E1190A"/>
    <w:rsid w:val="00E11C89"/>
    <w:rsid w:val="00E11E16"/>
    <w:rsid w:val="00E12152"/>
    <w:rsid w:val="00E124DA"/>
    <w:rsid w:val="00E12891"/>
    <w:rsid w:val="00E12B9C"/>
    <w:rsid w:val="00E12E6A"/>
    <w:rsid w:val="00E131FB"/>
    <w:rsid w:val="00E136C3"/>
    <w:rsid w:val="00E1386A"/>
    <w:rsid w:val="00E13CCB"/>
    <w:rsid w:val="00E14395"/>
    <w:rsid w:val="00E143A0"/>
    <w:rsid w:val="00E14488"/>
    <w:rsid w:val="00E147C9"/>
    <w:rsid w:val="00E147E5"/>
    <w:rsid w:val="00E149D3"/>
    <w:rsid w:val="00E14E60"/>
    <w:rsid w:val="00E14EB2"/>
    <w:rsid w:val="00E14F60"/>
    <w:rsid w:val="00E1550E"/>
    <w:rsid w:val="00E15F89"/>
    <w:rsid w:val="00E16988"/>
    <w:rsid w:val="00E16BA0"/>
    <w:rsid w:val="00E16DF6"/>
    <w:rsid w:val="00E16EA7"/>
    <w:rsid w:val="00E173E4"/>
    <w:rsid w:val="00E17801"/>
    <w:rsid w:val="00E17AEA"/>
    <w:rsid w:val="00E20087"/>
    <w:rsid w:val="00E20946"/>
    <w:rsid w:val="00E20B35"/>
    <w:rsid w:val="00E21ED2"/>
    <w:rsid w:val="00E21F5E"/>
    <w:rsid w:val="00E21FF3"/>
    <w:rsid w:val="00E222DB"/>
    <w:rsid w:val="00E222F6"/>
    <w:rsid w:val="00E22510"/>
    <w:rsid w:val="00E22E75"/>
    <w:rsid w:val="00E22FA3"/>
    <w:rsid w:val="00E2306D"/>
    <w:rsid w:val="00E230AC"/>
    <w:rsid w:val="00E232AD"/>
    <w:rsid w:val="00E23569"/>
    <w:rsid w:val="00E236A1"/>
    <w:rsid w:val="00E23C8C"/>
    <w:rsid w:val="00E23F23"/>
    <w:rsid w:val="00E24524"/>
    <w:rsid w:val="00E245BF"/>
    <w:rsid w:val="00E24979"/>
    <w:rsid w:val="00E24AD6"/>
    <w:rsid w:val="00E24E53"/>
    <w:rsid w:val="00E24ED6"/>
    <w:rsid w:val="00E2562F"/>
    <w:rsid w:val="00E256DE"/>
    <w:rsid w:val="00E2654E"/>
    <w:rsid w:val="00E269DA"/>
    <w:rsid w:val="00E27299"/>
    <w:rsid w:val="00E276E1"/>
    <w:rsid w:val="00E27715"/>
    <w:rsid w:val="00E27AE5"/>
    <w:rsid w:val="00E27B75"/>
    <w:rsid w:val="00E27E51"/>
    <w:rsid w:val="00E30322"/>
    <w:rsid w:val="00E30A93"/>
    <w:rsid w:val="00E31549"/>
    <w:rsid w:val="00E32131"/>
    <w:rsid w:val="00E32573"/>
    <w:rsid w:val="00E32893"/>
    <w:rsid w:val="00E329C7"/>
    <w:rsid w:val="00E32EDF"/>
    <w:rsid w:val="00E33AAE"/>
    <w:rsid w:val="00E33C1D"/>
    <w:rsid w:val="00E33E99"/>
    <w:rsid w:val="00E33FA9"/>
    <w:rsid w:val="00E343A3"/>
    <w:rsid w:val="00E347B6"/>
    <w:rsid w:val="00E35596"/>
    <w:rsid w:val="00E35A21"/>
    <w:rsid w:val="00E35A4A"/>
    <w:rsid w:val="00E35A7B"/>
    <w:rsid w:val="00E366C5"/>
    <w:rsid w:val="00E36F87"/>
    <w:rsid w:val="00E3710D"/>
    <w:rsid w:val="00E3753C"/>
    <w:rsid w:val="00E376AB"/>
    <w:rsid w:val="00E3792D"/>
    <w:rsid w:val="00E40B7B"/>
    <w:rsid w:val="00E417B4"/>
    <w:rsid w:val="00E4181C"/>
    <w:rsid w:val="00E41E1A"/>
    <w:rsid w:val="00E41EC4"/>
    <w:rsid w:val="00E423B8"/>
    <w:rsid w:val="00E42459"/>
    <w:rsid w:val="00E430EE"/>
    <w:rsid w:val="00E43121"/>
    <w:rsid w:val="00E43313"/>
    <w:rsid w:val="00E43423"/>
    <w:rsid w:val="00E43520"/>
    <w:rsid w:val="00E43569"/>
    <w:rsid w:val="00E4369F"/>
    <w:rsid w:val="00E437B6"/>
    <w:rsid w:val="00E44BB6"/>
    <w:rsid w:val="00E44D43"/>
    <w:rsid w:val="00E44E6C"/>
    <w:rsid w:val="00E45A64"/>
    <w:rsid w:val="00E46150"/>
    <w:rsid w:val="00E462D3"/>
    <w:rsid w:val="00E4674E"/>
    <w:rsid w:val="00E47126"/>
    <w:rsid w:val="00E472AA"/>
    <w:rsid w:val="00E474FA"/>
    <w:rsid w:val="00E47B76"/>
    <w:rsid w:val="00E47D52"/>
    <w:rsid w:val="00E47F84"/>
    <w:rsid w:val="00E50128"/>
    <w:rsid w:val="00E504CC"/>
    <w:rsid w:val="00E5052E"/>
    <w:rsid w:val="00E50D39"/>
    <w:rsid w:val="00E50E41"/>
    <w:rsid w:val="00E5233A"/>
    <w:rsid w:val="00E52489"/>
    <w:rsid w:val="00E5349E"/>
    <w:rsid w:val="00E535CB"/>
    <w:rsid w:val="00E539ED"/>
    <w:rsid w:val="00E53A52"/>
    <w:rsid w:val="00E546C5"/>
    <w:rsid w:val="00E54983"/>
    <w:rsid w:val="00E549F7"/>
    <w:rsid w:val="00E550A5"/>
    <w:rsid w:val="00E55191"/>
    <w:rsid w:val="00E5526C"/>
    <w:rsid w:val="00E55C9E"/>
    <w:rsid w:val="00E56151"/>
    <w:rsid w:val="00E563DB"/>
    <w:rsid w:val="00E5644D"/>
    <w:rsid w:val="00E56764"/>
    <w:rsid w:val="00E56EC8"/>
    <w:rsid w:val="00E57296"/>
    <w:rsid w:val="00E572B1"/>
    <w:rsid w:val="00E5759F"/>
    <w:rsid w:val="00E579FD"/>
    <w:rsid w:val="00E6012C"/>
    <w:rsid w:val="00E609FD"/>
    <w:rsid w:val="00E60B97"/>
    <w:rsid w:val="00E60C74"/>
    <w:rsid w:val="00E61651"/>
    <w:rsid w:val="00E61C17"/>
    <w:rsid w:val="00E61C7E"/>
    <w:rsid w:val="00E61E70"/>
    <w:rsid w:val="00E62147"/>
    <w:rsid w:val="00E62365"/>
    <w:rsid w:val="00E62459"/>
    <w:rsid w:val="00E62D19"/>
    <w:rsid w:val="00E630E3"/>
    <w:rsid w:val="00E63556"/>
    <w:rsid w:val="00E638C9"/>
    <w:rsid w:val="00E63F4A"/>
    <w:rsid w:val="00E64074"/>
    <w:rsid w:val="00E648B4"/>
    <w:rsid w:val="00E64C8C"/>
    <w:rsid w:val="00E64CCA"/>
    <w:rsid w:val="00E64EB0"/>
    <w:rsid w:val="00E6552A"/>
    <w:rsid w:val="00E65799"/>
    <w:rsid w:val="00E65EEC"/>
    <w:rsid w:val="00E66504"/>
    <w:rsid w:val="00E667D1"/>
    <w:rsid w:val="00E66912"/>
    <w:rsid w:val="00E66A8F"/>
    <w:rsid w:val="00E66B02"/>
    <w:rsid w:val="00E66B77"/>
    <w:rsid w:val="00E66BC8"/>
    <w:rsid w:val="00E6708C"/>
    <w:rsid w:val="00E67345"/>
    <w:rsid w:val="00E6749E"/>
    <w:rsid w:val="00E7064C"/>
    <w:rsid w:val="00E70BAE"/>
    <w:rsid w:val="00E71183"/>
    <w:rsid w:val="00E711AD"/>
    <w:rsid w:val="00E7145A"/>
    <w:rsid w:val="00E71D30"/>
    <w:rsid w:val="00E72659"/>
    <w:rsid w:val="00E729A8"/>
    <w:rsid w:val="00E72C5A"/>
    <w:rsid w:val="00E73375"/>
    <w:rsid w:val="00E73D88"/>
    <w:rsid w:val="00E740CE"/>
    <w:rsid w:val="00E74352"/>
    <w:rsid w:val="00E74424"/>
    <w:rsid w:val="00E74C46"/>
    <w:rsid w:val="00E74E47"/>
    <w:rsid w:val="00E75194"/>
    <w:rsid w:val="00E75330"/>
    <w:rsid w:val="00E7543C"/>
    <w:rsid w:val="00E75444"/>
    <w:rsid w:val="00E759A4"/>
    <w:rsid w:val="00E766F2"/>
    <w:rsid w:val="00E76725"/>
    <w:rsid w:val="00E76A11"/>
    <w:rsid w:val="00E77169"/>
    <w:rsid w:val="00E77211"/>
    <w:rsid w:val="00E77385"/>
    <w:rsid w:val="00E773D3"/>
    <w:rsid w:val="00E77F25"/>
    <w:rsid w:val="00E8071C"/>
    <w:rsid w:val="00E80A1D"/>
    <w:rsid w:val="00E80A43"/>
    <w:rsid w:val="00E814AF"/>
    <w:rsid w:val="00E81778"/>
    <w:rsid w:val="00E817EB"/>
    <w:rsid w:val="00E82B60"/>
    <w:rsid w:val="00E82C9C"/>
    <w:rsid w:val="00E83741"/>
    <w:rsid w:val="00E837BF"/>
    <w:rsid w:val="00E83906"/>
    <w:rsid w:val="00E83DEF"/>
    <w:rsid w:val="00E843E3"/>
    <w:rsid w:val="00E8473D"/>
    <w:rsid w:val="00E849A9"/>
    <w:rsid w:val="00E849E9"/>
    <w:rsid w:val="00E84AFA"/>
    <w:rsid w:val="00E84E5A"/>
    <w:rsid w:val="00E854B8"/>
    <w:rsid w:val="00E85774"/>
    <w:rsid w:val="00E85858"/>
    <w:rsid w:val="00E85972"/>
    <w:rsid w:val="00E85D30"/>
    <w:rsid w:val="00E863ED"/>
    <w:rsid w:val="00E86721"/>
    <w:rsid w:val="00E86AC1"/>
    <w:rsid w:val="00E86E5D"/>
    <w:rsid w:val="00E8706F"/>
    <w:rsid w:val="00E87124"/>
    <w:rsid w:val="00E87801"/>
    <w:rsid w:val="00E87B6B"/>
    <w:rsid w:val="00E90053"/>
    <w:rsid w:val="00E902AA"/>
    <w:rsid w:val="00E905D8"/>
    <w:rsid w:val="00E9074A"/>
    <w:rsid w:val="00E907FA"/>
    <w:rsid w:val="00E90A10"/>
    <w:rsid w:val="00E90DA4"/>
    <w:rsid w:val="00E90DE5"/>
    <w:rsid w:val="00E90E26"/>
    <w:rsid w:val="00E9133E"/>
    <w:rsid w:val="00E91736"/>
    <w:rsid w:val="00E91DFC"/>
    <w:rsid w:val="00E92009"/>
    <w:rsid w:val="00E92200"/>
    <w:rsid w:val="00E9226B"/>
    <w:rsid w:val="00E929A7"/>
    <w:rsid w:val="00E92C72"/>
    <w:rsid w:val="00E92C7C"/>
    <w:rsid w:val="00E94894"/>
    <w:rsid w:val="00E95781"/>
    <w:rsid w:val="00E95C4A"/>
    <w:rsid w:val="00E95E45"/>
    <w:rsid w:val="00E9692B"/>
    <w:rsid w:val="00E96BD6"/>
    <w:rsid w:val="00E97030"/>
    <w:rsid w:val="00E974FB"/>
    <w:rsid w:val="00E9772C"/>
    <w:rsid w:val="00E97BF4"/>
    <w:rsid w:val="00E97D80"/>
    <w:rsid w:val="00EA080F"/>
    <w:rsid w:val="00EA0A62"/>
    <w:rsid w:val="00EA0BBD"/>
    <w:rsid w:val="00EA0FF8"/>
    <w:rsid w:val="00EA151B"/>
    <w:rsid w:val="00EA1C89"/>
    <w:rsid w:val="00EA1E41"/>
    <w:rsid w:val="00EA2079"/>
    <w:rsid w:val="00EA220D"/>
    <w:rsid w:val="00EA2514"/>
    <w:rsid w:val="00EA2597"/>
    <w:rsid w:val="00EA2717"/>
    <w:rsid w:val="00EA2DA8"/>
    <w:rsid w:val="00EA2E41"/>
    <w:rsid w:val="00EA3B2E"/>
    <w:rsid w:val="00EA3BD6"/>
    <w:rsid w:val="00EA3C4A"/>
    <w:rsid w:val="00EA3E12"/>
    <w:rsid w:val="00EA3FD1"/>
    <w:rsid w:val="00EA4101"/>
    <w:rsid w:val="00EA453F"/>
    <w:rsid w:val="00EA50DE"/>
    <w:rsid w:val="00EA5622"/>
    <w:rsid w:val="00EA5758"/>
    <w:rsid w:val="00EA5F0B"/>
    <w:rsid w:val="00EA660B"/>
    <w:rsid w:val="00EA6B5F"/>
    <w:rsid w:val="00EA6E00"/>
    <w:rsid w:val="00EA6EB1"/>
    <w:rsid w:val="00EA6EF5"/>
    <w:rsid w:val="00EA6FF5"/>
    <w:rsid w:val="00EA7063"/>
    <w:rsid w:val="00EA7068"/>
    <w:rsid w:val="00EA76CC"/>
    <w:rsid w:val="00EA7917"/>
    <w:rsid w:val="00EA799B"/>
    <w:rsid w:val="00EA7AC7"/>
    <w:rsid w:val="00EB02A7"/>
    <w:rsid w:val="00EB083E"/>
    <w:rsid w:val="00EB0B7C"/>
    <w:rsid w:val="00EB10DC"/>
    <w:rsid w:val="00EB123F"/>
    <w:rsid w:val="00EB1264"/>
    <w:rsid w:val="00EB1958"/>
    <w:rsid w:val="00EB2079"/>
    <w:rsid w:val="00EB23A5"/>
    <w:rsid w:val="00EB2D29"/>
    <w:rsid w:val="00EB3073"/>
    <w:rsid w:val="00EB3605"/>
    <w:rsid w:val="00EB3B4C"/>
    <w:rsid w:val="00EB3EC5"/>
    <w:rsid w:val="00EB428E"/>
    <w:rsid w:val="00EB42E1"/>
    <w:rsid w:val="00EB488A"/>
    <w:rsid w:val="00EB51AE"/>
    <w:rsid w:val="00EB52F7"/>
    <w:rsid w:val="00EB5486"/>
    <w:rsid w:val="00EB5704"/>
    <w:rsid w:val="00EB58FE"/>
    <w:rsid w:val="00EB5A05"/>
    <w:rsid w:val="00EB5D7B"/>
    <w:rsid w:val="00EB640A"/>
    <w:rsid w:val="00EB6582"/>
    <w:rsid w:val="00EB6A43"/>
    <w:rsid w:val="00EB6C83"/>
    <w:rsid w:val="00EB738B"/>
    <w:rsid w:val="00EB7A6D"/>
    <w:rsid w:val="00EC0013"/>
    <w:rsid w:val="00EC0D0A"/>
    <w:rsid w:val="00EC0E17"/>
    <w:rsid w:val="00EC0E7F"/>
    <w:rsid w:val="00EC10CD"/>
    <w:rsid w:val="00EC12E5"/>
    <w:rsid w:val="00EC1494"/>
    <w:rsid w:val="00EC18E1"/>
    <w:rsid w:val="00EC1E91"/>
    <w:rsid w:val="00EC1FF8"/>
    <w:rsid w:val="00EC2821"/>
    <w:rsid w:val="00EC2960"/>
    <w:rsid w:val="00EC29C0"/>
    <w:rsid w:val="00EC2C0F"/>
    <w:rsid w:val="00EC3212"/>
    <w:rsid w:val="00EC341C"/>
    <w:rsid w:val="00EC38BB"/>
    <w:rsid w:val="00EC3989"/>
    <w:rsid w:val="00EC3C75"/>
    <w:rsid w:val="00EC3DC4"/>
    <w:rsid w:val="00EC4414"/>
    <w:rsid w:val="00EC44C4"/>
    <w:rsid w:val="00EC4558"/>
    <w:rsid w:val="00EC469F"/>
    <w:rsid w:val="00EC48A1"/>
    <w:rsid w:val="00EC5569"/>
    <w:rsid w:val="00EC5F13"/>
    <w:rsid w:val="00EC6060"/>
    <w:rsid w:val="00EC65D1"/>
    <w:rsid w:val="00EC6CFA"/>
    <w:rsid w:val="00EC739A"/>
    <w:rsid w:val="00EC7666"/>
    <w:rsid w:val="00EC7E48"/>
    <w:rsid w:val="00ED000A"/>
    <w:rsid w:val="00ED0311"/>
    <w:rsid w:val="00ED14E7"/>
    <w:rsid w:val="00ED1613"/>
    <w:rsid w:val="00ED193C"/>
    <w:rsid w:val="00ED272F"/>
    <w:rsid w:val="00ED3A3A"/>
    <w:rsid w:val="00ED3A7A"/>
    <w:rsid w:val="00ED3D8E"/>
    <w:rsid w:val="00ED3F62"/>
    <w:rsid w:val="00ED4EEC"/>
    <w:rsid w:val="00ED532C"/>
    <w:rsid w:val="00ED58F8"/>
    <w:rsid w:val="00ED5B7D"/>
    <w:rsid w:val="00ED6002"/>
    <w:rsid w:val="00ED60F7"/>
    <w:rsid w:val="00ED61E2"/>
    <w:rsid w:val="00ED627A"/>
    <w:rsid w:val="00ED63BF"/>
    <w:rsid w:val="00ED63F3"/>
    <w:rsid w:val="00ED66B2"/>
    <w:rsid w:val="00ED69E3"/>
    <w:rsid w:val="00ED6A76"/>
    <w:rsid w:val="00ED71E7"/>
    <w:rsid w:val="00ED794E"/>
    <w:rsid w:val="00ED7B1D"/>
    <w:rsid w:val="00ED7D73"/>
    <w:rsid w:val="00EE0118"/>
    <w:rsid w:val="00EE126F"/>
    <w:rsid w:val="00EE158A"/>
    <w:rsid w:val="00EE174A"/>
    <w:rsid w:val="00EE1B78"/>
    <w:rsid w:val="00EE1DD3"/>
    <w:rsid w:val="00EE21B8"/>
    <w:rsid w:val="00EE2999"/>
    <w:rsid w:val="00EE2B42"/>
    <w:rsid w:val="00EE2D04"/>
    <w:rsid w:val="00EE3793"/>
    <w:rsid w:val="00EE37CE"/>
    <w:rsid w:val="00EE41E0"/>
    <w:rsid w:val="00EE44AF"/>
    <w:rsid w:val="00EE4BC1"/>
    <w:rsid w:val="00EE4DA6"/>
    <w:rsid w:val="00EE51D8"/>
    <w:rsid w:val="00EE540E"/>
    <w:rsid w:val="00EE59AA"/>
    <w:rsid w:val="00EE5B6C"/>
    <w:rsid w:val="00EE5B9D"/>
    <w:rsid w:val="00EE5D97"/>
    <w:rsid w:val="00EE5E89"/>
    <w:rsid w:val="00EE6684"/>
    <w:rsid w:val="00EE6742"/>
    <w:rsid w:val="00EE69AE"/>
    <w:rsid w:val="00EE6B8A"/>
    <w:rsid w:val="00EE71FA"/>
    <w:rsid w:val="00EE7CA4"/>
    <w:rsid w:val="00EE7E6C"/>
    <w:rsid w:val="00EF09B3"/>
    <w:rsid w:val="00EF0A06"/>
    <w:rsid w:val="00EF0E10"/>
    <w:rsid w:val="00EF169E"/>
    <w:rsid w:val="00EF1A54"/>
    <w:rsid w:val="00EF1DD7"/>
    <w:rsid w:val="00EF286A"/>
    <w:rsid w:val="00EF2C2E"/>
    <w:rsid w:val="00EF2D68"/>
    <w:rsid w:val="00EF2DD7"/>
    <w:rsid w:val="00EF2E16"/>
    <w:rsid w:val="00EF32BA"/>
    <w:rsid w:val="00EF34E1"/>
    <w:rsid w:val="00EF38AD"/>
    <w:rsid w:val="00EF3F62"/>
    <w:rsid w:val="00EF40FC"/>
    <w:rsid w:val="00EF43ED"/>
    <w:rsid w:val="00EF46B6"/>
    <w:rsid w:val="00EF4B58"/>
    <w:rsid w:val="00EF5692"/>
    <w:rsid w:val="00EF5B35"/>
    <w:rsid w:val="00EF654A"/>
    <w:rsid w:val="00EF6A76"/>
    <w:rsid w:val="00EF6AAA"/>
    <w:rsid w:val="00EF7553"/>
    <w:rsid w:val="00EF7ADA"/>
    <w:rsid w:val="00EF7F99"/>
    <w:rsid w:val="00EF7FC9"/>
    <w:rsid w:val="00F0039A"/>
    <w:rsid w:val="00F00875"/>
    <w:rsid w:val="00F00E67"/>
    <w:rsid w:val="00F017ED"/>
    <w:rsid w:val="00F019A2"/>
    <w:rsid w:val="00F01A19"/>
    <w:rsid w:val="00F01EC4"/>
    <w:rsid w:val="00F02367"/>
    <w:rsid w:val="00F02442"/>
    <w:rsid w:val="00F0257C"/>
    <w:rsid w:val="00F025C3"/>
    <w:rsid w:val="00F02A1A"/>
    <w:rsid w:val="00F02D16"/>
    <w:rsid w:val="00F03420"/>
    <w:rsid w:val="00F0352C"/>
    <w:rsid w:val="00F03D55"/>
    <w:rsid w:val="00F03F8B"/>
    <w:rsid w:val="00F03FB0"/>
    <w:rsid w:val="00F0438A"/>
    <w:rsid w:val="00F04A5D"/>
    <w:rsid w:val="00F0503E"/>
    <w:rsid w:val="00F0569A"/>
    <w:rsid w:val="00F05C82"/>
    <w:rsid w:val="00F05FD2"/>
    <w:rsid w:val="00F0602C"/>
    <w:rsid w:val="00F06727"/>
    <w:rsid w:val="00F074DD"/>
    <w:rsid w:val="00F07807"/>
    <w:rsid w:val="00F07848"/>
    <w:rsid w:val="00F07D54"/>
    <w:rsid w:val="00F07E56"/>
    <w:rsid w:val="00F1005B"/>
    <w:rsid w:val="00F1026B"/>
    <w:rsid w:val="00F10769"/>
    <w:rsid w:val="00F10803"/>
    <w:rsid w:val="00F109AB"/>
    <w:rsid w:val="00F114B6"/>
    <w:rsid w:val="00F11906"/>
    <w:rsid w:val="00F122A8"/>
    <w:rsid w:val="00F12688"/>
    <w:rsid w:val="00F12AC5"/>
    <w:rsid w:val="00F130C8"/>
    <w:rsid w:val="00F13110"/>
    <w:rsid w:val="00F13E13"/>
    <w:rsid w:val="00F140D5"/>
    <w:rsid w:val="00F1415C"/>
    <w:rsid w:val="00F142D7"/>
    <w:rsid w:val="00F144AC"/>
    <w:rsid w:val="00F1454D"/>
    <w:rsid w:val="00F14CF3"/>
    <w:rsid w:val="00F14D2E"/>
    <w:rsid w:val="00F15572"/>
    <w:rsid w:val="00F156B6"/>
    <w:rsid w:val="00F15856"/>
    <w:rsid w:val="00F159B6"/>
    <w:rsid w:val="00F159E0"/>
    <w:rsid w:val="00F15A18"/>
    <w:rsid w:val="00F15BD7"/>
    <w:rsid w:val="00F15F73"/>
    <w:rsid w:val="00F16015"/>
    <w:rsid w:val="00F1607F"/>
    <w:rsid w:val="00F165A2"/>
    <w:rsid w:val="00F2062F"/>
    <w:rsid w:val="00F20767"/>
    <w:rsid w:val="00F2120F"/>
    <w:rsid w:val="00F21901"/>
    <w:rsid w:val="00F21BBA"/>
    <w:rsid w:val="00F227DB"/>
    <w:rsid w:val="00F229E5"/>
    <w:rsid w:val="00F22B04"/>
    <w:rsid w:val="00F22C64"/>
    <w:rsid w:val="00F23A03"/>
    <w:rsid w:val="00F23D8D"/>
    <w:rsid w:val="00F23F30"/>
    <w:rsid w:val="00F243A2"/>
    <w:rsid w:val="00F245B3"/>
    <w:rsid w:val="00F249E0"/>
    <w:rsid w:val="00F24D81"/>
    <w:rsid w:val="00F24D97"/>
    <w:rsid w:val="00F24E8B"/>
    <w:rsid w:val="00F2548E"/>
    <w:rsid w:val="00F2561A"/>
    <w:rsid w:val="00F257B3"/>
    <w:rsid w:val="00F25B0F"/>
    <w:rsid w:val="00F25C9F"/>
    <w:rsid w:val="00F264DA"/>
    <w:rsid w:val="00F26895"/>
    <w:rsid w:val="00F26B54"/>
    <w:rsid w:val="00F26C4F"/>
    <w:rsid w:val="00F273E3"/>
    <w:rsid w:val="00F273EA"/>
    <w:rsid w:val="00F30006"/>
    <w:rsid w:val="00F30103"/>
    <w:rsid w:val="00F305B5"/>
    <w:rsid w:val="00F30622"/>
    <w:rsid w:val="00F30DD8"/>
    <w:rsid w:val="00F312E6"/>
    <w:rsid w:val="00F317D8"/>
    <w:rsid w:val="00F318CF"/>
    <w:rsid w:val="00F320D9"/>
    <w:rsid w:val="00F3230B"/>
    <w:rsid w:val="00F325DE"/>
    <w:rsid w:val="00F32D58"/>
    <w:rsid w:val="00F33444"/>
    <w:rsid w:val="00F33D6A"/>
    <w:rsid w:val="00F343A8"/>
    <w:rsid w:val="00F35505"/>
    <w:rsid w:val="00F3575E"/>
    <w:rsid w:val="00F35A65"/>
    <w:rsid w:val="00F35D17"/>
    <w:rsid w:val="00F35F22"/>
    <w:rsid w:val="00F3634C"/>
    <w:rsid w:val="00F36883"/>
    <w:rsid w:val="00F36942"/>
    <w:rsid w:val="00F369B5"/>
    <w:rsid w:val="00F36A0E"/>
    <w:rsid w:val="00F36D03"/>
    <w:rsid w:val="00F37033"/>
    <w:rsid w:val="00F37082"/>
    <w:rsid w:val="00F370C8"/>
    <w:rsid w:val="00F37459"/>
    <w:rsid w:val="00F37F47"/>
    <w:rsid w:val="00F40776"/>
    <w:rsid w:val="00F40ADB"/>
    <w:rsid w:val="00F41203"/>
    <w:rsid w:val="00F41618"/>
    <w:rsid w:val="00F41B85"/>
    <w:rsid w:val="00F41BA4"/>
    <w:rsid w:val="00F41EB8"/>
    <w:rsid w:val="00F42267"/>
    <w:rsid w:val="00F42338"/>
    <w:rsid w:val="00F4243B"/>
    <w:rsid w:val="00F427C8"/>
    <w:rsid w:val="00F4293D"/>
    <w:rsid w:val="00F42D9D"/>
    <w:rsid w:val="00F4313C"/>
    <w:rsid w:val="00F4345E"/>
    <w:rsid w:val="00F43AE8"/>
    <w:rsid w:val="00F43B43"/>
    <w:rsid w:val="00F43FF0"/>
    <w:rsid w:val="00F441A3"/>
    <w:rsid w:val="00F44521"/>
    <w:rsid w:val="00F44C19"/>
    <w:rsid w:val="00F44DE9"/>
    <w:rsid w:val="00F44E5B"/>
    <w:rsid w:val="00F44F01"/>
    <w:rsid w:val="00F44FCD"/>
    <w:rsid w:val="00F45015"/>
    <w:rsid w:val="00F451D5"/>
    <w:rsid w:val="00F4524C"/>
    <w:rsid w:val="00F45636"/>
    <w:rsid w:val="00F45647"/>
    <w:rsid w:val="00F45657"/>
    <w:rsid w:val="00F45734"/>
    <w:rsid w:val="00F457B4"/>
    <w:rsid w:val="00F4592C"/>
    <w:rsid w:val="00F460EF"/>
    <w:rsid w:val="00F46169"/>
    <w:rsid w:val="00F462A6"/>
    <w:rsid w:val="00F4635A"/>
    <w:rsid w:val="00F46435"/>
    <w:rsid w:val="00F46FC1"/>
    <w:rsid w:val="00F47BD3"/>
    <w:rsid w:val="00F47D0D"/>
    <w:rsid w:val="00F5043C"/>
    <w:rsid w:val="00F51181"/>
    <w:rsid w:val="00F51781"/>
    <w:rsid w:val="00F51B3E"/>
    <w:rsid w:val="00F5201C"/>
    <w:rsid w:val="00F52562"/>
    <w:rsid w:val="00F5278B"/>
    <w:rsid w:val="00F52BFC"/>
    <w:rsid w:val="00F52D47"/>
    <w:rsid w:val="00F52FC7"/>
    <w:rsid w:val="00F536D0"/>
    <w:rsid w:val="00F53745"/>
    <w:rsid w:val="00F53FDD"/>
    <w:rsid w:val="00F5422C"/>
    <w:rsid w:val="00F54559"/>
    <w:rsid w:val="00F5462F"/>
    <w:rsid w:val="00F54D97"/>
    <w:rsid w:val="00F54E11"/>
    <w:rsid w:val="00F54F7F"/>
    <w:rsid w:val="00F55CF4"/>
    <w:rsid w:val="00F55DCF"/>
    <w:rsid w:val="00F561B2"/>
    <w:rsid w:val="00F5648A"/>
    <w:rsid w:val="00F56B45"/>
    <w:rsid w:val="00F56C3A"/>
    <w:rsid w:val="00F56D8F"/>
    <w:rsid w:val="00F56E83"/>
    <w:rsid w:val="00F56F8E"/>
    <w:rsid w:val="00F57058"/>
    <w:rsid w:val="00F5739A"/>
    <w:rsid w:val="00F60555"/>
    <w:rsid w:val="00F60ADB"/>
    <w:rsid w:val="00F60F7B"/>
    <w:rsid w:val="00F61DEE"/>
    <w:rsid w:val="00F6210A"/>
    <w:rsid w:val="00F62431"/>
    <w:rsid w:val="00F62451"/>
    <w:rsid w:val="00F62539"/>
    <w:rsid w:val="00F629AE"/>
    <w:rsid w:val="00F62B29"/>
    <w:rsid w:val="00F6306A"/>
    <w:rsid w:val="00F63358"/>
    <w:rsid w:val="00F635D2"/>
    <w:rsid w:val="00F63A95"/>
    <w:rsid w:val="00F63D07"/>
    <w:rsid w:val="00F63EDB"/>
    <w:rsid w:val="00F644AB"/>
    <w:rsid w:val="00F64633"/>
    <w:rsid w:val="00F6497B"/>
    <w:rsid w:val="00F649D6"/>
    <w:rsid w:val="00F64BD0"/>
    <w:rsid w:val="00F65BBE"/>
    <w:rsid w:val="00F66201"/>
    <w:rsid w:val="00F6646C"/>
    <w:rsid w:val="00F669AC"/>
    <w:rsid w:val="00F66F4A"/>
    <w:rsid w:val="00F67113"/>
    <w:rsid w:val="00F672DA"/>
    <w:rsid w:val="00F677BD"/>
    <w:rsid w:val="00F6799D"/>
    <w:rsid w:val="00F70754"/>
    <w:rsid w:val="00F7089B"/>
    <w:rsid w:val="00F7090E"/>
    <w:rsid w:val="00F70D75"/>
    <w:rsid w:val="00F70ECA"/>
    <w:rsid w:val="00F713CA"/>
    <w:rsid w:val="00F718BE"/>
    <w:rsid w:val="00F71B4B"/>
    <w:rsid w:val="00F7224A"/>
    <w:rsid w:val="00F72405"/>
    <w:rsid w:val="00F725CC"/>
    <w:rsid w:val="00F72A54"/>
    <w:rsid w:val="00F72ACE"/>
    <w:rsid w:val="00F7366C"/>
    <w:rsid w:val="00F744A1"/>
    <w:rsid w:val="00F744DE"/>
    <w:rsid w:val="00F744E2"/>
    <w:rsid w:val="00F74712"/>
    <w:rsid w:val="00F74732"/>
    <w:rsid w:val="00F74F14"/>
    <w:rsid w:val="00F7516C"/>
    <w:rsid w:val="00F755EE"/>
    <w:rsid w:val="00F75A79"/>
    <w:rsid w:val="00F75E7B"/>
    <w:rsid w:val="00F75EC2"/>
    <w:rsid w:val="00F761FB"/>
    <w:rsid w:val="00F762CE"/>
    <w:rsid w:val="00F7690B"/>
    <w:rsid w:val="00F76A45"/>
    <w:rsid w:val="00F76B78"/>
    <w:rsid w:val="00F76D62"/>
    <w:rsid w:val="00F77063"/>
    <w:rsid w:val="00F7724D"/>
    <w:rsid w:val="00F775F5"/>
    <w:rsid w:val="00F77737"/>
    <w:rsid w:val="00F800BB"/>
    <w:rsid w:val="00F801E7"/>
    <w:rsid w:val="00F80383"/>
    <w:rsid w:val="00F80566"/>
    <w:rsid w:val="00F80C98"/>
    <w:rsid w:val="00F810D5"/>
    <w:rsid w:val="00F81B5A"/>
    <w:rsid w:val="00F826E9"/>
    <w:rsid w:val="00F829C7"/>
    <w:rsid w:val="00F82DF5"/>
    <w:rsid w:val="00F82E8C"/>
    <w:rsid w:val="00F83076"/>
    <w:rsid w:val="00F8343A"/>
    <w:rsid w:val="00F835B1"/>
    <w:rsid w:val="00F8389D"/>
    <w:rsid w:val="00F83968"/>
    <w:rsid w:val="00F83D71"/>
    <w:rsid w:val="00F85342"/>
    <w:rsid w:val="00F85941"/>
    <w:rsid w:val="00F85B81"/>
    <w:rsid w:val="00F85CBA"/>
    <w:rsid w:val="00F85E68"/>
    <w:rsid w:val="00F85F35"/>
    <w:rsid w:val="00F86AA6"/>
    <w:rsid w:val="00F86D32"/>
    <w:rsid w:val="00F86DB6"/>
    <w:rsid w:val="00F8788D"/>
    <w:rsid w:val="00F878F2"/>
    <w:rsid w:val="00F87E3A"/>
    <w:rsid w:val="00F90000"/>
    <w:rsid w:val="00F905C8"/>
    <w:rsid w:val="00F90CBD"/>
    <w:rsid w:val="00F90F3B"/>
    <w:rsid w:val="00F913AD"/>
    <w:rsid w:val="00F92030"/>
    <w:rsid w:val="00F926BB"/>
    <w:rsid w:val="00F9281A"/>
    <w:rsid w:val="00F92AD2"/>
    <w:rsid w:val="00F931EA"/>
    <w:rsid w:val="00F9363A"/>
    <w:rsid w:val="00F93CBD"/>
    <w:rsid w:val="00F94291"/>
    <w:rsid w:val="00F94C15"/>
    <w:rsid w:val="00F94FC8"/>
    <w:rsid w:val="00F95440"/>
    <w:rsid w:val="00F95556"/>
    <w:rsid w:val="00F956DB"/>
    <w:rsid w:val="00F95AFC"/>
    <w:rsid w:val="00F95B47"/>
    <w:rsid w:val="00F96969"/>
    <w:rsid w:val="00F969CE"/>
    <w:rsid w:val="00F96D07"/>
    <w:rsid w:val="00F96E47"/>
    <w:rsid w:val="00F97073"/>
    <w:rsid w:val="00F97B1B"/>
    <w:rsid w:val="00F97BC9"/>
    <w:rsid w:val="00FA0016"/>
    <w:rsid w:val="00FA02DA"/>
    <w:rsid w:val="00FA07DE"/>
    <w:rsid w:val="00FA107E"/>
    <w:rsid w:val="00FA1DA0"/>
    <w:rsid w:val="00FA285A"/>
    <w:rsid w:val="00FA288D"/>
    <w:rsid w:val="00FA2A97"/>
    <w:rsid w:val="00FA35C3"/>
    <w:rsid w:val="00FA36DB"/>
    <w:rsid w:val="00FA3743"/>
    <w:rsid w:val="00FA3AAF"/>
    <w:rsid w:val="00FA48CA"/>
    <w:rsid w:val="00FA4929"/>
    <w:rsid w:val="00FA4E30"/>
    <w:rsid w:val="00FA5189"/>
    <w:rsid w:val="00FA5407"/>
    <w:rsid w:val="00FA5CCE"/>
    <w:rsid w:val="00FA663B"/>
    <w:rsid w:val="00FA67F6"/>
    <w:rsid w:val="00FA71CC"/>
    <w:rsid w:val="00FA788F"/>
    <w:rsid w:val="00FA7EEC"/>
    <w:rsid w:val="00FB0242"/>
    <w:rsid w:val="00FB0567"/>
    <w:rsid w:val="00FB0D0B"/>
    <w:rsid w:val="00FB1066"/>
    <w:rsid w:val="00FB1314"/>
    <w:rsid w:val="00FB1B5D"/>
    <w:rsid w:val="00FB1C37"/>
    <w:rsid w:val="00FB1F25"/>
    <w:rsid w:val="00FB2563"/>
    <w:rsid w:val="00FB32AE"/>
    <w:rsid w:val="00FB37F2"/>
    <w:rsid w:val="00FB3BEE"/>
    <w:rsid w:val="00FB40F3"/>
    <w:rsid w:val="00FB4C0D"/>
    <w:rsid w:val="00FB504C"/>
    <w:rsid w:val="00FB538A"/>
    <w:rsid w:val="00FB5554"/>
    <w:rsid w:val="00FB5ADD"/>
    <w:rsid w:val="00FB65E1"/>
    <w:rsid w:val="00FB6FB0"/>
    <w:rsid w:val="00FB70C5"/>
    <w:rsid w:val="00FB71D5"/>
    <w:rsid w:val="00FB7590"/>
    <w:rsid w:val="00FB780B"/>
    <w:rsid w:val="00FB7D24"/>
    <w:rsid w:val="00FB7FF4"/>
    <w:rsid w:val="00FC04B1"/>
    <w:rsid w:val="00FC0684"/>
    <w:rsid w:val="00FC08C8"/>
    <w:rsid w:val="00FC0A0B"/>
    <w:rsid w:val="00FC117F"/>
    <w:rsid w:val="00FC1261"/>
    <w:rsid w:val="00FC14F4"/>
    <w:rsid w:val="00FC171C"/>
    <w:rsid w:val="00FC242F"/>
    <w:rsid w:val="00FC2DDF"/>
    <w:rsid w:val="00FC3773"/>
    <w:rsid w:val="00FC3C86"/>
    <w:rsid w:val="00FC3CE3"/>
    <w:rsid w:val="00FC4299"/>
    <w:rsid w:val="00FC4413"/>
    <w:rsid w:val="00FC4448"/>
    <w:rsid w:val="00FC51E8"/>
    <w:rsid w:val="00FC59B4"/>
    <w:rsid w:val="00FC5B16"/>
    <w:rsid w:val="00FC5B2B"/>
    <w:rsid w:val="00FC5DA7"/>
    <w:rsid w:val="00FC62EF"/>
    <w:rsid w:val="00FC65DD"/>
    <w:rsid w:val="00FC676D"/>
    <w:rsid w:val="00FC681A"/>
    <w:rsid w:val="00FC6C5B"/>
    <w:rsid w:val="00FC722B"/>
    <w:rsid w:val="00FC7597"/>
    <w:rsid w:val="00FC7C3B"/>
    <w:rsid w:val="00FC7E70"/>
    <w:rsid w:val="00FC7EEA"/>
    <w:rsid w:val="00FD007E"/>
    <w:rsid w:val="00FD0412"/>
    <w:rsid w:val="00FD0784"/>
    <w:rsid w:val="00FD083A"/>
    <w:rsid w:val="00FD0913"/>
    <w:rsid w:val="00FD0F0F"/>
    <w:rsid w:val="00FD10B1"/>
    <w:rsid w:val="00FD1425"/>
    <w:rsid w:val="00FD1A15"/>
    <w:rsid w:val="00FD1EE4"/>
    <w:rsid w:val="00FD2415"/>
    <w:rsid w:val="00FD25B7"/>
    <w:rsid w:val="00FD271B"/>
    <w:rsid w:val="00FD28CF"/>
    <w:rsid w:val="00FD3196"/>
    <w:rsid w:val="00FD31AF"/>
    <w:rsid w:val="00FD323A"/>
    <w:rsid w:val="00FD39EB"/>
    <w:rsid w:val="00FD3D56"/>
    <w:rsid w:val="00FD3DA0"/>
    <w:rsid w:val="00FD4064"/>
    <w:rsid w:val="00FD42A9"/>
    <w:rsid w:val="00FD501E"/>
    <w:rsid w:val="00FD5197"/>
    <w:rsid w:val="00FD63E0"/>
    <w:rsid w:val="00FD65B9"/>
    <w:rsid w:val="00FD6732"/>
    <w:rsid w:val="00FD691A"/>
    <w:rsid w:val="00FD6A2D"/>
    <w:rsid w:val="00FD6A30"/>
    <w:rsid w:val="00FD6D7D"/>
    <w:rsid w:val="00FD7E38"/>
    <w:rsid w:val="00FE0395"/>
    <w:rsid w:val="00FE05B6"/>
    <w:rsid w:val="00FE08A5"/>
    <w:rsid w:val="00FE0C3B"/>
    <w:rsid w:val="00FE0F1D"/>
    <w:rsid w:val="00FE10C0"/>
    <w:rsid w:val="00FE11D5"/>
    <w:rsid w:val="00FE14CC"/>
    <w:rsid w:val="00FE19B1"/>
    <w:rsid w:val="00FE1AED"/>
    <w:rsid w:val="00FE1CE4"/>
    <w:rsid w:val="00FE234E"/>
    <w:rsid w:val="00FE2521"/>
    <w:rsid w:val="00FE2D70"/>
    <w:rsid w:val="00FE2E48"/>
    <w:rsid w:val="00FE3915"/>
    <w:rsid w:val="00FE3A96"/>
    <w:rsid w:val="00FE3E37"/>
    <w:rsid w:val="00FE3ED4"/>
    <w:rsid w:val="00FE479B"/>
    <w:rsid w:val="00FE4BBF"/>
    <w:rsid w:val="00FE4C73"/>
    <w:rsid w:val="00FE589B"/>
    <w:rsid w:val="00FE5BA3"/>
    <w:rsid w:val="00FE6AD1"/>
    <w:rsid w:val="00FE6E31"/>
    <w:rsid w:val="00FE6EAF"/>
    <w:rsid w:val="00FE702F"/>
    <w:rsid w:val="00FE7199"/>
    <w:rsid w:val="00FE779F"/>
    <w:rsid w:val="00FE7E8B"/>
    <w:rsid w:val="00FE7F3F"/>
    <w:rsid w:val="00FF10F8"/>
    <w:rsid w:val="00FF1476"/>
    <w:rsid w:val="00FF1508"/>
    <w:rsid w:val="00FF197F"/>
    <w:rsid w:val="00FF1D6F"/>
    <w:rsid w:val="00FF20F1"/>
    <w:rsid w:val="00FF2572"/>
    <w:rsid w:val="00FF2654"/>
    <w:rsid w:val="00FF2843"/>
    <w:rsid w:val="00FF2CBD"/>
    <w:rsid w:val="00FF2CBF"/>
    <w:rsid w:val="00FF2D09"/>
    <w:rsid w:val="00FF306B"/>
    <w:rsid w:val="00FF3394"/>
    <w:rsid w:val="00FF340B"/>
    <w:rsid w:val="00FF341C"/>
    <w:rsid w:val="00FF3774"/>
    <w:rsid w:val="00FF38CC"/>
    <w:rsid w:val="00FF3C0A"/>
    <w:rsid w:val="00FF3CA9"/>
    <w:rsid w:val="00FF3DA5"/>
    <w:rsid w:val="00FF4049"/>
    <w:rsid w:val="00FF4418"/>
    <w:rsid w:val="00FF4A30"/>
    <w:rsid w:val="00FF4BBB"/>
    <w:rsid w:val="00FF54D0"/>
    <w:rsid w:val="00FF566A"/>
    <w:rsid w:val="00FF5E3F"/>
    <w:rsid w:val="00FF6200"/>
    <w:rsid w:val="00FF71B7"/>
    <w:rsid w:val="00FF7268"/>
    <w:rsid w:val="00FF7272"/>
    <w:rsid w:val="00FF7779"/>
    <w:rsid w:val="00FF7E4E"/>
    <w:rsid w:val="01633A39"/>
    <w:rsid w:val="020272A3"/>
    <w:rsid w:val="022D0493"/>
    <w:rsid w:val="02303933"/>
    <w:rsid w:val="034D32D6"/>
    <w:rsid w:val="041B01A1"/>
    <w:rsid w:val="04504BAA"/>
    <w:rsid w:val="064C7016"/>
    <w:rsid w:val="06526B6D"/>
    <w:rsid w:val="06BC14B2"/>
    <w:rsid w:val="07070EA5"/>
    <w:rsid w:val="07A7299E"/>
    <w:rsid w:val="08225E5F"/>
    <w:rsid w:val="09E162A4"/>
    <w:rsid w:val="0A747118"/>
    <w:rsid w:val="0A8C6CC8"/>
    <w:rsid w:val="0B1C7719"/>
    <w:rsid w:val="0BA17A99"/>
    <w:rsid w:val="0C8C02A4"/>
    <w:rsid w:val="0C913AC6"/>
    <w:rsid w:val="0D25552C"/>
    <w:rsid w:val="0D380E3D"/>
    <w:rsid w:val="0DB40989"/>
    <w:rsid w:val="0DE71826"/>
    <w:rsid w:val="0DEF69F4"/>
    <w:rsid w:val="0E537C5B"/>
    <w:rsid w:val="0E706B3D"/>
    <w:rsid w:val="0EF90C1A"/>
    <w:rsid w:val="0F140FE0"/>
    <w:rsid w:val="10152C44"/>
    <w:rsid w:val="10D60B3D"/>
    <w:rsid w:val="11AE21C7"/>
    <w:rsid w:val="11DC7DAB"/>
    <w:rsid w:val="12750255"/>
    <w:rsid w:val="131902A4"/>
    <w:rsid w:val="141741BD"/>
    <w:rsid w:val="155752E0"/>
    <w:rsid w:val="15A96136"/>
    <w:rsid w:val="15C251DC"/>
    <w:rsid w:val="180970F2"/>
    <w:rsid w:val="183A1AE9"/>
    <w:rsid w:val="193F50ED"/>
    <w:rsid w:val="1A4C776A"/>
    <w:rsid w:val="1A577219"/>
    <w:rsid w:val="1B7A0071"/>
    <w:rsid w:val="1B8D6E86"/>
    <w:rsid w:val="1BAE080D"/>
    <w:rsid w:val="1BB46B9F"/>
    <w:rsid w:val="1CA2449D"/>
    <w:rsid w:val="1CCE0CBB"/>
    <w:rsid w:val="1D992CC6"/>
    <w:rsid w:val="1E053DEB"/>
    <w:rsid w:val="1E2A4D81"/>
    <w:rsid w:val="1F3C5FFF"/>
    <w:rsid w:val="1F7E03C6"/>
    <w:rsid w:val="1F9D0AA2"/>
    <w:rsid w:val="20E75FFD"/>
    <w:rsid w:val="215A09BE"/>
    <w:rsid w:val="216D3FB2"/>
    <w:rsid w:val="21C03CD7"/>
    <w:rsid w:val="229756B0"/>
    <w:rsid w:val="238B4C82"/>
    <w:rsid w:val="25BD5676"/>
    <w:rsid w:val="26373ABD"/>
    <w:rsid w:val="275E6D18"/>
    <w:rsid w:val="28667CEC"/>
    <w:rsid w:val="288001D7"/>
    <w:rsid w:val="29332221"/>
    <w:rsid w:val="297F7335"/>
    <w:rsid w:val="29D12335"/>
    <w:rsid w:val="29E74DB9"/>
    <w:rsid w:val="2A4A6506"/>
    <w:rsid w:val="2C9C6AC1"/>
    <w:rsid w:val="2D1F2D15"/>
    <w:rsid w:val="2E076B72"/>
    <w:rsid w:val="2E8B79E8"/>
    <w:rsid w:val="2EE00F92"/>
    <w:rsid w:val="2EF52C24"/>
    <w:rsid w:val="2F760E72"/>
    <w:rsid w:val="31091AB9"/>
    <w:rsid w:val="31381BD0"/>
    <w:rsid w:val="318F0210"/>
    <w:rsid w:val="32096681"/>
    <w:rsid w:val="327A4708"/>
    <w:rsid w:val="34037350"/>
    <w:rsid w:val="346C6C1C"/>
    <w:rsid w:val="35017C79"/>
    <w:rsid w:val="35872D89"/>
    <w:rsid w:val="35FD1B3A"/>
    <w:rsid w:val="360B7417"/>
    <w:rsid w:val="36D45324"/>
    <w:rsid w:val="371106CF"/>
    <w:rsid w:val="372B398F"/>
    <w:rsid w:val="38D96215"/>
    <w:rsid w:val="38F44DFD"/>
    <w:rsid w:val="3A013439"/>
    <w:rsid w:val="3B642729"/>
    <w:rsid w:val="3BC725B3"/>
    <w:rsid w:val="3C51410F"/>
    <w:rsid w:val="3C690AF6"/>
    <w:rsid w:val="3C9662F1"/>
    <w:rsid w:val="3D201BD6"/>
    <w:rsid w:val="3DA66008"/>
    <w:rsid w:val="3DBC2580"/>
    <w:rsid w:val="3E59580C"/>
    <w:rsid w:val="3ECB2C88"/>
    <w:rsid w:val="3F133B2B"/>
    <w:rsid w:val="40BF6726"/>
    <w:rsid w:val="415A658C"/>
    <w:rsid w:val="42D737C5"/>
    <w:rsid w:val="442A715D"/>
    <w:rsid w:val="447A73DB"/>
    <w:rsid w:val="44A07CD6"/>
    <w:rsid w:val="45294080"/>
    <w:rsid w:val="4531523F"/>
    <w:rsid w:val="460D357A"/>
    <w:rsid w:val="46A70782"/>
    <w:rsid w:val="47224D0F"/>
    <w:rsid w:val="474E7DCE"/>
    <w:rsid w:val="475472D1"/>
    <w:rsid w:val="47A9194F"/>
    <w:rsid w:val="47C53FC2"/>
    <w:rsid w:val="49CB3E99"/>
    <w:rsid w:val="4A0D0CCA"/>
    <w:rsid w:val="4A873D23"/>
    <w:rsid w:val="4B8A1D31"/>
    <w:rsid w:val="4BA37979"/>
    <w:rsid w:val="4BB30D0B"/>
    <w:rsid w:val="4C4C6FD2"/>
    <w:rsid w:val="4D3C7BD2"/>
    <w:rsid w:val="4D3D4162"/>
    <w:rsid w:val="4DE65D85"/>
    <w:rsid w:val="4E0039A1"/>
    <w:rsid w:val="4E171112"/>
    <w:rsid w:val="4EAF25F9"/>
    <w:rsid w:val="4EDB63EB"/>
    <w:rsid w:val="500238DC"/>
    <w:rsid w:val="5015622E"/>
    <w:rsid w:val="50BE16E3"/>
    <w:rsid w:val="515734F4"/>
    <w:rsid w:val="51970F35"/>
    <w:rsid w:val="51A1583A"/>
    <w:rsid w:val="52B72CCB"/>
    <w:rsid w:val="52FC4D1A"/>
    <w:rsid w:val="52FF7722"/>
    <w:rsid w:val="53A326D2"/>
    <w:rsid w:val="53BB67EB"/>
    <w:rsid w:val="541A0B77"/>
    <w:rsid w:val="54C17E31"/>
    <w:rsid w:val="56151DF6"/>
    <w:rsid w:val="56D35979"/>
    <w:rsid w:val="57123B0B"/>
    <w:rsid w:val="5712414F"/>
    <w:rsid w:val="57227348"/>
    <w:rsid w:val="57A10A65"/>
    <w:rsid w:val="57C245EC"/>
    <w:rsid w:val="57C275E6"/>
    <w:rsid w:val="58B36C57"/>
    <w:rsid w:val="58C72561"/>
    <w:rsid w:val="5C426A88"/>
    <w:rsid w:val="5CF461AD"/>
    <w:rsid w:val="5EB36A3D"/>
    <w:rsid w:val="5F5C0E82"/>
    <w:rsid w:val="600E44A6"/>
    <w:rsid w:val="606744CB"/>
    <w:rsid w:val="60DA2DF5"/>
    <w:rsid w:val="615A0F42"/>
    <w:rsid w:val="621B0D49"/>
    <w:rsid w:val="62300993"/>
    <w:rsid w:val="624D16DB"/>
    <w:rsid w:val="62AE5751"/>
    <w:rsid w:val="62B156BC"/>
    <w:rsid w:val="631F6C53"/>
    <w:rsid w:val="63762C1D"/>
    <w:rsid w:val="640B336B"/>
    <w:rsid w:val="64506E4A"/>
    <w:rsid w:val="64A00151"/>
    <w:rsid w:val="64BE613B"/>
    <w:rsid w:val="6545378D"/>
    <w:rsid w:val="65B97414"/>
    <w:rsid w:val="6615622F"/>
    <w:rsid w:val="66B35CCC"/>
    <w:rsid w:val="66DE2AC5"/>
    <w:rsid w:val="67E4410B"/>
    <w:rsid w:val="68F6579F"/>
    <w:rsid w:val="692D3B40"/>
    <w:rsid w:val="6A06704D"/>
    <w:rsid w:val="6A937B56"/>
    <w:rsid w:val="6A9C1CDD"/>
    <w:rsid w:val="6A9C6F1F"/>
    <w:rsid w:val="6B365416"/>
    <w:rsid w:val="6BF863D7"/>
    <w:rsid w:val="6CB262C7"/>
    <w:rsid w:val="6CD734BB"/>
    <w:rsid w:val="6D3B5597"/>
    <w:rsid w:val="6D466A47"/>
    <w:rsid w:val="6DE5220A"/>
    <w:rsid w:val="6F085736"/>
    <w:rsid w:val="6F585BB0"/>
    <w:rsid w:val="700C3CDF"/>
    <w:rsid w:val="700E4F39"/>
    <w:rsid w:val="706800A4"/>
    <w:rsid w:val="71283B8D"/>
    <w:rsid w:val="722E6E26"/>
    <w:rsid w:val="7254571C"/>
    <w:rsid w:val="72FC7E49"/>
    <w:rsid w:val="73052C83"/>
    <w:rsid w:val="73181F15"/>
    <w:rsid w:val="737A608E"/>
    <w:rsid w:val="73E5215E"/>
    <w:rsid w:val="7461016E"/>
    <w:rsid w:val="75931266"/>
    <w:rsid w:val="76C555EC"/>
    <w:rsid w:val="7707077E"/>
    <w:rsid w:val="770E7A76"/>
    <w:rsid w:val="78057532"/>
    <w:rsid w:val="781A76D5"/>
    <w:rsid w:val="78914FA6"/>
    <w:rsid w:val="7A1A39BC"/>
    <w:rsid w:val="7A230AC3"/>
    <w:rsid w:val="7A554A6F"/>
    <w:rsid w:val="7AFD0B9C"/>
    <w:rsid w:val="7B265C22"/>
    <w:rsid w:val="7B464F56"/>
    <w:rsid w:val="7BD84260"/>
    <w:rsid w:val="7C365A76"/>
    <w:rsid w:val="7CDB5685"/>
    <w:rsid w:val="7CFA011A"/>
    <w:rsid w:val="7D17492A"/>
    <w:rsid w:val="7DD547CA"/>
    <w:rsid w:val="7DF10E58"/>
    <w:rsid w:val="7E952569"/>
    <w:rsid w:val="7EEA2E32"/>
    <w:rsid w:val="7F073BF0"/>
    <w:rsid w:val="7F7216C8"/>
    <w:rsid w:val="7FA07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B951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semiHidden="0" w:uiPriority="0" w:unhideWhenUsed="0" w:qFormat="1"/>
    <w:lsdException w:name="annotation text" w:qFormat="1"/>
    <w:lsdException w:name="header" w:semiHidden="0" w:qFormat="1"/>
    <w:lsdException w:name="footer" w:semiHidden="0" w:uiPriority="0" w:qFormat="1"/>
    <w:lsdException w:name="caption" w:uiPriority="35" w:qFormat="1"/>
    <w:lsdException w:name="annotation reference" w:qFormat="1"/>
    <w:lsdException w:name="line number" w:qFormat="1"/>
    <w:lsdException w:name="page number" w:uiPriority="0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semiHidden="0" w:uiPriority="0" w:unhideWhenUsed="0" w:qFormat="1"/>
    <w:lsdException w:name="Normal (Web)" w:semiHidden="0" w:qFormat="1"/>
    <w:lsdException w:name="HTML Preformatted" w:qFormat="1"/>
    <w:lsdException w:name="Normal Table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pacing w:line="480" w:lineRule="auto"/>
      <w:jc w:val="both"/>
    </w:pPr>
    <w:rPr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next w:val="Normal"/>
    <w:link w:val="Heading3Char"/>
    <w:qFormat/>
    <w:pPr>
      <w:widowControl/>
      <w:spacing w:before="100" w:beforeAutospacing="1" w:after="100" w:afterAutospacing="1"/>
      <w:jc w:val="left"/>
      <w:outlineLvl w:val="2"/>
    </w:pPr>
    <w:rPr>
      <w:rFonts w:ascii="SimSun" w:hAnsi="SimSun"/>
      <w:b/>
      <w:bCs/>
      <w:kern w:val="0"/>
      <w:sz w:val="27"/>
      <w:szCs w:val="27"/>
      <w:lang w:val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Indent">
    <w:name w:val="Normal Indent"/>
    <w:basedOn w:val="Normal"/>
    <w:qFormat/>
    <w:pPr>
      <w:ind w:firstLineChars="200" w:firstLine="420"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PlainText">
    <w:name w:val="Plain Text"/>
    <w:basedOn w:val="Normal"/>
    <w:link w:val="PlainTextChar"/>
    <w:qFormat/>
    <w:rPr>
      <w:rFonts w:ascii="SimSun" w:hAnsi="Courier New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uiPriority w:val="22"/>
    <w:qFormat/>
    <w:rPr>
      <w:b/>
      <w:bCs/>
    </w:rPr>
  </w:style>
  <w:style w:type="character" w:styleId="Emphasis">
    <w:name w:val="Emphasis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qFormat/>
    <w:rPr>
      <w:sz w:val="21"/>
      <w:szCs w:val="21"/>
    </w:rPr>
  </w:style>
  <w:style w:type="character" w:customStyle="1" w:styleId="Heading1Char">
    <w:name w:val="Heading 1 Char"/>
    <w:link w:val="Heading1"/>
    <w:uiPriority w:val="9"/>
    <w:qFormat/>
    <w:rPr>
      <w:rFonts w:ascii="Times New Roman" w:hAnsi="Times New Roman"/>
      <w:b/>
      <w:bCs/>
      <w:kern w:val="44"/>
      <w:sz w:val="44"/>
      <w:szCs w:val="44"/>
    </w:rPr>
  </w:style>
  <w:style w:type="character" w:customStyle="1" w:styleId="Heading3Char">
    <w:name w:val="Heading 3 Char"/>
    <w:link w:val="Heading3"/>
    <w:qFormat/>
    <w:rPr>
      <w:rFonts w:ascii="SimSun" w:hAnsi="SimSun"/>
      <w:b/>
      <w:bCs/>
      <w:sz w:val="27"/>
      <w:szCs w:val="27"/>
      <w:lang w:val="zh-CN" w:eastAsia="zh-CN"/>
    </w:rPr>
  </w:style>
  <w:style w:type="paragraph" w:customStyle="1" w:styleId="p0">
    <w:name w:val="p0"/>
    <w:basedOn w:val="Normal"/>
    <w:qFormat/>
    <w:pPr>
      <w:widowControl/>
    </w:pPr>
    <w:rPr>
      <w:kern w:val="0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sz w:val="20"/>
    </w:rPr>
  </w:style>
  <w:style w:type="character" w:customStyle="1" w:styleId="EndNoteBibliographyTitleChar">
    <w:name w:val="EndNote Bibliography Title Char"/>
    <w:link w:val="EndNoteBibliographyTitle"/>
    <w:qFormat/>
    <w:rPr>
      <w:rFonts w:ascii="Times New Roman" w:hAnsi="Times New Roman" w:cs="Times New Roman"/>
      <w:kern w:val="2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pPr>
      <w:spacing w:line="240" w:lineRule="auto"/>
    </w:pPr>
    <w:rPr>
      <w:sz w:val="20"/>
    </w:rPr>
  </w:style>
  <w:style w:type="character" w:customStyle="1" w:styleId="EndNoteBibliographyChar">
    <w:name w:val="EndNote Bibliography Char"/>
    <w:link w:val="EndNoteBibliography"/>
    <w:qFormat/>
    <w:rPr>
      <w:rFonts w:ascii="Times New Roman" w:hAnsi="Times New Roman" w:cs="Times New Roman"/>
      <w:kern w:val="2"/>
      <w:szCs w:val="24"/>
    </w:rPr>
  </w:style>
  <w:style w:type="character" w:customStyle="1" w:styleId="opdict3font24">
    <w:name w:val="op_dict3_font24"/>
    <w:basedOn w:val="DefaultParagraphFont"/>
    <w:qFormat/>
  </w:style>
  <w:style w:type="character" w:customStyle="1" w:styleId="apple-converted-space">
    <w:name w:val="apple-converted-space"/>
    <w:basedOn w:val="DefaultParagraphFont"/>
    <w:qFormat/>
  </w:style>
  <w:style w:type="character" w:customStyle="1" w:styleId="highlight">
    <w:name w:val="highlight"/>
    <w:basedOn w:val="DefaultParagraphFont"/>
    <w:qFormat/>
  </w:style>
  <w:style w:type="character" w:customStyle="1" w:styleId="hithilite">
    <w:name w:val="hithilite"/>
    <w:basedOn w:val="DefaultParagraphFont"/>
    <w:qFormat/>
  </w:style>
  <w:style w:type="character" w:customStyle="1" w:styleId="A3">
    <w:name w:val="A3"/>
    <w:uiPriority w:val="99"/>
    <w:qFormat/>
    <w:rPr>
      <w:rFonts w:cs="Times"/>
      <w:color w:val="000000"/>
      <w:sz w:val="12"/>
      <w:szCs w:val="12"/>
    </w:rPr>
  </w:style>
  <w:style w:type="character" w:customStyle="1" w:styleId="A2">
    <w:name w:val="A2"/>
    <w:uiPriority w:val="99"/>
    <w:qFormat/>
    <w:rPr>
      <w:rFonts w:cs="Times"/>
      <w:color w:val="000000"/>
      <w:sz w:val="19"/>
      <w:szCs w:val="19"/>
    </w:rPr>
  </w:style>
  <w:style w:type="character" w:customStyle="1" w:styleId="HTMLPreformattedChar">
    <w:name w:val="HTML Preformatted Char"/>
    <w:link w:val="HTMLPreformatted"/>
    <w:uiPriority w:val="99"/>
    <w:semiHidden/>
    <w:qFormat/>
    <w:rPr>
      <w:rFonts w:ascii="SimSun" w:hAnsi="SimSun" w:cs="SimSun"/>
      <w:sz w:val="24"/>
      <w:szCs w:val="24"/>
    </w:rPr>
  </w:style>
  <w:style w:type="paragraph" w:customStyle="1" w:styleId="SOMContent">
    <w:name w:val="SOMContent"/>
    <w:basedOn w:val="Normal"/>
    <w:uiPriority w:val="99"/>
    <w:qFormat/>
    <w:pPr>
      <w:widowControl/>
      <w:spacing w:before="120"/>
      <w:jc w:val="left"/>
    </w:pPr>
    <w:rPr>
      <w:kern w:val="0"/>
      <w:lang w:eastAsia="en-US"/>
    </w:rPr>
  </w:style>
  <w:style w:type="character" w:customStyle="1" w:styleId="BalloonTextChar">
    <w:name w:val="Balloon Text Char"/>
    <w:link w:val="BalloonText"/>
    <w:uiPriority w:val="99"/>
    <w:semiHidden/>
    <w:qFormat/>
    <w:rPr>
      <w:rFonts w:ascii="Times New Roman" w:hAnsi="Times New Roman"/>
      <w:kern w:val="2"/>
      <w:sz w:val="18"/>
      <w:szCs w:val="18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Times" w:eastAsia="Times" w:hAnsi="Calibri" w:cs="Times"/>
      <w:color w:val="000000"/>
      <w:sz w:val="24"/>
      <w:szCs w:val="24"/>
    </w:rPr>
  </w:style>
  <w:style w:type="character" w:customStyle="1" w:styleId="labellist">
    <w:name w:val="label_list"/>
    <w:basedOn w:val="DefaultParagraphFont"/>
    <w:qFormat/>
  </w:style>
  <w:style w:type="character" w:customStyle="1" w:styleId="hps">
    <w:name w:val="hps"/>
    <w:basedOn w:val="DefaultParagraphFont"/>
    <w:qFormat/>
  </w:style>
  <w:style w:type="character" w:customStyle="1" w:styleId="PlainTextChar">
    <w:name w:val="Plain Text Char"/>
    <w:link w:val="PlainText"/>
    <w:qFormat/>
    <w:rPr>
      <w:rFonts w:ascii="SimSun" w:hAnsi="Courier New"/>
      <w:kern w:val="2"/>
      <w:sz w:val="21"/>
    </w:rPr>
  </w:style>
  <w:style w:type="character" w:customStyle="1" w:styleId="A1">
    <w:name w:val="A1"/>
    <w:uiPriority w:val="99"/>
    <w:qFormat/>
    <w:rPr>
      <w:rFonts w:cs="Minion Pro"/>
      <w:color w:val="000000"/>
      <w:sz w:val="10"/>
      <w:szCs w:val="10"/>
    </w:rPr>
  </w:style>
  <w:style w:type="paragraph" w:customStyle="1" w:styleId="Pa0">
    <w:name w:val="Pa0"/>
    <w:basedOn w:val="Default"/>
    <w:next w:val="Default"/>
    <w:uiPriority w:val="99"/>
    <w:qFormat/>
    <w:pPr>
      <w:spacing w:line="185" w:lineRule="atLeast"/>
    </w:pPr>
    <w:rPr>
      <w:rFonts w:ascii="Minion Pro" w:eastAsia="Minion Pro" w:cs="Times New Roman"/>
      <w:color w:val="auto"/>
    </w:rPr>
  </w:style>
  <w:style w:type="character" w:customStyle="1" w:styleId="A7">
    <w:name w:val="A7"/>
    <w:uiPriority w:val="99"/>
    <w:qFormat/>
    <w:rPr>
      <w:rFonts w:cs="Minion Pro"/>
      <w:color w:val="000000"/>
      <w:sz w:val="11"/>
      <w:szCs w:val="11"/>
    </w:rPr>
  </w:style>
  <w:style w:type="character" w:customStyle="1" w:styleId="addr-line">
    <w:name w:val="addr-line"/>
    <w:basedOn w:val="DefaultParagraphFont"/>
    <w:qFormat/>
  </w:style>
  <w:style w:type="paragraph" w:customStyle="1" w:styleId="1">
    <w:name w:val="列出段落1"/>
    <w:basedOn w:val="Normal"/>
    <w:uiPriority w:val="34"/>
    <w:qFormat/>
    <w:pPr>
      <w:ind w:firstLineChars="200" w:firstLine="420"/>
    </w:pPr>
  </w:style>
  <w:style w:type="character" w:customStyle="1" w:styleId="10">
    <w:name w:val="未处理的提及1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CommentTextChar">
    <w:name w:val="Comment Text Char"/>
    <w:link w:val="CommentText"/>
    <w:uiPriority w:val="99"/>
    <w:semiHidden/>
    <w:qFormat/>
    <w:rPr>
      <w:rFonts w:ascii="Times New Roman" w:hAnsi="Times New Roman"/>
      <w:kern w:val="2"/>
      <w:sz w:val="21"/>
      <w:szCs w:val="24"/>
    </w:rPr>
  </w:style>
  <w:style w:type="character" w:customStyle="1" w:styleId="CommentSubjectChar">
    <w:name w:val="Comment Subject Char"/>
    <w:link w:val="CommentSubject"/>
    <w:uiPriority w:val="99"/>
    <w:semiHidden/>
    <w:qFormat/>
    <w:rPr>
      <w:rFonts w:ascii="Times New Roman" w:hAnsi="Times New Roman"/>
      <w:b/>
      <w:bCs/>
      <w:kern w:val="2"/>
      <w:sz w:val="21"/>
      <w:szCs w:val="24"/>
    </w:rPr>
  </w:style>
  <w:style w:type="character" w:customStyle="1" w:styleId="HeaderChar">
    <w:name w:val="Header Char"/>
    <w:link w:val="Header"/>
    <w:uiPriority w:val="99"/>
    <w:qFormat/>
    <w:rPr>
      <w:rFonts w:ascii="Times New Roman" w:hAnsi="Times New Roman"/>
      <w:kern w:val="2"/>
      <w:sz w:val="18"/>
      <w:szCs w:val="18"/>
    </w:rPr>
  </w:style>
  <w:style w:type="character" w:customStyle="1" w:styleId="FooterChar">
    <w:name w:val="Footer Char"/>
    <w:link w:val="Footer"/>
    <w:qFormat/>
    <w:rPr>
      <w:rFonts w:ascii="Times New Roman" w:hAnsi="Times New Roman"/>
      <w:kern w:val="2"/>
      <w:sz w:val="18"/>
      <w:szCs w:val="18"/>
    </w:rPr>
  </w:style>
  <w:style w:type="character" w:customStyle="1" w:styleId="11">
    <w:name w:val="标题 1 字符"/>
    <w:uiPriority w:val="9"/>
    <w:qFormat/>
    <w:rPr>
      <w:rFonts w:ascii="Times New Roman" w:hAnsi="Times New Roman"/>
      <w:b/>
      <w:bCs/>
      <w:kern w:val="44"/>
      <w:sz w:val="44"/>
      <w:szCs w:val="44"/>
    </w:rPr>
  </w:style>
  <w:style w:type="character" w:customStyle="1" w:styleId="3">
    <w:name w:val="标题 3 字符"/>
    <w:qFormat/>
    <w:rPr>
      <w:rFonts w:ascii="SimSun" w:hAnsi="SimSun"/>
      <w:b/>
      <w:bCs/>
      <w:sz w:val="27"/>
      <w:szCs w:val="27"/>
      <w:lang w:val="zh-CN" w:eastAsia="zh-CN"/>
    </w:rPr>
  </w:style>
  <w:style w:type="character" w:customStyle="1" w:styleId="HTML">
    <w:name w:val="HTML 预设格式 字符"/>
    <w:uiPriority w:val="99"/>
    <w:semiHidden/>
    <w:qFormat/>
    <w:rPr>
      <w:rFonts w:ascii="SimSun" w:hAnsi="SimSun" w:cs="SimSun"/>
      <w:sz w:val="24"/>
      <w:szCs w:val="24"/>
    </w:rPr>
  </w:style>
  <w:style w:type="character" w:customStyle="1" w:styleId="a">
    <w:name w:val="批注框文本 字符"/>
    <w:uiPriority w:val="99"/>
    <w:semiHidden/>
    <w:qFormat/>
    <w:rPr>
      <w:rFonts w:ascii="Times New Roman" w:hAnsi="Times New Roman"/>
      <w:kern w:val="2"/>
      <w:sz w:val="18"/>
      <w:szCs w:val="18"/>
    </w:rPr>
  </w:style>
  <w:style w:type="character" w:customStyle="1" w:styleId="a0">
    <w:name w:val="纯文本 字符"/>
    <w:qFormat/>
    <w:rPr>
      <w:rFonts w:ascii="SimSun" w:hAnsi="Courier New"/>
      <w:kern w:val="2"/>
      <w:sz w:val="21"/>
    </w:rPr>
  </w:style>
  <w:style w:type="paragraph" w:customStyle="1" w:styleId="ColourfulListAccent11">
    <w:name w:val="Colourful List – Accent 11"/>
    <w:basedOn w:val="Normal"/>
    <w:uiPriority w:val="34"/>
    <w:qFormat/>
    <w:pPr>
      <w:ind w:firstLineChars="200" w:firstLine="420"/>
    </w:pPr>
  </w:style>
  <w:style w:type="character" w:customStyle="1" w:styleId="110">
    <w:name w:val="未处理的提及11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2">
    <w:name w:val="批注文字 字符1"/>
    <w:uiPriority w:val="99"/>
    <w:semiHidden/>
    <w:qFormat/>
    <w:rPr>
      <w:rFonts w:ascii="Times New Roman" w:hAnsi="Times New Roman"/>
      <w:kern w:val="2"/>
      <w:sz w:val="21"/>
      <w:szCs w:val="24"/>
    </w:rPr>
  </w:style>
  <w:style w:type="character" w:customStyle="1" w:styleId="13">
    <w:name w:val="批注主题 字符1"/>
    <w:uiPriority w:val="99"/>
    <w:semiHidden/>
    <w:qFormat/>
    <w:rPr>
      <w:rFonts w:ascii="Times New Roman" w:hAnsi="Times New Roman"/>
      <w:b/>
      <w:bCs/>
      <w:kern w:val="2"/>
      <w:sz w:val="21"/>
      <w:szCs w:val="24"/>
    </w:rPr>
  </w:style>
  <w:style w:type="character" w:customStyle="1" w:styleId="a4">
    <w:name w:val="页脚 字符"/>
    <w:uiPriority w:val="99"/>
    <w:qFormat/>
    <w:rPr>
      <w:rFonts w:ascii="Times New Roman" w:hAnsi="Times New Roman"/>
      <w:kern w:val="2"/>
      <w:sz w:val="18"/>
      <w:szCs w:val="18"/>
    </w:rPr>
  </w:style>
  <w:style w:type="paragraph" w:customStyle="1" w:styleId="ColourfulShadingAccent11">
    <w:name w:val="Colourful Shading – Accent 11"/>
    <w:hidden/>
    <w:uiPriority w:val="99"/>
    <w:semiHidden/>
    <w:qFormat/>
    <w:rPr>
      <w:kern w:val="2"/>
      <w:sz w:val="21"/>
      <w:szCs w:val="24"/>
    </w:rPr>
  </w:style>
  <w:style w:type="paragraph" w:customStyle="1" w:styleId="14">
    <w:name w:val="修订1"/>
    <w:hidden/>
    <w:uiPriority w:val="99"/>
    <w:semiHidden/>
    <w:qFormat/>
    <w:rPr>
      <w:kern w:val="2"/>
      <w:sz w:val="21"/>
      <w:szCs w:val="24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a5">
    <w:name w:val="斜体"/>
    <w:basedOn w:val="Normal"/>
    <w:link w:val="a6"/>
    <w:qFormat/>
    <w:pPr>
      <w:ind w:firstLineChars="200" w:firstLine="480"/>
    </w:pPr>
    <w:rPr>
      <w:i/>
      <w:iCs/>
    </w:rPr>
  </w:style>
  <w:style w:type="paragraph" w:customStyle="1" w:styleId="a8">
    <w:name w:val="一级标题"/>
    <w:basedOn w:val="Normal"/>
    <w:link w:val="a9"/>
    <w:qFormat/>
    <w:pPr>
      <w:outlineLvl w:val="0"/>
    </w:pPr>
    <w:rPr>
      <w:b/>
      <w:bCs/>
    </w:rPr>
  </w:style>
  <w:style w:type="character" w:customStyle="1" w:styleId="a6">
    <w:name w:val="斜体 字符"/>
    <w:basedOn w:val="DefaultParagraphFont"/>
    <w:link w:val="a5"/>
    <w:qFormat/>
    <w:rPr>
      <w:rFonts w:ascii="Times New Roman" w:hAnsi="Times New Roman"/>
      <w:i/>
      <w:iCs/>
      <w:kern w:val="2"/>
      <w:sz w:val="24"/>
      <w:szCs w:val="24"/>
    </w:rPr>
  </w:style>
  <w:style w:type="paragraph" w:customStyle="1" w:styleId="aa">
    <w:name w:val="二级标题"/>
    <w:basedOn w:val="Normal"/>
    <w:link w:val="ab"/>
    <w:qFormat/>
    <w:pPr>
      <w:outlineLvl w:val="1"/>
    </w:pPr>
    <w:rPr>
      <w:b/>
      <w:color w:val="000000"/>
      <w:kern w:val="0"/>
    </w:rPr>
  </w:style>
  <w:style w:type="character" w:customStyle="1" w:styleId="a9">
    <w:name w:val="一级标题 字符"/>
    <w:basedOn w:val="DefaultParagraphFont"/>
    <w:link w:val="a8"/>
    <w:qFormat/>
    <w:rPr>
      <w:rFonts w:ascii="Times New Roman" w:hAnsi="Times New Roman"/>
      <w:b/>
      <w:bCs/>
      <w:kern w:val="2"/>
      <w:sz w:val="24"/>
      <w:szCs w:val="24"/>
    </w:rPr>
  </w:style>
  <w:style w:type="character" w:customStyle="1" w:styleId="ab">
    <w:name w:val="二级标题 字符"/>
    <w:basedOn w:val="DefaultParagraphFont"/>
    <w:link w:val="aa"/>
    <w:qFormat/>
    <w:rPr>
      <w:rFonts w:ascii="Times New Roman" w:hAnsi="Times New Roman"/>
      <w:b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Figure">
    <w:name w:val="Figure"/>
    <w:basedOn w:val="Normal"/>
    <w:link w:val="Figure0"/>
    <w:qFormat/>
    <w:pPr>
      <w:spacing w:line="240" w:lineRule="auto"/>
      <w:jc w:val="center"/>
    </w:pPr>
  </w:style>
  <w:style w:type="character" w:customStyle="1" w:styleId="Figure0">
    <w:name w:val="Figure 字符"/>
    <w:basedOn w:val="DefaultParagraphFont"/>
    <w:link w:val="Figure"/>
    <w:qFormat/>
    <w:rPr>
      <w:rFonts w:ascii="Times New Roman" w:hAnsi="Times New Roman"/>
      <w:kern w:val="2"/>
      <w:sz w:val="24"/>
      <w:szCs w:val="24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customStyle="1" w:styleId="20">
    <w:name w:val="修订2"/>
    <w:hidden/>
    <w:uiPriority w:val="99"/>
    <w:unhideWhenUsed/>
    <w:qFormat/>
    <w:rPr>
      <w:kern w:val="2"/>
      <w:sz w:val="24"/>
      <w:szCs w:val="24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semiHidden="0" w:uiPriority="0" w:unhideWhenUsed="0" w:qFormat="1"/>
    <w:lsdException w:name="annotation text" w:qFormat="1"/>
    <w:lsdException w:name="header" w:semiHidden="0" w:qFormat="1"/>
    <w:lsdException w:name="footer" w:semiHidden="0" w:uiPriority="0" w:qFormat="1"/>
    <w:lsdException w:name="caption" w:uiPriority="35" w:qFormat="1"/>
    <w:lsdException w:name="annotation reference" w:qFormat="1"/>
    <w:lsdException w:name="line number" w:qFormat="1"/>
    <w:lsdException w:name="page number" w:uiPriority="0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semiHidden="0" w:uiPriority="0" w:unhideWhenUsed="0" w:qFormat="1"/>
    <w:lsdException w:name="Normal (Web)" w:semiHidden="0" w:qFormat="1"/>
    <w:lsdException w:name="HTML Preformatted" w:qFormat="1"/>
    <w:lsdException w:name="Normal Table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uiPriority="34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pacing w:line="480" w:lineRule="auto"/>
      <w:jc w:val="both"/>
    </w:pPr>
    <w:rPr>
      <w:kern w:val="2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3">
    <w:name w:val="heading 3"/>
    <w:basedOn w:val="Normal"/>
    <w:next w:val="Normal"/>
    <w:link w:val="Heading3Char"/>
    <w:qFormat/>
    <w:pPr>
      <w:widowControl/>
      <w:spacing w:before="100" w:beforeAutospacing="1" w:after="100" w:afterAutospacing="1"/>
      <w:jc w:val="left"/>
      <w:outlineLvl w:val="2"/>
    </w:pPr>
    <w:rPr>
      <w:rFonts w:ascii="SimSun" w:hAnsi="SimSun"/>
      <w:b/>
      <w:bCs/>
      <w:kern w:val="0"/>
      <w:sz w:val="27"/>
      <w:szCs w:val="27"/>
      <w:lang w:val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Indent">
    <w:name w:val="Normal Indent"/>
    <w:basedOn w:val="Normal"/>
    <w:qFormat/>
    <w:pPr>
      <w:ind w:firstLineChars="200" w:firstLine="420"/>
    </w:p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PlainText">
    <w:name w:val="Plain Text"/>
    <w:basedOn w:val="Normal"/>
    <w:link w:val="PlainTextChar"/>
    <w:qFormat/>
    <w:rPr>
      <w:rFonts w:ascii="SimSun" w:hAnsi="Courier New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kern w:val="0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uiPriority w:val="22"/>
    <w:qFormat/>
    <w:rPr>
      <w:b/>
      <w:bCs/>
    </w:rPr>
  </w:style>
  <w:style w:type="character" w:styleId="Emphasis">
    <w:name w:val="Emphasis"/>
    <w:uiPriority w:val="20"/>
    <w:qFormat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qFormat/>
    <w:rPr>
      <w:sz w:val="21"/>
      <w:szCs w:val="21"/>
    </w:rPr>
  </w:style>
  <w:style w:type="character" w:customStyle="1" w:styleId="Heading1Char">
    <w:name w:val="Heading 1 Char"/>
    <w:link w:val="Heading1"/>
    <w:uiPriority w:val="9"/>
    <w:qFormat/>
    <w:rPr>
      <w:rFonts w:ascii="Times New Roman" w:hAnsi="Times New Roman"/>
      <w:b/>
      <w:bCs/>
      <w:kern w:val="44"/>
      <w:sz w:val="44"/>
      <w:szCs w:val="44"/>
    </w:rPr>
  </w:style>
  <w:style w:type="character" w:customStyle="1" w:styleId="Heading3Char">
    <w:name w:val="Heading 3 Char"/>
    <w:link w:val="Heading3"/>
    <w:qFormat/>
    <w:rPr>
      <w:rFonts w:ascii="SimSun" w:hAnsi="SimSun"/>
      <w:b/>
      <w:bCs/>
      <w:sz w:val="27"/>
      <w:szCs w:val="27"/>
      <w:lang w:val="zh-CN" w:eastAsia="zh-CN"/>
    </w:rPr>
  </w:style>
  <w:style w:type="paragraph" w:customStyle="1" w:styleId="p0">
    <w:name w:val="p0"/>
    <w:basedOn w:val="Normal"/>
    <w:qFormat/>
    <w:pPr>
      <w:widowControl/>
    </w:pPr>
    <w:rPr>
      <w:kern w:val="0"/>
      <w:szCs w:val="21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sz w:val="20"/>
    </w:rPr>
  </w:style>
  <w:style w:type="character" w:customStyle="1" w:styleId="EndNoteBibliographyTitleChar">
    <w:name w:val="EndNote Bibliography Title Char"/>
    <w:link w:val="EndNoteBibliographyTitle"/>
    <w:qFormat/>
    <w:rPr>
      <w:rFonts w:ascii="Times New Roman" w:hAnsi="Times New Roman" w:cs="Times New Roman"/>
      <w:kern w:val="2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pPr>
      <w:spacing w:line="240" w:lineRule="auto"/>
    </w:pPr>
    <w:rPr>
      <w:sz w:val="20"/>
    </w:rPr>
  </w:style>
  <w:style w:type="character" w:customStyle="1" w:styleId="EndNoteBibliographyChar">
    <w:name w:val="EndNote Bibliography Char"/>
    <w:link w:val="EndNoteBibliography"/>
    <w:qFormat/>
    <w:rPr>
      <w:rFonts w:ascii="Times New Roman" w:hAnsi="Times New Roman" w:cs="Times New Roman"/>
      <w:kern w:val="2"/>
      <w:szCs w:val="24"/>
    </w:rPr>
  </w:style>
  <w:style w:type="character" w:customStyle="1" w:styleId="opdict3font24">
    <w:name w:val="op_dict3_font24"/>
    <w:basedOn w:val="DefaultParagraphFont"/>
    <w:qFormat/>
  </w:style>
  <w:style w:type="character" w:customStyle="1" w:styleId="apple-converted-space">
    <w:name w:val="apple-converted-space"/>
    <w:basedOn w:val="DefaultParagraphFont"/>
    <w:qFormat/>
  </w:style>
  <w:style w:type="character" w:customStyle="1" w:styleId="highlight">
    <w:name w:val="highlight"/>
    <w:basedOn w:val="DefaultParagraphFont"/>
    <w:qFormat/>
  </w:style>
  <w:style w:type="character" w:customStyle="1" w:styleId="hithilite">
    <w:name w:val="hithilite"/>
    <w:basedOn w:val="DefaultParagraphFont"/>
    <w:qFormat/>
  </w:style>
  <w:style w:type="character" w:customStyle="1" w:styleId="A3">
    <w:name w:val="A3"/>
    <w:uiPriority w:val="99"/>
    <w:qFormat/>
    <w:rPr>
      <w:rFonts w:cs="Times"/>
      <w:color w:val="000000"/>
      <w:sz w:val="12"/>
      <w:szCs w:val="12"/>
    </w:rPr>
  </w:style>
  <w:style w:type="character" w:customStyle="1" w:styleId="A2">
    <w:name w:val="A2"/>
    <w:uiPriority w:val="99"/>
    <w:qFormat/>
    <w:rPr>
      <w:rFonts w:cs="Times"/>
      <w:color w:val="000000"/>
      <w:sz w:val="19"/>
      <w:szCs w:val="19"/>
    </w:rPr>
  </w:style>
  <w:style w:type="character" w:customStyle="1" w:styleId="HTMLPreformattedChar">
    <w:name w:val="HTML Preformatted Char"/>
    <w:link w:val="HTMLPreformatted"/>
    <w:uiPriority w:val="99"/>
    <w:semiHidden/>
    <w:qFormat/>
    <w:rPr>
      <w:rFonts w:ascii="SimSun" w:hAnsi="SimSun" w:cs="SimSun"/>
      <w:sz w:val="24"/>
      <w:szCs w:val="24"/>
    </w:rPr>
  </w:style>
  <w:style w:type="paragraph" w:customStyle="1" w:styleId="SOMContent">
    <w:name w:val="SOMContent"/>
    <w:basedOn w:val="Normal"/>
    <w:uiPriority w:val="99"/>
    <w:qFormat/>
    <w:pPr>
      <w:widowControl/>
      <w:spacing w:before="120"/>
      <w:jc w:val="left"/>
    </w:pPr>
    <w:rPr>
      <w:kern w:val="0"/>
      <w:lang w:eastAsia="en-US"/>
    </w:rPr>
  </w:style>
  <w:style w:type="character" w:customStyle="1" w:styleId="BalloonTextChar">
    <w:name w:val="Balloon Text Char"/>
    <w:link w:val="BalloonText"/>
    <w:uiPriority w:val="99"/>
    <w:semiHidden/>
    <w:qFormat/>
    <w:rPr>
      <w:rFonts w:ascii="Times New Roman" w:hAnsi="Times New Roman"/>
      <w:kern w:val="2"/>
      <w:sz w:val="18"/>
      <w:szCs w:val="18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Times" w:eastAsia="Times" w:hAnsi="Calibri" w:cs="Times"/>
      <w:color w:val="000000"/>
      <w:sz w:val="24"/>
      <w:szCs w:val="24"/>
    </w:rPr>
  </w:style>
  <w:style w:type="character" w:customStyle="1" w:styleId="labellist">
    <w:name w:val="label_list"/>
    <w:basedOn w:val="DefaultParagraphFont"/>
    <w:qFormat/>
  </w:style>
  <w:style w:type="character" w:customStyle="1" w:styleId="hps">
    <w:name w:val="hps"/>
    <w:basedOn w:val="DefaultParagraphFont"/>
    <w:qFormat/>
  </w:style>
  <w:style w:type="character" w:customStyle="1" w:styleId="PlainTextChar">
    <w:name w:val="Plain Text Char"/>
    <w:link w:val="PlainText"/>
    <w:qFormat/>
    <w:rPr>
      <w:rFonts w:ascii="SimSun" w:hAnsi="Courier New"/>
      <w:kern w:val="2"/>
      <w:sz w:val="21"/>
    </w:rPr>
  </w:style>
  <w:style w:type="character" w:customStyle="1" w:styleId="A1">
    <w:name w:val="A1"/>
    <w:uiPriority w:val="99"/>
    <w:qFormat/>
    <w:rPr>
      <w:rFonts w:cs="Minion Pro"/>
      <w:color w:val="000000"/>
      <w:sz w:val="10"/>
      <w:szCs w:val="10"/>
    </w:rPr>
  </w:style>
  <w:style w:type="paragraph" w:customStyle="1" w:styleId="Pa0">
    <w:name w:val="Pa0"/>
    <w:basedOn w:val="Default"/>
    <w:next w:val="Default"/>
    <w:uiPriority w:val="99"/>
    <w:qFormat/>
    <w:pPr>
      <w:spacing w:line="185" w:lineRule="atLeast"/>
    </w:pPr>
    <w:rPr>
      <w:rFonts w:ascii="Minion Pro" w:eastAsia="Minion Pro" w:cs="Times New Roman"/>
      <w:color w:val="auto"/>
    </w:rPr>
  </w:style>
  <w:style w:type="character" w:customStyle="1" w:styleId="A7">
    <w:name w:val="A7"/>
    <w:uiPriority w:val="99"/>
    <w:qFormat/>
    <w:rPr>
      <w:rFonts w:cs="Minion Pro"/>
      <w:color w:val="000000"/>
      <w:sz w:val="11"/>
      <w:szCs w:val="11"/>
    </w:rPr>
  </w:style>
  <w:style w:type="character" w:customStyle="1" w:styleId="addr-line">
    <w:name w:val="addr-line"/>
    <w:basedOn w:val="DefaultParagraphFont"/>
    <w:qFormat/>
  </w:style>
  <w:style w:type="paragraph" w:customStyle="1" w:styleId="1">
    <w:name w:val="列出段落1"/>
    <w:basedOn w:val="Normal"/>
    <w:uiPriority w:val="34"/>
    <w:qFormat/>
    <w:pPr>
      <w:ind w:firstLineChars="200" w:firstLine="420"/>
    </w:pPr>
  </w:style>
  <w:style w:type="character" w:customStyle="1" w:styleId="10">
    <w:name w:val="未处理的提及1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CommentTextChar">
    <w:name w:val="Comment Text Char"/>
    <w:link w:val="CommentText"/>
    <w:uiPriority w:val="99"/>
    <w:semiHidden/>
    <w:qFormat/>
    <w:rPr>
      <w:rFonts w:ascii="Times New Roman" w:hAnsi="Times New Roman"/>
      <w:kern w:val="2"/>
      <w:sz w:val="21"/>
      <w:szCs w:val="24"/>
    </w:rPr>
  </w:style>
  <w:style w:type="character" w:customStyle="1" w:styleId="CommentSubjectChar">
    <w:name w:val="Comment Subject Char"/>
    <w:link w:val="CommentSubject"/>
    <w:uiPriority w:val="99"/>
    <w:semiHidden/>
    <w:qFormat/>
    <w:rPr>
      <w:rFonts w:ascii="Times New Roman" w:hAnsi="Times New Roman"/>
      <w:b/>
      <w:bCs/>
      <w:kern w:val="2"/>
      <w:sz w:val="21"/>
      <w:szCs w:val="24"/>
    </w:rPr>
  </w:style>
  <w:style w:type="character" w:customStyle="1" w:styleId="HeaderChar">
    <w:name w:val="Header Char"/>
    <w:link w:val="Header"/>
    <w:uiPriority w:val="99"/>
    <w:qFormat/>
    <w:rPr>
      <w:rFonts w:ascii="Times New Roman" w:hAnsi="Times New Roman"/>
      <w:kern w:val="2"/>
      <w:sz w:val="18"/>
      <w:szCs w:val="18"/>
    </w:rPr>
  </w:style>
  <w:style w:type="character" w:customStyle="1" w:styleId="FooterChar">
    <w:name w:val="Footer Char"/>
    <w:link w:val="Footer"/>
    <w:qFormat/>
    <w:rPr>
      <w:rFonts w:ascii="Times New Roman" w:hAnsi="Times New Roman"/>
      <w:kern w:val="2"/>
      <w:sz w:val="18"/>
      <w:szCs w:val="18"/>
    </w:rPr>
  </w:style>
  <w:style w:type="character" w:customStyle="1" w:styleId="11">
    <w:name w:val="标题 1 字符"/>
    <w:uiPriority w:val="9"/>
    <w:qFormat/>
    <w:rPr>
      <w:rFonts w:ascii="Times New Roman" w:hAnsi="Times New Roman"/>
      <w:b/>
      <w:bCs/>
      <w:kern w:val="44"/>
      <w:sz w:val="44"/>
      <w:szCs w:val="44"/>
    </w:rPr>
  </w:style>
  <w:style w:type="character" w:customStyle="1" w:styleId="3">
    <w:name w:val="标题 3 字符"/>
    <w:qFormat/>
    <w:rPr>
      <w:rFonts w:ascii="SimSun" w:hAnsi="SimSun"/>
      <w:b/>
      <w:bCs/>
      <w:sz w:val="27"/>
      <w:szCs w:val="27"/>
      <w:lang w:val="zh-CN" w:eastAsia="zh-CN"/>
    </w:rPr>
  </w:style>
  <w:style w:type="character" w:customStyle="1" w:styleId="HTML">
    <w:name w:val="HTML 预设格式 字符"/>
    <w:uiPriority w:val="99"/>
    <w:semiHidden/>
    <w:qFormat/>
    <w:rPr>
      <w:rFonts w:ascii="SimSun" w:hAnsi="SimSun" w:cs="SimSun"/>
      <w:sz w:val="24"/>
      <w:szCs w:val="24"/>
    </w:rPr>
  </w:style>
  <w:style w:type="character" w:customStyle="1" w:styleId="a">
    <w:name w:val="批注框文本 字符"/>
    <w:uiPriority w:val="99"/>
    <w:semiHidden/>
    <w:qFormat/>
    <w:rPr>
      <w:rFonts w:ascii="Times New Roman" w:hAnsi="Times New Roman"/>
      <w:kern w:val="2"/>
      <w:sz w:val="18"/>
      <w:szCs w:val="18"/>
    </w:rPr>
  </w:style>
  <w:style w:type="character" w:customStyle="1" w:styleId="a0">
    <w:name w:val="纯文本 字符"/>
    <w:qFormat/>
    <w:rPr>
      <w:rFonts w:ascii="SimSun" w:hAnsi="Courier New"/>
      <w:kern w:val="2"/>
      <w:sz w:val="21"/>
    </w:rPr>
  </w:style>
  <w:style w:type="paragraph" w:customStyle="1" w:styleId="ColourfulListAccent11">
    <w:name w:val="Colourful List – Accent 11"/>
    <w:basedOn w:val="Normal"/>
    <w:uiPriority w:val="34"/>
    <w:qFormat/>
    <w:pPr>
      <w:ind w:firstLineChars="200" w:firstLine="420"/>
    </w:pPr>
  </w:style>
  <w:style w:type="character" w:customStyle="1" w:styleId="110">
    <w:name w:val="未处理的提及11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12">
    <w:name w:val="批注文字 字符1"/>
    <w:uiPriority w:val="99"/>
    <w:semiHidden/>
    <w:qFormat/>
    <w:rPr>
      <w:rFonts w:ascii="Times New Roman" w:hAnsi="Times New Roman"/>
      <w:kern w:val="2"/>
      <w:sz w:val="21"/>
      <w:szCs w:val="24"/>
    </w:rPr>
  </w:style>
  <w:style w:type="character" w:customStyle="1" w:styleId="13">
    <w:name w:val="批注主题 字符1"/>
    <w:uiPriority w:val="99"/>
    <w:semiHidden/>
    <w:qFormat/>
    <w:rPr>
      <w:rFonts w:ascii="Times New Roman" w:hAnsi="Times New Roman"/>
      <w:b/>
      <w:bCs/>
      <w:kern w:val="2"/>
      <w:sz w:val="21"/>
      <w:szCs w:val="24"/>
    </w:rPr>
  </w:style>
  <w:style w:type="character" w:customStyle="1" w:styleId="a4">
    <w:name w:val="页脚 字符"/>
    <w:uiPriority w:val="99"/>
    <w:qFormat/>
    <w:rPr>
      <w:rFonts w:ascii="Times New Roman" w:hAnsi="Times New Roman"/>
      <w:kern w:val="2"/>
      <w:sz w:val="18"/>
      <w:szCs w:val="18"/>
    </w:rPr>
  </w:style>
  <w:style w:type="paragraph" w:customStyle="1" w:styleId="ColourfulShadingAccent11">
    <w:name w:val="Colourful Shading – Accent 11"/>
    <w:hidden/>
    <w:uiPriority w:val="99"/>
    <w:semiHidden/>
    <w:qFormat/>
    <w:rPr>
      <w:kern w:val="2"/>
      <w:sz w:val="21"/>
      <w:szCs w:val="24"/>
    </w:rPr>
  </w:style>
  <w:style w:type="paragraph" w:customStyle="1" w:styleId="14">
    <w:name w:val="修订1"/>
    <w:hidden/>
    <w:uiPriority w:val="99"/>
    <w:semiHidden/>
    <w:qFormat/>
    <w:rPr>
      <w:kern w:val="2"/>
      <w:sz w:val="21"/>
      <w:szCs w:val="24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a5">
    <w:name w:val="斜体"/>
    <w:basedOn w:val="Normal"/>
    <w:link w:val="a6"/>
    <w:qFormat/>
    <w:pPr>
      <w:ind w:firstLineChars="200" w:firstLine="480"/>
    </w:pPr>
    <w:rPr>
      <w:i/>
      <w:iCs/>
    </w:rPr>
  </w:style>
  <w:style w:type="paragraph" w:customStyle="1" w:styleId="a8">
    <w:name w:val="一级标题"/>
    <w:basedOn w:val="Normal"/>
    <w:link w:val="a9"/>
    <w:qFormat/>
    <w:pPr>
      <w:outlineLvl w:val="0"/>
    </w:pPr>
    <w:rPr>
      <w:b/>
      <w:bCs/>
    </w:rPr>
  </w:style>
  <w:style w:type="character" w:customStyle="1" w:styleId="a6">
    <w:name w:val="斜体 字符"/>
    <w:basedOn w:val="DefaultParagraphFont"/>
    <w:link w:val="a5"/>
    <w:qFormat/>
    <w:rPr>
      <w:rFonts w:ascii="Times New Roman" w:hAnsi="Times New Roman"/>
      <w:i/>
      <w:iCs/>
      <w:kern w:val="2"/>
      <w:sz w:val="24"/>
      <w:szCs w:val="24"/>
    </w:rPr>
  </w:style>
  <w:style w:type="paragraph" w:customStyle="1" w:styleId="aa">
    <w:name w:val="二级标题"/>
    <w:basedOn w:val="Normal"/>
    <w:link w:val="ab"/>
    <w:qFormat/>
    <w:pPr>
      <w:outlineLvl w:val="1"/>
    </w:pPr>
    <w:rPr>
      <w:b/>
      <w:color w:val="000000"/>
      <w:kern w:val="0"/>
    </w:rPr>
  </w:style>
  <w:style w:type="character" w:customStyle="1" w:styleId="a9">
    <w:name w:val="一级标题 字符"/>
    <w:basedOn w:val="DefaultParagraphFont"/>
    <w:link w:val="a8"/>
    <w:qFormat/>
    <w:rPr>
      <w:rFonts w:ascii="Times New Roman" w:hAnsi="Times New Roman"/>
      <w:b/>
      <w:bCs/>
      <w:kern w:val="2"/>
      <w:sz w:val="24"/>
      <w:szCs w:val="24"/>
    </w:rPr>
  </w:style>
  <w:style w:type="character" w:customStyle="1" w:styleId="ab">
    <w:name w:val="二级标题 字符"/>
    <w:basedOn w:val="DefaultParagraphFont"/>
    <w:link w:val="aa"/>
    <w:qFormat/>
    <w:rPr>
      <w:rFonts w:ascii="Times New Roman" w:hAnsi="Times New Roman"/>
      <w:b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Figure">
    <w:name w:val="Figure"/>
    <w:basedOn w:val="Normal"/>
    <w:link w:val="Figure0"/>
    <w:qFormat/>
    <w:pPr>
      <w:spacing w:line="240" w:lineRule="auto"/>
      <w:jc w:val="center"/>
    </w:pPr>
  </w:style>
  <w:style w:type="character" w:customStyle="1" w:styleId="Figure0">
    <w:name w:val="Figure 字符"/>
    <w:basedOn w:val="DefaultParagraphFont"/>
    <w:link w:val="Figure"/>
    <w:qFormat/>
    <w:rPr>
      <w:rFonts w:ascii="Times New Roman" w:hAnsi="Times New Roman"/>
      <w:kern w:val="2"/>
      <w:sz w:val="24"/>
      <w:szCs w:val="24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customStyle="1" w:styleId="20">
    <w:name w:val="修订2"/>
    <w:hidden/>
    <w:uiPriority w:val="99"/>
    <w:unhideWhenUsed/>
    <w:qFormat/>
    <w:rPr>
      <w:kern w:val="2"/>
      <w:sz w:val="24"/>
      <w:szCs w:val="24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6</Words>
  <Characters>998</Characters>
  <Application>Microsoft Office Word</Application>
  <DocSecurity>0</DocSecurity>
  <Lines>10</Lines>
  <Paragraphs>3</Paragraphs>
  <ScaleCrop>false</ScaleCrop>
  <Company>微软中国</Company>
  <LinksUpToDate>false</LinksUpToDate>
  <CharactersWithSpaces>1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fuparib Hydrochloride, a Novel Specific PARP-1/2 Inhibitor Selectively Kills Cancer Cells with DNA Repair Deficiency</dc:title>
  <dc:creator>HUCHUNPING</dc:creator>
  <cp:lastModifiedBy>19690</cp:lastModifiedBy>
  <cp:revision>3</cp:revision>
  <cp:lastPrinted>2025-08-23T08:40:00Z</cp:lastPrinted>
  <dcterms:created xsi:type="dcterms:W3CDTF">2026-04-11T03:35:00Z</dcterms:created>
  <dcterms:modified xsi:type="dcterms:W3CDTF">2026-04-21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47877168A7954E3082DB07D9EDB6D3C8_13</vt:lpwstr>
  </property>
  <property fmtid="{D5CDD505-2E9C-101B-9397-08002B2CF9AE}" pid="4" name="KSOTemplateDocerSaveRecord">
    <vt:lpwstr>eyJoZGlkIjoiN2IxMTA3M2Y1YmZhM2JjZjgyYjFjOGFiOGM0MDRlZjEiLCJ1c2VySWQiOiI2OTQyNjY1MDMifQ==</vt:lpwstr>
  </property>
</Properties>
</file>